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E08B5" w14:textId="538B6E93" w:rsidR="007153CE" w:rsidRPr="006F4454" w:rsidRDefault="007153CE" w:rsidP="006F4454">
      <w:pPr>
        <w:spacing w:line="480" w:lineRule="auto"/>
        <w:rPr>
          <w:rFonts w:ascii="Times New Roman" w:hAnsi="Times New Roman" w:cs="Times New Roman"/>
          <w:b/>
          <w:bCs/>
          <w:sz w:val="28"/>
          <w:szCs w:val="28"/>
          <w:lang w:val="en-US"/>
        </w:rPr>
      </w:pPr>
      <w:r w:rsidRPr="006F4454">
        <w:rPr>
          <w:rFonts w:ascii="Times New Roman" w:hAnsi="Times New Roman" w:cs="Times New Roman"/>
          <w:b/>
          <w:bCs/>
          <w:sz w:val="28"/>
          <w:szCs w:val="28"/>
          <w:lang w:val="en-US"/>
        </w:rPr>
        <w:t>The Six Simulated Patient Records</w:t>
      </w:r>
    </w:p>
    <w:p w14:paraId="7857BE01" w14:textId="77777777" w:rsidR="003C0FBD" w:rsidRPr="003C0FBD" w:rsidRDefault="003C0FBD" w:rsidP="003C0FBD">
      <w:pPr>
        <w:rPr>
          <w:lang w:val="en-US"/>
        </w:rPr>
      </w:pPr>
    </w:p>
    <w:tbl>
      <w:tblPr>
        <w:tblStyle w:val="TableGrid"/>
        <w:tblW w:w="0" w:type="auto"/>
        <w:tblLook w:val="04A0" w:firstRow="1" w:lastRow="0" w:firstColumn="1" w:lastColumn="0" w:noHBand="0" w:noVBand="1"/>
      </w:tblPr>
      <w:tblGrid>
        <w:gridCol w:w="9350"/>
      </w:tblGrid>
      <w:tr w:rsidR="004770E2" w14:paraId="3B616832" w14:textId="77777777" w:rsidTr="003C0FBD">
        <w:tc>
          <w:tcPr>
            <w:tcW w:w="9350" w:type="dxa"/>
            <w:tcBorders>
              <w:bottom w:val="double" w:sz="4" w:space="0" w:color="auto"/>
            </w:tcBorders>
          </w:tcPr>
          <w:p w14:paraId="430BEBC9" w14:textId="7DEC6984" w:rsidR="003C0FBD" w:rsidRPr="006F4454" w:rsidRDefault="004770E2" w:rsidP="006F4454">
            <w:pPr>
              <w:spacing w:line="480" w:lineRule="auto"/>
              <w:jc w:val="center"/>
              <w:rPr>
                <w:rFonts w:ascii="Times New Roman" w:hAnsi="Times New Roman" w:cs="Times New Roman"/>
                <w:b/>
                <w:bCs/>
                <w:lang w:val="en-US"/>
              </w:rPr>
            </w:pPr>
            <w:r w:rsidRPr="006F4454">
              <w:rPr>
                <w:rFonts w:ascii="Times New Roman" w:hAnsi="Times New Roman" w:cs="Times New Roman"/>
                <w:b/>
                <w:bCs/>
                <w:lang w:val="en-US"/>
              </w:rPr>
              <w:t>Case 1: Elderly Female Presenting for Cataract Surgery</w:t>
            </w:r>
          </w:p>
        </w:tc>
      </w:tr>
      <w:tr w:rsidR="004770E2" w:rsidRPr="007E38ED" w14:paraId="143A20C7" w14:textId="77777777" w:rsidTr="003C0FBD">
        <w:tc>
          <w:tcPr>
            <w:tcW w:w="9350" w:type="dxa"/>
            <w:tcBorders>
              <w:top w:val="double" w:sz="4" w:space="0" w:color="auto"/>
            </w:tcBorders>
          </w:tcPr>
          <w:p w14:paraId="0B90659C" w14:textId="77777777" w:rsidR="004770E2" w:rsidRPr="007E38ED" w:rsidRDefault="004770E2" w:rsidP="004770E2">
            <w:pPr>
              <w:spacing w:after="160"/>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tient Name</w:t>
            </w:r>
            <w:r w:rsidRPr="007E38ED">
              <w:rPr>
                <w:rFonts w:ascii="Times New Roman" w:eastAsia="Yu Mincho" w:hAnsi="Times New Roman" w:cs="Times New Roman"/>
                <w:color w:val="000000"/>
                <w:kern w:val="0"/>
                <w:sz w:val="20"/>
                <w:szCs w:val="20"/>
                <w14:ligatures w14:val="none"/>
              </w:rPr>
              <w:t>: Kyoto Miyako</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Gender</w:t>
            </w:r>
            <w:r w:rsidRPr="007E38ED">
              <w:rPr>
                <w:rFonts w:ascii="Times New Roman" w:eastAsia="Yu Mincho" w:hAnsi="Times New Roman" w:cs="Times New Roman"/>
                <w:color w:val="000000"/>
                <w:kern w:val="0"/>
                <w:sz w:val="20"/>
                <w:szCs w:val="20"/>
                <w14:ligatures w14:val="none"/>
              </w:rPr>
              <w:t>: Female</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Age</w:t>
            </w:r>
            <w:r w:rsidRPr="007E38ED">
              <w:rPr>
                <w:rFonts w:ascii="Times New Roman" w:eastAsia="Yu Mincho" w:hAnsi="Times New Roman" w:cs="Times New Roman"/>
                <w:color w:val="000000"/>
                <w:kern w:val="0"/>
                <w:sz w:val="20"/>
                <w:szCs w:val="20"/>
                <w14:ligatures w14:val="none"/>
              </w:rPr>
              <w:t>: 77 years</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Date of First Visit</w:t>
            </w:r>
            <w:r w:rsidRPr="007E38ED">
              <w:rPr>
                <w:rFonts w:ascii="Times New Roman" w:eastAsia="Yu Mincho" w:hAnsi="Times New Roman" w:cs="Times New Roman"/>
                <w:color w:val="000000"/>
                <w:kern w:val="0"/>
                <w:sz w:val="20"/>
                <w:szCs w:val="20"/>
                <w14:ligatures w14:val="none"/>
              </w:rPr>
              <w:t>: January 4, 2024</w:t>
            </w:r>
          </w:p>
          <w:p w14:paraId="3D96DB8D"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iagnosis</w:t>
            </w:r>
          </w:p>
          <w:p w14:paraId="0C0BE83B" w14:textId="77777777" w:rsidR="004770E2" w:rsidRPr="007E38ED" w:rsidRDefault="004770E2" w:rsidP="004770E2">
            <w:pPr>
              <w:numPr>
                <w:ilvl w:val="0"/>
                <w:numId w:val="1"/>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ilateral nuclear cataracts</w:t>
            </w:r>
          </w:p>
          <w:p w14:paraId="49F09B06" w14:textId="0E7D80B9" w:rsidR="004770E2" w:rsidRPr="007E38ED" w:rsidRDefault="004770E2" w:rsidP="004770E2">
            <w:pPr>
              <w:numPr>
                <w:ilvl w:val="0"/>
                <w:numId w:val="1"/>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ilateral hyperopic astigmatism</w:t>
            </w:r>
          </w:p>
          <w:p w14:paraId="2E781E3B"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istory of Present Illness</w:t>
            </w:r>
          </w:p>
          <w:p w14:paraId="7EBE1C6C" w14:textId="77777777" w:rsidR="004770E2" w:rsidRPr="007E38ED" w:rsidRDefault="004770E2" w:rsidP="004770E2">
            <w:p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patient, a 77-year-old female, has experienced progressive visual deterioration and photophobia in both eyes over the past 10 years. She consulted a local ophthalmologist, who diagnosed bilateral nuclear cataracts and hyperopic astigmatism and referred her to our hospital for further evaluation and treatment.</w:t>
            </w:r>
          </w:p>
          <w:p w14:paraId="5E55488E"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st Medical History</w:t>
            </w:r>
          </w:p>
          <w:p w14:paraId="08CD4A07" w14:textId="77777777" w:rsidR="004770E2" w:rsidRPr="007E38ED" w:rsidRDefault="004770E2" w:rsidP="004770E2">
            <w:pPr>
              <w:numPr>
                <w:ilvl w:val="0"/>
                <w:numId w:val="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Essential hypertension</w:t>
            </w:r>
          </w:p>
          <w:p w14:paraId="469DAB3C"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urrent Medication</w:t>
            </w:r>
          </w:p>
          <w:p w14:paraId="29BEFB95"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mlodipine Besilate</w:t>
            </w:r>
            <w:r w:rsidRPr="007E38ED">
              <w:rPr>
                <w:rFonts w:ascii="Times New Roman" w:eastAsia="Yu Mincho" w:hAnsi="Times New Roman" w:cs="Times New Roman"/>
                <w:b/>
                <w:bCs/>
                <w:color w:val="000000"/>
                <w:kern w:val="0"/>
                <w:sz w:val="20"/>
                <w:szCs w:val="20"/>
                <w14:ligatures w14:val="none"/>
              </w:rPr>
              <w:t xml:space="preserve">　</w:t>
            </w:r>
            <w:r w:rsidRPr="007E38ED">
              <w:rPr>
                <w:rFonts w:ascii="Times New Roman" w:eastAsia="Yu Mincho" w:hAnsi="Times New Roman" w:cs="Times New Roman"/>
                <w:color w:val="000000"/>
                <w:kern w:val="0"/>
                <w:sz w:val="20"/>
                <w:szCs w:val="20"/>
                <w14:ligatures w14:val="none"/>
              </w:rPr>
              <w:t>5 mg (1 tablet daily in the morning)</w:t>
            </w:r>
          </w:p>
          <w:p w14:paraId="1EC6545B"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llergies</w:t>
            </w:r>
          </w:p>
          <w:p w14:paraId="399ED6A4" w14:textId="77777777" w:rsidR="004770E2" w:rsidRPr="007E38ED" w:rsidRDefault="004770E2" w:rsidP="004770E2">
            <w:pPr>
              <w:numPr>
                <w:ilvl w:val="0"/>
                <w:numId w:val="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ne</w:t>
            </w:r>
          </w:p>
          <w:p w14:paraId="1D9D122B"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ocial History</w:t>
            </w:r>
          </w:p>
          <w:p w14:paraId="22E70867" w14:textId="055C8F93" w:rsidR="004770E2" w:rsidRPr="007E38ED" w:rsidRDefault="004770E2" w:rsidP="004770E2">
            <w:p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patient is fully independent in her activities of daily living (ADLs). She is a homemaker living with her husband, who has mild dementia and is under her care.</w:t>
            </w:r>
          </w:p>
        </w:tc>
      </w:tr>
      <w:tr w:rsidR="004770E2" w:rsidRPr="007E38ED" w14:paraId="54AEFE67" w14:textId="77777777" w:rsidTr="004770E2">
        <w:tc>
          <w:tcPr>
            <w:tcW w:w="9350" w:type="dxa"/>
          </w:tcPr>
          <w:p w14:paraId="4AFCB898"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ubjective Information</w:t>
            </w:r>
          </w:p>
          <w:p w14:paraId="5C426FEA"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previous doctor recommended surgery."</w:t>
            </w:r>
          </w:p>
          <w:p w14:paraId="0908B8C9"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bjective Information</w:t>
            </w:r>
          </w:p>
          <w:p w14:paraId="2EA5B822"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isual Acuity</w:t>
            </w:r>
            <w:r w:rsidRPr="007E38ED">
              <w:rPr>
                <w:rFonts w:ascii="Times New Roman" w:eastAsia="Yu Mincho" w:hAnsi="Times New Roman" w:cs="Times New Roman"/>
                <w:color w:val="000000"/>
                <w:kern w:val="0"/>
                <w:sz w:val="20"/>
                <w:szCs w:val="20"/>
                <w14:ligatures w14:val="none"/>
              </w:rPr>
              <w:t>:</w:t>
            </w:r>
          </w:p>
          <w:p w14:paraId="2695C446" w14:textId="77777777" w:rsidR="004770E2" w:rsidRPr="007E38ED" w:rsidRDefault="004770E2" w:rsidP="004770E2">
            <w:pPr>
              <w:numPr>
                <w:ilvl w:val="1"/>
                <w:numId w:val="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RV): 0.4 (improves to 0.7 with S +2.00D, C -0.75D Ax 100)</w:t>
            </w:r>
          </w:p>
          <w:p w14:paraId="5A9775B0" w14:textId="77777777" w:rsidR="004770E2" w:rsidRPr="007E38ED" w:rsidRDefault="004770E2" w:rsidP="004770E2">
            <w:pPr>
              <w:numPr>
                <w:ilvl w:val="1"/>
                <w:numId w:val="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LV): 0.5 (improves to 0.6 with S +1.75D, C -0.75D Ax 115)</w:t>
            </w:r>
          </w:p>
          <w:p w14:paraId="7F8ACCFB"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w:t>
            </w:r>
            <w:r w:rsidRPr="007E38ED">
              <w:rPr>
                <w:rFonts w:ascii="Times New Roman" w:eastAsia="Yu Mincho" w:hAnsi="Times New Roman" w:cs="Times New Roman"/>
                <w:color w:val="000000"/>
                <w:kern w:val="0"/>
                <w:sz w:val="20"/>
                <w:szCs w:val="20"/>
                <w14:ligatures w14:val="none"/>
              </w:rPr>
              <w:t>: 13 mmHg in both eyes (measured by NCT)</w:t>
            </w:r>
          </w:p>
          <w:p w14:paraId="0AE6B68B"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xial Length</w:t>
            </w:r>
            <w:r w:rsidRPr="007E38ED">
              <w:rPr>
                <w:rFonts w:ascii="Times New Roman" w:eastAsia="Yu Mincho" w:hAnsi="Times New Roman" w:cs="Times New Roman"/>
                <w:color w:val="000000"/>
                <w:kern w:val="0"/>
                <w:sz w:val="20"/>
                <w:szCs w:val="20"/>
                <w14:ligatures w14:val="none"/>
              </w:rPr>
              <w:t>:</w:t>
            </w:r>
          </w:p>
          <w:p w14:paraId="4FF5A1A0" w14:textId="77777777" w:rsidR="004770E2" w:rsidRPr="007E38ED" w:rsidRDefault="004770E2" w:rsidP="004770E2">
            <w:pPr>
              <w:numPr>
                <w:ilvl w:val="1"/>
                <w:numId w:val="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22.57 mm</w:t>
            </w:r>
          </w:p>
          <w:p w14:paraId="1D465AA2" w14:textId="77777777" w:rsidR="004770E2" w:rsidRPr="007E38ED" w:rsidRDefault="004770E2" w:rsidP="004770E2">
            <w:pPr>
              <w:numPr>
                <w:ilvl w:val="1"/>
                <w:numId w:val="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22.54 mm</w:t>
            </w:r>
          </w:p>
          <w:p w14:paraId="2F0FB4B8"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 Depth</w:t>
            </w:r>
            <w:r w:rsidRPr="007E38ED">
              <w:rPr>
                <w:rFonts w:ascii="Times New Roman" w:eastAsia="Yu Mincho" w:hAnsi="Times New Roman" w:cs="Times New Roman"/>
                <w:color w:val="000000"/>
                <w:kern w:val="0"/>
                <w:sz w:val="20"/>
                <w:szCs w:val="20"/>
                <w14:ligatures w14:val="none"/>
              </w:rPr>
              <w:t>:</w:t>
            </w:r>
          </w:p>
          <w:p w14:paraId="0894D5B5" w14:textId="77777777" w:rsidR="004770E2" w:rsidRPr="007E38ED" w:rsidRDefault="004770E2" w:rsidP="004770E2">
            <w:pPr>
              <w:numPr>
                <w:ilvl w:val="1"/>
                <w:numId w:val="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lastRenderedPageBreak/>
              <w:t>Right eye: 3.17 mm</w:t>
            </w:r>
          </w:p>
          <w:p w14:paraId="50D73295" w14:textId="77777777" w:rsidR="004770E2" w:rsidRPr="007E38ED" w:rsidRDefault="004770E2" w:rsidP="004770E2">
            <w:pPr>
              <w:numPr>
                <w:ilvl w:val="1"/>
                <w:numId w:val="1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3.09 mm</w:t>
            </w:r>
          </w:p>
          <w:p w14:paraId="6ABC4FF3"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l Endothelial Cell Density</w:t>
            </w:r>
            <w:r w:rsidRPr="007E38ED">
              <w:rPr>
                <w:rFonts w:ascii="Times New Roman" w:eastAsia="Yu Mincho" w:hAnsi="Times New Roman" w:cs="Times New Roman"/>
                <w:color w:val="000000"/>
                <w:kern w:val="0"/>
                <w:sz w:val="20"/>
                <w:szCs w:val="20"/>
                <w14:ligatures w14:val="none"/>
              </w:rPr>
              <w:t>:</w:t>
            </w:r>
          </w:p>
          <w:p w14:paraId="5554049A" w14:textId="77777777" w:rsidR="004770E2" w:rsidRPr="007E38ED" w:rsidRDefault="004770E2" w:rsidP="004770E2">
            <w:pPr>
              <w:numPr>
                <w:ilvl w:val="1"/>
                <w:numId w:val="1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3038 cells/mm²</w:t>
            </w:r>
          </w:p>
          <w:p w14:paraId="1341744B" w14:textId="77777777" w:rsidR="004770E2" w:rsidRPr="007E38ED" w:rsidRDefault="004770E2" w:rsidP="004770E2">
            <w:pPr>
              <w:numPr>
                <w:ilvl w:val="1"/>
                <w:numId w:val="1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2831 cells/mm²</w:t>
            </w:r>
          </w:p>
          <w:p w14:paraId="51172DBF"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upillary light reflex:</w:t>
            </w:r>
            <w:r w:rsidRPr="007E38ED">
              <w:rPr>
                <w:rFonts w:ascii="Times New Roman" w:eastAsia="Yu Mincho" w:hAnsi="Times New Roman" w:cs="Times New Roman"/>
                <w:color w:val="000000"/>
                <w:kern w:val="0"/>
                <w:sz w:val="20"/>
                <w:szCs w:val="20"/>
                <w14:ligatures w14:val="none"/>
              </w:rPr>
              <w:t xml:space="preserve"> Present bilaterally (+/+)</w:t>
            </w:r>
          </w:p>
          <w:p w14:paraId="0142E3B0"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APD</w:t>
            </w:r>
            <w:r w:rsidRPr="007E38ED">
              <w:rPr>
                <w:rFonts w:ascii="Times New Roman" w:eastAsia="Yu Mincho" w:hAnsi="Times New Roman" w:cs="Times New Roman"/>
                <w:color w:val="000000"/>
                <w:kern w:val="0"/>
                <w:sz w:val="20"/>
                <w:szCs w:val="20"/>
                <w14:ligatures w14:val="none"/>
              </w:rPr>
              <w:t>: Absent (-)</w:t>
            </w:r>
          </w:p>
          <w:p w14:paraId="7E258E9B"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cular motility</w:t>
            </w:r>
            <w:r w:rsidRPr="007E38ED">
              <w:rPr>
                <w:rFonts w:ascii="Times New Roman" w:eastAsia="Yu Mincho" w:hAnsi="Times New Roman" w:cs="Times New Roman"/>
                <w:color w:val="000000"/>
                <w:kern w:val="0"/>
                <w:sz w:val="20"/>
                <w:szCs w:val="20"/>
                <w14:ligatures w14:val="none"/>
              </w:rPr>
              <w:t>: Normal</w:t>
            </w:r>
          </w:p>
          <w:p w14:paraId="01DCCEF1"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lit Lamp Examination</w:t>
            </w:r>
            <w:r w:rsidRPr="007E38ED">
              <w:rPr>
                <w:rFonts w:ascii="Times New Roman" w:eastAsia="Yu Mincho" w:hAnsi="Times New Roman" w:cs="Times New Roman"/>
                <w:color w:val="000000"/>
                <w:kern w:val="0"/>
                <w:sz w:val="20"/>
                <w:szCs w:val="20"/>
                <w14:ligatures w14:val="none"/>
              </w:rPr>
              <w:t>:</w:t>
            </w:r>
          </w:p>
          <w:p w14:paraId="0EFBB185" w14:textId="77777777" w:rsidR="004770E2" w:rsidRPr="007E38ED" w:rsidRDefault="004770E2" w:rsidP="004770E2">
            <w:pPr>
              <w:numPr>
                <w:ilvl w:val="1"/>
                <w:numId w:val="1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No pathological findings </w:t>
            </w:r>
          </w:p>
          <w:p w14:paraId="68D5F71C" w14:textId="77777777" w:rsidR="004770E2" w:rsidRPr="007E38ED" w:rsidRDefault="004770E2" w:rsidP="004770E2">
            <w:pPr>
              <w:numPr>
                <w:ilvl w:val="1"/>
                <w:numId w:val="1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Clear</w:t>
            </w:r>
          </w:p>
          <w:p w14:paraId="7375DC10" w14:textId="77777777" w:rsidR="004770E2" w:rsidRPr="007E38ED" w:rsidRDefault="004770E2" w:rsidP="004770E2">
            <w:pPr>
              <w:numPr>
                <w:ilvl w:val="1"/>
                <w:numId w:val="1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w:t>
            </w:r>
            <w:r w:rsidRPr="007E38ED">
              <w:rPr>
                <w:rFonts w:ascii="Times New Roman" w:eastAsia="Yu Mincho" w:hAnsi="Times New Roman" w:cs="Times New Roman"/>
                <w:color w:val="000000"/>
                <w:kern w:val="0"/>
                <w:sz w:val="20"/>
                <w:szCs w:val="20"/>
                <w14:ligatures w14:val="none"/>
              </w:rPr>
              <w:t>: Deep and quiet (cell -)</w:t>
            </w:r>
          </w:p>
          <w:p w14:paraId="0B884B6D" w14:textId="77777777" w:rsidR="004770E2" w:rsidRPr="007E38ED" w:rsidRDefault="004770E2" w:rsidP="004770E2">
            <w:pPr>
              <w:numPr>
                <w:ilvl w:val="1"/>
                <w:numId w:val="1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Round and smooth</w:t>
            </w:r>
          </w:p>
          <w:p w14:paraId="06C24096" w14:textId="77777777" w:rsidR="004770E2" w:rsidRPr="007E38ED" w:rsidRDefault="004770E2" w:rsidP="004770E2">
            <w:pPr>
              <w:numPr>
                <w:ilvl w:val="1"/>
                <w:numId w:val="1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Grade 2 nuclear sclerosis (NS2), anterior capsule opacification (ACO+), posterior subcapsular opacification absent (PSCO-)</w:t>
            </w:r>
          </w:p>
          <w:p w14:paraId="65345F81" w14:textId="77777777" w:rsidR="004770E2" w:rsidRPr="007E38ED" w:rsidRDefault="004770E2" w:rsidP="004770E2">
            <w:pPr>
              <w:numPr>
                <w:ilvl w:val="1"/>
                <w:numId w:val="1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Well-visible and attached</w:t>
            </w:r>
          </w:p>
          <w:p w14:paraId="2540CDBA"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 Photography</w:t>
            </w:r>
            <w:r w:rsidRPr="007E38ED">
              <w:rPr>
                <w:rFonts w:ascii="Times New Roman" w:eastAsia="Yu Mincho" w:hAnsi="Times New Roman" w:cs="Times New Roman"/>
                <w:color w:val="000000"/>
                <w:kern w:val="0"/>
                <w:sz w:val="20"/>
                <w:szCs w:val="20"/>
                <w14:ligatures w14:val="none"/>
              </w:rPr>
              <w:t>: No abnormalities detected</w:t>
            </w:r>
          </w:p>
          <w:p w14:paraId="422127B2" w14:textId="77777777" w:rsidR="004770E2" w:rsidRPr="007E38ED" w:rsidRDefault="004770E2" w:rsidP="004770E2">
            <w:pPr>
              <w:numPr>
                <w:ilvl w:val="0"/>
                <w:numId w:val="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CT Findings</w:t>
            </w:r>
            <w:r w:rsidRPr="007E38ED">
              <w:rPr>
                <w:rFonts w:ascii="Times New Roman" w:eastAsia="Yu Mincho" w:hAnsi="Times New Roman" w:cs="Times New Roman"/>
                <w:color w:val="000000"/>
                <w:kern w:val="0"/>
                <w:sz w:val="20"/>
                <w:szCs w:val="20"/>
                <w14:ligatures w14:val="none"/>
              </w:rPr>
              <w:t>: No abnormalities detected</w:t>
            </w:r>
          </w:p>
          <w:p w14:paraId="35FBEE6A"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ssessment</w:t>
            </w:r>
          </w:p>
          <w:p w14:paraId="1CF61F2B" w14:textId="77777777" w:rsidR="004770E2" w:rsidRPr="007E38ED" w:rsidRDefault="004770E2" w:rsidP="004770E2">
            <w:pPr>
              <w:numPr>
                <w:ilvl w:val="0"/>
                <w:numId w:val="19"/>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ilateral nuclear cataracts</w:t>
            </w:r>
          </w:p>
          <w:p w14:paraId="2916731D" w14:textId="77777777" w:rsidR="004770E2" w:rsidRPr="007E38ED" w:rsidRDefault="004770E2" w:rsidP="004770E2">
            <w:pPr>
              <w:numPr>
                <w:ilvl w:val="0"/>
                <w:numId w:val="19"/>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ilateral hyperopic astigmatism</w:t>
            </w:r>
          </w:p>
          <w:p w14:paraId="38462DBB"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w:t>
            </w:r>
          </w:p>
          <w:p w14:paraId="7755297C"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Hospital admission for bilateral cataract surgery is planned.</w:t>
            </w:r>
          </w:p>
          <w:p w14:paraId="19256FFD" w14:textId="77777777" w:rsidR="004770E2" w:rsidRPr="007E38ED" w:rsidRDefault="004770E2" w:rsidP="004770E2">
            <w:pPr>
              <w:numPr>
                <w:ilvl w:val="0"/>
                <w:numId w:val="2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ned Admission Date</w:t>
            </w:r>
            <w:r w:rsidRPr="007E38ED">
              <w:rPr>
                <w:rFonts w:ascii="Times New Roman" w:eastAsia="Yu Mincho" w:hAnsi="Times New Roman" w:cs="Times New Roman"/>
                <w:color w:val="000000"/>
                <w:kern w:val="0"/>
                <w:sz w:val="20"/>
                <w:szCs w:val="20"/>
                <w14:ligatures w14:val="none"/>
              </w:rPr>
              <w:t>: February 1, 2024</w:t>
            </w:r>
          </w:p>
          <w:p w14:paraId="4C45ECCA" w14:textId="77777777" w:rsidR="004770E2" w:rsidRPr="007E38ED" w:rsidRDefault="004770E2" w:rsidP="004770E2">
            <w:pPr>
              <w:numPr>
                <w:ilvl w:val="0"/>
                <w:numId w:val="2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ned Surgeries</w:t>
            </w:r>
            <w:r w:rsidRPr="007E38ED">
              <w:rPr>
                <w:rFonts w:ascii="Times New Roman" w:eastAsia="Yu Mincho" w:hAnsi="Times New Roman" w:cs="Times New Roman"/>
                <w:color w:val="000000"/>
                <w:kern w:val="0"/>
                <w:sz w:val="20"/>
                <w:szCs w:val="20"/>
                <w14:ligatures w14:val="none"/>
              </w:rPr>
              <w:t>:</w:t>
            </w:r>
          </w:p>
          <w:p w14:paraId="3199DDD8" w14:textId="77777777" w:rsidR="004770E2" w:rsidRPr="007E38ED" w:rsidRDefault="004770E2" w:rsidP="004770E2">
            <w:pPr>
              <w:numPr>
                <w:ilvl w:val="1"/>
                <w:numId w:val="2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February 1, 2024</w:t>
            </w:r>
          </w:p>
          <w:p w14:paraId="76E086D9" w14:textId="77777777" w:rsidR="004770E2" w:rsidRPr="007E38ED" w:rsidRDefault="004770E2" w:rsidP="004770E2">
            <w:pPr>
              <w:numPr>
                <w:ilvl w:val="1"/>
                <w:numId w:val="2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February 2, 2024</w:t>
            </w:r>
          </w:p>
          <w:p w14:paraId="1EA23BCE" w14:textId="77777777" w:rsidR="004770E2" w:rsidRPr="007E38ED" w:rsidRDefault="004770E2" w:rsidP="004770E2">
            <w:pPr>
              <w:numPr>
                <w:ilvl w:val="0"/>
                <w:numId w:val="2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ischarge Date</w:t>
            </w:r>
            <w:r w:rsidRPr="007E38ED">
              <w:rPr>
                <w:rFonts w:ascii="Times New Roman" w:eastAsia="Yu Mincho" w:hAnsi="Times New Roman" w:cs="Times New Roman"/>
                <w:color w:val="000000"/>
                <w:kern w:val="0"/>
                <w:sz w:val="20"/>
                <w:szCs w:val="20"/>
                <w14:ligatures w14:val="none"/>
              </w:rPr>
              <w:t>: February 3, 2024</w:t>
            </w:r>
          </w:p>
          <w:p w14:paraId="50DD02CF"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rocedure</w:t>
            </w:r>
            <w:r w:rsidRPr="007E38ED">
              <w:rPr>
                <w:rFonts w:ascii="Times New Roman" w:eastAsia="Yu Mincho" w:hAnsi="Times New Roman" w:cs="Times New Roman"/>
                <w:color w:val="000000"/>
                <w:kern w:val="0"/>
                <w:sz w:val="20"/>
                <w:szCs w:val="20"/>
                <w14:ligatures w14:val="none"/>
              </w:rPr>
              <w:t>: Phacoemulsification with intraocular lens (IOL) insertion (Alcon CNA0T0 IOLs), targeting emmetropia.</w:t>
            </w:r>
          </w:p>
          <w:p w14:paraId="49C1A926" w14:textId="77777777" w:rsidR="004770E2" w:rsidRPr="007E38ED" w:rsidRDefault="004770E2" w:rsidP="004770E2">
            <w:pPr>
              <w:numPr>
                <w:ilvl w:val="0"/>
                <w:numId w:val="2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L power: +22.5D for both eyes</w:t>
            </w:r>
          </w:p>
          <w:p w14:paraId="0D9CD549" w14:textId="2A6B0638"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ostoperative Follow-up</w:t>
            </w:r>
            <w:r w:rsidRPr="007E38ED">
              <w:rPr>
                <w:rFonts w:ascii="Times New Roman" w:eastAsia="Yu Mincho" w:hAnsi="Times New Roman" w:cs="Times New Roman"/>
                <w:color w:val="000000"/>
                <w:kern w:val="0"/>
                <w:sz w:val="20"/>
                <w:szCs w:val="20"/>
                <w14:ligatures w14:val="none"/>
              </w:rPr>
              <w:t>: The patient will return to the hospital for follow-up on postoperative days 3 and 7. If no complications are observed, care will be transferred back to her original ophthalmologist.</w:t>
            </w:r>
          </w:p>
        </w:tc>
      </w:tr>
      <w:tr w:rsidR="004770E2" w:rsidRPr="007E38ED" w14:paraId="56FC55B6" w14:textId="77777777" w:rsidTr="004770E2">
        <w:tc>
          <w:tcPr>
            <w:tcW w:w="9350" w:type="dxa"/>
          </w:tcPr>
          <w:p w14:paraId="69A027D3"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Progress Notes</w:t>
            </w:r>
          </w:p>
          <w:p w14:paraId="4024CC1A"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1: February 1, 2024</w:t>
            </w:r>
          </w:p>
          <w:p w14:paraId="5EB6E459"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reoperative Examination</w:t>
            </w:r>
            <w:r w:rsidRPr="007E38ED">
              <w:rPr>
                <w:rFonts w:ascii="Times New Roman" w:eastAsia="Yu Mincho" w:hAnsi="Times New Roman" w:cs="Times New Roman"/>
                <w:color w:val="000000"/>
                <w:kern w:val="0"/>
                <w:sz w:val="20"/>
                <w:szCs w:val="20"/>
                <w14:ligatures w14:val="none"/>
              </w:rPr>
              <w:t>:</w:t>
            </w:r>
          </w:p>
          <w:p w14:paraId="2963218B"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ubjective</w:t>
            </w:r>
            <w:r w:rsidRPr="007E38ED">
              <w:rPr>
                <w:rFonts w:ascii="Times New Roman" w:eastAsia="Yu Mincho" w:hAnsi="Times New Roman" w:cs="Times New Roman"/>
                <w:color w:val="000000"/>
                <w:kern w:val="0"/>
                <w:sz w:val="20"/>
                <w:szCs w:val="20"/>
                <w14:ligatures w14:val="none"/>
              </w:rPr>
              <w:t>: "I feel fine as usual."</w:t>
            </w:r>
          </w:p>
          <w:p w14:paraId="5B0AAAF6"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bjective</w:t>
            </w:r>
            <w:r w:rsidRPr="007E38ED">
              <w:rPr>
                <w:rFonts w:ascii="Times New Roman" w:eastAsia="Yu Mincho" w:hAnsi="Times New Roman" w:cs="Times New Roman"/>
                <w:color w:val="000000"/>
                <w:kern w:val="0"/>
                <w:sz w:val="20"/>
                <w:szCs w:val="20"/>
                <w14:ligatures w14:val="none"/>
              </w:rPr>
              <w:t>:</w:t>
            </w:r>
          </w:p>
          <w:p w14:paraId="434D7490" w14:textId="77777777" w:rsidR="004770E2" w:rsidRPr="007E38ED" w:rsidRDefault="004770E2" w:rsidP="004770E2">
            <w:pPr>
              <w:numPr>
                <w:ilvl w:val="0"/>
                <w:numId w:val="24"/>
              </w:numPr>
              <w:spacing w:after="160"/>
              <w:ind w:left="3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lit-lamp Findings</w:t>
            </w:r>
            <w:r w:rsidRPr="007E38ED">
              <w:rPr>
                <w:rFonts w:ascii="Times New Roman" w:eastAsia="Yu Mincho" w:hAnsi="Times New Roman" w:cs="Times New Roman"/>
                <w:color w:val="000000"/>
                <w:kern w:val="0"/>
                <w:sz w:val="20"/>
                <w:szCs w:val="20"/>
                <w14:ligatures w14:val="none"/>
              </w:rPr>
              <w:t>:</w:t>
            </w:r>
          </w:p>
          <w:p w14:paraId="0D7D7FF3" w14:textId="77777777" w:rsidR="004770E2" w:rsidRPr="007E38ED" w:rsidRDefault="004770E2" w:rsidP="004770E2">
            <w:pPr>
              <w:numPr>
                <w:ilvl w:val="1"/>
                <w:numId w:val="25"/>
              </w:numPr>
              <w:spacing w:after="160"/>
              <w:ind w:left="108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No pathological findings</w:t>
            </w:r>
          </w:p>
          <w:p w14:paraId="22A23345" w14:textId="77777777" w:rsidR="004770E2" w:rsidRPr="007E38ED" w:rsidRDefault="004770E2" w:rsidP="004770E2">
            <w:pPr>
              <w:numPr>
                <w:ilvl w:val="1"/>
                <w:numId w:val="26"/>
              </w:numPr>
              <w:spacing w:after="160"/>
              <w:ind w:left="108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Clear</w:t>
            </w:r>
          </w:p>
          <w:p w14:paraId="43959510" w14:textId="77777777" w:rsidR="004770E2" w:rsidRPr="007E38ED" w:rsidRDefault="004770E2" w:rsidP="004770E2">
            <w:pPr>
              <w:numPr>
                <w:ilvl w:val="1"/>
                <w:numId w:val="27"/>
              </w:numPr>
              <w:spacing w:after="160"/>
              <w:ind w:left="108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w:t>
            </w:r>
            <w:r w:rsidRPr="007E38ED">
              <w:rPr>
                <w:rFonts w:ascii="Times New Roman" w:eastAsia="Yu Mincho" w:hAnsi="Times New Roman" w:cs="Times New Roman"/>
                <w:color w:val="000000"/>
                <w:kern w:val="0"/>
                <w:sz w:val="20"/>
                <w:szCs w:val="20"/>
                <w14:ligatures w14:val="none"/>
              </w:rPr>
              <w:t>: Deep and quiet (cell -)</w:t>
            </w:r>
          </w:p>
          <w:p w14:paraId="5C846D17" w14:textId="77777777" w:rsidR="004770E2" w:rsidRPr="007E38ED" w:rsidRDefault="004770E2" w:rsidP="004770E2">
            <w:pPr>
              <w:numPr>
                <w:ilvl w:val="1"/>
                <w:numId w:val="28"/>
              </w:numPr>
              <w:spacing w:after="160"/>
              <w:ind w:left="108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Round and smooth</w:t>
            </w:r>
          </w:p>
          <w:p w14:paraId="5F59E2DF" w14:textId="77777777" w:rsidR="004770E2" w:rsidRPr="007E38ED" w:rsidRDefault="004770E2" w:rsidP="004770E2">
            <w:pPr>
              <w:numPr>
                <w:ilvl w:val="1"/>
                <w:numId w:val="29"/>
              </w:numPr>
              <w:spacing w:after="160"/>
              <w:ind w:left="108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NS2 ACO+ PSCO+-</w:t>
            </w:r>
          </w:p>
          <w:p w14:paraId="166164D9" w14:textId="77777777" w:rsidR="004770E2" w:rsidRPr="007E38ED" w:rsidRDefault="004770E2" w:rsidP="004770E2">
            <w:pPr>
              <w:numPr>
                <w:ilvl w:val="1"/>
                <w:numId w:val="30"/>
              </w:numPr>
              <w:spacing w:after="160"/>
              <w:ind w:left="108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Well-visible and attached</w:t>
            </w:r>
          </w:p>
          <w:p w14:paraId="586287B0" w14:textId="47F60F4A"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ssessment</w:t>
            </w:r>
            <w:r w:rsidRPr="007E38ED">
              <w:rPr>
                <w:rFonts w:ascii="Times New Roman" w:eastAsia="Yu Mincho" w:hAnsi="Times New Roman" w:cs="Times New Roman"/>
                <w:color w:val="000000"/>
                <w:kern w:val="0"/>
                <w:sz w:val="20"/>
                <w:szCs w:val="20"/>
                <w14:ligatures w14:val="none"/>
              </w:rPr>
              <w:t>: No abnormalities detected preoperatively.</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Plan</w:t>
            </w:r>
            <w:r w:rsidRPr="007E38ED">
              <w:rPr>
                <w:rFonts w:ascii="Times New Roman" w:eastAsia="Yu Mincho" w:hAnsi="Times New Roman" w:cs="Times New Roman"/>
                <w:color w:val="000000"/>
                <w:kern w:val="0"/>
                <w:sz w:val="20"/>
                <w:szCs w:val="20"/>
                <w14:ligatures w14:val="none"/>
              </w:rPr>
              <w:t>: Perform phacoemulsification and IOL insertion for the right eye today.</w:t>
            </w:r>
          </w:p>
        </w:tc>
      </w:tr>
      <w:tr w:rsidR="004770E2" w:rsidRPr="007E38ED" w14:paraId="6E4FF368" w14:textId="77777777" w:rsidTr="004770E2">
        <w:tc>
          <w:tcPr>
            <w:tcW w:w="9350" w:type="dxa"/>
          </w:tcPr>
          <w:p w14:paraId="1DD968A5"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2: February 2, 2024</w:t>
            </w:r>
          </w:p>
          <w:p w14:paraId="38905710"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ostoperative Day 1 (Right Eye)</w:t>
            </w:r>
            <w:r w:rsidRPr="007E38ED">
              <w:rPr>
                <w:rFonts w:ascii="Times New Roman" w:eastAsia="Yu Mincho" w:hAnsi="Times New Roman" w:cs="Times New Roman"/>
                <w:color w:val="000000"/>
                <w:kern w:val="0"/>
                <w:sz w:val="20"/>
                <w:szCs w:val="20"/>
                <w14:ligatures w14:val="none"/>
              </w:rPr>
              <w:t>:</w:t>
            </w:r>
          </w:p>
          <w:p w14:paraId="1468C17B"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ubjective</w:t>
            </w:r>
            <w:r w:rsidRPr="007E38ED">
              <w:rPr>
                <w:rFonts w:ascii="Times New Roman" w:eastAsia="Yu Mincho" w:hAnsi="Times New Roman" w:cs="Times New Roman"/>
                <w:color w:val="000000"/>
                <w:kern w:val="0"/>
                <w:sz w:val="20"/>
                <w:szCs w:val="20"/>
                <w14:ligatures w14:val="none"/>
              </w:rPr>
              <w:t>: "I can see better with my right eye. There’s no pain."</w:t>
            </w:r>
          </w:p>
          <w:p w14:paraId="11D335CC"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bjective</w:t>
            </w:r>
            <w:r w:rsidRPr="007E38ED">
              <w:rPr>
                <w:rFonts w:ascii="Times New Roman" w:eastAsia="Yu Mincho" w:hAnsi="Times New Roman" w:cs="Times New Roman"/>
                <w:color w:val="000000"/>
                <w:kern w:val="0"/>
                <w:sz w:val="20"/>
                <w:szCs w:val="20"/>
                <w14:ligatures w14:val="none"/>
              </w:rPr>
              <w:t>:</w:t>
            </w:r>
          </w:p>
          <w:p w14:paraId="6EC389BB" w14:textId="77777777" w:rsidR="004770E2" w:rsidRPr="007E38ED" w:rsidRDefault="004770E2" w:rsidP="004770E2">
            <w:pPr>
              <w:numPr>
                <w:ilvl w:val="0"/>
                <w:numId w:val="3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w:t>
            </w:r>
            <w:r w:rsidRPr="007E38ED">
              <w:rPr>
                <w:rFonts w:ascii="Times New Roman" w:eastAsia="Yu Mincho" w:hAnsi="Times New Roman" w:cs="Times New Roman"/>
                <w:color w:val="000000"/>
                <w:kern w:val="0"/>
                <w:sz w:val="20"/>
                <w:szCs w:val="20"/>
                <w14:ligatures w14:val="none"/>
              </w:rPr>
              <w:t>: RT 12 mmHg / LT 10 mmHg</w:t>
            </w:r>
          </w:p>
          <w:p w14:paraId="5E87B4BB" w14:textId="77777777" w:rsidR="004770E2" w:rsidRPr="007E38ED" w:rsidRDefault="004770E2" w:rsidP="004770E2">
            <w:pPr>
              <w:numPr>
                <w:ilvl w:val="0"/>
                <w:numId w:val="3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w:t>
            </w:r>
            <w:r w:rsidRPr="007E38ED">
              <w:rPr>
                <w:rFonts w:ascii="Times New Roman" w:eastAsia="Yu Mincho" w:hAnsi="Times New Roman" w:cs="Times New Roman"/>
                <w:color w:val="000000"/>
                <w:kern w:val="0"/>
                <w:sz w:val="20"/>
                <w:szCs w:val="20"/>
                <w14:ligatures w14:val="none"/>
              </w:rPr>
              <w:t>:</w:t>
            </w:r>
          </w:p>
          <w:p w14:paraId="172D560F" w14:textId="77777777" w:rsidR="004770E2" w:rsidRPr="007E38ED" w:rsidRDefault="004770E2" w:rsidP="004770E2">
            <w:pPr>
              <w:numPr>
                <w:ilvl w:val="1"/>
                <w:numId w:val="3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Hyperemia (+), Papilla (-) Follicle (-)</w:t>
            </w:r>
          </w:p>
          <w:p w14:paraId="414B350C" w14:textId="77777777" w:rsidR="004770E2" w:rsidRPr="007E38ED" w:rsidRDefault="004770E2" w:rsidP="004770E2">
            <w:pPr>
              <w:numPr>
                <w:ilvl w:val="1"/>
                <w:numId w:val="3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Clear, no wound leakage</w:t>
            </w:r>
          </w:p>
          <w:p w14:paraId="7D3EDEA7" w14:textId="77777777" w:rsidR="004770E2" w:rsidRPr="007E38ED" w:rsidRDefault="004770E2" w:rsidP="004770E2">
            <w:pPr>
              <w:numPr>
                <w:ilvl w:val="1"/>
                <w:numId w:val="3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w:t>
            </w:r>
            <w:r w:rsidRPr="007E38ED">
              <w:rPr>
                <w:rFonts w:ascii="Times New Roman" w:eastAsia="Yu Mincho" w:hAnsi="Times New Roman" w:cs="Times New Roman"/>
                <w:color w:val="000000"/>
                <w:kern w:val="0"/>
                <w:sz w:val="20"/>
                <w:szCs w:val="20"/>
                <w14:ligatures w14:val="none"/>
              </w:rPr>
              <w:t>: Deep, cell (+)</w:t>
            </w:r>
          </w:p>
          <w:p w14:paraId="6FF0AFF1" w14:textId="77777777" w:rsidR="004770E2" w:rsidRPr="007E38ED" w:rsidRDefault="004770E2" w:rsidP="004770E2">
            <w:pPr>
              <w:numPr>
                <w:ilvl w:val="1"/>
                <w:numId w:val="3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Round and smooth</w:t>
            </w:r>
          </w:p>
          <w:p w14:paraId="7F9A9361" w14:textId="77777777" w:rsidR="004770E2" w:rsidRPr="007E38ED" w:rsidRDefault="004770E2" w:rsidP="004770E2">
            <w:pPr>
              <w:numPr>
                <w:ilvl w:val="1"/>
                <w:numId w:val="3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OL</w:t>
            </w:r>
            <w:r w:rsidRPr="007E38ED">
              <w:rPr>
                <w:rFonts w:ascii="Times New Roman" w:eastAsia="Yu Mincho" w:hAnsi="Times New Roman" w:cs="Times New Roman"/>
                <w:color w:val="000000"/>
                <w:kern w:val="0"/>
                <w:sz w:val="20"/>
                <w:szCs w:val="20"/>
                <w14:ligatures w14:val="none"/>
              </w:rPr>
              <w:t>: In the capsular bag</w:t>
            </w:r>
          </w:p>
          <w:p w14:paraId="6814E08E" w14:textId="77777777" w:rsidR="004770E2" w:rsidRPr="007E38ED" w:rsidRDefault="004770E2" w:rsidP="004770E2">
            <w:pPr>
              <w:numPr>
                <w:ilvl w:val="1"/>
                <w:numId w:val="3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Well-visible and attached</w:t>
            </w:r>
          </w:p>
          <w:p w14:paraId="03F78C38" w14:textId="77777777" w:rsidR="004770E2" w:rsidRPr="007E38ED" w:rsidRDefault="004770E2" w:rsidP="004770E2">
            <w:pPr>
              <w:numPr>
                <w:ilvl w:val="0"/>
                <w:numId w:val="3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w:t>
            </w:r>
            <w:r w:rsidRPr="007E38ED">
              <w:rPr>
                <w:rFonts w:ascii="Times New Roman" w:eastAsia="Yu Mincho" w:hAnsi="Times New Roman" w:cs="Times New Roman"/>
                <w:color w:val="000000"/>
                <w:kern w:val="0"/>
                <w:sz w:val="20"/>
                <w:szCs w:val="20"/>
                <w14:ligatures w14:val="none"/>
              </w:rPr>
              <w:t>:</w:t>
            </w:r>
          </w:p>
          <w:p w14:paraId="4ACAF1A5" w14:textId="77777777" w:rsidR="004770E2" w:rsidRPr="007E38ED" w:rsidRDefault="004770E2" w:rsidP="004770E2">
            <w:pPr>
              <w:numPr>
                <w:ilvl w:val="1"/>
                <w:numId w:val="3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No pathological findings</w:t>
            </w:r>
          </w:p>
          <w:p w14:paraId="66A534B6" w14:textId="77777777" w:rsidR="004770E2" w:rsidRPr="007E38ED" w:rsidRDefault="004770E2" w:rsidP="004770E2">
            <w:pPr>
              <w:numPr>
                <w:ilvl w:val="1"/>
                <w:numId w:val="3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Clear</w:t>
            </w:r>
          </w:p>
          <w:p w14:paraId="6AE407ED" w14:textId="77777777" w:rsidR="004770E2" w:rsidRPr="007E38ED" w:rsidRDefault="004770E2" w:rsidP="004770E2">
            <w:pPr>
              <w:numPr>
                <w:ilvl w:val="1"/>
                <w:numId w:val="4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w:t>
            </w:r>
            <w:r w:rsidRPr="007E38ED">
              <w:rPr>
                <w:rFonts w:ascii="Times New Roman" w:eastAsia="Yu Mincho" w:hAnsi="Times New Roman" w:cs="Times New Roman"/>
                <w:color w:val="000000"/>
                <w:kern w:val="0"/>
                <w:sz w:val="20"/>
                <w:szCs w:val="20"/>
                <w14:ligatures w14:val="none"/>
              </w:rPr>
              <w:t>: Deep, cell (-)</w:t>
            </w:r>
          </w:p>
          <w:p w14:paraId="4910F8D2" w14:textId="77777777" w:rsidR="004770E2" w:rsidRPr="007E38ED" w:rsidRDefault="004770E2" w:rsidP="004770E2">
            <w:pPr>
              <w:numPr>
                <w:ilvl w:val="1"/>
                <w:numId w:val="4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Round and smooth</w:t>
            </w:r>
          </w:p>
          <w:p w14:paraId="2B267585" w14:textId="77777777" w:rsidR="004770E2" w:rsidRPr="007E38ED" w:rsidRDefault="004770E2" w:rsidP="004770E2">
            <w:pPr>
              <w:numPr>
                <w:ilvl w:val="1"/>
                <w:numId w:val="4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NS2 ACO+ PSCO+-</w:t>
            </w:r>
          </w:p>
          <w:p w14:paraId="7D773200" w14:textId="77777777" w:rsidR="004770E2" w:rsidRPr="007E38ED" w:rsidRDefault="004770E2" w:rsidP="004770E2">
            <w:pPr>
              <w:numPr>
                <w:ilvl w:val="1"/>
                <w:numId w:val="4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Well-visible and attached</w:t>
            </w:r>
          </w:p>
          <w:p w14:paraId="60C61D2A"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Assessment</w:t>
            </w:r>
            <w:r w:rsidRPr="007E38ED">
              <w:rPr>
                <w:rFonts w:ascii="Times New Roman" w:eastAsia="Yu Mincho" w:hAnsi="Times New Roman" w:cs="Times New Roman"/>
                <w:color w:val="000000"/>
                <w:kern w:val="0"/>
                <w:sz w:val="20"/>
                <w:szCs w:val="20"/>
                <w14:ligatures w14:val="none"/>
              </w:rPr>
              <w:t>:</w:t>
            </w:r>
          </w:p>
          <w:p w14:paraId="2B59B524" w14:textId="77777777" w:rsidR="004770E2" w:rsidRPr="007E38ED" w:rsidRDefault="004770E2" w:rsidP="004770E2">
            <w:pPr>
              <w:numPr>
                <w:ilvl w:val="0"/>
                <w:numId w:val="4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Good postoperative progress in the right eye</w:t>
            </w:r>
          </w:p>
          <w:p w14:paraId="2B86FA99" w14:textId="77777777" w:rsidR="004770E2" w:rsidRPr="007E38ED" w:rsidRDefault="004770E2" w:rsidP="004770E2">
            <w:pPr>
              <w:numPr>
                <w:ilvl w:val="0"/>
                <w:numId w:val="4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 abnormalities in the left eye</w:t>
            </w:r>
          </w:p>
          <w:p w14:paraId="74489539"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w:t>
            </w:r>
            <w:r w:rsidRPr="007E38ED">
              <w:rPr>
                <w:rFonts w:ascii="Times New Roman" w:eastAsia="Yu Mincho" w:hAnsi="Times New Roman" w:cs="Times New Roman"/>
                <w:color w:val="000000"/>
                <w:kern w:val="0"/>
                <w:sz w:val="20"/>
                <w:szCs w:val="20"/>
                <w14:ligatures w14:val="none"/>
              </w:rPr>
              <w:t>: Perform phacoemulsification and IOL insertion for the left eye today.</w:t>
            </w:r>
          </w:p>
          <w:p w14:paraId="1F919D27"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ostoperative Medications for the Right Eye</w:t>
            </w:r>
            <w:r w:rsidRPr="007E38ED">
              <w:rPr>
                <w:rFonts w:ascii="Times New Roman" w:eastAsia="Yu Mincho" w:hAnsi="Times New Roman" w:cs="Times New Roman"/>
                <w:color w:val="000000"/>
                <w:kern w:val="0"/>
                <w:sz w:val="20"/>
                <w:szCs w:val="20"/>
                <w14:ligatures w14:val="none"/>
              </w:rPr>
              <w:t>:</w:t>
            </w:r>
          </w:p>
          <w:p w14:paraId="304694F2" w14:textId="77777777" w:rsidR="004770E2" w:rsidRPr="007E38ED" w:rsidRDefault="004770E2" w:rsidP="004770E2">
            <w:pPr>
              <w:numPr>
                <w:ilvl w:val="0"/>
                <w:numId w:val="45"/>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vofloxacin Hydrate (4x/day)</w:t>
            </w:r>
          </w:p>
          <w:p w14:paraId="1ECCCF19" w14:textId="77777777" w:rsidR="004770E2" w:rsidRPr="007E38ED" w:rsidRDefault="004770E2" w:rsidP="004770E2">
            <w:pPr>
              <w:numPr>
                <w:ilvl w:val="0"/>
                <w:numId w:val="45"/>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luorometholone (4x/day)</w:t>
            </w:r>
          </w:p>
          <w:p w14:paraId="2970FABD" w14:textId="1E372ADA" w:rsidR="004770E2" w:rsidRPr="007E38ED" w:rsidRDefault="004770E2" w:rsidP="004770E2">
            <w:pPr>
              <w:numPr>
                <w:ilvl w:val="0"/>
                <w:numId w:val="45"/>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romfenac Sodium Hydrate(2x/day)</w:t>
            </w:r>
          </w:p>
        </w:tc>
      </w:tr>
      <w:tr w:rsidR="004770E2" w:rsidRPr="007E38ED" w14:paraId="2252A7B5" w14:textId="77777777" w:rsidTr="004770E2">
        <w:tc>
          <w:tcPr>
            <w:tcW w:w="9350" w:type="dxa"/>
          </w:tcPr>
          <w:p w14:paraId="4573AEC2" w14:textId="77777777" w:rsidR="004770E2" w:rsidRPr="007E38ED" w:rsidRDefault="004770E2" w:rsidP="004770E2">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Postoperative Informed Consent (IC):</w:t>
            </w:r>
          </w:p>
          <w:p w14:paraId="02041FD9" w14:textId="77777777" w:rsidR="004770E2" w:rsidRPr="007E38ED" w:rsidRDefault="004770E2" w:rsidP="004770E2">
            <w:pPr>
              <w:numPr>
                <w:ilvl w:val="0"/>
                <w:numId w:val="4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During the left-eye PEA + IOL procedure, zonular fragility and lens instability were observed. A posterior capsular rupture occurred during ultrasonic emulsification of the lens nucleus. The remaining nuclear and cortical fragments were carefully aspirated without evidence of lens material dropping into the vitreous cavity.</w:t>
            </w:r>
          </w:p>
          <w:p w14:paraId="7346735D" w14:textId="77777777" w:rsidR="004770E2" w:rsidRPr="007E38ED" w:rsidRDefault="004770E2" w:rsidP="004770E2">
            <w:pPr>
              <w:numPr>
                <w:ilvl w:val="0"/>
                <w:numId w:val="4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 xml:space="preserve">An anterior vitrectomy was performed to address the situation, ensuring no vitreous prolapse was present. An NS70 +21.5 intraocular lens (IOL) was securely placed </w:t>
            </w:r>
            <w:r w:rsidRPr="007E38ED">
              <w:rPr>
                <w:rFonts w:ascii="Times New Roman" w:eastAsia="Yu Mincho" w:hAnsi="Times New Roman" w:cs="Times New Roman"/>
                <w:i/>
                <w:iCs/>
                <w:color w:val="000000"/>
                <w:kern w:val="0"/>
                <w:sz w:val="20"/>
                <w:szCs w:val="20"/>
                <w14:ligatures w14:val="none"/>
              </w:rPr>
              <w:t>on the bag</w:t>
            </w:r>
            <w:r w:rsidRPr="007E38ED">
              <w:rPr>
                <w:rFonts w:ascii="Times New Roman" w:eastAsia="Yu Mincho" w:hAnsi="Times New Roman" w:cs="Times New Roman"/>
                <w:color w:val="000000"/>
                <w:kern w:val="0"/>
                <w:sz w:val="20"/>
                <w:szCs w:val="20"/>
                <w14:ligatures w14:val="none"/>
              </w:rPr>
              <w:t>.</w:t>
            </w:r>
          </w:p>
          <w:p w14:paraId="70C4A514" w14:textId="77777777" w:rsidR="004770E2" w:rsidRPr="007E38ED" w:rsidRDefault="004770E2" w:rsidP="004770E2">
            <w:pPr>
              <w:numPr>
                <w:ilvl w:val="0"/>
                <w:numId w:val="4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absence of vitreous incarceration was confirmed, and the surgery was concluded without further complications.</w:t>
            </w:r>
          </w:p>
          <w:p w14:paraId="0C39D951" w14:textId="2297ADCD" w:rsidR="004770E2" w:rsidRPr="007E38ED" w:rsidRDefault="004770E2" w:rsidP="004770E2">
            <w:pPr>
              <w:numPr>
                <w:ilvl w:val="0"/>
                <w:numId w:val="4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findings and surgical course were explained to the patient, who demonstrated good understanding and acknowledged the explanation with a clear, "I understand."</w:t>
            </w:r>
          </w:p>
        </w:tc>
      </w:tr>
      <w:tr w:rsidR="004770E2" w:rsidRPr="007E38ED" w14:paraId="7698E65D" w14:textId="77777777" w:rsidTr="003C0FBD">
        <w:tc>
          <w:tcPr>
            <w:tcW w:w="9350" w:type="dxa"/>
            <w:tcBorders>
              <w:bottom w:val="single" w:sz="4" w:space="0" w:color="auto"/>
            </w:tcBorders>
          </w:tcPr>
          <w:p w14:paraId="2FF361B9"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3: February 3, 2024</w:t>
            </w:r>
          </w:p>
          <w:p w14:paraId="26F8D54B"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ostoperative Day 2 (Right Eye), Day 1 (Left Eye)</w:t>
            </w:r>
            <w:r w:rsidRPr="007E38ED">
              <w:rPr>
                <w:rFonts w:ascii="Times New Roman" w:eastAsia="Yu Mincho" w:hAnsi="Times New Roman" w:cs="Times New Roman"/>
                <w:color w:val="000000"/>
                <w:kern w:val="0"/>
                <w:sz w:val="20"/>
                <w:szCs w:val="20"/>
                <w14:ligatures w14:val="none"/>
              </w:rPr>
              <w:t>:</w:t>
            </w:r>
          </w:p>
          <w:p w14:paraId="331B64FB"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ubjective</w:t>
            </w:r>
            <w:r w:rsidRPr="007E38ED">
              <w:rPr>
                <w:rFonts w:ascii="Times New Roman" w:eastAsia="Yu Mincho" w:hAnsi="Times New Roman" w:cs="Times New Roman"/>
                <w:color w:val="000000"/>
                <w:kern w:val="0"/>
                <w:sz w:val="20"/>
                <w:szCs w:val="20"/>
                <w14:ligatures w14:val="none"/>
              </w:rPr>
              <w:t>: "My right eye is much clearer, but my left eye is still blurry."</w:t>
            </w:r>
          </w:p>
          <w:p w14:paraId="3CFDB6A5"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bjective</w:t>
            </w:r>
            <w:r w:rsidRPr="007E38ED">
              <w:rPr>
                <w:rFonts w:ascii="Times New Roman" w:eastAsia="Yu Mincho" w:hAnsi="Times New Roman" w:cs="Times New Roman"/>
                <w:color w:val="000000"/>
                <w:kern w:val="0"/>
                <w:sz w:val="20"/>
                <w:szCs w:val="20"/>
                <w14:ligatures w14:val="none"/>
              </w:rPr>
              <w:t>:</w:t>
            </w:r>
          </w:p>
          <w:p w14:paraId="6C549A07" w14:textId="77777777" w:rsidR="003C0FBD" w:rsidRPr="007E38ED" w:rsidRDefault="003C0FBD" w:rsidP="003C0FBD">
            <w:pPr>
              <w:numPr>
                <w:ilvl w:val="0"/>
                <w:numId w:val="4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isual Acuity</w:t>
            </w:r>
            <w:r w:rsidRPr="007E38ED">
              <w:rPr>
                <w:rFonts w:ascii="Times New Roman" w:eastAsia="Yu Mincho" w:hAnsi="Times New Roman" w:cs="Times New Roman"/>
                <w:color w:val="000000"/>
                <w:kern w:val="0"/>
                <w:sz w:val="20"/>
                <w:szCs w:val="20"/>
                <w14:ligatures w14:val="none"/>
              </w:rPr>
              <w:t>:</w:t>
            </w:r>
          </w:p>
          <w:p w14:paraId="04A5E054" w14:textId="77777777" w:rsidR="003C0FBD" w:rsidRPr="007E38ED" w:rsidRDefault="003C0FBD" w:rsidP="003C0FBD">
            <w:pPr>
              <w:numPr>
                <w:ilvl w:val="1"/>
                <w:numId w:val="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0.7 (improves to 1.5x with S -0.25D, C -0.50D Ax 145)</w:t>
            </w:r>
          </w:p>
          <w:p w14:paraId="6A9BABA3" w14:textId="77777777" w:rsidR="003C0FBD" w:rsidRPr="007E38ED" w:rsidRDefault="003C0FBD" w:rsidP="003C0FBD">
            <w:pPr>
              <w:numPr>
                <w:ilvl w:val="1"/>
                <w:numId w:val="4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0.3 (improves to 0.5x with S -0.50D, C -0.75D Ax 125)</w:t>
            </w:r>
          </w:p>
          <w:p w14:paraId="71148419" w14:textId="77777777" w:rsidR="003C0FBD" w:rsidRPr="007E38ED" w:rsidRDefault="003C0FBD" w:rsidP="003C0FBD">
            <w:pPr>
              <w:numPr>
                <w:ilvl w:val="0"/>
                <w:numId w:val="4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w:t>
            </w:r>
            <w:r w:rsidRPr="007E38ED">
              <w:rPr>
                <w:rFonts w:ascii="Times New Roman" w:eastAsia="Yu Mincho" w:hAnsi="Times New Roman" w:cs="Times New Roman"/>
                <w:color w:val="000000"/>
                <w:kern w:val="0"/>
                <w:sz w:val="20"/>
                <w:szCs w:val="20"/>
                <w14:ligatures w14:val="none"/>
              </w:rPr>
              <w:t>: RT 10 mmHg / LT 15 mmHg (measured by applanation)</w:t>
            </w:r>
          </w:p>
          <w:p w14:paraId="3B1CA4E6" w14:textId="77777777" w:rsidR="003C0FBD" w:rsidRPr="007E38ED" w:rsidRDefault="003C0FBD" w:rsidP="003C0FBD">
            <w:pPr>
              <w:numPr>
                <w:ilvl w:val="0"/>
                <w:numId w:val="4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w:t>
            </w:r>
            <w:r w:rsidRPr="007E38ED">
              <w:rPr>
                <w:rFonts w:ascii="Times New Roman" w:eastAsia="Yu Mincho" w:hAnsi="Times New Roman" w:cs="Times New Roman"/>
                <w:color w:val="000000"/>
                <w:kern w:val="0"/>
                <w:sz w:val="20"/>
                <w:szCs w:val="20"/>
                <w14:ligatures w14:val="none"/>
              </w:rPr>
              <w:t>:</w:t>
            </w:r>
          </w:p>
          <w:p w14:paraId="54EEE219" w14:textId="77777777" w:rsidR="003C0FBD" w:rsidRPr="007E38ED" w:rsidRDefault="003C0FBD" w:rsidP="003C0FBD">
            <w:pPr>
              <w:numPr>
                <w:ilvl w:val="1"/>
                <w:numId w:val="5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Hyperemia (+), Papilla (-) Follicle (-)</w:t>
            </w:r>
          </w:p>
          <w:p w14:paraId="6B64AB0D" w14:textId="77777777" w:rsidR="003C0FBD" w:rsidRPr="007E38ED" w:rsidRDefault="003C0FBD" w:rsidP="003C0FBD">
            <w:pPr>
              <w:numPr>
                <w:ilvl w:val="1"/>
                <w:numId w:val="5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Clear, no wound leakage</w:t>
            </w:r>
          </w:p>
          <w:p w14:paraId="100306FD" w14:textId="77777777" w:rsidR="003C0FBD" w:rsidRPr="007E38ED" w:rsidRDefault="003C0FBD" w:rsidP="003C0FBD">
            <w:pPr>
              <w:numPr>
                <w:ilvl w:val="1"/>
                <w:numId w:val="5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w:t>
            </w:r>
            <w:r w:rsidRPr="007E38ED">
              <w:rPr>
                <w:rFonts w:ascii="Times New Roman" w:eastAsia="Yu Mincho" w:hAnsi="Times New Roman" w:cs="Times New Roman"/>
                <w:color w:val="000000"/>
                <w:kern w:val="0"/>
                <w:sz w:val="20"/>
                <w:szCs w:val="20"/>
                <w14:ligatures w14:val="none"/>
              </w:rPr>
              <w:t>: Deep, cell (+)</w:t>
            </w:r>
          </w:p>
          <w:p w14:paraId="5F2FD5B9" w14:textId="77777777" w:rsidR="003C0FBD" w:rsidRPr="007E38ED" w:rsidRDefault="003C0FBD" w:rsidP="003C0FBD">
            <w:pPr>
              <w:numPr>
                <w:ilvl w:val="1"/>
                <w:numId w:val="5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Round and smooth</w:t>
            </w:r>
          </w:p>
          <w:p w14:paraId="492714CA" w14:textId="77777777" w:rsidR="003C0FBD" w:rsidRPr="007E38ED" w:rsidRDefault="003C0FBD" w:rsidP="003C0FBD">
            <w:pPr>
              <w:numPr>
                <w:ilvl w:val="1"/>
                <w:numId w:val="5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OL</w:t>
            </w:r>
            <w:r w:rsidRPr="007E38ED">
              <w:rPr>
                <w:rFonts w:ascii="Times New Roman" w:eastAsia="Yu Mincho" w:hAnsi="Times New Roman" w:cs="Times New Roman"/>
                <w:color w:val="000000"/>
                <w:kern w:val="0"/>
                <w:sz w:val="20"/>
                <w:szCs w:val="20"/>
                <w14:ligatures w14:val="none"/>
              </w:rPr>
              <w:t>: In the capsular bag</w:t>
            </w:r>
          </w:p>
          <w:p w14:paraId="7B556983" w14:textId="77777777" w:rsidR="003C0FBD" w:rsidRPr="007E38ED" w:rsidRDefault="003C0FBD" w:rsidP="003C0FBD">
            <w:pPr>
              <w:numPr>
                <w:ilvl w:val="1"/>
                <w:numId w:val="5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Well-visible and attached</w:t>
            </w:r>
          </w:p>
          <w:p w14:paraId="16BDC885" w14:textId="77777777" w:rsidR="003C0FBD" w:rsidRPr="007E38ED" w:rsidRDefault="003C0FBD" w:rsidP="003C0FBD">
            <w:pPr>
              <w:numPr>
                <w:ilvl w:val="0"/>
                <w:numId w:val="4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w:t>
            </w:r>
            <w:r w:rsidRPr="007E38ED">
              <w:rPr>
                <w:rFonts w:ascii="Times New Roman" w:eastAsia="Yu Mincho" w:hAnsi="Times New Roman" w:cs="Times New Roman"/>
                <w:color w:val="000000"/>
                <w:kern w:val="0"/>
                <w:sz w:val="20"/>
                <w:szCs w:val="20"/>
                <w14:ligatures w14:val="none"/>
              </w:rPr>
              <w:t>:</w:t>
            </w:r>
          </w:p>
          <w:p w14:paraId="09C24899" w14:textId="77777777" w:rsidR="003C0FBD" w:rsidRPr="007E38ED" w:rsidRDefault="003C0FBD" w:rsidP="003C0FBD">
            <w:pPr>
              <w:numPr>
                <w:ilvl w:val="1"/>
                <w:numId w:val="5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Conjunctiva</w:t>
            </w:r>
            <w:r w:rsidRPr="007E38ED">
              <w:rPr>
                <w:rFonts w:ascii="Times New Roman" w:eastAsia="Yu Mincho" w:hAnsi="Times New Roman" w:cs="Times New Roman"/>
                <w:color w:val="000000"/>
                <w:kern w:val="0"/>
                <w:sz w:val="20"/>
                <w:szCs w:val="20"/>
                <w14:ligatures w14:val="none"/>
              </w:rPr>
              <w:t>: Hyperemia (+), Papilla (-) Follicle (-)</w:t>
            </w:r>
          </w:p>
          <w:p w14:paraId="7D67C47C" w14:textId="77777777" w:rsidR="003C0FBD" w:rsidRPr="007E38ED" w:rsidRDefault="003C0FBD" w:rsidP="003C0FBD">
            <w:pPr>
              <w:numPr>
                <w:ilvl w:val="1"/>
                <w:numId w:val="5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Clear, no wound leakage, Descemet’s folds (DF++)</w:t>
            </w:r>
          </w:p>
          <w:p w14:paraId="10E9BE03" w14:textId="77777777" w:rsidR="003C0FBD" w:rsidRPr="007E38ED" w:rsidRDefault="003C0FBD" w:rsidP="003C0FBD">
            <w:pPr>
              <w:numPr>
                <w:ilvl w:val="1"/>
                <w:numId w:val="5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w:t>
            </w:r>
            <w:r w:rsidRPr="007E38ED">
              <w:rPr>
                <w:rFonts w:ascii="Times New Roman" w:eastAsia="Yu Mincho" w:hAnsi="Times New Roman" w:cs="Times New Roman"/>
                <w:color w:val="000000"/>
                <w:kern w:val="0"/>
                <w:sz w:val="20"/>
                <w:szCs w:val="20"/>
                <w14:ligatures w14:val="none"/>
              </w:rPr>
              <w:t>: Deep, cell (++), small fibrin deposits</w:t>
            </w:r>
          </w:p>
          <w:p w14:paraId="722B4165" w14:textId="77777777" w:rsidR="003C0FBD" w:rsidRPr="007E38ED" w:rsidRDefault="003C0FBD" w:rsidP="003C0FBD">
            <w:pPr>
              <w:numPr>
                <w:ilvl w:val="1"/>
                <w:numId w:val="5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Round and smooth</w:t>
            </w:r>
          </w:p>
          <w:p w14:paraId="0078A466" w14:textId="77777777" w:rsidR="003C0FBD" w:rsidRPr="007E38ED" w:rsidRDefault="003C0FBD" w:rsidP="003C0FBD">
            <w:pPr>
              <w:numPr>
                <w:ilvl w:val="1"/>
                <w:numId w:val="6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OL</w:t>
            </w:r>
            <w:r w:rsidRPr="007E38ED">
              <w:rPr>
                <w:rFonts w:ascii="Times New Roman" w:eastAsia="Yu Mincho" w:hAnsi="Times New Roman" w:cs="Times New Roman"/>
                <w:color w:val="000000"/>
                <w:kern w:val="0"/>
                <w:sz w:val="20"/>
                <w:szCs w:val="20"/>
                <w14:ligatures w14:val="none"/>
              </w:rPr>
              <w:t>: On the capsular bag</w:t>
            </w:r>
          </w:p>
          <w:p w14:paraId="2F479554" w14:textId="77777777" w:rsidR="003C0FBD" w:rsidRPr="007E38ED" w:rsidRDefault="003C0FBD" w:rsidP="003C0FBD">
            <w:pPr>
              <w:numPr>
                <w:ilvl w:val="1"/>
                <w:numId w:val="6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Well-visible and attached</w:t>
            </w:r>
          </w:p>
          <w:p w14:paraId="68387ACD"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ssessment</w:t>
            </w:r>
            <w:r w:rsidRPr="007E38ED">
              <w:rPr>
                <w:rFonts w:ascii="Times New Roman" w:eastAsia="Yu Mincho" w:hAnsi="Times New Roman" w:cs="Times New Roman"/>
                <w:color w:val="000000"/>
                <w:kern w:val="0"/>
                <w:sz w:val="20"/>
                <w:szCs w:val="20"/>
                <w14:ligatures w14:val="none"/>
              </w:rPr>
              <w:t>:</w:t>
            </w:r>
          </w:p>
          <w:p w14:paraId="59CBF428" w14:textId="77777777" w:rsidR="003C0FBD" w:rsidRPr="007E38ED" w:rsidRDefault="003C0FBD" w:rsidP="003C0FBD">
            <w:pPr>
              <w:numPr>
                <w:ilvl w:val="0"/>
                <w:numId w:val="6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Good postoperative progress in both eyes</w:t>
            </w:r>
          </w:p>
          <w:p w14:paraId="0062976C" w14:textId="77777777" w:rsidR="003C0FBD" w:rsidRPr="007E38ED" w:rsidRDefault="003C0FBD" w:rsidP="003C0FBD">
            <w:pPr>
              <w:numPr>
                <w:ilvl w:val="0"/>
                <w:numId w:val="6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Mild inflammation in the left eye, within the normal range for recovery</w:t>
            </w:r>
          </w:p>
          <w:p w14:paraId="6157CB7F"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w:t>
            </w:r>
            <w:r w:rsidRPr="007E38ED">
              <w:rPr>
                <w:rFonts w:ascii="Times New Roman" w:eastAsia="Yu Mincho" w:hAnsi="Times New Roman" w:cs="Times New Roman"/>
                <w:color w:val="000000"/>
                <w:kern w:val="0"/>
                <w:sz w:val="20"/>
                <w:szCs w:val="20"/>
                <w14:ligatures w14:val="none"/>
              </w:rPr>
              <w:t>:</w:t>
            </w:r>
            <w:r w:rsidRPr="007E38ED">
              <w:rPr>
                <w:rFonts w:ascii="Times New Roman" w:eastAsia="Yu Mincho" w:hAnsi="Times New Roman" w:cs="Times New Roman"/>
                <w:color w:val="000000"/>
                <w:kern w:val="0"/>
                <w:sz w:val="20"/>
                <w:szCs w:val="20"/>
                <w14:ligatures w14:val="none"/>
              </w:rPr>
              <w:br/>
              <w:t>Discharge the patient today.</w:t>
            </w:r>
          </w:p>
          <w:p w14:paraId="0026A900"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ostoperative Medications for Both Eyes</w:t>
            </w:r>
            <w:r w:rsidRPr="007E38ED">
              <w:rPr>
                <w:rFonts w:ascii="Times New Roman" w:eastAsia="Yu Mincho" w:hAnsi="Times New Roman" w:cs="Times New Roman"/>
                <w:color w:val="000000"/>
                <w:kern w:val="0"/>
                <w:sz w:val="20"/>
                <w:szCs w:val="20"/>
                <w14:ligatures w14:val="none"/>
              </w:rPr>
              <w:t>:</w:t>
            </w:r>
          </w:p>
          <w:p w14:paraId="662E090A" w14:textId="77777777" w:rsidR="003C0FBD" w:rsidRPr="007E38ED" w:rsidRDefault="003C0FBD" w:rsidP="003C0FBD">
            <w:pPr>
              <w:numPr>
                <w:ilvl w:val="0"/>
                <w:numId w:val="63"/>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vofloxacin Hydrate (4x/day)</w:t>
            </w:r>
          </w:p>
          <w:p w14:paraId="0F1DACA3" w14:textId="77777777" w:rsidR="003C0FBD" w:rsidRPr="007E38ED" w:rsidRDefault="003C0FBD" w:rsidP="003C0FBD">
            <w:pPr>
              <w:numPr>
                <w:ilvl w:val="0"/>
                <w:numId w:val="63"/>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luorometholone (4x/day)</w:t>
            </w:r>
          </w:p>
          <w:p w14:paraId="57F895D5" w14:textId="577BC657" w:rsidR="004770E2" w:rsidRPr="007E38ED" w:rsidRDefault="003C0FBD" w:rsidP="004770E2">
            <w:pPr>
              <w:numPr>
                <w:ilvl w:val="0"/>
                <w:numId w:val="63"/>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romfenac Sodium Hydrate(2x/day)</w:t>
            </w:r>
          </w:p>
        </w:tc>
      </w:tr>
    </w:tbl>
    <w:p w14:paraId="5A31F63B" w14:textId="77777777" w:rsidR="003C0FBD" w:rsidRPr="007E38ED" w:rsidRDefault="003C0FBD">
      <w:pPr>
        <w:rPr>
          <w:rFonts w:ascii="Times New Roman" w:hAnsi="Times New Roman" w:cs="Times New Roman"/>
          <w:sz w:val="20"/>
          <w:szCs w:val="20"/>
        </w:rPr>
      </w:pPr>
      <w:r w:rsidRPr="007E38ED">
        <w:rPr>
          <w:rFonts w:ascii="Times New Roman" w:hAnsi="Times New Roman" w:cs="Times New Roman"/>
          <w:sz w:val="20"/>
          <w:szCs w:val="20"/>
        </w:rPr>
        <w:lastRenderedPageBreak/>
        <w:br w:type="page"/>
      </w:r>
    </w:p>
    <w:tbl>
      <w:tblPr>
        <w:tblStyle w:val="TableGrid"/>
        <w:tblW w:w="0" w:type="auto"/>
        <w:tblLook w:val="04A0" w:firstRow="1" w:lastRow="0" w:firstColumn="1" w:lastColumn="0" w:noHBand="0" w:noVBand="1"/>
      </w:tblPr>
      <w:tblGrid>
        <w:gridCol w:w="9350"/>
      </w:tblGrid>
      <w:tr w:rsidR="003C0FBD" w:rsidRPr="007E38ED" w14:paraId="1C90F84F" w14:textId="77777777" w:rsidTr="003C0FBD">
        <w:tc>
          <w:tcPr>
            <w:tcW w:w="9350" w:type="dxa"/>
            <w:tcBorders>
              <w:bottom w:val="double" w:sz="4" w:space="0" w:color="auto"/>
            </w:tcBorders>
          </w:tcPr>
          <w:p w14:paraId="12094757" w14:textId="7115EDC9" w:rsidR="003C0FBD" w:rsidRPr="007E38ED" w:rsidRDefault="003C0FBD" w:rsidP="006F4454">
            <w:pPr>
              <w:jc w:val="center"/>
              <w:rPr>
                <w:rFonts w:ascii="Times New Roman" w:hAnsi="Times New Roman" w:cs="Times New Roman"/>
                <w:b/>
                <w:bCs/>
                <w:lang w:val="en-US"/>
              </w:rPr>
            </w:pPr>
            <w:r w:rsidRPr="007E38ED">
              <w:rPr>
                <w:rFonts w:ascii="Times New Roman" w:hAnsi="Times New Roman" w:cs="Times New Roman"/>
                <w:b/>
                <w:bCs/>
                <w:lang w:val="en-US"/>
              </w:rPr>
              <w:lastRenderedPageBreak/>
              <w:t>Case 2: Middle-aged Male with Traumatic Eye Injury</w:t>
            </w:r>
          </w:p>
          <w:p w14:paraId="707D9383" w14:textId="77777777" w:rsidR="003C0FBD" w:rsidRPr="007E38ED" w:rsidRDefault="003C0FBD" w:rsidP="003C0FBD">
            <w:pPr>
              <w:rPr>
                <w:rFonts w:ascii="Times New Roman" w:hAnsi="Times New Roman" w:cs="Times New Roman"/>
                <w:sz w:val="20"/>
                <w:szCs w:val="20"/>
                <w:lang w:val="en-US"/>
              </w:rPr>
            </w:pPr>
          </w:p>
        </w:tc>
      </w:tr>
      <w:tr w:rsidR="003C0FBD" w:rsidRPr="007E38ED" w14:paraId="792E7D68" w14:textId="77777777" w:rsidTr="003C0FBD">
        <w:tc>
          <w:tcPr>
            <w:tcW w:w="9350" w:type="dxa"/>
            <w:tcBorders>
              <w:top w:val="double" w:sz="4" w:space="0" w:color="auto"/>
              <w:bottom w:val="single" w:sz="4" w:space="0" w:color="auto"/>
            </w:tcBorders>
          </w:tcPr>
          <w:p w14:paraId="7546BD7B"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tient Name:</w:t>
            </w:r>
            <w:r w:rsidRPr="007E38ED">
              <w:rPr>
                <w:rFonts w:ascii="Times New Roman" w:eastAsia="Yu Mincho" w:hAnsi="Times New Roman" w:cs="Times New Roman"/>
                <w:color w:val="000000"/>
                <w:kern w:val="0"/>
                <w:sz w:val="20"/>
                <w:szCs w:val="20"/>
                <w14:ligatures w14:val="none"/>
              </w:rPr>
              <w:t xml:space="preserve"> Taro Osaka</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Gender:</w:t>
            </w:r>
            <w:r w:rsidRPr="007E38ED">
              <w:rPr>
                <w:rFonts w:ascii="Times New Roman" w:eastAsia="Yu Mincho" w:hAnsi="Times New Roman" w:cs="Times New Roman"/>
                <w:color w:val="000000"/>
                <w:kern w:val="0"/>
                <w:sz w:val="20"/>
                <w:szCs w:val="20"/>
                <w14:ligatures w14:val="none"/>
              </w:rPr>
              <w:t xml:space="preserve"> Male</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Age:</w:t>
            </w:r>
            <w:r w:rsidRPr="007E38ED">
              <w:rPr>
                <w:rFonts w:ascii="Times New Roman" w:eastAsia="Yu Mincho" w:hAnsi="Times New Roman" w:cs="Times New Roman"/>
                <w:color w:val="000000"/>
                <w:kern w:val="0"/>
                <w:sz w:val="20"/>
                <w:szCs w:val="20"/>
                <w14:ligatures w14:val="none"/>
              </w:rPr>
              <w:t xml:space="preserve"> 45 years</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Date of First Visit:</w:t>
            </w:r>
            <w:r w:rsidRPr="007E38ED">
              <w:rPr>
                <w:rFonts w:ascii="Times New Roman" w:eastAsia="Yu Mincho" w:hAnsi="Times New Roman" w:cs="Times New Roman"/>
                <w:color w:val="000000"/>
                <w:kern w:val="0"/>
                <w:sz w:val="20"/>
                <w:szCs w:val="20"/>
                <w14:ligatures w14:val="none"/>
              </w:rPr>
              <w:t xml:space="preserve"> March 1, 2024</w:t>
            </w:r>
          </w:p>
          <w:p w14:paraId="399A3431"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iagnosis</w:t>
            </w:r>
          </w:p>
          <w:p w14:paraId="6BD10348" w14:textId="77777777" w:rsidR="003C0FBD" w:rsidRPr="007E38ED" w:rsidRDefault="003C0FBD" w:rsidP="003C0FBD">
            <w:pPr>
              <w:numPr>
                <w:ilvl w:val="0"/>
                <w:numId w:val="4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enetrating ocular trauma of the left eye</w:t>
            </w:r>
          </w:p>
          <w:p w14:paraId="4F8E1066"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istory of Present Illness</w:t>
            </w:r>
          </w:p>
          <w:p w14:paraId="1818004F"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 45-year-old male presented to the emergency department with severe pain and significant vision loss in the left eye following a workplace injury. The injury occurred while using a grass trimmer, during which a broken blade fragment penetrated his left eye.</w:t>
            </w:r>
          </w:p>
          <w:p w14:paraId="5317279B"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st Medical History</w:t>
            </w:r>
          </w:p>
          <w:p w14:paraId="3A573662" w14:textId="77777777" w:rsidR="003C0FBD" w:rsidRPr="007E38ED" w:rsidRDefault="003C0FBD" w:rsidP="003C0FBD">
            <w:pPr>
              <w:numPr>
                <w:ilvl w:val="0"/>
                <w:numId w:val="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 significant medical history</w:t>
            </w:r>
          </w:p>
          <w:p w14:paraId="3ECE159C" w14:textId="77777777" w:rsidR="003C0FBD" w:rsidRPr="007E38ED" w:rsidRDefault="003C0FBD" w:rsidP="003C0FBD">
            <w:pPr>
              <w:numPr>
                <w:ilvl w:val="0"/>
                <w:numId w:val="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Vaccinated against diphtheria, pertussis, and tetanus (DPT)</w:t>
            </w:r>
          </w:p>
          <w:p w14:paraId="031FCA82"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urrent Medications</w:t>
            </w:r>
          </w:p>
          <w:p w14:paraId="75A87F9E" w14:textId="77777777" w:rsidR="003C0FBD" w:rsidRPr="007E38ED" w:rsidRDefault="003C0FBD" w:rsidP="003C0FBD">
            <w:pPr>
              <w:numPr>
                <w:ilvl w:val="0"/>
                <w:numId w:val="4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ne</w:t>
            </w:r>
          </w:p>
          <w:p w14:paraId="5C34B88D"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llergies</w:t>
            </w:r>
          </w:p>
          <w:p w14:paraId="6D98D635" w14:textId="77777777" w:rsidR="003C0FBD" w:rsidRPr="007E38ED" w:rsidRDefault="003C0FBD" w:rsidP="003C0FBD">
            <w:pPr>
              <w:numPr>
                <w:ilvl w:val="0"/>
                <w:numId w:val="5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History of anaphylactic shock triggered by shellfish</w:t>
            </w:r>
          </w:p>
          <w:p w14:paraId="1B5E990E"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ocial History</w:t>
            </w:r>
          </w:p>
          <w:p w14:paraId="74BFB277" w14:textId="7917D95B"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patient works as a software engineer in an urban company and lives alone.</w:t>
            </w:r>
          </w:p>
        </w:tc>
      </w:tr>
      <w:tr w:rsidR="003C0FBD" w:rsidRPr="007E38ED" w14:paraId="646BFEF7" w14:textId="77777777" w:rsidTr="003C0FBD">
        <w:tc>
          <w:tcPr>
            <w:tcW w:w="9350" w:type="dxa"/>
            <w:tcBorders>
              <w:top w:val="single" w:sz="4" w:space="0" w:color="auto"/>
            </w:tcBorders>
          </w:tcPr>
          <w:p w14:paraId="22FA6681"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Emergency Department Notes</w:t>
            </w:r>
          </w:p>
          <w:p w14:paraId="7B3B32CF"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ubjective:</w:t>
            </w:r>
            <w:r w:rsidRPr="007E38ED">
              <w:rPr>
                <w:rFonts w:ascii="Times New Roman" w:eastAsia="Yu Mincho" w:hAnsi="Times New Roman" w:cs="Times New Roman"/>
                <w:color w:val="000000"/>
                <w:kern w:val="0"/>
                <w:sz w:val="20"/>
                <w:szCs w:val="20"/>
                <w14:ligatures w14:val="none"/>
              </w:rPr>
              <w:br/>
              <w:t>"I feel pain in my left eye. I’ve never had major illnesses before and have no metal implants in my body."</w:t>
            </w:r>
          </w:p>
          <w:p w14:paraId="29192823"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bjective:</w:t>
            </w:r>
          </w:p>
          <w:p w14:paraId="452580C9" w14:textId="77777777" w:rsidR="003C0FBD" w:rsidRPr="007E38ED" w:rsidRDefault="003C0FBD" w:rsidP="003C0FBD">
            <w:pPr>
              <w:numPr>
                <w:ilvl w:val="0"/>
                <w:numId w:val="5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ital signs:</w:t>
            </w:r>
            <w:r w:rsidRPr="007E38ED">
              <w:rPr>
                <w:rFonts w:ascii="Times New Roman" w:eastAsia="Yu Mincho" w:hAnsi="Times New Roman" w:cs="Times New Roman"/>
                <w:color w:val="000000"/>
                <w:kern w:val="0"/>
                <w:sz w:val="20"/>
                <w:szCs w:val="20"/>
                <w14:ligatures w14:val="none"/>
              </w:rPr>
              <w:br/>
              <w:t>SpO₂: 98%, HR: 89 bpm, BP: 135/80 mmHg, Temp: 36°C, RR: 16 breaths/min, GCS: 15</w:t>
            </w:r>
          </w:p>
          <w:p w14:paraId="4ACA7017" w14:textId="77777777" w:rsidR="003C0FBD" w:rsidRPr="007E38ED" w:rsidRDefault="003C0FBD" w:rsidP="003C0FBD">
            <w:pPr>
              <w:numPr>
                <w:ilvl w:val="0"/>
                <w:numId w:val="5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T scan findings:</w:t>
            </w:r>
            <w:r w:rsidRPr="007E38ED">
              <w:rPr>
                <w:rFonts w:ascii="Times New Roman" w:eastAsia="Yu Mincho" w:hAnsi="Times New Roman" w:cs="Times New Roman"/>
                <w:color w:val="000000"/>
                <w:kern w:val="0"/>
                <w:sz w:val="20"/>
                <w:szCs w:val="20"/>
                <w14:ligatures w14:val="none"/>
              </w:rPr>
              <w:br/>
              <w:t>Metallic foreign body identified in the globe of the left eye; no evidence of intracranial trauma.</w:t>
            </w:r>
          </w:p>
          <w:p w14:paraId="533B10B9"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ssessment:</w:t>
            </w:r>
          </w:p>
          <w:p w14:paraId="1BFD7867" w14:textId="77777777" w:rsidR="003C0FBD" w:rsidRPr="007E38ED" w:rsidRDefault="003C0FBD" w:rsidP="003C0FBD">
            <w:pPr>
              <w:numPr>
                <w:ilvl w:val="0"/>
                <w:numId w:val="5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Stable systemic condition</w:t>
            </w:r>
          </w:p>
          <w:p w14:paraId="6600D02C" w14:textId="77777777" w:rsidR="003C0FBD" w:rsidRPr="007E38ED" w:rsidRDefault="003C0FBD" w:rsidP="003C0FBD">
            <w:pPr>
              <w:numPr>
                <w:ilvl w:val="0"/>
                <w:numId w:val="5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Suspected ruptured globe</w:t>
            </w:r>
          </w:p>
          <w:p w14:paraId="483F1022"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w:t>
            </w:r>
          </w:p>
          <w:p w14:paraId="01A65087" w14:textId="0C460FA9" w:rsidR="003C0FBD" w:rsidRPr="007E38ED" w:rsidRDefault="003C0FBD" w:rsidP="00591A34">
            <w:pPr>
              <w:numPr>
                <w:ilvl w:val="0"/>
                <w:numId w:val="5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mmediate referral to ophthalmology for specialized evaluation and management</w:t>
            </w:r>
          </w:p>
        </w:tc>
      </w:tr>
      <w:tr w:rsidR="003C0FBD" w:rsidRPr="007E38ED" w14:paraId="284FD9ED" w14:textId="77777777" w:rsidTr="003C0FBD">
        <w:tc>
          <w:tcPr>
            <w:tcW w:w="9350" w:type="dxa"/>
          </w:tcPr>
          <w:p w14:paraId="2AD63636"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phthalmology Evaluation</w:t>
            </w:r>
          </w:p>
          <w:p w14:paraId="76EA7647"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ubjective:</w:t>
            </w:r>
            <w:r w:rsidRPr="007E38ED">
              <w:rPr>
                <w:rFonts w:ascii="Times New Roman" w:eastAsia="Yu Mincho" w:hAnsi="Times New Roman" w:cs="Times New Roman"/>
                <w:color w:val="000000"/>
                <w:kern w:val="0"/>
                <w:sz w:val="20"/>
                <w:szCs w:val="20"/>
                <w14:ligatures w14:val="none"/>
              </w:rPr>
              <w:br/>
              <w:t>"I can barely see out of my left eye."</w:t>
            </w:r>
          </w:p>
          <w:p w14:paraId="1BC878A2"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Objective:</w:t>
            </w:r>
          </w:p>
          <w:p w14:paraId="74C8959F" w14:textId="77777777" w:rsidR="003C0FBD" w:rsidRPr="007E38ED" w:rsidRDefault="003C0FBD" w:rsidP="003C0FBD">
            <w:pPr>
              <w:numPr>
                <w:ilvl w:val="0"/>
                <w:numId w:val="5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isual Acuity:</w:t>
            </w:r>
            <w:r w:rsidRPr="007E38ED">
              <w:rPr>
                <w:rFonts w:ascii="Times New Roman" w:eastAsia="Yu Mincho" w:hAnsi="Times New Roman" w:cs="Times New Roman"/>
                <w:color w:val="000000"/>
                <w:kern w:val="0"/>
                <w:sz w:val="20"/>
                <w:szCs w:val="20"/>
                <w14:ligatures w14:val="none"/>
              </w:rPr>
              <w:t> </w:t>
            </w:r>
          </w:p>
          <w:p w14:paraId="4E20EC7F" w14:textId="77777777" w:rsidR="003C0FBD" w:rsidRPr="007E38ED" w:rsidRDefault="003C0FBD" w:rsidP="003C0FBD">
            <w:pPr>
              <w:numPr>
                <w:ilvl w:val="1"/>
                <w:numId w:val="5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 (RV):</w:t>
            </w:r>
            <w:r w:rsidRPr="007E38ED">
              <w:rPr>
                <w:rFonts w:ascii="Times New Roman" w:eastAsia="Yu Mincho" w:hAnsi="Times New Roman" w:cs="Times New Roman"/>
                <w:color w:val="000000"/>
                <w:kern w:val="0"/>
                <w:sz w:val="20"/>
                <w:szCs w:val="20"/>
                <w14:ligatures w14:val="none"/>
              </w:rPr>
              <w:t xml:space="preserve"> 1.2 (1.5x S 0D, C -0.75D, Ax 105)</w:t>
            </w:r>
          </w:p>
          <w:p w14:paraId="601DA82A" w14:textId="77777777" w:rsidR="003C0FBD" w:rsidRPr="007E38ED" w:rsidRDefault="003C0FBD" w:rsidP="003C0FBD">
            <w:pPr>
              <w:numPr>
                <w:ilvl w:val="1"/>
                <w:numId w:val="5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 (LV):</w:t>
            </w:r>
            <w:r w:rsidRPr="007E38ED">
              <w:rPr>
                <w:rFonts w:ascii="Times New Roman" w:eastAsia="Yu Mincho" w:hAnsi="Times New Roman" w:cs="Times New Roman"/>
                <w:color w:val="000000"/>
                <w:kern w:val="0"/>
                <w:sz w:val="20"/>
                <w:szCs w:val="20"/>
                <w14:ligatures w14:val="none"/>
              </w:rPr>
              <w:t xml:space="preserve"> Hand motion only</w:t>
            </w:r>
          </w:p>
          <w:p w14:paraId="6CC93FE7" w14:textId="77777777" w:rsidR="003C0FBD" w:rsidRPr="007E38ED" w:rsidRDefault="003C0FBD" w:rsidP="003C0FBD">
            <w:pPr>
              <w:numPr>
                <w:ilvl w:val="0"/>
                <w:numId w:val="5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 (IOP):</w:t>
            </w:r>
            <w:r w:rsidRPr="007E38ED">
              <w:rPr>
                <w:rFonts w:ascii="Times New Roman" w:eastAsia="Yu Mincho" w:hAnsi="Times New Roman" w:cs="Times New Roman"/>
                <w:color w:val="000000"/>
                <w:kern w:val="0"/>
                <w:sz w:val="20"/>
                <w:szCs w:val="20"/>
                <w14:ligatures w14:val="none"/>
              </w:rPr>
              <w:t> </w:t>
            </w:r>
          </w:p>
          <w:p w14:paraId="7FA5694A" w14:textId="77777777" w:rsidR="003C0FBD" w:rsidRPr="007E38ED" w:rsidRDefault="003C0FBD" w:rsidP="003C0FBD">
            <w:pPr>
              <w:numPr>
                <w:ilvl w:val="1"/>
                <w:numId w:val="5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E: 10.6 mmHg</w:t>
            </w:r>
          </w:p>
          <w:p w14:paraId="07C53D23" w14:textId="77777777" w:rsidR="003C0FBD" w:rsidRPr="007E38ED" w:rsidRDefault="003C0FBD" w:rsidP="003C0FBD">
            <w:pPr>
              <w:numPr>
                <w:ilvl w:val="1"/>
                <w:numId w:val="5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 3.6 mmHg</w:t>
            </w:r>
          </w:p>
          <w:p w14:paraId="34C727EE" w14:textId="77777777" w:rsidR="003C0FBD" w:rsidRPr="007E38ED" w:rsidRDefault="003C0FBD" w:rsidP="003C0FBD">
            <w:pPr>
              <w:numPr>
                <w:ilvl w:val="0"/>
                <w:numId w:val="5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lit-lamp Examination:</w:t>
            </w:r>
            <w:r w:rsidRPr="007E38ED">
              <w:rPr>
                <w:rFonts w:ascii="Times New Roman" w:eastAsia="Yu Mincho" w:hAnsi="Times New Roman" w:cs="Times New Roman"/>
                <w:color w:val="000000"/>
                <w:kern w:val="0"/>
                <w:sz w:val="20"/>
                <w:szCs w:val="20"/>
                <w14:ligatures w14:val="none"/>
              </w:rPr>
              <w:t> </w:t>
            </w:r>
          </w:p>
          <w:p w14:paraId="5753A27C" w14:textId="77777777" w:rsidR="003C0FBD" w:rsidRPr="007E38ED" w:rsidRDefault="003C0FBD" w:rsidP="003C0FBD">
            <w:pPr>
              <w:numPr>
                <w:ilvl w:val="1"/>
                <w:numId w:val="5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 :</w:t>
            </w:r>
            <w:r w:rsidRPr="007E38ED">
              <w:rPr>
                <w:rFonts w:ascii="Times New Roman" w:eastAsia="Yu Mincho" w:hAnsi="Times New Roman" w:cs="Times New Roman"/>
                <w:color w:val="000000"/>
                <w:kern w:val="0"/>
                <w:sz w:val="20"/>
                <w:szCs w:val="20"/>
                <w14:ligatures w14:val="none"/>
              </w:rPr>
              <w:t> </w:t>
            </w:r>
          </w:p>
          <w:p w14:paraId="3E8D64C2" w14:textId="77777777" w:rsidR="003C0FBD" w:rsidRPr="007E38ED" w:rsidRDefault="003C0FBD" w:rsidP="003C0FBD">
            <w:pPr>
              <w:numPr>
                <w:ilvl w:val="2"/>
                <w:numId w:val="6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Normal</w:t>
            </w:r>
          </w:p>
          <w:p w14:paraId="515F4E07" w14:textId="77777777" w:rsidR="003C0FBD" w:rsidRPr="007E38ED" w:rsidRDefault="003C0FBD" w:rsidP="003C0FBD">
            <w:pPr>
              <w:numPr>
                <w:ilvl w:val="2"/>
                <w:numId w:val="6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Clear</w:t>
            </w:r>
          </w:p>
          <w:p w14:paraId="50413D6E" w14:textId="77777777" w:rsidR="003C0FBD" w:rsidRPr="007E38ED" w:rsidRDefault="003C0FBD" w:rsidP="003C0FBD">
            <w:pPr>
              <w:numPr>
                <w:ilvl w:val="2"/>
                <w:numId w:val="6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nterior chamber (AC): Deep, no cells</w:t>
            </w:r>
          </w:p>
          <w:p w14:paraId="71DE8B76" w14:textId="77777777" w:rsidR="003C0FBD" w:rsidRPr="007E38ED" w:rsidRDefault="003C0FBD" w:rsidP="003C0FBD">
            <w:pPr>
              <w:numPr>
                <w:ilvl w:val="2"/>
                <w:numId w:val="6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ris: Round and smooth</w:t>
            </w:r>
          </w:p>
          <w:p w14:paraId="01991A4B" w14:textId="77777777" w:rsidR="003C0FBD" w:rsidRPr="007E38ED" w:rsidRDefault="003C0FBD" w:rsidP="003C0FBD">
            <w:pPr>
              <w:numPr>
                <w:ilvl w:val="2"/>
                <w:numId w:val="6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Normal (NS0)</w:t>
            </w:r>
          </w:p>
          <w:p w14:paraId="69925C6D" w14:textId="77777777" w:rsidR="003C0FBD" w:rsidRPr="007E38ED" w:rsidRDefault="003C0FBD" w:rsidP="003C0FBD">
            <w:pPr>
              <w:numPr>
                <w:ilvl w:val="1"/>
                <w:numId w:val="6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 :</w:t>
            </w:r>
            <w:r w:rsidRPr="007E38ED">
              <w:rPr>
                <w:rFonts w:ascii="Times New Roman" w:eastAsia="Yu Mincho" w:hAnsi="Times New Roman" w:cs="Times New Roman"/>
                <w:color w:val="000000"/>
                <w:kern w:val="0"/>
                <w:sz w:val="20"/>
                <w:szCs w:val="20"/>
                <w14:ligatures w14:val="none"/>
              </w:rPr>
              <w:t> </w:t>
            </w:r>
          </w:p>
          <w:p w14:paraId="2EF0AFBF" w14:textId="77777777" w:rsidR="003C0FBD" w:rsidRPr="007E38ED" w:rsidRDefault="003C0FBD" w:rsidP="003C0FBD">
            <w:pPr>
              <w:numPr>
                <w:ilvl w:val="2"/>
                <w:numId w:val="6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Vertical laceration across the central region</w:t>
            </w:r>
          </w:p>
          <w:p w14:paraId="6292F1C6" w14:textId="77777777" w:rsidR="003C0FBD" w:rsidRPr="007E38ED" w:rsidRDefault="003C0FBD" w:rsidP="003C0FBD">
            <w:pPr>
              <w:numPr>
                <w:ilvl w:val="2"/>
                <w:numId w:val="6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C: Shallow, hyphema (5 mm)</w:t>
            </w:r>
          </w:p>
          <w:p w14:paraId="3A522C65" w14:textId="77777777" w:rsidR="003C0FBD" w:rsidRPr="007E38ED" w:rsidRDefault="003C0FBD" w:rsidP="003C0FBD">
            <w:pPr>
              <w:numPr>
                <w:ilvl w:val="2"/>
                <w:numId w:val="6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ris and lens: Partially visible but obscured by corneal laceration; posterior segment was not visualized.</w:t>
            </w:r>
          </w:p>
          <w:p w14:paraId="7D7DF501" w14:textId="77777777" w:rsidR="003C0FBD" w:rsidRPr="007E38ED" w:rsidRDefault="003C0FBD" w:rsidP="003C0FBD">
            <w:pPr>
              <w:numPr>
                <w:ilvl w:val="0"/>
                <w:numId w:val="5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T</w:t>
            </w:r>
            <w:r w:rsidRPr="007E38ED">
              <w:rPr>
                <w:rFonts w:ascii="Times New Roman" w:eastAsia="Yu Mincho" w:hAnsi="Times New Roman" w:cs="Times New Roman"/>
                <w:color w:val="000000"/>
                <w:kern w:val="0"/>
                <w:sz w:val="20"/>
                <w:szCs w:val="20"/>
                <w14:ligatures w14:val="none"/>
              </w:rPr>
              <w:t>: Confirmed metallic foreign body in the orbit.</w:t>
            </w:r>
          </w:p>
          <w:p w14:paraId="642D3128"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ssessment:</w:t>
            </w:r>
          </w:p>
          <w:p w14:paraId="34C3A6DF" w14:textId="77777777" w:rsidR="003C0FBD" w:rsidRPr="007E38ED" w:rsidRDefault="003C0FBD" w:rsidP="003C0FBD">
            <w:pPr>
              <w:numPr>
                <w:ilvl w:val="0"/>
                <w:numId w:val="6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enetrating ocular trauma in the left eye</w:t>
            </w:r>
          </w:p>
          <w:p w14:paraId="50E57C99" w14:textId="77777777" w:rsidR="003C0FBD" w:rsidRPr="007E38ED" w:rsidRDefault="003C0FBD" w:rsidP="003C0FBD">
            <w:pPr>
              <w:numPr>
                <w:ilvl w:val="0"/>
                <w:numId w:val="6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l perforation with intraocular metallic foreign body</w:t>
            </w:r>
          </w:p>
          <w:p w14:paraId="0EE9CD48"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w:t>
            </w:r>
          </w:p>
          <w:p w14:paraId="3A74F283" w14:textId="77777777" w:rsidR="003C0FBD" w:rsidRPr="007E38ED" w:rsidRDefault="003C0FBD" w:rsidP="003C0FBD">
            <w:pPr>
              <w:numPr>
                <w:ilvl w:val="0"/>
                <w:numId w:val="70"/>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dmit the patient for surgery under general anesthesia on the same day.</w:t>
            </w:r>
          </w:p>
          <w:p w14:paraId="33885DA3" w14:textId="77777777" w:rsidR="003C0FBD" w:rsidRPr="007E38ED" w:rsidRDefault="003C0FBD" w:rsidP="003C0FBD">
            <w:pPr>
              <w:numPr>
                <w:ilvl w:val="0"/>
                <w:numId w:val="70"/>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Start preoperative antibiotics immediately.</w:t>
            </w:r>
          </w:p>
          <w:p w14:paraId="117D0C16" w14:textId="77777777" w:rsidR="003C0FBD" w:rsidRPr="007E38ED" w:rsidRDefault="003C0FBD" w:rsidP="003C0FBD">
            <w:pPr>
              <w:numPr>
                <w:ilvl w:val="0"/>
                <w:numId w:val="70"/>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dminister tetanus toxoid.</w:t>
            </w:r>
          </w:p>
          <w:p w14:paraId="0545619E" w14:textId="77777777" w:rsidR="003C0FBD" w:rsidRPr="007E38ED" w:rsidRDefault="003C0FBD" w:rsidP="003C0FBD">
            <w:pPr>
              <w:numPr>
                <w:ilvl w:val="0"/>
                <w:numId w:val="70"/>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erform preoperative blood tests, ECG, and chest X-ray.</w:t>
            </w:r>
          </w:p>
          <w:p w14:paraId="51BE91A9" w14:textId="77777777" w:rsidR="003C0FBD" w:rsidRPr="007E38ED" w:rsidRDefault="003C0FBD" w:rsidP="003C0FBD">
            <w:pPr>
              <w:numPr>
                <w:ilvl w:val="0"/>
                <w:numId w:val="70"/>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Surgical procedures to include corneal wound repair, foreign body removal, lens extraction, and removal of vitreous hemorrhage. Address retinal detachment if present.</w:t>
            </w:r>
          </w:p>
          <w:p w14:paraId="16E6E121" w14:textId="77777777" w:rsidR="003C0FBD" w:rsidRPr="007E38ED" w:rsidRDefault="003C0FBD" w:rsidP="003C0FBD">
            <w:pPr>
              <w:numPr>
                <w:ilvl w:val="0"/>
                <w:numId w:val="70"/>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nform the patient about the possibility of poor visual outcomes despite surgical intervention. In severe cases, enucleation may be required. Explain the potential risk of sympathetic ophthalmia.</w:t>
            </w:r>
          </w:p>
          <w:p w14:paraId="313DBB86" w14:textId="2F802DF6" w:rsidR="003C0FBD" w:rsidRPr="007E38ED" w:rsidRDefault="003C0FBD" w:rsidP="00591A34">
            <w:pPr>
              <w:numPr>
                <w:ilvl w:val="0"/>
                <w:numId w:val="70"/>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Discharge will depend on postoperative progress.</w:t>
            </w:r>
          </w:p>
        </w:tc>
      </w:tr>
      <w:tr w:rsidR="003C0FBD" w:rsidRPr="007E38ED" w14:paraId="60FAA437" w14:textId="77777777" w:rsidTr="003C0FBD">
        <w:tc>
          <w:tcPr>
            <w:tcW w:w="9350" w:type="dxa"/>
          </w:tcPr>
          <w:p w14:paraId="6091194C"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Postoperative Informed Consent (IC):</w:t>
            </w:r>
          </w:p>
          <w:p w14:paraId="4B6AF30A" w14:textId="249554DD"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lastRenderedPageBreak/>
              <w:t>The surgery proceeded without complications. A metallic fragment was removed from the globe. Corneal suturing, vitreous hemorrhage removal, and lens extraction were successfully performed. Retinal detachment with an associated retinal tear was treated with laser photocoagulation and silicone oil tamponade. The globe was preserved, though the patient was informed about the risks of infection and sympathetic ophthalmia, which could necessitate enucleation. The patient demonstrated a clear understanding of the explanation.</w:t>
            </w:r>
          </w:p>
        </w:tc>
      </w:tr>
      <w:tr w:rsidR="003C0FBD" w:rsidRPr="007E38ED" w14:paraId="1B998BCA" w14:textId="77777777" w:rsidTr="003C0FBD">
        <w:tc>
          <w:tcPr>
            <w:tcW w:w="9350" w:type="dxa"/>
          </w:tcPr>
          <w:p w14:paraId="03509354"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Postoperative Progress</w:t>
            </w:r>
          </w:p>
          <w:p w14:paraId="4530BF9A"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2 (March 2, 2024)</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Postoperative Day 1 (POD1)</w:t>
            </w:r>
          </w:p>
          <w:p w14:paraId="7A3358BA"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ubjective:</w:t>
            </w:r>
            <w:r w:rsidRPr="007E38ED">
              <w:rPr>
                <w:rFonts w:ascii="Times New Roman" w:eastAsia="Yu Mincho" w:hAnsi="Times New Roman" w:cs="Times New Roman"/>
                <w:color w:val="000000"/>
                <w:kern w:val="0"/>
                <w:sz w:val="20"/>
                <w:szCs w:val="20"/>
                <w14:ligatures w14:val="none"/>
              </w:rPr>
              <w:br/>
              <w:t>"The pain is manageable."</w:t>
            </w:r>
          </w:p>
          <w:p w14:paraId="1EDFC9FD"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bjective:</w:t>
            </w:r>
          </w:p>
          <w:p w14:paraId="0A54B07A" w14:textId="77777777" w:rsidR="003C0FBD" w:rsidRPr="007E38ED" w:rsidRDefault="003C0FBD" w:rsidP="003C0FBD">
            <w:pPr>
              <w:numPr>
                <w:ilvl w:val="0"/>
                <w:numId w:val="7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OP:</w:t>
            </w:r>
            <w:r w:rsidRPr="007E38ED">
              <w:rPr>
                <w:rFonts w:ascii="Times New Roman" w:eastAsia="Yu Mincho" w:hAnsi="Times New Roman" w:cs="Times New Roman"/>
                <w:color w:val="000000"/>
                <w:kern w:val="0"/>
                <w:sz w:val="20"/>
                <w:szCs w:val="20"/>
                <w14:ligatures w14:val="none"/>
              </w:rPr>
              <w:t> </w:t>
            </w:r>
          </w:p>
          <w:p w14:paraId="6E02E952" w14:textId="77777777" w:rsidR="003C0FBD" w:rsidRPr="007E38ED" w:rsidRDefault="003C0FBD" w:rsidP="003C0FBD">
            <w:pPr>
              <w:numPr>
                <w:ilvl w:val="1"/>
                <w:numId w:val="7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E: 13 mmHg</w:t>
            </w:r>
          </w:p>
          <w:p w14:paraId="00BDE70E" w14:textId="77777777" w:rsidR="003C0FBD" w:rsidRPr="007E38ED" w:rsidRDefault="003C0FBD" w:rsidP="003C0FBD">
            <w:pPr>
              <w:numPr>
                <w:ilvl w:val="1"/>
                <w:numId w:val="7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 4 mmHg</w:t>
            </w:r>
          </w:p>
          <w:p w14:paraId="1055A5BB" w14:textId="77777777" w:rsidR="003C0FBD" w:rsidRPr="007E38ED" w:rsidRDefault="003C0FBD" w:rsidP="003C0FBD">
            <w:pPr>
              <w:numPr>
                <w:ilvl w:val="0"/>
                <w:numId w:val="7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isual Acuity (LV):</w:t>
            </w:r>
            <w:r w:rsidRPr="007E38ED">
              <w:rPr>
                <w:rFonts w:ascii="Times New Roman" w:eastAsia="Yu Mincho" w:hAnsi="Times New Roman" w:cs="Times New Roman"/>
                <w:color w:val="000000"/>
                <w:kern w:val="0"/>
                <w:sz w:val="20"/>
                <w:szCs w:val="20"/>
                <w14:ligatures w14:val="none"/>
              </w:rPr>
              <w:t xml:space="preserve"> Hand motion only, accurate light projection in four directions</w:t>
            </w:r>
          </w:p>
          <w:p w14:paraId="40C3BFC4" w14:textId="77777777" w:rsidR="003C0FBD" w:rsidRPr="007E38ED" w:rsidRDefault="003C0FBD" w:rsidP="003C0FBD">
            <w:pPr>
              <w:numPr>
                <w:ilvl w:val="0"/>
                <w:numId w:val="7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lit-lamp Findings :</w:t>
            </w:r>
            <w:r w:rsidRPr="007E38ED">
              <w:rPr>
                <w:rFonts w:ascii="Times New Roman" w:eastAsia="Yu Mincho" w:hAnsi="Times New Roman" w:cs="Times New Roman"/>
                <w:color w:val="000000"/>
                <w:kern w:val="0"/>
                <w:sz w:val="20"/>
                <w:szCs w:val="20"/>
                <w14:ligatures w14:val="none"/>
              </w:rPr>
              <w:t> </w:t>
            </w:r>
          </w:p>
          <w:p w14:paraId="30A09676" w14:textId="77777777" w:rsidR="003C0FBD" w:rsidRPr="007E38ED" w:rsidRDefault="003C0FBD" w:rsidP="003C0FBD">
            <w:pPr>
              <w:numPr>
                <w:ilvl w:val="1"/>
                <w:numId w:val="7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 :</w:t>
            </w:r>
            <w:r w:rsidRPr="007E38ED">
              <w:rPr>
                <w:rFonts w:ascii="Times New Roman" w:eastAsia="Yu Mincho" w:hAnsi="Times New Roman" w:cs="Times New Roman"/>
                <w:color w:val="000000"/>
                <w:kern w:val="0"/>
                <w:sz w:val="20"/>
                <w:szCs w:val="20"/>
                <w14:ligatures w14:val="none"/>
              </w:rPr>
              <w:t> </w:t>
            </w:r>
          </w:p>
          <w:p w14:paraId="1BB8FD58" w14:textId="77777777" w:rsidR="003C0FBD" w:rsidRPr="007E38ED" w:rsidRDefault="003C0FBD" w:rsidP="003C0FBD">
            <w:pPr>
              <w:numPr>
                <w:ilvl w:val="2"/>
                <w:numId w:val="7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rmal</w:t>
            </w:r>
          </w:p>
          <w:p w14:paraId="22DBCF98" w14:textId="77777777" w:rsidR="003C0FBD" w:rsidRPr="007E38ED" w:rsidRDefault="003C0FBD" w:rsidP="003C0FBD">
            <w:pPr>
              <w:numPr>
                <w:ilvl w:val="1"/>
                <w:numId w:val="76"/>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w:t>
            </w:r>
          </w:p>
          <w:p w14:paraId="65B7BDA7" w14:textId="77777777" w:rsidR="003C0FBD" w:rsidRPr="007E38ED" w:rsidRDefault="003C0FBD" w:rsidP="003C0FBD">
            <w:pPr>
              <w:numPr>
                <w:ilvl w:val="2"/>
                <w:numId w:val="7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Marked hyperemia (H++)</w:t>
            </w:r>
          </w:p>
          <w:p w14:paraId="54F39BCA" w14:textId="77777777" w:rsidR="003C0FBD" w:rsidRPr="007E38ED" w:rsidRDefault="003C0FBD" w:rsidP="003C0FBD">
            <w:pPr>
              <w:numPr>
                <w:ilvl w:val="2"/>
                <w:numId w:val="7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10-0 nylon sutures in place; no leaks, good wound adaptation</w:t>
            </w:r>
          </w:p>
          <w:p w14:paraId="20AC7258" w14:textId="77777777" w:rsidR="003C0FBD" w:rsidRPr="007E38ED" w:rsidRDefault="003C0FBD" w:rsidP="003C0FBD">
            <w:pPr>
              <w:numPr>
                <w:ilvl w:val="2"/>
                <w:numId w:val="7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C: Deep, cells (+), fibrin (+)</w:t>
            </w:r>
          </w:p>
          <w:p w14:paraId="12AB6B45" w14:textId="77777777" w:rsidR="003C0FBD" w:rsidRPr="007E38ED" w:rsidRDefault="003C0FBD" w:rsidP="003C0FBD">
            <w:pPr>
              <w:numPr>
                <w:ilvl w:val="2"/>
                <w:numId w:val="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ris: Mostly round</w:t>
            </w:r>
          </w:p>
          <w:p w14:paraId="553EEC9D" w14:textId="77777777" w:rsidR="003C0FBD" w:rsidRPr="007E38ED" w:rsidRDefault="003C0FBD" w:rsidP="003C0FBD">
            <w:pPr>
              <w:numPr>
                <w:ilvl w:val="2"/>
                <w:numId w:val="8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Aphakia</w:t>
            </w:r>
          </w:p>
          <w:p w14:paraId="6A0825DD" w14:textId="77777777" w:rsidR="003C0FBD" w:rsidRPr="007E38ED" w:rsidRDefault="003C0FBD" w:rsidP="003C0FBD">
            <w:pPr>
              <w:numPr>
                <w:ilvl w:val="2"/>
                <w:numId w:val="8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Obscured by vitreous hemorrhage</w:t>
            </w:r>
          </w:p>
          <w:p w14:paraId="55A17F87"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ssessment:</w:t>
            </w:r>
          </w:p>
          <w:p w14:paraId="2FA63BA1" w14:textId="77777777" w:rsidR="003C0FBD" w:rsidRPr="007E38ED" w:rsidRDefault="003C0FBD" w:rsidP="003C0FBD">
            <w:pPr>
              <w:numPr>
                <w:ilvl w:val="0"/>
                <w:numId w:val="8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 postoperative complications; no signs of inflammation in the right eye.</w:t>
            </w:r>
          </w:p>
          <w:p w14:paraId="174A644F"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w:t>
            </w:r>
          </w:p>
          <w:p w14:paraId="1BF6F5DB" w14:textId="77777777" w:rsidR="003C0FBD" w:rsidRPr="007E38ED" w:rsidRDefault="003C0FBD" w:rsidP="003C0FBD">
            <w:pPr>
              <w:numPr>
                <w:ilvl w:val="0"/>
                <w:numId w:val="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ostoperative eye drops (LE): </w:t>
            </w:r>
          </w:p>
          <w:p w14:paraId="6C428D26" w14:textId="77777777" w:rsidR="003C0FBD" w:rsidRPr="007E38ED" w:rsidRDefault="003C0FBD" w:rsidP="003C0FBD">
            <w:pPr>
              <w:numPr>
                <w:ilvl w:val="1"/>
                <w:numId w:val="8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vofloxacin Hydrate</w:t>
            </w:r>
            <w:r w:rsidRPr="007E38ED">
              <w:rPr>
                <w:rFonts w:ascii="Times New Roman" w:eastAsia="Yu Mincho" w:hAnsi="Times New Roman" w:cs="Times New Roman"/>
                <w:color w:val="000000"/>
                <w:kern w:val="0"/>
                <w:sz w:val="20"/>
                <w:szCs w:val="20"/>
                <w14:ligatures w14:val="none"/>
              </w:rPr>
              <w:t xml:space="preserve">　</w:t>
            </w:r>
            <w:r w:rsidRPr="007E38ED">
              <w:rPr>
                <w:rFonts w:ascii="Times New Roman" w:eastAsia="Yu Mincho" w:hAnsi="Times New Roman" w:cs="Times New Roman"/>
                <w:color w:val="000000"/>
                <w:kern w:val="0"/>
                <w:sz w:val="20"/>
                <w:szCs w:val="20"/>
                <w14:ligatures w14:val="none"/>
              </w:rPr>
              <w:t>6x/day</w:t>
            </w:r>
          </w:p>
          <w:p w14:paraId="502DECA8" w14:textId="77777777" w:rsidR="003C0FBD" w:rsidRPr="007E38ED" w:rsidRDefault="003C0FBD" w:rsidP="003C0FBD">
            <w:pPr>
              <w:numPr>
                <w:ilvl w:val="1"/>
                <w:numId w:val="8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efmenoxime Hydrochloride 6x/day</w:t>
            </w:r>
          </w:p>
          <w:p w14:paraId="0CDCBAA2" w14:textId="77777777" w:rsidR="003C0FBD" w:rsidRPr="007E38ED" w:rsidRDefault="003C0FBD" w:rsidP="003C0FBD">
            <w:pPr>
              <w:numPr>
                <w:ilvl w:val="1"/>
                <w:numId w:val="8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etamethasone Sodium Phosphate 2x/day</w:t>
            </w:r>
          </w:p>
          <w:p w14:paraId="22727259" w14:textId="4C5E76BB" w:rsidR="003C0FBD" w:rsidRPr="007E38ED" w:rsidRDefault="003C0FBD" w:rsidP="003C0FBD">
            <w:pPr>
              <w:numPr>
                <w:ilvl w:val="0"/>
                <w:numId w:val="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ntravenous antibiotics (Ceftazidime) 2 g/day</w:t>
            </w:r>
          </w:p>
        </w:tc>
      </w:tr>
      <w:tr w:rsidR="003C0FBD" w:rsidRPr="007E38ED" w14:paraId="0E884CE4" w14:textId="77777777" w:rsidTr="003C0FBD">
        <w:tc>
          <w:tcPr>
            <w:tcW w:w="9350" w:type="dxa"/>
          </w:tcPr>
          <w:p w14:paraId="2F4A9A15"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3 (March 3, 2024)</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Left Eye: Postoperative Day 2 (POD2)</w:t>
            </w:r>
          </w:p>
          <w:p w14:paraId="5C05DB4A"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Subjective:</w:t>
            </w:r>
            <w:r w:rsidRPr="007E38ED">
              <w:rPr>
                <w:rFonts w:ascii="Times New Roman" w:eastAsia="Yu Mincho" w:hAnsi="Times New Roman" w:cs="Times New Roman"/>
                <w:color w:val="000000"/>
                <w:kern w:val="0"/>
                <w:sz w:val="20"/>
                <w:szCs w:val="20"/>
                <w14:ligatures w14:val="none"/>
              </w:rPr>
              <w:br/>
              <w:t>"My vision hasn’t improved much yet."</w:t>
            </w:r>
          </w:p>
          <w:p w14:paraId="67BA808B"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bjective:</w:t>
            </w:r>
          </w:p>
          <w:p w14:paraId="78E24C74" w14:textId="77777777" w:rsidR="003C0FBD" w:rsidRPr="007E38ED" w:rsidRDefault="003C0FBD" w:rsidP="003C0FBD">
            <w:pPr>
              <w:numPr>
                <w:ilvl w:val="0"/>
                <w:numId w:val="8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OP:</w:t>
            </w:r>
            <w:r w:rsidRPr="007E38ED">
              <w:rPr>
                <w:rFonts w:ascii="Times New Roman" w:eastAsia="Yu Mincho" w:hAnsi="Times New Roman" w:cs="Times New Roman"/>
                <w:color w:val="000000"/>
                <w:kern w:val="0"/>
                <w:sz w:val="20"/>
                <w:szCs w:val="20"/>
                <w14:ligatures w14:val="none"/>
              </w:rPr>
              <w:t> </w:t>
            </w:r>
          </w:p>
          <w:p w14:paraId="1C9BF6ED" w14:textId="77777777" w:rsidR="003C0FBD" w:rsidRPr="007E38ED" w:rsidRDefault="003C0FBD" w:rsidP="003C0FBD">
            <w:pPr>
              <w:numPr>
                <w:ilvl w:val="1"/>
                <w:numId w:val="8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 3 mmHg</w:t>
            </w:r>
          </w:p>
          <w:p w14:paraId="265CB472" w14:textId="77777777" w:rsidR="003C0FBD" w:rsidRPr="007E38ED" w:rsidRDefault="003C0FBD" w:rsidP="003C0FBD">
            <w:pPr>
              <w:numPr>
                <w:ilvl w:val="0"/>
                <w:numId w:val="8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isual Acuity (LV):</w:t>
            </w:r>
            <w:r w:rsidRPr="007E38ED">
              <w:rPr>
                <w:rFonts w:ascii="Times New Roman" w:eastAsia="Yu Mincho" w:hAnsi="Times New Roman" w:cs="Times New Roman"/>
                <w:color w:val="000000"/>
                <w:kern w:val="0"/>
                <w:sz w:val="20"/>
                <w:szCs w:val="20"/>
                <w14:ligatures w14:val="none"/>
              </w:rPr>
              <w:t xml:space="preserve"> Hand motion only</w:t>
            </w:r>
          </w:p>
          <w:p w14:paraId="4D8344CB" w14:textId="77777777" w:rsidR="003C0FBD" w:rsidRPr="007E38ED" w:rsidRDefault="003C0FBD" w:rsidP="003C0FBD">
            <w:pPr>
              <w:numPr>
                <w:ilvl w:val="0"/>
                <w:numId w:val="8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lit-lamp Findings:</w:t>
            </w:r>
            <w:r w:rsidRPr="007E38ED">
              <w:rPr>
                <w:rFonts w:ascii="Times New Roman" w:eastAsia="Yu Mincho" w:hAnsi="Times New Roman" w:cs="Times New Roman"/>
                <w:color w:val="000000"/>
                <w:kern w:val="0"/>
                <w:sz w:val="20"/>
                <w:szCs w:val="20"/>
                <w14:ligatures w14:val="none"/>
              </w:rPr>
              <w:t> </w:t>
            </w:r>
          </w:p>
          <w:p w14:paraId="3FF2EF3F" w14:textId="77777777" w:rsidR="003C0FBD" w:rsidRPr="007E38ED" w:rsidRDefault="003C0FBD" w:rsidP="003C0FBD">
            <w:pPr>
              <w:numPr>
                <w:ilvl w:val="1"/>
                <w:numId w:val="9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 :</w:t>
            </w:r>
            <w:r w:rsidRPr="007E38ED">
              <w:rPr>
                <w:rFonts w:ascii="Times New Roman" w:eastAsia="Yu Mincho" w:hAnsi="Times New Roman" w:cs="Times New Roman"/>
                <w:color w:val="000000"/>
                <w:kern w:val="0"/>
                <w:sz w:val="20"/>
                <w:szCs w:val="20"/>
                <w14:ligatures w14:val="none"/>
              </w:rPr>
              <w:t> </w:t>
            </w:r>
          </w:p>
          <w:p w14:paraId="65D11302" w14:textId="77777777" w:rsidR="003C0FBD" w:rsidRPr="007E38ED" w:rsidRDefault="003C0FBD" w:rsidP="003C0FBD">
            <w:pPr>
              <w:numPr>
                <w:ilvl w:val="2"/>
                <w:numId w:val="9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rmal</w:t>
            </w:r>
          </w:p>
          <w:p w14:paraId="20D32CBD" w14:textId="77777777" w:rsidR="003C0FBD" w:rsidRPr="007E38ED" w:rsidRDefault="003C0FBD" w:rsidP="003C0FBD">
            <w:pPr>
              <w:numPr>
                <w:ilvl w:val="1"/>
                <w:numId w:val="92"/>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w:t>
            </w:r>
          </w:p>
          <w:p w14:paraId="60680F8C" w14:textId="77777777" w:rsidR="003C0FBD" w:rsidRPr="007E38ED" w:rsidRDefault="003C0FBD" w:rsidP="003C0FBD">
            <w:pPr>
              <w:numPr>
                <w:ilvl w:val="2"/>
                <w:numId w:val="9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Hyperemia (H++)</w:t>
            </w:r>
          </w:p>
          <w:p w14:paraId="1329533E" w14:textId="77777777" w:rsidR="003C0FBD" w:rsidRPr="007E38ED" w:rsidRDefault="003C0FBD" w:rsidP="003C0FBD">
            <w:pPr>
              <w:numPr>
                <w:ilvl w:val="2"/>
                <w:numId w:val="9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10-0 nylon sutures in place; no leaks, good wound adaptation; mild edema and Descemet folds (+)</w:t>
            </w:r>
          </w:p>
          <w:p w14:paraId="336B1BC9" w14:textId="77777777" w:rsidR="003C0FBD" w:rsidRPr="007E38ED" w:rsidRDefault="003C0FBD" w:rsidP="003C0FBD">
            <w:pPr>
              <w:numPr>
                <w:ilvl w:val="2"/>
                <w:numId w:val="9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C: Deep, cells (+), fibrin (+)</w:t>
            </w:r>
          </w:p>
          <w:p w14:paraId="2F15B295" w14:textId="77777777" w:rsidR="003C0FBD" w:rsidRPr="007E38ED" w:rsidRDefault="003C0FBD" w:rsidP="003C0FBD">
            <w:pPr>
              <w:numPr>
                <w:ilvl w:val="2"/>
                <w:numId w:val="9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ris: Mostly round</w:t>
            </w:r>
          </w:p>
          <w:p w14:paraId="6E70B952" w14:textId="77777777" w:rsidR="003C0FBD" w:rsidRPr="007E38ED" w:rsidRDefault="003C0FBD" w:rsidP="003C0FBD">
            <w:pPr>
              <w:numPr>
                <w:ilvl w:val="2"/>
                <w:numId w:val="9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Aphakia</w:t>
            </w:r>
          </w:p>
          <w:p w14:paraId="75826BA8" w14:textId="77777777" w:rsidR="003C0FBD" w:rsidRPr="007E38ED" w:rsidRDefault="003C0FBD" w:rsidP="003C0FBD">
            <w:pPr>
              <w:numPr>
                <w:ilvl w:val="2"/>
                <w:numId w:val="9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Veiled</w:t>
            </w:r>
          </w:p>
          <w:p w14:paraId="27690963"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ssessment:</w:t>
            </w:r>
          </w:p>
          <w:p w14:paraId="0399F076" w14:textId="77777777" w:rsidR="003C0FBD" w:rsidRPr="007E38ED" w:rsidRDefault="003C0FBD" w:rsidP="003C0FBD">
            <w:pPr>
              <w:numPr>
                <w:ilvl w:val="0"/>
                <w:numId w:val="9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ostoperative recovery is satisfactory; no right eye inflammation.</w:t>
            </w:r>
          </w:p>
          <w:p w14:paraId="43AA9C02"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w:t>
            </w:r>
          </w:p>
          <w:p w14:paraId="032FDAF6" w14:textId="77777777" w:rsidR="003C0FBD" w:rsidRPr="007E38ED" w:rsidRDefault="003C0FBD" w:rsidP="003C0FBD">
            <w:pPr>
              <w:numPr>
                <w:ilvl w:val="0"/>
                <w:numId w:val="10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tinue postoperative medications as prescribed.</w:t>
            </w:r>
          </w:p>
          <w:p w14:paraId="5DEFC7DD" w14:textId="77777777" w:rsidR="003C0FBD" w:rsidRPr="007E38ED" w:rsidRDefault="003C0FBD" w:rsidP="003C0FBD">
            <w:pPr>
              <w:numPr>
                <w:ilvl w:val="0"/>
                <w:numId w:val="10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lan discharge the next day.</w:t>
            </w:r>
          </w:p>
          <w:p w14:paraId="52D3417A" w14:textId="77777777" w:rsidR="003C0FBD" w:rsidRPr="007E38ED" w:rsidRDefault="003C0FBD" w:rsidP="003C0FBD">
            <w:pPr>
              <w:numPr>
                <w:ilvl w:val="0"/>
                <w:numId w:val="10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ostoperative eye drops (LE): </w:t>
            </w:r>
          </w:p>
          <w:p w14:paraId="0D83CE26" w14:textId="77777777" w:rsidR="003C0FBD" w:rsidRPr="007E38ED" w:rsidRDefault="003C0FBD" w:rsidP="003C0FBD">
            <w:pPr>
              <w:numPr>
                <w:ilvl w:val="1"/>
                <w:numId w:val="10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vofloxacin Hydrate</w:t>
            </w:r>
            <w:r w:rsidRPr="007E38ED">
              <w:rPr>
                <w:rFonts w:ascii="Times New Roman" w:eastAsia="Yu Mincho" w:hAnsi="Times New Roman" w:cs="Times New Roman"/>
                <w:color w:val="000000"/>
                <w:kern w:val="0"/>
                <w:sz w:val="20"/>
                <w:szCs w:val="20"/>
                <w14:ligatures w14:val="none"/>
              </w:rPr>
              <w:t xml:space="preserve">　</w:t>
            </w:r>
            <w:r w:rsidRPr="007E38ED">
              <w:rPr>
                <w:rFonts w:ascii="Times New Roman" w:eastAsia="Yu Mincho" w:hAnsi="Times New Roman" w:cs="Times New Roman"/>
                <w:color w:val="000000"/>
                <w:kern w:val="0"/>
                <w:sz w:val="20"/>
                <w:szCs w:val="20"/>
                <w14:ligatures w14:val="none"/>
              </w:rPr>
              <w:t>6x/day</w:t>
            </w:r>
          </w:p>
          <w:p w14:paraId="14883FB4" w14:textId="77777777" w:rsidR="003C0FBD" w:rsidRPr="007E38ED" w:rsidRDefault="003C0FBD" w:rsidP="003C0FBD">
            <w:pPr>
              <w:numPr>
                <w:ilvl w:val="1"/>
                <w:numId w:val="10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efmenoxime Hydrochloride 6x/day</w:t>
            </w:r>
          </w:p>
          <w:p w14:paraId="4A00A333" w14:textId="77777777" w:rsidR="003C0FBD" w:rsidRPr="007E38ED" w:rsidRDefault="003C0FBD" w:rsidP="003C0FBD">
            <w:pPr>
              <w:numPr>
                <w:ilvl w:val="1"/>
                <w:numId w:val="10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etamethasone Sodium Phosphate 2x/day</w:t>
            </w:r>
          </w:p>
          <w:p w14:paraId="61F4FC84" w14:textId="2BE216FB" w:rsidR="003C0FBD" w:rsidRPr="007E38ED" w:rsidRDefault="003C0FBD" w:rsidP="003C0FBD">
            <w:pPr>
              <w:numPr>
                <w:ilvl w:val="0"/>
                <w:numId w:val="10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ntravenous antibiotics (Ceftazidime) 2 g/day</w:t>
            </w:r>
          </w:p>
        </w:tc>
      </w:tr>
      <w:tr w:rsidR="003C0FBD" w:rsidRPr="007E38ED" w14:paraId="40C98825" w14:textId="77777777" w:rsidTr="003C0FBD">
        <w:tc>
          <w:tcPr>
            <w:tcW w:w="9350" w:type="dxa"/>
          </w:tcPr>
          <w:p w14:paraId="6505BFD0"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Hospital Day 4 (March 4, 2024)</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Left Eye: Postoperative Day 3 (POD3)</w:t>
            </w:r>
          </w:p>
          <w:p w14:paraId="289C8267"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ubjective:</w:t>
            </w:r>
            <w:r w:rsidRPr="007E38ED">
              <w:rPr>
                <w:rFonts w:ascii="Times New Roman" w:eastAsia="Yu Mincho" w:hAnsi="Times New Roman" w:cs="Times New Roman"/>
                <w:color w:val="000000"/>
                <w:kern w:val="0"/>
                <w:sz w:val="20"/>
                <w:szCs w:val="20"/>
                <w14:ligatures w14:val="none"/>
              </w:rPr>
              <w:br/>
              <w:t>"Thank you for taking care of me."</w:t>
            </w:r>
          </w:p>
          <w:p w14:paraId="17437C37"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bjective:</w:t>
            </w:r>
          </w:p>
          <w:p w14:paraId="130118CF" w14:textId="77777777" w:rsidR="003C0FBD" w:rsidRPr="007E38ED" w:rsidRDefault="003C0FBD" w:rsidP="003C0FBD">
            <w:pPr>
              <w:numPr>
                <w:ilvl w:val="0"/>
                <w:numId w:val="10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OP:</w:t>
            </w:r>
            <w:r w:rsidRPr="007E38ED">
              <w:rPr>
                <w:rFonts w:ascii="Times New Roman" w:eastAsia="Yu Mincho" w:hAnsi="Times New Roman" w:cs="Times New Roman"/>
                <w:color w:val="000000"/>
                <w:kern w:val="0"/>
                <w:sz w:val="20"/>
                <w:szCs w:val="20"/>
                <w14:ligatures w14:val="none"/>
              </w:rPr>
              <w:t> </w:t>
            </w:r>
          </w:p>
          <w:p w14:paraId="2C2173F9" w14:textId="77777777" w:rsidR="003C0FBD" w:rsidRPr="007E38ED" w:rsidRDefault="003C0FBD" w:rsidP="003C0FBD">
            <w:pPr>
              <w:numPr>
                <w:ilvl w:val="1"/>
                <w:numId w:val="10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 4 mmHg</w:t>
            </w:r>
          </w:p>
          <w:p w14:paraId="1A6AE8D5" w14:textId="77777777" w:rsidR="003C0FBD" w:rsidRPr="007E38ED" w:rsidRDefault="003C0FBD" w:rsidP="003C0FBD">
            <w:pPr>
              <w:numPr>
                <w:ilvl w:val="0"/>
                <w:numId w:val="10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Visual Acuity (LV):</w:t>
            </w:r>
            <w:r w:rsidRPr="007E38ED">
              <w:rPr>
                <w:rFonts w:ascii="Times New Roman" w:eastAsia="Yu Mincho" w:hAnsi="Times New Roman" w:cs="Times New Roman"/>
                <w:color w:val="000000"/>
                <w:kern w:val="0"/>
                <w:sz w:val="20"/>
                <w:szCs w:val="20"/>
                <w14:ligatures w14:val="none"/>
              </w:rPr>
              <w:t xml:space="preserve"> Hand motion only</w:t>
            </w:r>
          </w:p>
          <w:p w14:paraId="1272F0E6" w14:textId="77777777" w:rsidR="003C0FBD" w:rsidRPr="007E38ED" w:rsidRDefault="003C0FBD" w:rsidP="003C0FBD">
            <w:pPr>
              <w:numPr>
                <w:ilvl w:val="0"/>
                <w:numId w:val="10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lit-lamp Findings:</w:t>
            </w:r>
            <w:r w:rsidRPr="007E38ED">
              <w:rPr>
                <w:rFonts w:ascii="Times New Roman" w:eastAsia="Yu Mincho" w:hAnsi="Times New Roman" w:cs="Times New Roman"/>
                <w:color w:val="000000"/>
                <w:kern w:val="0"/>
                <w:sz w:val="20"/>
                <w:szCs w:val="20"/>
                <w14:ligatures w14:val="none"/>
              </w:rPr>
              <w:t> </w:t>
            </w:r>
          </w:p>
          <w:p w14:paraId="5E905FE6" w14:textId="77777777" w:rsidR="003C0FBD" w:rsidRPr="007E38ED" w:rsidRDefault="003C0FBD" w:rsidP="003C0FBD">
            <w:pPr>
              <w:numPr>
                <w:ilvl w:val="1"/>
                <w:numId w:val="10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 :</w:t>
            </w:r>
            <w:r w:rsidRPr="007E38ED">
              <w:rPr>
                <w:rFonts w:ascii="Times New Roman" w:eastAsia="Yu Mincho" w:hAnsi="Times New Roman" w:cs="Times New Roman"/>
                <w:color w:val="000000"/>
                <w:kern w:val="0"/>
                <w:sz w:val="20"/>
                <w:szCs w:val="20"/>
                <w14:ligatures w14:val="none"/>
              </w:rPr>
              <w:t> </w:t>
            </w:r>
          </w:p>
          <w:p w14:paraId="63BBEB2C" w14:textId="77777777" w:rsidR="003C0FBD" w:rsidRPr="007E38ED" w:rsidRDefault="003C0FBD" w:rsidP="003C0FBD">
            <w:pPr>
              <w:numPr>
                <w:ilvl w:val="2"/>
                <w:numId w:val="10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rmal</w:t>
            </w:r>
          </w:p>
          <w:p w14:paraId="3B39D10C" w14:textId="77777777" w:rsidR="003C0FBD" w:rsidRPr="007E38ED" w:rsidRDefault="003C0FBD" w:rsidP="003C0FBD">
            <w:pPr>
              <w:numPr>
                <w:ilvl w:val="1"/>
                <w:numId w:val="108"/>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w:t>
            </w:r>
          </w:p>
          <w:p w14:paraId="34159FF0" w14:textId="77777777" w:rsidR="003C0FBD" w:rsidRPr="007E38ED" w:rsidRDefault="003C0FBD" w:rsidP="003C0FBD">
            <w:pPr>
              <w:numPr>
                <w:ilvl w:val="2"/>
                <w:numId w:val="10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Hyperemia (H++)</w:t>
            </w:r>
          </w:p>
          <w:p w14:paraId="3CA58737" w14:textId="77777777" w:rsidR="003C0FBD" w:rsidRPr="007E38ED" w:rsidRDefault="003C0FBD" w:rsidP="003C0FBD">
            <w:pPr>
              <w:numPr>
                <w:ilvl w:val="2"/>
                <w:numId w:val="11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10-0 nylon sutures in place; no leaks, good wound adaptation; mild edema and Descemet folds (+)</w:t>
            </w:r>
          </w:p>
          <w:p w14:paraId="35411855" w14:textId="77777777" w:rsidR="003C0FBD" w:rsidRPr="007E38ED" w:rsidRDefault="003C0FBD" w:rsidP="003C0FBD">
            <w:pPr>
              <w:numPr>
                <w:ilvl w:val="2"/>
                <w:numId w:val="11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C: Deep, cells (+), fibrin (+)</w:t>
            </w:r>
          </w:p>
          <w:p w14:paraId="1D4F3612" w14:textId="77777777" w:rsidR="003C0FBD" w:rsidRPr="007E38ED" w:rsidRDefault="003C0FBD" w:rsidP="003C0FBD">
            <w:pPr>
              <w:numPr>
                <w:ilvl w:val="2"/>
                <w:numId w:val="11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ris: Mostly round</w:t>
            </w:r>
          </w:p>
          <w:p w14:paraId="02DA0511" w14:textId="77777777" w:rsidR="003C0FBD" w:rsidRPr="007E38ED" w:rsidRDefault="003C0FBD" w:rsidP="003C0FBD">
            <w:pPr>
              <w:numPr>
                <w:ilvl w:val="2"/>
                <w:numId w:val="11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Aphakia</w:t>
            </w:r>
          </w:p>
          <w:p w14:paraId="01011D52" w14:textId="77777777" w:rsidR="003C0FBD" w:rsidRPr="007E38ED" w:rsidRDefault="003C0FBD" w:rsidP="003C0FBD">
            <w:pPr>
              <w:numPr>
                <w:ilvl w:val="0"/>
                <w:numId w:val="114"/>
              </w:numPr>
              <w:spacing w:after="160"/>
              <w:ind w:left="2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Veiled</w:t>
            </w:r>
          </w:p>
          <w:p w14:paraId="22CE727D"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ssessment:</w:t>
            </w:r>
          </w:p>
          <w:p w14:paraId="650AE983" w14:textId="77777777" w:rsidR="003C0FBD" w:rsidRPr="007E38ED" w:rsidRDefault="003C0FBD" w:rsidP="003C0FBD">
            <w:pPr>
              <w:numPr>
                <w:ilvl w:val="0"/>
                <w:numId w:val="11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ostoperative recovery is uneventful; no inflammation in the right eye.</w:t>
            </w:r>
          </w:p>
          <w:p w14:paraId="6EAD37EB"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w:t>
            </w:r>
          </w:p>
          <w:p w14:paraId="06471521" w14:textId="77777777" w:rsidR="003C0FBD" w:rsidRPr="007E38ED" w:rsidRDefault="003C0FBD" w:rsidP="003C0FBD">
            <w:pPr>
              <w:numPr>
                <w:ilvl w:val="0"/>
                <w:numId w:val="11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Discharge today.</w:t>
            </w:r>
          </w:p>
          <w:p w14:paraId="7002560C" w14:textId="77777777" w:rsidR="003C0FBD" w:rsidRPr="007E38ED" w:rsidRDefault="003C0FBD" w:rsidP="003C0FBD">
            <w:pPr>
              <w:numPr>
                <w:ilvl w:val="0"/>
                <w:numId w:val="11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tinue postoperative eye drops (LE): </w:t>
            </w:r>
          </w:p>
          <w:p w14:paraId="24ABFA01" w14:textId="77777777" w:rsidR="003C0FBD" w:rsidRPr="007E38ED" w:rsidRDefault="003C0FBD" w:rsidP="003C0FBD">
            <w:pPr>
              <w:numPr>
                <w:ilvl w:val="1"/>
                <w:numId w:val="11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vofloxacin Hydrate</w:t>
            </w:r>
            <w:r w:rsidRPr="007E38ED">
              <w:rPr>
                <w:rFonts w:ascii="Times New Roman" w:eastAsia="Yu Mincho" w:hAnsi="Times New Roman" w:cs="Times New Roman"/>
                <w:color w:val="000000"/>
                <w:kern w:val="0"/>
                <w:sz w:val="20"/>
                <w:szCs w:val="20"/>
                <w14:ligatures w14:val="none"/>
              </w:rPr>
              <w:t xml:space="preserve">　</w:t>
            </w:r>
            <w:r w:rsidRPr="007E38ED">
              <w:rPr>
                <w:rFonts w:ascii="Times New Roman" w:eastAsia="Yu Mincho" w:hAnsi="Times New Roman" w:cs="Times New Roman"/>
                <w:color w:val="000000"/>
                <w:kern w:val="0"/>
                <w:sz w:val="20"/>
                <w:szCs w:val="20"/>
                <w14:ligatures w14:val="none"/>
              </w:rPr>
              <w:t>6x/day</w:t>
            </w:r>
          </w:p>
          <w:p w14:paraId="74A2C4B6" w14:textId="77777777" w:rsidR="003C0FBD" w:rsidRPr="007E38ED" w:rsidRDefault="003C0FBD" w:rsidP="003C0FBD">
            <w:pPr>
              <w:numPr>
                <w:ilvl w:val="1"/>
                <w:numId w:val="11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efmenoxime Hydrochloride 6x/day</w:t>
            </w:r>
          </w:p>
          <w:p w14:paraId="23617DD8" w14:textId="77777777" w:rsidR="003C0FBD" w:rsidRPr="007E38ED" w:rsidRDefault="003C0FBD" w:rsidP="003C0FBD">
            <w:pPr>
              <w:numPr>
                <w:ilvl w:val="1"/>
                <w:numId w:val="11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etamethasone Sodium Phosphate 2x/day</w:t>
            </w:r>
          </w:p>
          <w:p w14:paraId="6E258788" w14:textId="77777777" w:rsidR="003C0FBD" w:rsidRPr="007E38ED" w:rsidRDefault="003C0FBD" w:rsidP="003C0FBD">
            <w:pPr>
              <w:numPr>
                <w:ilvl w:val="0"/>
                <w:numId w:val="11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Start oral Levofloxacin Hydrate 500 mg/day.</w:t>
            </w:r>
          </w:p>
          <w:p w14:paraId="46E7AC4B" w14:textId="3EA1B276" w:rsidR="003C0FBD" w:rsidRPr="007E38ED" w:rsidRDefault="003C0FBD" w:rsidP="003C0FBD">
            <w:pPr>
              <w:numPr>
                <w:ilvl w:val="0"/>
                <w:numId w:val="11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Schedule follow-up in the outpatient clinic for further observation.</w:t>
            </w:r>
          </w:p>
        </w:tc>
      </w:tr>
    </w:tbl>
    <w:p w14:paraId="5D8ECDD0" w14:textId="42B91FB9" w:rsidR="003C0FBD" w:rsidRPr="007E38ED" w:rsidRDefault="003C0FBD" w:rsidP="003C0FBD">
      <w:pPr>
        <w:spacing w:after="160"/>
        <w:textAlignment w:val="baseline"/>
        <w:rPr>
          <w:rFonts w:ascii="Times New Roman" w:eastAsia="Yu Mincho" w:hAnsi="Times New Roman" w:cs="Times New Roman"/>
          <w:color w:val="000000"/>
          <w:kern w:val="0"/>
          <w:sz w:val="20"/>
          <w:szCs w:val="20"/>
          <w14:ligatures w14:val="none"/>
        </w:rPr>
      </w:pPr>
    </w:p>
    <w:p w14:paraId="593E3661" w14:textId="2F4D56DC" w:rsidR="003C0FBD" w:rsidRPr="007E38ED" w:rsidRDefault="003C0FBD" w:rsidP="003C0FBD">
      <w:pPr>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br w:type="page"/>
      </w:r>
    </w:p>
    <w:tbl>
      <w:tblPr>
        <w:tblStyle w:val="TableGrid"/>
        <w:tblW w:w="0" w:type="auto"/>
        <w:tblLook w:val="04A0" w:firstRow="1" w:lastRow="0" w:firstColumn="1" w:lastColumn="0" w:noHBand="0" w:noVBand="1"/>
      </w:tblPr>
      <w:tblGrid>
        <w:gridCol w:w="9350"/>
      </w:tblGrid>
      <w:tr w:rsidR="003C0FBD" w:rsidRPr="007E38ED" w14:paraId="4A7FFE7F" w14:textId="77777777" w:rsidTr="00591A34">
        <w:tc>
          <w:tcPr>
            <w:tcW w:w="9350" w:type="dxa"/>
            <w:tcBorders>
              <w:bottom w:val="double" w:sz="4" w:space="0" w:color="auto"/>
            </w:tcBorders>
          </w:tcPr>
          <w:p w14:paraId="6D7B704F" w14:textId="395CAA27" w:rsidR="003C0FBD" w:rsidRPr="007E38ED" w:rsidRDefault="003C0FBD" w:rsidP="006F4454">
            <w:pPr>
              <w:jc w:val="center"/>
              <w:rPr>
                <w:rFonts w:ascii="Times New Roman" w:hAnsi="Times New Roman" w:cs="Times New Roman"/>
                <w:b/>
                <w:bCs/>
                <w:lang w:val="en-US"/>
              </w:rPr>
            </w:pPr>
            <w:r w:rsidRPr="007E38ED">
              <w:rPr>
                <w:rFonts w:ascii="Times New Roman" w:hAnsi="Times New Roman" w:cs="Times New Roman"/>
                <w:b/>
                <w:bCs/>
                <w:lang w:val="en-US"/>
              </w:rPr>
              <w:lastRenderedPageBreak/>
              <w:t xml:space="preserve">Case 3: A 45-Year-Old Woman Presenting with </w:t>
            </w:r>
            <w:proofErr w:type="spellStart"/>
            <w:r w:rsidRPr="007E38ED">
              <w:rPr>
                <w:rFonts w:ascii="Times New Roman" w:hAnsi="Times New Roman" w:cs="Times New Roman"/>
                <w:b/>
                <w:bCs/>
                <w:lang w:val="en-US"/>
              </w:rPr>
              <w:t>Rhegmatogenous</w:t>
            </w:r>
            <w:proofErr w:type="spellEnd"/>
            <w:r w:rsidRPr="007E38ED">
              <w:rPr>
                <w:rFonts w:ascii="Times New Roman" w:hAnsi="Times New Roman" w:cs="Times New Roman"/>
                <w:b/>
                <w:bCs/>
                <w:lang w:val="en-US"/>
              </w:rPr>
              <w:t xml:space="preserve"> Retinal Detachment</w:t>
            </w:r>
          </w:p>
          <w:p w14:paraId="33908661" w14:textId="77777777" w:rsidR="003C0FBD" w:rsidRPr="007E38ED" w:rsidRDefault="003C0FBD" w:rsidP="00591A34">
            <w:pPr>
              <w:rPr>
                <w:rFonts w:ascii="Times New Roman" w:hAnsi="Times New Roman" w:cs="Times New Roman"/>
                <w:sz w:val="20"/>
                <w:szCs w:val="20"/>
                <w:lang w:val="en-US"/>
              </w:rPr>
            </w:pPr>
          </w:p>
        </w:tc>
      </w:tr>
      <w:tr w:rsidR="003C0FBD" w:rsidRPr="007E38ED" w14:paraId="2EB324B2" w14:textId="77777777" w:rsidTr="007E38ED">
        <w:tc>
          <w:tcPr>
            <w:tcW w:w="9350" w:type="dxa"/>
            <w:tcBorders>
              <w:top w:val="single" w:sz="4" w:space="0" w:color="auto"/>
              <w:bottom w:val="single" w:sz="4" w:space="0" w:color="auto"/>
            </w:tcBorders>
          </w:tcPr>
          <w:p w14:paraId="65D9AB37"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tient Name:</w:t>
            </w:r>
            <w:r w:rsidRPr="007E38ED">
              <w:rPr>
                <w:rFonts w:ascii="Times New Roman" w:eastAsia="Yu Mincho" w:hAnsi="Times New Roman" w:cs="Times New Roman"/>
                <w:color w:val="000000"/>
                <w:kern w:val="0"/>
                <w:sz w:val="20"/>
                <w:szCs w:val="20"/>
                <w14:ligatures w14:val="none"/>
              </w:rPr>
              <w:t xml:space="preserve"> Shiga Yuki</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Gender:</w:t>
            </w:r>
            <w:r w:rsidRPr="007E38ED">
              <w:rPr>
                <w:rFonts w:ascii="Times New Roman" w:eastAsia="Yu Mincho" w:hAnsi="Times New Roman" w:cs="Times New Roman"/>
                <w:color w:val="000000"/>
                <w:kern w:val="0"/>
                <w:sz w:val="20"/>
                <w:szCs w:val="20"/>
                <w14:ligatures w14:val="none"/>
              </w:rPr>
              <w:t xml:space="preserve"> Female</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Age:</w:t>
            </w:r>
            <w:r w:rsidRPr="007E38ED">
              <w:rPr>
                <w:rFonts w:ascii="Times New Roman" w:eastAsia="Yu Mincho" w:hAnsi="Times New Roman" w:cs="Times New Roman"/>
                <w:color w:val="000000"/>
                <w:kern w:val="0"/>
                <w:sz w:val="20"/>
                <w:szCs w:val="20"/>
                <w14:ligatures w14:val="none"/>
              </w:rPr>
              <w:t xml:space="preserve"> 45 years</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First Visit Date:</w:t>
            </w:r>
            <w:r w:rsidRPr="007E38ED">
              <w:rPr>
                <w:rFonts w:ascii="Times New Roman" w:eastAsia="Yu Mincho" w:hAnsi="Times New Roman" w:cs="Times New Roman"/>
                <w:color w:val="000000"/>
                <w:kern w:val="0"/>
                <w:sz w:val="20"/>
                <w:szCs w:val="20"/>
                <w14:ligatures w14:val="none"/>
              </w:rPr>
              <w:t xml:space="preserve"> March 1, 2024</w:t>
            </w:r>
          </w:p>
          <w:p w14:paraId="2DB3497E"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iagnosis</w:t>
            </w:r>
          </w:p>
          <w:p w14:paraId="52173E10" w14:textId="77777777" w:rsidR="003C0FBD" w:rsidRPr="007E38ED" w:rsidRDefault="003C0FBD" w:rsidP="003C0FBD">
            <w:pPr>
              <w:numPr>
                <w:ilvl w:val="0"/>
                <w:numId w:val="120"/>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hegmatogenous retinal detachment (left eye)</w:t>
            </w:r>
          </w:p>
          <w:p w14:paraId="60B4DD1A" w14:textId="77777777" w:rsidR="003C0FBD" w:rsidRPr="007E38ED" w:rsidRDefault="003C0FBD" w:rsidP="003C0FBD">
            <w:pPr>
              <w:numPr>
                <w:ilvl w:val="0"/>
                <w:numId w:val="120"/>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ilateral myopic astigmatism</w:t>
            </w:r>
          </w:p>
          <w:p w14:paraId="69676253"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istory of Present Illness</w:t>
            </w:r>
          </w:p>
          <w:p w14:paraId="3E33F5E6"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patient reported the onset of floaters in her left eye three days prior to consultation. On the day of her visit, she experienced a progressive superior visual field defect in the same eye. She was urgently referred for evaluation by her previous ophthalmologist.</w:t>
            </w:r>
          </w:p>
          <w:p w14:paraId="323A5D54"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st Medical History</w:t>
            </w:r>
          </w:p>
          <w:p w14:paraId="041B2308" w14:textId="77777777" w:rsidR="003C0FBD" w:rsidRPr="007E38ED" w:rsidRDefault="003C0FBD" w:rsidP="003C0FBD">
            <w:pPr>
              <w:numPr>
                <w:ilvl w:val="0"/>
                <w:numId w:val="12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topic dermatitis</w:t>
            </w:r>
          </w:p>
          <w:p w14:paraId="201B9046"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urrent Medications</w:t>
            </w:r>
          </w:p>
          <w:p w14:paraId="5C7A80E7" w14:textId="77777777" w:rsidR="003C0FBD" w:rsidRPr="007E38ED" w:rsidRDefault="003C0FBD" w:rsidP="003C0FBD">
            <w:pPr>
              <w:numPr>
                <w:ilvl w:val="0"/>
                <w:numId w:val="12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opical steroid ointment (specific details unknown), applied to the face twice daily</w:t>
            </w:r>
          </w:p>
          <w:p w14:paraId="62B015F4"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llergies</w:t>
            </w:r>
          </w:p>
          <w:p w14:paraId="18470B08" w14:textId="77777777" w:rsidR="003C0FBD" w:rsidRPr="007E38ED" w:rsidRDefault="003C0FBD" w:rsidP="003C0FBD">
            <w:pPr>
              <w:numPr>
                <w:ilvl w:val="0"/>
                <w:numId w:val="12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ne</w:t>
            </w:r>
          </w:p>
          <w:p w14:paraId="787F0021"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ocial History</w:t>
            </w:r>
          </w:p>
          <w:p w14:paraId="3B34E41B"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patient is originally from China and works as a Chinese language teacher. She resides in Japan with her husband and son.</w:t>
            </w:r>
          </w:p>
          <w:p w14:paraId="29FA8878"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bjective</w:t>
            </w:r>
          </w:p>
          <w:p w14:paraId="0B523891"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isual Acuity (VA):</w:t>
            </w:r>
          </w:p>
          <w:p w14:paraId="6C50C566" w14:textId="77777777" w:rsidR="003C0FBD" w:rsidRPr="007E38ED" w:rsidRDefault="003C0FBD" w:rsidP="003C0FBD">
            <w:pPr>
              <w:numPr>
                <w:ilvl w:val="0"/>
                <w:numId w:val="12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 (R):</w:t>
            </w:r>
            <w:r w:rsidRPr="007E38ED">
              <w:rPr>
                <w:rFonts w:ascii="Times New Roman" w:eastAsia="Yu Mincho" w:hAnsi="Times New Roman" w:cs="Times New Roman"/>
                <w:color w:val="000000"/>
                <w:kern w:val="0"/>
                <w:sz w:val="20"/>
                <w:szCs w:val="20"/>
                <w14:ligatures w14:val="none"/>
              </w:rPr>
              <w:t xml:space="preserve"> 1.0 (correctable to 1.5; spherical: -0.50D, cylindrical: -0.50D, axis: 55°)</w:t>
            </w:r>
          </w:p>
          <w:p w14:paraId="71B1D921" w14:textId="77777777" w:rsidR="003C0FBD" w:rsidRPr="007E38ED" w:rsidRDefault="003C0FBD" w:rsidP="003C0FBD">
            <w:pPr>
              <w:numPr>
                <w:ilvl w:val="0"/>
                <w:numId w:val="12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 (L):</w:t>
            </w:r>
            <w:r w:rsidRPr="007E38ED">
              <w:rPr>
                <w:rFonts w:ascii="Times New Roman" w:eastAsia="Yu Mincho" w:hAnsi="Times New Roman" w:cs="Times New Roman"/>
                <w:color w:val="000000"/>
                <w:kern w:val="0"/>
                <w:sz w:val="20"/>
                <w:szCs w:val="20"/>
                <w14:ligatures w14:val="none"/>
              </w:rPr>
              <w:t xml:space="preserve"> 0.3 (correctable to 1.0; spherical: -0.50D, cylindrical: -0.75D, axis: 105°)</w:t>
            </w:r>
          </w:p>
          <w:p w14:paraId="4EE3C996"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 (IOP):</w:t>
            </w:r>
          </w:p>
          <w:p w14:paraId="13B9706A" w14:textId="77777777" w:rsidR="003C0FBD" w:rsidRPr="007E38ED" w:rsidRDefault="003C0FBD" w:rsidP="003C0FBD">
            <w:pPr>
              <w:numPr>
                <w:ilvl w:val="0"/>
                <w:numId w:val="12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12 mmHg in both eyes</w:t>
            </w:r>
          </w:p>
          <w:p w14:paraId="4C1A3BB8"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Biometric Parameters:</w:t>
            </w:r>
          </w:p>
          <w:p w14:paraId="2571D7F0" w14:textId="77777777" w:rsidR="003C0FBD" w:rsidRPr="007E38ED" w:rsidRDefault="003C0FBD" w:rsidP="003C0FBD">
            <w:pPr>
              <w:numPr>
                <w:ilvl w:val="0"/>
                <w:numId w:val="12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xial Length:</w:t>
            </w:r>
            <w:r w:rsidRPr="007E38ED">
              <w:rPr>
                <w:rFonts w:ascii="Times New Roman" w:eastAsia="Yu Mincho" w:hAnsi="Times New Roman" w:cs="Times New Roman"/>
                <w:color w:val="000000"/>
                <w:kern w:val="0"/>
                <w:sz w:val="20"/>
                <w:szCs w:val="20"/>
                <w14:ligatures w14:val="none"/>
              </w:rPr>
              <w:t xml:space="preserve"> 24.0 mm (R), 24.2 mm (L)</w:t>
            </w:r>
          </w:p>
          <w:p w14:paraId="1B75E0B7" w14:textId="77777777" w:rsidR="003C0FBD" w:rsidRPr="007E38ED" w:rsidRDefault="003C0FBD" w:rsidP="003C0FBD">
            <w:pPr>
              <w:numPr>
                <w:ilvl w:val="0"/>
                <w:numId w:val="12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 Depth:</w:t>
            </w:r>
            <w:r w:rsidRPr="007E38ED">
              <w:rPr>
                <w:rFonts w:ascii="Times New Roman" w:eastAsia="Yu Mincho" w:hAnsi="Times New Roman" w:cs="Times New Roman"/>
                <w:color w:val="000000"/>
                <w:kern w:val="0"/>
                <w:sz w:val="20"/>
                <w:szCs w:val="20"/>
                <w14:ligatures w14:val="none"/>
              </w:rPr>
              <w:t xml:space="preserve"> 3.9 mm (R), 3.78 mm (L)</w:t>
            </w:r>
          </w:p>
          <w:p w14:paraId="143A8DBF" w14:textId="77777777" w:rsidR="003C0FBD" w:rsidRPr="007E38ED" w:rsidRDefault="003C0FBD" w:rsidP="003C0FBD">
            <w:pPr>
              <w:numPr>
                <w:ilvl w:val="0"/>
                <w:numId w:val="12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l Endothelial Cell Density:</w:t>
            </w:r>
            <w:r w:rsidRPr="007E38ED">
              <w:rPr>
                <w:rFonts w:ascii="Times New Roman" w:eastAsia="Yu Mincho" w:hAnsi="Times New Roman" w:cs="Times New Roman"/>
                <w:color w:val="000000"/>
                <w:kern w:val="0"/>
                <w:sz w:val="20"/>
                <w:szCs w:val="20"/>
                <w14:ligatures w14:val="none"/>
              </w:rPr>
              <w:t xml:space="preserve"> 2883 cells/mm² (R), 2774 cells/mm² (L)</w:t>
            </w:r>
          </w:p>
          <w:p w14:paraId="255C93E2"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upillary Reflexes:</w:t>
            </w:r>
          </w:p>
          <w:p w14:paraId="6BA2011E" w14:textId="77777777" w:rsidR="003C0FBD" w:rsidRPr="007E38ED" w:rsidRDefault="003C0FBD" w:rsidP="003C0FBD">
            <w:pPr>
              <w:numPr>
                <w:ilvl w:val="0"/>
                <w:numId w:val="12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Direct and consensual reflexes intact bilaterally</w:t>
            </w:r>
          </w:p>
          <w:p w14:paraId="4111C8B2" w14:textId="77777777" w:rsidR="003C0FBD" w:rsidRPr="007E38ED" w:rsidRDefault="003C0FBD" w:rsidP="003C0FBD">
            <w:pPr>
              <w:numPr>
                <w:ilvl w:val="0"/>
                <w:numId w:val="12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elative afferent pupillary defect (RAPD): Negative</w:t>
            </w:r>
          </w:p>
          <w:p w14:paraId="624D249C"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Ocular Motility:</w:t>
            </w:r>
          </w:p>
          <w:p w14:paraId="44826D9B" w14:textId="77777777" w:rsidR="003C0FBD" w:rsidRPr="007E38ED" w:rsidRDefault="003C0FBD" w:rsidP="003C0FBD">
            <w:pPr>
              <w:numPr>
                <w:ilvl w:val="0"/>
                <w:numId w:val="12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rmal</w:t>
            </w:r>
          </w:p>
          <w:p w14:paraId="4A0ABD15"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Segment Findings</w:t>
            </w:r>
          </w:p>
          <w:p w14:paraId="1904B2A9"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 (R):</w:t>
            </w:r>
          </w:p>
          <w:p w14:paraId="6446C3AD" w14:textId="77777777" w:rsidR="003C0FBD" w:rsidRPr="007E38ED" w:rsidRDefault="003C0FBD" w:rsidP="003C0FBD">
            <w:pPr>
              <w:numPr>
                <w:ilvl w:val="0"/>
                <w:numId w:val="12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xml:space="preserve"> Conjunctival injection with papillae</w:t>
            </w:r>
          </w:p>
          <w:p w14:paraId="09CDAC3A" w14:textId="77777777" w:rsidR="003C0FBD" w:rsidRPr="007E38ED" w:rsidRDefault="003C0FBD" w:rsidP="003C0FBD">
            <w:pPr>
              <w:numPr>
                <w:ilvl w:val="0"/>
                <w:numId w:val="12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Clear</w:t>
            </w:r>
          </w:p>
          <w:p w14:paraId="3254E185" w14:textId="77777777" w:rsidR="003C0FBD" w:rsidRPr="007E38ED" w:rsidRDefault="003C0FBD" w:rsidP="003C0FBD">
            <w:pPr>
              <w:numPr>
                <w:ilvl w:val="0"/>
                <w:numId w:val="12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 (AC):</w:t>
            </w:r>
            <w:r w:rsidRPr="007E38ED">
              <w:rPr>
                <w:rFonts w:ascii="Times New Roman" w:eastAsia="Yu Mincho" w:hAnsi="Times New Roman" w:cs="Times New Roman"/>
                <w:color w:val="000000"/>
                <w:kern w:val="0"/>
                <w:sz w:val="20"/>
                <w:szCs w:val="20"/>
                <w14:ligatures w14:val="none"/>
              </w:rPr>
              <w:t xml:space="preserve"> Deep, no cells</w:t>
            </w:r>
          </w:p>
          <w:p w14:paraId="7D5C8AD9" w14:textId="77777777" w:rsidR="003C0FBD" w:rsidRPr="007E38ED" w:rsidRDefault="003C0FBD" w:rsidP="003C0FBD">
            <w:pPr>
              <w:numPr>
                <w:ilvl w:val="0"/>
                <w:numId w:val="12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xml:space="preserve"> Round and smooth</w:t>
            </w:r>
          </w:p>
          <w:p w14:paraId="6247975F" w14:textId="77777777" w:rsidR="003C0FBD" w:rsidRPr="007E38ED" w:rsidRDefault="003C0FBD" w:rsidP="003C0FBD">
            <w:pPr>
              <w:numPr>
                <w:ilvl w:val="0"/>
                <w:numId w:val="12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xml:space="preserve"> Nuclear sclerosis grade 1 with anterior capsule opacification</w:t>
            </w:r>
          </w:p>
          <w:p w14:paraId="6F87111E" w14:textId="77777777" w:rsidR="003C0FBD" w:rsidRPr="007E38ED" w:rsidRDefault="003C0FBD" w:rsidP="003C0FBD">
            <w:pPr>
              <w:numPr>
                <w:ilvl w:val="0"/>
                <w:numId w:val="12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xml:space="preserve"> Retina attached; peripheral lattice degeneration noted</w:t>
            </w:r>
          </w:p>
          <w:p w14:paraId="2BA8A489" w14:textId="77777777" w:rsidR="003C0FBD" w:rsidRPr="007E38ED" w:rsidRDefault="003C0FBD" w:rsidP="003C0FBD">
            <w:pPr>
              <w:rPr>
                <w:rFonts w:ascii="Times New Roman" w:eastAsia="Times New Roman" w:hAnsi="Times New Roman" w:cs="Times New Roman"/>
                <w:color w:val="000000"/>
                <w:kern w:val="0"/>
                <w:sz w:val="20"/>
                <w:szCs w:val="20"/>
                <w14:ligatures w14:val="none"/>
              </w:rPr>
            </w:pPr>
          </w:p>
          <w:p w14:paraId="7FBCE053"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 (L):</w:t>
            </w:r>
          </w:p>
          <w:p w14:paraId="0BF6D813" w14:textId="77777777" w:rsidR="003C0FBD" w:rsidRPr="007E38ED" w:rsidRDefault="003C0FBD" w:rsidP="003C0FBD">
            <w:pPr>
              <w:numPr>
                <w:ilvl w:val="0"/>
                <w:numId w:val="13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xml:space="preserve"> Normal</w:t>
            </w:r>
          </w:p>
          <w:p w14:paraId="17CC1790" w14:textId="77777777" w:rsidR="003C0FBD" w:rsidRPr="007E38ED" w:rsidRDefault="003C0FBD" w:rsidP="003C0FBD">
            <w:pPr>
              <w:numPr>
                <w:ilvl w:val="0"/>
                <w:numId w:val="13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Clear</w:t>
            </w:r>
          </w:p>
          <w:p w14:paraId="0BB0ADCE" w14:textId="77777777" w:rsidR="003C0FBD" w:rsidRPr="007E38ED" w:rsidRDefault="003C0FBD" w:rsidP="003C0FBD">
            <w:pPr>
              <w:numPr>
                <w:ilvl w:val="0"/>
                <w:numId w:val="13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C:</w:t>
            </w:r>
            <w:r w:rsidRPr="007E38ED">
              <w:rPr>
                <w:rFonts w:ascii="Times New Roman" w:eastAsia="Yu Mincho" w:hAnsi="Times New Roman" w:cs="Times New Roman"/>
                <w:color w:val="000000"/>
                <w:kern w:val="0"/>
                <w:sz w:val="20"/>
                <w:szCs w:val="20"/>
                <w14:ligatures w14:val="none"/>
              </w:rPr>
              <w:t xml:space="preserve"> Deep, no cells</w:t>
            </w:r>
          </w:p>
          <w:p w14:paraId="14087E0C" w14:textId="77777777" w:rsidR="003C0FBD" w:rsidRPr="007E38ED" w:rsidRDefault="003C0FBD" w:rsidP="003C0FBD">
            <w:pPr>
              <w:numPr>
                <w:ilvl w:val="0"/>
                <w:numId w:val="13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xml:space="preserve"> Round and smooth</w:t>
            </w:r>
          </w:p>
          <w:p w14:paraId="24D84D68" w14:textId="77777777" w:rsidR="003C0FBD" w:rsidRPr="007E38ED" w:rsidRDefault="003C0FBD" w:rsidP="003C0FBD">
            <w:pPr>
              <w:numPr>
                <w:ilvl w:val="0"/>
                <w:numId w:val="13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xml:space="preserve"> Nuclear sclerosis grade 1</w:t>
            </w:r>
          </w:p>
          <w:p w14:paraId="191E475B" w14:textId="77777777" w:rsidR="003C0FBD" w:rsidRPr="007E38ED" w:rsidRDefault="003C0FBD" w:rsidP="003C0FBD">
            <w:pPr>
              <w:numPr>
                <w:ilvl w:val="0"/>
                <w:numId w:val="13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xml:space="preserve"> Inferior bullous retinal detachment with associated lattice tears</w:t>
            </w:r>
          </w:p>
          <w:p w14:paraId="39A426DB" w14:textId="77777777" w:rsidR="003C0FBD" w:rsidRPr="007E38ED" w:rsidRDefault="003C0FBD" w:rsidP="003C0FBD">
            <w:pPr>
              <w:rPr>
                <w:rFonts w:ascii="Times New Roman" w:eastAsia="Times New Roman" w:hAnsi="Times New Roman" w:cs="Times New Roman"/>
                <w:color w:val="000000"/>
                <w:kern w:val="0"/>
                <w:sz w:val="20"/>
                <w:szCs w:val="20"/>
                <w14:ligatures w14:val="none"/>
              </w:rPr>
            </w:pPr>
          </w:p>
          <w:p w14:paraId="69736D42"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cillary Testing:</w:t>
            </w:r>
          </w:p>
          <w:p w14:paraId="0C3364AE" w14:textId="77777777" w:rsidR="003C0FBD" w:rsidRPr="007E38ED" w:rsidRDefault="003C0FBD" w:rsidP="003C0FBD">
            <w:pPr>
              <w:numPr>
                <w:ilvl w:val="0"/>
                <w:numId w:val="13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 Color Photography:</w:t>
            </w:r>
            <w:r w:rsidRPr="007E38ED">
              <w:rPr>
                <w:rFonts w:ascii="Times New Roman" w:eastAsia="Yu Mincho" w:hAnsi="Times New Roman" w:cs="Times New Roman"/>
                <w:color w:val="000000"/>
                <w:kern w:val="0"/>
                <w:sz w:val="20"/>
                <w:szCs w:val="20"/>
                <w14:ligatures w14:val="none"/>
              </w:rPr>
              <w:t xml:space="preserve"> No abnormalities in the posterior pole</w:t>
            </w:r>
          </w:p>
          <w:p w14:paraId="2AAA29AD" w14:textId="77777777" w:rsidR="003C0FBD" w:rsidRPr="007E38ED" w:rsidRDefault="003C0FBD" w:rsidP="003C0FBD">
            <w:pPr>
              <w:numPr>
                <w:ilvl w:val="0"/>
                <w:numId w:val="13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ptical Coherence Tomography (OCT):</w:t>
            </w:r>
            <w:r w:rsidRPr="007E38ED">
              <w:rPr>
                <w:rFonts w:ascii="Times New Roman" w:eastAsia="Yu Mincho" w:hAnsi="Times New Roman" w:cs="Times New Roman"/>
                <w:color w:val="000000"/>
                <w:kern w:val="0"/>
                <w:sz w:val="20"/>
                <w:szCs w:val="20"/>
                <w14:ligatures w14:val="none"/>
              </w:rPr>
              <w:t xml:space="preserve"> Macular structure intact</w:t>
            </w:r>
          </w:p>
          <w:p w14:paraId="2BF42F3B"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ssessment</w:t>
            </w:r>
          </w:p>
          <w:p w14:paraId="51C4C253" w14:textId="77777777" w:rsidR="003C0FBD" w:rsidRPr="007E38ED" w:rsidRDefault="003C0FBD" w:rsidP="003C0FBD">
            <w:pPr>
              <w:numPr>
                <w:ilvl w:val="0"/>
                <w:numId w:val="132"/>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eye rhegmatogenous retinal detachment</w:t>
            </w:r>
          </w:p>
          <w:p w14:paraId="63DA463D" w14:textId="7777777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w:t>
            </w:r>
          </w:p>
          <w:p w14:paraId="2B531E03" w14:textId="010E5127" w:rsidR="003C0FBD" w:rsidRPr="007E38ED" w:rsidRDefault="003C0FBD" w:rsidP="003C0FB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patient was admitted for emergency cataract and vitrectomy surgery (L) PEA + IOL + PPV + SF6 gas.</w:t>
            </w:r>
          </w:p>
        </w:tc>
      </w:tr>
      <w:tr w:rsidR="003C0FBD" w:rsidRPr="007E38ED" w14:paraId="1A70A885" w14:textId="77777777" w:rsidTr="00591A34">
        <w:tc>
          <w:tcPr>
            <w:tcW w:w="9350" w:type="dxa"/>
            <w:tcBorders>
              <w:top w:val="single" w:sz="4" w:space="0" w:color="auto"/>
            </w:tcBorders>
          </w:tcPr>
          <w:p w14:paraId="29937EB5" w14:textId="6788B041" w:rsidR="003C0FBD" w:rsidRPr="007E38ED" w:rsidRDefault="003C0FBD" w:rsidP="00591A34">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Postoperative Informed Consent (IC):</w:t>
            </w:r>
            <w:r w:rsidRPr="007E38ED">
              <w:rPr>
                <w:rFonts w:ascii="Times New Roman" w:eastAsia="Yu Mincho" w:hAnsi="Times New Roman" w:cs="Times New Roman"/>
                <w:color w:val="000000"/>
                <w:kern w:val="0"/>
                <w:sz w:val="20"/>
                <w:szCs w:val="20"/>
                <w14:ligatures w14:val="none"/>
              </w:rPr>
              <w:br/>
              <w:t>The planned surgery was successfully completed. After cataract extraction and intraocular lens implantation, the retina was reattached. Laser photocoagulation was applied to the retinal tear and drainage site, and the intraocular space was filled with SF6 gas. Postoperative instructions included maintaining a face-down position until the gas dissipated. The patient demonstrated a clear understanding of the explanation.</w:t>
            </w:r>
          </w:p>
        </w:tc>
      </w:tr>
      <w:tr w:rsidR="003C0FBD" w:rsidRPr="007E38ED" w14:paraId="137ECCE5" w14:textId="77777777" w:rsidTr="00591A34">
        <w:tc>
          <w:tcPr>
            <w:tcW w:w="9350" w:type="dxa"/>
          </w:tcPr>
          <w:p w14:paraId="0B6F2B57"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Progress Notes</w:t>
            </w:r>
          </w:p>
          <w:p w14:paraId="42DE709D"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ay 2 (March 2, 2024):</w:t>
            </w:r>
          </w:p>
          <w:p w14:paraId="6A92FFDD" w14:textId="77777777" w:rsidR="00D427C5" w:rsidRPr="007E38ED" w:rsidRDefault="00D427C5" w:rsidP="00D427C5">
            <w:pPr>
              <w:numPr>
                <w:ilvl w:val="0"/>
                <w:numId w:val="13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Things look blurry, but there is no pain."</w:t>
            </w:r>
          </w:p>
          <w:p w14:paraId="246EB068" w14:textId="77777777" w:rsidR="00D427C5" w:rsidRPr="007E38ED" w:rsidRDefault="00D427C5" w:rsidP="00D427C5">
            <w:pPr>
              <w:numPr>
                <w:ilvl w:val="0"/>
                <w:numId w:val="13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O:</w:t>
            </w:r>
            <w:r w:rsidRPr="007E38ED">
              <w:rPr>
                <w:rFonts w:ascii="Times New Roman" w:eastAsia="Yu Mincho" w:hAnsi="Times New Roman" w:cs="Times New Roman"/>
                <w:color w:val="000000"/>
                <w:kern w:val="0"/>
                <w:sz w:val="20"/>
                <w:szCs w:val="20"/>
                <w14:ligatures w14:val="none"/>
              </w:rPr>
              <w:t xml:space="preserve"> (Left eye)</w:t>
            </w:r>
          </w:p>
          <w:p w14:paraId="45724791" w14:textId="77777777" w:rsidR="00D427C5" w:rsidRPr="007E38ED" w:rsidRDefault="00D427C5" w:rsidP="00D427C5">
            <w:pPr>
              <w:numPr>
                <w:ilvl w:val="1"/>
                <w:numId w:val="13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 (IOP):</w:t>
            </w:r>
            <w:r w:rsidRPr="007E38ED">
              <w:rPr>
                <w:rFonts w:ascii="Times New Roman" w:eastAsia="Yu Mincho" w:hAnsi="Times New Roman" w:cs="Times New Roman"/>
                <w:color w:val="000000"/>
                <w:kern w:val="0"/>
                <w:sz w:val="20"/>
                <w:szCs w:val="20"/>
                <w14:ligatures w14:val="none"/>
              </w:rPr>
              <w:t xml:space="preserve"> LT 12 mmHg</w:t>
            </w:r>
          </w:p>
          <w:p w14:paraId="4C3071F2" w14:textId="77777777" w:rsidR="00D427C5" w:rsidRPr="007E38ED" w:rsidRDefault="00D427C5" w:rsidP="00D427C5">
            <w:pPr>
              <w:numPr>
                <w:ilvl w:val="1"/>
                <w:numId w:val="13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xml:space="preserve"> Conjunctival hyperemia present; papillary reaction noted.</w:t>
            </w:r>
          </w:p>
          <w:p w14:paraId="79903CCF" w14:textId="77777777" w:rsidR="00D427C5" w:rsidRPr="007E38ED" w:rsidRDefault="00D427C5" w:rsidP="00D427C5">
            <w:pPr>
              <w:numPr>
                <w:ilvl w:val="1"/>
                <w:numId w:val="13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Bloody keratic precipitates (KPs) observed.</w:t>
            </w:r>
          </w:p>
          <w:p w14:paraId="2D79C09E" w14:textId="77777777" w:rsidR="00D427C5" w:rsidRPr="007E38ED" w:rsidRDefault="00D427C5" w:rsidP="00D427C5">
            <w:pPr>
              <w:numPr>
                <w:ilvl w:val="1"/>
                <w:numId w:val="13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 (AC):</w:t>
            </w:r>
            <w:r w:rsidRPr="007E38ED">
              <w:rPr>
                <w:rFonts w:ascii="Times New Roman" w:eastAsia="Yu Mincho" w:hAnsi="Times New Roman" w:cs="Times New Roman"/>
                <w:color w:val="000000"/>
                <w:kern w:val="0"/>
                <w:sz w:val="20"/>
                <w:szCs w:val="20"/>
                <w14:ligatures w14:val="none"/>
              </w:rPr>
              <w:t xml:space="preserve"> Deep; presence of inflammatory cells (+).</w:t>
            </w:r>
          </w:p>
          <w:p w14:paraId="32DF4B23" w14:textId="77777777" w:rsidR="00D427C5" w:rsidRPr="007E38ED" w:rsidRDefault="00D427C5" w:rsidP="00D427C5">
            <w:pPr>
              <w:numPr>
                <w:ilvl w:val="1"/>
                <w:numId w:val="13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 </w:t>
            </w: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xml:space="preserve"> IOL securely fixed.</w:t>
            </w:r>
          </w:p>
          <w:p w14:paraId="3B523A1C" w14:textId="77777777" w:rsidR="00D427C5" w:rsidRPr="007E38ED" w:rsidRDefault="00D427C5" w:rsidP="00D427C5">
            <w:pPr>
              <w:numPr>
                <w:ilvl w:val="1"/>
                <w:numId w:val="13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 (Fds):</w:t>
            </w:r>
            <w:r w:rsidRPr="007E38ED">
              <w:rPr>
                <w:rFonts w:ascii="Times New Roman" w:eastAsia="Yu Mincho" w:hAnsi="Times New Roman" w:cs="Times New Roman"/>
                <w:color w:val="000000"/>
                <w:kern w:val="0"/>
                <w:sz w:val="20"/>
                <w:szCs w:val="20"/>
                <w14:ligatures w14:val="none"/>
              </w:rPr>
              <w:t xml:space="preserve"> Gas fill at 90%; white flecks visible; retina attached.</w:t>
            </w:r>
          </w:p>
          <w:p w14:paraId="5C8C0715" w14:textId="77777777" w:rsidR="00D427C5" w:rsidRPr="007E38ED" w:rsidRDefault="00D427C5" w:rsidP="00D427C5">
            <w:pPr>
              <w:numPr>
                <w:ilvl w:val="0"/>
                <w:numId w:val="13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Postoperative course progressing well</w:t>
            </w:r>
          </w:p>
          <w:p w14:paraId="6EFDA3B8" w14:textId="215C7B69" w:rsidR="003C0FBD" w:rsidRPr="007E38ED" w:rsidRDefault="00D427C5" w:rsidP="00591A34">
            <w:pPr>
              <w:numPr>
                <w:ilvl w:val="0"/>
                <w:numId w:val="140"/>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Continue face-down positioning; maintain medications (Levofloxacin Hydrate (4x/day), Fluorometholone (4x/day), Bromfenac Sodium Hydrate(2x/day))</w:t>
            </w:r>
          </w:p>
        </w:tc>
      </w:tr>
      <w:tr w:rsidR="003C0FBD" w:rsidRPr="007E38ED" w14:paraId="18F6A404" w14:textId="77777777" w:rsidTr="00591A34">
        <w:tc>
          <w:tcPr>
            <w:tcW w:w="9350" w:type="dxa"/>
          </w:tcPr>
          <w:p w14:paraId="6DCACB27"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Day 3 (March 3, 2024):</w:t>
            </w:r>
          </w:p>
          <w:p w14:paraId="17E08D68" w14:textId="77777777" w:rsidR="00D427C5" w:rsidRPr="007E38ED" w:rsidRDefault="00D427C5" w:rsidP="00D427C5">
            <w:pPr>
              <w:numPr>
                <w:ilvl w:val="0"/>
                <w:numId w:val="14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I feel teary."</w:t>
            </w:r>
          </w:p>
          <w:p w14:paraId="1C9D9A89" w14:textId="77777777" w:rsidR="00D427C5" w:rsidRPr="007E38ED" w:rsidRDefault="00D427C5" w:rsidP="00D427C5">
            <w:pPr>
              <w:numPr>
                <w:ilvl w:val="0"/>
                <w:numId w:val="14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xml:space="preserve"> (Left eye)</w:t>
            </w:r>
          </w:p>
          <w:p w14:paraId="653E45BF" w14:textId="77777777" w:rsidR="00D427C5" w:rsidRPr="007E38ED" w:rsidRDefault="00D427C5" w:rsidP="00D427C5">
            <w:pPr>
              <w:numPr>
                <w:ilvl w:val="1"/>
                <w:numId w:val="14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 (IOP):</w:t>
            </w:r>
            <w:r w:rsidRPr="007E38ED">
              <w:rPr>
                <w:rFonts w:ascii="Times New Roman" w:eastAsia="Yu Mincho" w:hAnsi="Times New Roman" w:cs="Times New Roman"/>
                <w:color w:val="000000"/>
                <w:kern w:val="0"/>
                <w:sz w:val="20"/>
                <w:szCs w:val="20"/>
                <w14:ligatures w14:val="none"/>
              </w:rPr>
              <w:t xml:space="preserve"> LT 11 mmHg</w:t>
            </w:r>
          </w:p>
          <w:p w14:paraId="21069145" w14:textId="77777777" w:rsidR="00D427C5" w:rsidRPr="007E38ED" w:rsidRDefault="00D427C5" w:rsidP="00D427C5">
            <w:pPr>
              <w:numPr>
                <w:ilvl w:val="1"/>
                <w:numId w:val="14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xml:space="preserve"> Conjunctival hyperemia present; papillary reaction noted.</w:t>
            </w:r>
          </w:p>
          <w:p w14:paraId="13FFD897" w14:textId="77777777" w:rsidR="00D427C5" w:rsidRPr="007E38ED" w:rsidRDefault="00D427C5" w:rsidP="00D427C5">
            <w:pPr>
              <w:numPr>
                <w:ilvl w:val="1"/>
                <w:numId w:val="14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Bloody keratic precipitates (KPs) observed.</w:t>
            </w:r>
          </w:p>
          <w:p w14:paraId="5924C822" w14:textId="77777777" w:rsidR="00D427C5" w:rsidRPr="007E38ED" w:rsidRDefault="00D427C5" w:rsidP="00D427C5">
            <w:pPr>
              <w:numPr>
                <w:ilvl w:val="1"/>
                <w:numId w:val="14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 (AC):</w:t>
            </w:r>
            <w:r w:rsidRPr="007E38ED">
              <w:rPr>
                <w:rFonts w:ascii="Times New Roman" w:eastAsia="Yu Mincho" w:hAnsi="Times New Roman" w:cs="Times New Roman"/>
                <w:color w:val="000000"/>
                <w:kern w:val="0"/>
                <w:sz w:val="20"/>
                <w:szCs w:val="20"/>
                <w14:ligatures w14:val="none"/>
              </w:rPr>
              <w:t xml:space="preserve"> Deep; presence of inflammatory cells (+).</w:t>
            </w:r>
          </w:p>
          <w:p w14:paraId="731EB1CA" w14:textId="77777777" w:rsidR="00D427C5" w:rsidRPr="007E38ED" w:rsidRDefault="00D427C5" w:rsidP="00D427C5">
            <w:pPr>
              <w:numPr>
                <w:ilvl w:val="1"/>
                <w:numId w:val="14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 </w:t>
            </w: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xml:space="preserve"> IOL securely fixed.</w:t>
            </w:r>
          </w:p>
          <w:p w14:paraId="7B9792BB" w14:textId="77777777" w:rsidR="00D427C5" w:rsidRPr="007E38ED" w:rsidRDefault="00D427C5" w:rsidP="00D427C5">
            <w:pPr>
              <w:numPr>
                <w:ilvl w:val="1"/>
                <w:numId w:val="14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 (Fds):</w:t>
            </w:r>
            <w:r w:rsidRPr="007E38ED">
              <w:rPr>
                <w:rFonts w:ascii="Times New Roman" w:eastAsia="Yu Mincho" w:hAnsi="Times New Roman" w:cs="Times New Roman"/>
                <w:color w:val="000000"/>
                <w:kern w:val="0"/>
                <w:sz w:val="20"/>
                <w:szCs w:val="20"/>
                <w14:ligatures w14:val="none"/>
              </w:rPr>
              <w:t xml:space="preserve"> Gas fill at 85%; white flecks visible; retina attached.</w:t>
            </w:r>
          </w:p>
          <w:p w14:paraId="00E515FC" w14:textId="77777777" w:rsidR="00D427C5" w:rsidRPr="007E38ED" w:rsidRDefault="00D427C5" w:rsidP="00D427C5">
            <w:pPr>
              <w:numPr>
                <w:ilvl w:val="0"/>
                <w:numId w:val="14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Postoperative course progressing well</w:t>
            </w:r>
          </w:p>
          <w:p w14:paraId="02873B32" w14:textId="0E840B57" w:rsidR="003C0FBD" w:rsidRPr="007E38ED" w:rsidRDefault="00D427C5" w:rsidP="00591A34">
            <w:pPr>
              <w:numPr>
                <w:ilvl w:val="0"/>
                <w:numId w:val="14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Continue current positioning and medications.</w:t>
            </w:r>
          </w:p>
        </w:tc>
      </w:tr>
      <w:tr w:rsidR="003C0FBD" w:rsidRPr="007E38ED" w14:paraId="74CE75B8" w14:textId="77777777" w:rsidTr="00591A34">
        <w:tc>
          <w:tcPr>
            <w:tcW w:w="9350" w:type="dxa"/>
          </w:tcPr>
          <w:p w14:paraId="07530284"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ay 4 (March 4, 2024):</w:t>
            </w:r>
          </w:p>
          <w:p w14:paraId="1694423F" w14:textId="77777777" w:rsidR="00D427C5" w:rsidRPr="007E38ED" w:rsidRDefault="00D427C5" w:rsidP="00D427C5">
            <w:pPr>
              <w:numPr>
                <w:ilvl w:val="0"/>
                <w:numId w:val="1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I'm trying my best to stay face down."</w:t>
            </w:r>
          </w:p>
          <w:p w14:paraId="50BE1884" w14:textId="77777777" w:rsidR="00D427C5" w:rsidRPr="007E38ED" w:rsidRDefault="00D427C5" w:rsidP="00D427C5">
            <w:pPr>
              <w:numPr>
                <w:ilvl w:val="0"/>
                <w:numId w:val="1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xml:space="preserve"> (Left eye)</w:t>
            </w:r>
          </w:p>
          <w:p w14:paraId="27BF718C" w14:textId="77777777" w:rsidR="00D427C5" w:rsidRPr="007E38ED" w:rsidRDefault="00D427C5" w:rsidP="00D427C5">
            <w:pPr>
              <w:numPr>
                <w:ilvl w:val="1"/>
                <w:numId w:val="14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 (IOP):</w:t>
            </w:r>
            <w:r w:rsidRPr="007E38ED">
              <w:rPr>
                <w:rFonts w:ascii="Times New Roman" w:eastAsia="Yu Mincho" w:hAnsi="Times New Roman" w:cs="Times New Roman"/>
                <w:color w:val="000000"/>
                <w:kern w:val="0"/>
                <w:sz w:val="20"/>
                <w:szCs w:val="20"/>
                <w14:ligatures w14:val="none"/>
              </w:rPr>
              <w:t xml:space="preserve"> LT 13 mmHg</w:t>
            </w:r>
          </w:p>
          <w:p w14:paraId="7673C96B" w14:textId="77777777" w:rsidR="00D427C5" w:rsidRPr="007E38ED" w:rsidRDefault="00D427C5" w:rsidP="00D427C5">
            <w:pPr>
              <w:numPr>
                <w:ilvl w:val="1"/>
                <w:numId w:val="15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xml:space="preserve"> Conjunctival hyperemia present; papillary reaction noted.</w:t>
            </w:r>
          </w:p>
          <w:p w14:paraId="53030B9A" w14:textId="77777777" w:rsidR="00D427C5" w:rsidRPr="007E38ED" w:rsidRDefault="00D427C5" w:rsidP="00D427C5">
            <w:pPr>
              <w:numPr>
                <w:ilvl w:val="1"/>
                <w:numId w:val="15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Bloody keratic precipitates (KPs) observed.</w:t>
            </w:r>
          </w:p>
          <w:p w14:paraId="36E0E4FE" w14:textId="77777777" w:rsidR="00D427C5" w:rsidRPr="007E38ED" w:rsidRDefault="00D427C5" w:rsidP="00D427C5">
            <w:pPr>
              <w:numPr>
                <w:ilvl w:val="1"/>
                <w:numId w:val="15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 (AC):</w:t>
            </w:r>
            <w:r w:rsidRPr="007E38ED">
              <w:rPr>
                <w:rFonts w:ascii="Times New Roman" w:eastAsia="Yu Mincho" w:hAnsi="Times New Roman" w:cs="Times New Roman"/>
                <w:color w:val="000000"/>
                <w:kern w:val="0"/>
                <w:sz w:val="20"/>
                <w:szCs w:val="20"/>
                <w14:ligatures w14:val="none"/>
              </w:rPr>
              <w:t xml:space="preserve"> Deep; presence of inflammatory cells (+).</w:t>
            </w:r>
          </w:p>
          <w:p w14:paraId="6CBDBA24" w14:textId="77777777" w:rsidR="00D427C5" w:rsidRPr="007E38ED" w:rsidRDefault="00D427C5" w:rsidP="00D427C5">
            <w:pPr>
              <w:numPr>
                <w:ilvl w:val="1"/>
                <w:numId w:val="15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xml:space="preserve"> IOL securely fixed.</w:t>
            </w:r>
          </w:p>
          <w:p w14:paraId="459AD710" w14:textId="77777777" w:rsidR="00D427C5" w:rsidRPr="007E38ED" w:rsidRDefault="00D427C5" w:rsidP="00D427C5">
            <w:pPr>
              <w:numPr>
                <w:ilvl w:val="1"/>
                <w:numId w:val="15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ds</w:t>
            </w:r>
            <w:r w:rsidRPr="007E38ED">
              <w:rPr>
                <w:rFonts w:ascii="Times New Roman" w:eastAsia="Yu Mincho" w:hAnsi="Times New Roman" w:cs="Times New Roman"/>
                <w:color w:val="000000"/>
                <w:kern w:val="0"/>
                <w:sz w:val="20"/>
                <w:szCs w:val="20"/>
                <w14:ligatures w14:val="none"/>
              </w:rPr>
              <w:t>: Gas fill 75%; retinal redetachment observed at the liquid-gas interface</w:t>
            </w:r>
          </w:p>
          <w:p w14:paraId="60394E83" w14:textId="77777777" w:rsidR="00D427C5" w:rsidRPr="007E38ED" w:rsidRDefault="00D427C5" w:rsidP="00D427C5">
            <w:pPr>
              <w:numPr>
                <w:ilvl w:val="0"/>
                <w:numId w:val="1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Retinal redetachment</w:t>
            </w:r>
          </w:p>
          <w:p w14:paraId="48FEDF6F" w14:textId="1EEC1285" w:rsidR="003C0FBD" w:rsidRPr="007E38ED" w:rsidRDefault="00D427C5" w:rsidP="00591A34">
            <w:pPr>
              <w:numPr>
                <w:ilvl w:val="0"/>
                <w:numId w:val="1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Emergency reoperation scheduled.</w:t>
            </w:r>
          </w:p>
        </w:tc>
      </w:tr>
      <w:tr w:rsidR="003C0FBD" w:rsidRPr="007E38ED" w14:paraId="6B8648A0" w14:textId="77777777" w:rsidTr="00591A34">
        <w:tc>
          <w:tcPr>
            <w:tcW w:w="9350" w:type="dxa"/>
          </w:tcPr>
          <w:p w14:paraId="2F87103A" w14:textId="001EDDA7" w:rsidR="003C0FBD"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Reoperation informed consent:</w:t>
            </w:r>
            <w:r w:rsidRPr="007E38ED">
              <w:rPr>
                <w:rFonts w:ascii="Times New Roman" w:eastAsia="Yu Mincho" w:hAnsi="Times New Roman" w:cs="Times New Roman"/>
                <w:color w:val="000000"/>
                <w:kern w:val="0"/>
                <w:sz w:val="20"/>
                <w:szCs w:val="20"/>
                <w14:ligatures w14:val="none"/>
              </w:rPr>
              <w:br/>
              <w:t>The retina was successfully reattached during reoperation, with laser photocoagulation applied. The intraocular space was filled with silicone oil. The patient was informed of the potential for redetachment following the removal of silicone oil. The patient demonstrated a clear understanding of the explanation.</w:t>
            </w:r>
          </w:p>
        </w:tc>
      </w:tr>
      <w:tr w:rsidR="00D427C5" w:rsidRPr="007E38ED" w14:paraId="71CB5375" w14:textId="77777777" w:rsidTr="00591A34">
        <w:tc>
          <w:tcPr>
            <w:tcW w:w="9350" w:type="dxa"/>
          </w:tcPr>
          <w:p w14:paraId="204D99D4"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ay 5 (March 5, 2024):</w:t>
            </w:r>
          </w:p>
          <w:p w14:paraId="5C132A43" w14:textId="77777777" w:rsidR="00D427C5" w:rsidRPr="007E38ED" w:rsidRDefault="00D427C5" w:rsidP="00D427C5">
            <w:pPr>
              <w:numPr>
                <w:ilvl w:val="0"/>
                <w:numId w:val="15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I have no eye pain, but my neck is starting to hurt."</w:t>
            </w:r>
          </w:p>
          <w:p w14:paraId="66493AC8" w14:textId="77777777" w:rsidR="00D427C5" w:rsidRPr="007E38ED" w:rsidRDefault="00D427C5" w:rsidP="00D427C5">
            <w:pPr>
              <w:numPr>
                <w:ilvl w:val="0"/>
                <w:numId w:val="15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xml:space="preserve"> (Left eye)</w:t>
            </w:r>
          </w:p>
          <w:p w14:paraId="226100D2" w14:textId="77777777" w:rsidR="00D427C5" w:rsidRPr="007E38ED" w:rsidRDefault="00D427C5" w:rsidP="00D427C5">
            <w:pPr>
              <w:numPr>
                <w:ilvl w:val="1"/>
                <w:numId w:val="15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 (IOP):</w:t>
            </w:r>
            <w:r w:rsidRPr="007E38ED">
              <w:rPr>
                <w:rFonts w:ascii="Times New Roman" w:eastAsia="Yu Mincho" w:hAnsi="Times New Roman" w:cs="Times New Roman"/>
                <w:color w:val="000000"/>
                <w:kern w:val="0"/>
                <w:sz w:val="20"/>
                <w:szCs w:val="20"/>
                <w14:ligatures w14:val="none"/>
              </w:rPr>
              <w:t xml:space="preserve"> LT 10 mmHg</w:t>
            </w:r>
          </w:p>
          <w:p w14:paraId="7E693CEB" w14:textId="77777777" w:rsidR="00D427C5" w:rsidRPr="007E38ED" w:rsidRDefault="00D427C5" w:rsidP="00D427C5">
            <w:pPr>
              <w:numPr>
                <w:ilvl w:val="1"/>
                <w:numId w:val="157"/>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Conjunctiva: </w:t>
            </w:r>
            <w:r w:rsidRPr="007E38ED">
              <w:rPr>
                <w:rFonts w:ascii="Times New Roman" w:eastAsia="Yu Mincho" w:hAnsi="Times New Roman" w:cs="Times New Roman"/>
                <w:color w:val="000000"/>
                <w:kern w:val="0"/>
                <w:sz w:val="20"/>
                <w:szCs w:val="20"/>
                <w14:ligatures w14:val="none"/>
              </w:rPr>
              <w:t>Palpebral conjunctival hyperemia present; papillary reaction noted (+).</w:t>
            </w:r>
          </w:p>
          <w:p w14:paraId="26531243" w14:textId="77777777" w:rsidR="00D427C5" w:rsidRPr="007E38ED" w:rsidRDefault="00D427C5" w:rsidP="00D427C5">
            <w:pPr>
              <w:numPr>
                <w:ilvl w:val="1"/>
                <w:numId w:val="158"/>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Bloody keratic precipitates (KPs) observed.</w:t>
            </w:r>
          </w:p>
          <w:p w14:paraId="5BF056CD" w14:textId="77777777" w:rsidR="00D427C5" w:rsidRPr="007E38ED" w:rsidRDefault="00D427C5" w:rsidP="00D427C5">
            <w:pPr>
              <w:numPr>
                <w:ilvl w:val="1"/>
                <w:numId w:val="159"/>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Anterior Chamber (AC): </w:t>
            </w:r>
            <w:r w:rsidRPr="007E38ED">
              <w:rPr>
                <w:rFonts w:ascii="Times New Roman" w:eastAsia="Yu Mincho" w:hAnsi="Times New Roman" w:cs="Times New Roman"/>
                <w:color w:val="000000"/>
                <w:kern w:val="0"/>
                <w:sz w:val="20"/>
                <w:szCs w:val="20"/>
                <w14:ligatures w14:val="none"/>
              </w:rPr>
              <w:t>Deep; inflammatory cells (+++) present; no oil droplets observed (-).</w:t>
            </w:r>
          </w:p>
          <w:p w14:paraId="2E3ED4BC" w14:textId="77777777" w:rsidR="00D427C5" w:rsidRPr="007E38ED" w:rsidRDefault="00D427C5" w:rsidP="00D427C5">
            <w:pPr>
              <w:numPr>
                <w:ilvl w:val="1"/>
                <w:numId w:val="160"/>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Lens: </w:t>
            </w:r>
            <w:r w:rsidRPr="007E38ED">
              <w:rPr>
                <w:rFonts w:ascii="Times New Roman" w:eastAsia="Yu Mincho" w:hAnsi="Times New Roman" w:cs="Times New Roman"/>
                <w:color w:val="000000"/>
                <w:kern w:val="0"/>
                <w:sz w:val="20"/>
                <w:szCs w:val="20"/>
                <w14:ligatures w14:val="none"/>
              </w:rPr>
              <w:t>IOL securely fixed.</w:t>
            </w:r>
          </w:p>
          <w:p w14:paraId="3B73F71B" w14:textId="77777777" w:rsidR="00D427C5" w:rsidRPr="007E38ED" w:rsidRDefault="00D427C5" w:rsidP="00D427C5">
            <w:pPr>
              <w:numPr>
                <w:ilvl w:val="1"/>
                <w:numId w:val="16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Fds: </w:t>
            </w:r>
            <w:r w:rsidRPr="007E38ED">
              <w:rPr>
                <w:rFonts w:ascii="Times New Roman" w:eastAsia="Yu Mincho" w:hAnsi="Times New Roman" w:cs="Times New Roman"/>
                <w:color w:val="000000"/>
                <w:kern w:val="0"/>
                <w:sz w:val="20"/>
                <w:szCs w:val="20"/>
                <w14:ligatures w14:val="none"/>
              </w:rPr>
              <w:t>Full silicone oil fill; white flecks visible; retina attached.</w:t>
            </w:r>
          </w:p>
          <w:p w14:paraId="6ADB933C" w14:textId="77777777" w:rsidR="00D427C5" w:rsidRPr="007E38ED" w:rsidRDefault="00D427C5" w:rsidP="00D427C5">
            <w:pPr>
              <w:numPr>
                <w:ilvl w:val="0"/>
                <w:numId w:val="15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Post-reoperation course progressing well</w:t>
            </w:r>
          </w:p>
          <w:p w14:paraId="7BB88B77" w14:textId="65FCA656" w:rsidR="00D427C5" w:rsidRPr="007E38ED" w:rsidRDefault="00D427C5" w:rsidP="00D427C5">
            <w:pPr>
              <w:numPr>
                <w:ilvl w:val="0"/>
                <w:numId w:val="15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Continue face-down positioning and current medications. (Levofloxacin Hydrate (4x/day), Fluorometholone (4x/day), Bromfenac Sodium Hydrate(2x/day))</w:t>
            </w:r>
          </w:p>
        </w:tc>
      </w:tr>
      <w:tr w:rsidR="00D427C5" w:rsidRPr="007E38ED" w14:paraId="43F6BF9B" w14:textId="77777777" w:rsidTr="00591A34">
        <w:tc>
          <w:tcPr>
            <w:tcW w:w="9350" w:type="dxa"/>
          </w:tcPr>
          <w:p w14:paraId="116CD710"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ay 6 (March 6, 2024):</w:t>
            </w:r>
          </w:p>
          <w:p w14:paraId="178340A8" w14:textId="77777777" w:rsidR="00D427C5" w:rsidRPr="007E38ED" w:rsidRDefault="00D427C5" w:rsidP="00D427C5">
            <w:pPr>
              <w:numPr>
                <w:ilvl w:val="0"/>
                <w:numId w:val="16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Can I go home soon?"</w:t>
            </w:r>
          </w:p>
          <w:p w14:paraId="215422B8" w14:textId="77777777" w:rsidR="00D427C5" w:rsidRPr="007E38ED" w:rsidRDefault="00D427C5" w:rsidP="00D427C5">
            <w:pPr>
              <w:numPr>
                <w:ilvl w:val="0"/>
                <w:numId w:val="16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33C4B916" w14:textId="77777777" w:rsidR="00D427C5" w:rsidRPr="007E38ED" w:rsidRDefault="00D427C5" w:rsidP="00D427C5">
            <w:pPr>
              <w:numPr>
                <w:ilvl w:val="1"/>
                <w:numId w:val="16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 (IOP):</w:t>
            </w:r>
            <w:r w:rsidRPr="007E38ED">
              <w:rPr>
                <w:rFonts w:ascii="Times New Roman" w:eastAsia="Yu Mincho" w:hAnsi="Times New Roman" w:cs="Times New Roman"/>
                <w:color w:val="000000"/>
                <w:kern w:val="0"/>
                <w:sz w:val="20"/>
                <w:szCs w:val="20"/>
                <w14:ligatures w14:val="none"/>
              </w:rPr>
              <w:t xml:space="preserve"> LT 11 mmHg</w:t>
            </w:r>
          </w:p>
          <w:p w14:paraId="1CFD40B9" w14:textId="77777777" w:rsidR="00D427C5" w:rsidRPr="007E38ED" w:rsidRDefault="00D427C5" w:rsidP="00D427C5">
            <w:pPr>
              <w:numPr>
                <w:ilvl w:val="1"/>
                <w:numId w:val="164"/>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Conjunctiva: </w:t>
            </w:r>
            <w:r w:rsidRPr="007E38ED">
              <w:rPr>
                <w:rFonts w:ascii="Times New Roman" w:eastAsia="Yu Mincho" w:hAnsi="Times New Roman" w:cs="Times New Roman"/>
                <w:color w:val="000000"/>
                <w:kern w:val="0"/>
                <w:sz w:val="20"/>
                <w:szCs w:val="20"/>
                <w14:ligatures w14:val="none"/>
              </w:rPr>
              <w:t>Palpebral conjunctival hyperemia present; papillary reaction noted (+).</w:t>
            </w:r>
          </w:p>
          <w:p w14:paraId="3AA8AC1F" w14:textId="77777777" w:rsidR="00D427C5" w:rsidRPr="007E38ED" w:rsidRDefault="00D427C5" w:rsidP="00D427C5">
            <w:pPr>
              <w:numPr>
                <w:ilvl w:val="1"/>
                <w:numId w:val="165"/>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Bloody keratic precipitates (KPs) observed.</w:t>
            </w:r>
          </w:p>
          <w:p w14:paraId="73DFF837" w14:textId="77777777" w:rsidR="00D427C5" w:rsidRPr="007E38ED" w:rsidRDefault="00D427C5" w:rsidP="00D427C5">
            <w:pPr>
              <w:numPr>
                <w:ilvl w:val="1"/>
                <w:numId w:val="166"/>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Anterior Chamber (AC): </w:t>
            </w:r>
            <w:r w:rsidRPr="007E38ED">
              <w:rPr>
                <w:rFonts w:ascii="Times New Roman" w:eastAsia="Yu Mincho" w:hAnsi="Times New Roman" w:cs="Times New Roman"/>
                <w:color w:val="000000"/>
                <w:kern w:val="0"/>
                <w:sz w:val="20"/>
                <w:szCs w:val="20"/>
                <w14:ligatures w14:val="none"/>
              </w:rPr>
              <w:t>Deep; inflammatory cells (++) present</w:t>
            </w:r>
          </w:p>
          <w:p w14:paraId="72423B22" w14:textId="77777777" w:rsidR="00D427C5" w:rsidRPr="007E38ED" w:rsidRDefault="00D427C5" w:rsidP="00D427C5">
            <w:pPr>
              <w:numPr>
                <w:ilvl w:val="1"/>
                <w:numId w:val="167"/>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Lens: </w:t>
            </w:r>
            <w:r w:rsidRPr="007E38ED">
              <w:rPr>
                <w:rFonts w:ascii="Times New Roman" w:eastAsia="Yu Mincho" w:hAnsi="Times New Roman" w:cs="Times New Roman"/>
                <w:color w:val="000000"/>
                <w:kern w:val="0"/>
                <w:sz w:val="20"/>
                <w:szCs w:val="20"/>
                <w14:ligatures w14:val="none"/>
              </w:rPr>
              <w:t>IOL securely fixed.</w:t>
            </w:r>
          </w:p>
          <w:p w14:paraId="71E36994" w14:textId="77777777" w:rsidR="00D427C5" w:rsidRPr="007E38ED" w:rsidRDefault="00D427C5" w:rsidP="00D427C5">
            <w:pPr>
              <w:numPr>
                <w:ilvl w:val="1"/>
                <w:numId w:val="16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Fds: </w:t>
            </w:r>
            <w:r w:rsidRPr="007E38ED">
              <w:rPr>
                <w:rFonts w:ascii="Times New Roman" w:eastAsia="Yu Mincho" w:hAnsi="Times New Roman" w:cs="Times New Roman"/>
                <w:color w:val="000000"/>
                <w:kern w:val="0"/>
                <w:sz w:val="20"/>
                <w:szCs w:val="20"/>
                <w14:ligatures w14:val="none"/>
              </w:rPr>
              <w:t>Full silicone oil fill; white flecks visible; retina attached.</w:t>
            </w:r>
          </w:p>
          <w:p w14:paraId="3C565810" w14:textId="77777777" w:rsidR="00D427C5" w:rsidRPr="007E38ED" w:rsidRDefault="00D427C5" w:rsidP="00D427C5">
            <w:pPr>
              <w:numPr>
                <w:ilvl w:val="0"/>
                <w:numId w:val="16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Postoperative course progressing well</w:t>
            </w:r>
          </w:p>
          <w:p w14:paraId="7E05EA34" w14:textId="4F5590CD" w:rsidR="00D427C5" w:rsidRPr="007E38ED" w:rsidRDefault="00D427C5" w:rsidP="00D427C5">
            <w:pPr>
              <w:numPr>
                <w:ilvl w:val="0"/>
                <w:numId w:val="16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Discharge planned for the following day. Continue current medications. </w:t>
            </w:r>
          </w:p>
        </w:tc>
      </w:tr>
      <w:tr w:rsidR="00D427C5" w:rsidRPr="007E38ED" w14:paraId="41A0029D" w14:textId="77777777" w:rsidTr="00591A34">
        <w:tc>
          <w:tcPr>
            <w:tcW w:w="9350" w:type="dxa"/>
          </w:tcPr>
          <w:p w14:paraId="4D49DDF3"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ay 7 (March 7, 2024):</w:t>
            </w:r>
          </w:p>
          <w:p w14:paraId="25D48315" w14:textId="77777777" w:rsidR="00D427C5" w:rsidRPr="007E38ED" w:rsidRDefault="00D427C5" w:rsidP="00D427C5">
            <w:pPr>
              <w:numPr>
                <w:ilvl w:val="0"/>
                <w:numId w:val="17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Thank you for your care."</w:t>
            </w:r>
          </w:p>
          <w:p w14:paraId="64B571E7" w14:textId="77777777" w:rsidR="00D427C5" w:rsidRPr="007E38ED" w:rsidRDefault="00D427C5" w:rsidP="00D427C5">
            <w:pPr>
              <w:numPr>
                <w:ilvl w:val="0"/>
                <w:numId w:val="17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xml:space="preserve"> (Left eye)</w:t>
            </w:r>
          </w:p>
          <w:p w14:paraId="1FDF8A61" w14:textId="77777777" w:rsidR="00D427C5" w:rsidRPr="007E38ED" w:rsidRDefault="00D427C5" w:rsidP="00D427C5">
            <w:pPr>
              <w:numPr>
                <w:ilvl w:val="1"/>
                <w:numId w:val="17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 (IOP):</w:t>
            </w:r>
            <w:r w:rsidRPr="007E38ED">
              <w:rPr>
                <w:rFonts w:ascii="Times New Roman" w:eastAsia="Yu Mincho" w:hAnsi="Times New Roman" w:cs="Times New Roman"/>
                <w:color w:val="000000"/>
                <w:kern w:val="0"/>
                <w:sz w:val="20"/>
                <w:szCs w:val="20"/>
                <w14:ligatures w14:val="none"/>
              </w:rPr>
              <w:t xml:space="preserve"> LT 9 mmHg</w:t>
            </w:r>
          </w:p>
          <w:p w14:paraId="5DCC6E73" w14:textId="77777777" w:rsidR="00D427C5" w:rsidRPr="007E38ED" w:rsidRDefault="00D427C5" w:rsidP="00D427C5">
            <w:pPr>
              <w:numPr>
                <w:ilvl w:val="1"/>
                <w:numId w:val="172"/>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Conjunctiva: </w:t>
            </w:r>
            <w:r w:rsidRPr="007E38ED">
              <w:rPr>
                <w:rFonts w:ascii="Times New Roman" w:eastAsia="Yu Mincho" w:hAnsi="Times New Roman" w:cs="Times New Roman"/>
                <w:color w:val="000000"/>
                <w:kern w:val="0"/>
                <w:sz w:val="20"/>
                <w:szCs w:val="20"/>
                <w14:ligatures w14:val="none"/>
              </w:rPr>
              <w:t>Palpebral conjunctival hyperemia present; papillary reaction noted (+).</w:t>
            </w:r>
          </w:p>
          <w:p w14:paraId="06B608FF" w14:textId="77777777" w:rsidR="00D427C5" w:rsidRPr="007E38ED" w:rsidRDefault="00D427C5" w:rsidP="00D427C5">
            <w:pPr>
              <w:numPr>
                <w:ilvl w:val="1"/>
                <w:numId w:val="173"/>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Bloody keratic precipitates (KPs) observed.</w:t>
            </w:r>
          </w:p>
          <w:p w14:paraId="1083E29A" w14:textId="77777777" w:rsidR="00D427C5" w:rsidRPr="007E38ED" w:rsidRDefault="00D427C5" w:rsidP="00D427C5">
            <w:pPr>
              <w:numPr>
                <w:ilvl w:val="1"/>
                <w:numId w:val="174"/>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 xml:space="preserve">Anterior Chamber (AC): </w:t>
            </w:r>
            <w:r w:rsidRPr="007E38ED">
              <w:rPr>
                <w:rFonts w:ascii="Times New Roman" w:eastAsia="Yu Mincho" w:hAnsi="Times New Roman" w:cs="Times New Roman"/>
                <w:color w:val="000000"/>
                <w:kern w:val="0"/>
                <w:sz w:val="20"/>
                <w:szCs w:val="20"/>
                <w14:ligatures w14:val="none"/>
              </w:rPr>
              <w:t>Deep; inflammatory cells (+) present</w:t>
            </w:r>
          </w:p>
          <w:p w14:paraId="2E98D7C2" w14:textId="77777777" w:rsidR="00D427C5" w:rsidRPr="007E38ED" w:rsidRDefault="00D427C5" w:rsidP="00D427C5">
            <w:pPr>
              <w:numPr>
                <w:ilvl w:val="1"/>
                <w:numId w:val="175"/>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Lens: </w:t>
            </w:r>
            <w:r w:rsidRPr="007E38ED">
              <w:rPr>
                <w:rFonts w:ascii="Times New Roman" w:eastAsia="Yu Mincho" w:hAnsi="Times New Roman" w:cs="Times New Roman"/>
                <w:color w:val="000000"/>
                <w:kern w:val="0"/>
                <w:sz w:val="20"/>
                <w:szCs w:val="20"/>
                <w14:ligatures w14:val="none"/>
              </w:rPr>
              <w:t>IOL securely fixed.</w:t>
            </w:r>
          </w:p>
          <w:p w14:paraId="3899EE97" w14:textId="77777777" w:rsidR="00D427C5" w:rsidRPr="007E38ED" w:rsidRDefault="00D427C5" w:rsidP="00D427C5">
            <w:pPr>
              <w:numPr>
                <w:ilvl w:val="1"/>
                <w:numId w:val="17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Fds: </w:t>
            </w:r>
            <w:r w:rsidRPr="007E38ED">
              <w:rPr>
                <w:rFonts w:ascii="Times New Roman" w:eastAsia="Yu Mincho" w:hAnsi="Times New Roman" w:cs="Times New Roman"/>
                <w:color w:val="000000"/>
                <w:kern w:val="0"/>
                <w:sz w:val="20"/>
                <w:szCs w:val="20"/>
                <w14:ligatures w14:val="none"/>
              </w:rPr>
              <w:t>Full silicone oil fill; white flecks visible; retina attached.</w:t>
            </w:r>
          </w:p>
          <w:p w14:paraId="0462EAC7" w14:textId="77777777" w:rsidR="00D427C5" w:rsidRPr="007E38ED" w:rsidRDefault="00D427C5" w:rsidP="00D427C5">
            <w:pPr>
              <w:numPr>
                <w:ilvl w:val="0"/>
                <w:numId w:val="17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Postoperative course progressing well</w:t>
            </w:r>
          </w:p>
          <w:p w14:paraId="61D5988D" w14:textId="77777777" w:rsidR="00D427C5" w:rsidRPr="007E38ED" w:rsidRDefault="00D427C5" w:rsidP="00D427C5">
            <w:pPr>
              <w:numPr>
                <w:ilvl w:val="0"/>
                <w:numId w:val="17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Discharged with instructions for follow-up care. Outpatient laser photocoagulation for lattice degeneration in the right eye was advised.</w:t>
            </w:r>
          </w:p>
          <w:p w14:paraId="5A4A4545" w14:textId="77777777" w:rsidR="00D427C5" w:rsidRPr="007E38ED" w:rsidRDefault="00D427C5" w:rsidP="00D427C5">
            <w:pPr>
              <w:numPr>
                <w:ilvl w:val="0"/>
                <w:numId w:val="17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Maintain medications (Levofloxacin Hydrate (4x/day), Fluorometholone (4x/day), Bromfenac Sodium Hydrate(2x/day)</w:t>
            </w:r>
          </w:p>
          <w:p w14:paraId="5B6EB844" w14:textId="69FDDB29" w:rsidR="00D427C5" w:rsidRPr="007E38ED" w:rsidRDefault="00D427C5" w:rsidP="00D427C5">
            <w:pPr>
              <w:numPr>
                <w:ilvl w:val="0"/>
                <w:numId w:val="17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ostural restrictions are no longer required</w:t>
            </w:r>
          </w:p>
        </w:tc>
      </w:tr>
    </w:tbl>
    <w:p w14:paraId="6372376B" w14:textId="22B9B9C9" w:rsidR="00D427C5" w:rsidRPr="007E38ED" w:rsidRDefault="00D427C5" w:rsidP="007153CE">
      <w:pPr>
        <w:rPr>
          <w:rFonts w:ascii="Times New Roman" w:eastAsia="Times New Roman" w:hAnsi="Times New Roman" w:cs="Times New Roman"/>
          <w:color w:val="000000"/>
          <w:kern w:val="0"/>
          <w:sz w:val="20"/>
          <w:szCs w:val="20"/>
          <w14:ligatures w14:val="none"/>
        </w:rPr>
      </w:pPr>
    </w:p>
    <w:p w14:paraId="4A191D39" w14:textId="77777777" w:rsidR="00D427C5" w:rsidRPr="007E38ED" w:rsidRDefault="00D427C5">
      <w:pPr>
        <w:rPr>
          <w:rFonts w:ascii="Times New Roman" w:eastAsia="Times New Roman" w:hAnsi="Times New Roman" w:cs="Times New Roman"/>
          <w:color w:val="000000"/>
          <w:kern w:val="0"/>
          <w:sz w:val="20"/>
          <w:szCs w:val="20"/>
          <w14:ligatures w14:val="none"/>
        </w:rPr>
      </w:pPr>
      <w:r w:rsidRPr="007E38ED">
        <w:rPr>
          <w:rFonts w:ascii="Times New Roman" w:eastAsia="Times New Roman" w:hAnsi="Times New Roman" w:cs="Times New Roman"/>
          <w:color w:val="000000"/>
          <w:kern w:val="0"/>
          <w:sz w:val="20"/>
          <w:szCs w:val="20"/>
          <w14:ligatures w14:val="none"/>
        </w:rPr>
        <w:br w:type="page"/>
      </w:r>
    </w:p>
    <w:tbl>
      <w:tblPr>
        <w:tblStyle w:val="TableGrid"/>
        <w:tblW w:w="0" w:type="auto"/>
        <w:tblLook w:val="04A0" w:firstRow="1" w:lastRow="0" w:firstColumn="1" w:lastColumn="0" w:noHBand="0" w:noVBand="1"/>
      </w:tblPr>
      <w:tblGrid>
        <w:gridCol w:w="9350"/>
      </w:tblGrid>
      <w:tr w:rsidR="00D427C5" w:rsidRPr="007E38ED" w14:paraId="34A573E2" w14:textId="77777777" w:rsidTr="00591A34">
        <w:tc>
          <w:tcPr>
            <w:tcW w:w="9350" w:type="dxa"/>
            <w:tcBorders>
              <w:bottom w:val="double" w:sz="4" w:space="0" w:color="auto"/>
            </w:tcBorders>
          </w:tcPr>
          <w:p w14:paraId="4082FF4E" w14:textId="1AD027CC" w:rsidR="00D427C5" w:rsidRPr="007E38ED" w:rsidRDefault="00D427C5" w:rsidP="006F4454">
            <w:pPr>
              <w:jc w:val="center"/>
              <w:rPr>
                <w:rFonts w:ascii="Times New Roman" w:hAnsi="Times New Roman" w:cs="Times New Roman"/>
                <w:b/>
                <w:bCs/>
                <w:lang w:val="en-US"/>
              </w:rPr>
            </w:pPr>
            <w:r w:rsidRPr="007E38ED">
              <w:rPr>
                <w:rFonts w:ascii="Times New Roman" w:hAnsi="Times New Roman" w:cs="Times New Roman"/>
                <w:b/>
                <w:bCs/>
                <w:lang w:val="en-US"/>
              </w:rPr>
              <w:lastRenderedPageBreak/>
              <w:t>Case 4: A 76-Year-Old Woman Presenting with Corneal Ulcer</w:t>
            </w:r>
          </w:p>
          <w:p w14:paraId="7C8926E1" w14:textId="77777777" w:rsidR="00D427C5" w:rsidRPr="007E38ED" w:rsidRDefault="00D427C5" w:rsidP="00591A34">
            <w:pPr>
              <w:rPr>
                <w:rFonts w:ascii="Times New Roman" w:hAnsi="Times New Roman" w:cs="Times New Roman"/>
                <w:sz w:val="20"/>
                <w:szCs w:val="20"/>
                <w:lang w:val="en-US"/>
              </w:rPr>
            </w:pPr>
          </w:p>
        </w:tc>
      </w:tr>
      <w:tr w:rsidR="00D427C5" w:rsidRPr="007E38ED" w14:paraId="3338B430" w14:textId="77777777" w:rsidTr="007E38ED">
        <w:tc>
          <w:tcPr>
            <w:tcW w:w="9350" w:type="dxa"/>
            <w:tcBorders>
              <w:top w:val="single" w:sz="4" w:space="0" w:color="auto"/>
              <w:bottom w:val="single" w:sz="4" w:space="0" w:color="auto"/>
            </w:tcBorders>
          </w:tcPr>
          <w:p w14:paraId="71AB48DD" w14:textId="77777777" w:rsidR="00D427C5" w:rsidRPr="007E38ED" w:rsidRDefault="00D427C5" w:rsidP="00D427C5">
            <w:pPr>
              <w:spacing w:after="160"/>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tient Name:</w:t>
            </w:r>
            <w:r w:rsidRPr="007E38ED">
              <w:rPr>
                <w:rFonts w:ascii="Times New Roman" w:eastAsia="Yu Mincho" w:hAnsi="Times New Roman" w:cs="Times New Roman"/>
                <w:color w:val="000000"/>
                <w:kern w:val="0"/>
                <w:sz w:val="20"/>
                <w:szCs w:val="20"/>
                <w14:ligatures w14:val="none"/>
              </w:rPr>
              <w:t xml:space="preserve"> Toshiko Mie</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Gender:</w:t>
            </w:r>
            <w:r w:rsidRPr="007E38ED">
              <w:rPr>
                <w:rFonts w:ascii="Times New Roman" w:eastAsia="Yu Mincho" w:hAnsi="Times New Roman" w:cs="Times New Roman"/>
                <w:color w:val="000000"/>
                <w:kern w:val="0"/>
                <w:sz w:val="20"/>
                <w:szCs w:val="20"/>
                <w14:ligatures w14:val="none"/>
              </w:rPr>
              <w:t xml:space="preserve"> Female</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Age:</w:t>
            </w:r>
            <w:r w:rsidRPr="007E38ED">
              <w:rPr>
                <w:rFonts w:ascii="Times New Roman" w:eastAsia="Yu Mincho" w:hAnsi="Times New Roman" w:cs="Times New Roman"/>
                <w:color w:val="000000"/>
                <w:kern w:val="0"/>
                <w:sz w:val="20"/>
                <w:szCs w:val="20"/>
                <w14:ligatures w14:val="none"/>
              </w:rPr>
              <w:t xml:space="preserve"> 76 years</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First Visit Date:</w:t>
            </w:r>
            <w:r w:rsidRPr="007E38ED">
              <w:rPr>
                <w:rFonts w:ascii="Times New Roman" w:eastAsia="Yu Mincho" w:hAnsi="Times New Roman" w:cs="Times New Roman"/>
                <w:color w:val="000000"/>
                <w:kern w:val="0"/>
                <w:sz w:val="20"/>
                <w:szCs w:val="20"/>
                <w14:ligatures w14:val="none"/>
              </w:rPr>
              <w:t xml:space="preserve"> April 1, 2024</w:t>
            </w:r>
          </w:p>
          <w:p w14:paraId="5317387A"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iagnosis</w:t>
            </w:r>
          </w:p>
          <w:p w14:paraId="3CDE7344" w14:textId="77777777" w:rsidR="00D427C5" w:rsidRPr="007E38ED" w:rsidRDefault="00D427C5" w:rsidP="00D427C5">
            <w:pPr>
              <w:numPr>
                <w:ilvl w:val="0"/>
                <w:numId w:val="178"/>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nfectious corneal ulcer (right eye)</w:t>
            </w:r>
          </w:p>
          <w:p w14:paraId="3CF8D477" w14:textId="77777777" w:rsidR="00D427C5" w:rsidRPr="007E38ED" w:rsidRDefault="00D427C5" w:rsidP="00D427C5">
            <w:pPr>
              <w:numPr>
                <w:ilvl w:val="0"/>
                <w:numId w:val="178"/>
              </w:numPr>
              <w:spacing w:after="160"/>
              <w:textAlignment w:val="baseline"/>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ilateral myopic astigmatism</w:t>
            </w:r>
          </w:p>
          <w:p w14:paraId="48A6380A"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istory of Present Illness</w:t>
            </w:r>
          </w:p>
          <w:p w14:paraId="30F16C0C" w14:textId="77777777" w:rsidR="00D427C5" w:rsidRPr="007E38ED" w:rsidRDefault="00D427C5" w:rsidP="00D427C5">
            <w:pPr>
              <w:spacing w:after="160"/>
              <w:rPr>
                <w:rFonts w:ascii="Times New Roman" w:eastAsia="Yu Mincho"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 76-year-old woman presented with pain and redness in her right eye for two days. Symptoms progressively worsened, and she was referred by her previous ophthalmologist.</w:t>
            </w:r>
          </w:p>
          <w:p w14:paraId="5B2F065E" w14:textId="77777777" w:rsidR="00D427C5" w:rsidRPr="007E38ED" w:rsidRDefault="00D427C5" w:rsidP="00D427C5">
            <w:pPr>
              <w:spacing w:after="160"/>
              <w:rPr>
                <w:rFonts w:ascii="Times New Roman" w:eastAsia="Yu Mincho" w:hAnsi="Times New Roman" w:cs="Times New Roman"/>
                <w:color w:val="000000"/>
                <w:kern w:val="0"/>
                <w:sz w:val="20"/>
                <w:szCs w:val="20"/>
                <w14:ligatures w14:val="none"/>
              </w:rPr>
            </w:pPr>
          </w:p>
          <w:p w14:paraId="36143D9C"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st Medical History</w:t>
            </w:r>
          </w:p>
          <w:p w14:paraId="418C4E02" w14:textId="77777777" w:rsidR="00D427C5" w:rsidRPr="007E38ED" w:rsidRDefault="00D427C5" w:rsidP="00D427C5">
            <w:pPr>
              <w:numPr>
                <w:ilvl w:val="0"/>
                <w:numId w:val="17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Diabetes mellitus</w:t>
            </w:r>
          </w:p>
          <w:p w14:paraId="3E996F61" w14:textId="77777777" w:rsidR="00D427C5" w:rsidRPr="007E38ED" w:rsidRDefault="00D427C5" w:rsidP="00D427C5">
            <w:pPr>
              <w:numPr>
                <w:ilvl w:val="0"/>
                <w:numId w:val="17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Hypertension</w:t>
            </w:r>
          </w:p>
          <w:p w14:paraId="1F52AF1C" w14:textId="77777777" w:rsidR="00D427C5" w:rsidRPr="007E38ED" w:rsidRDefault="00D427C5" w:rsidP="00D427C5">
            <w:pPr>
              <w:numPr>
                <w:ilvl w:val="0"/>
                <w:numId w:val="17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Hyperlipidemia</w:t>
            </w:r>
          </w:p>
          <w:p w14:paraId="42149AF7" w14:textId="77777777" w:rsidR="00D427C5" w:rsidRPr="007E38ED" w:rsidRDefault="00D427C5" w:rsidP="00D427C5">
            <w:pPr>
              <w:numPr>
                <w:ilvl w:val="0"/>
                <w:numId w:val="17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hronic heart failure</w:t>
            </w:r>
          </w:p>
          <w:p w14:paraId="2B89CEBF"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urrent Medications</w:t>
            </w:r>
          </w:p>
          <w:p w14:paraId="60CD4722" w14:textId="77777777" w:rsidR="00D427C5" w:rsidRPr="007E38ED" w:rsidRDefault="00D427C5" w:rsidP="00D427C5">
            <w:pPr>
              <w:numPr>
                <w:ilvl w:val="0"/>
                <w:numId w:val="1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itavastatin Calcium Hydrate1 mg: 1-0-0</w:t>
            </w:r>
          </w:p>
          <w:p w14:paraId="3E2EC3B6" w14:textId="77777777" w:rsidR="00D427C5" w:rsidRPr="007E38ED" w:rsidRDefault="00D427C5" w:rsidP="00D427C5">
            <w:pPr>
              <w:numPr>
                <w:ilvl w:val="0"/>
                <w:numId w:val="1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zosemide 30 mg: 1-0-0</w:t>
            </w:r>
          </w:p>
          <w:p w14:paraId="2316E739" w14:textId="77777777" w:rsidR="00D427C5" w:rsidRPr="007E38ED" w:rsidRDefault="00D427C5" w:rsidP="00D427C5">
            <w:pPr>
              <w:numPr>
                <w:ilvl w:val="0"/>
                <w:numId w:val="1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logliptin Benzoate 25 mg: 1-0-0</w:t>
            </w:r>
          </w:p>
          <w:p w14:paraId="40B141D6" w14:textId="77777777" w:rsidR="00D427C5" w:rsidRPr="007E38ED" w:rsidRDefault="00D427C5" w:rsidP="00D427C5">
            <w:pPr>
              <w:numPr>
                <w:ilvl w:val="0"/>
                <w:numId w:val="1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ebuxostat 10 mg: 1-0-0</w:t>
            </w:r>
          </w:p>
          <w:p w14:paraId="6B377732" w14:textId="77777777" w:rsidR="00D427C5" w:rsidRPr="007E38ED" w:rsidRDefault="00D427C5" w:rsidP="00D427C5">
            <w:pPr>
              <w:numPr>
                <w:ilvl w:val="0"/>
                <w:numId w:val="1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Empagliflozin 10 mg: 1-0-0</w:t>
            </w:r>
          </w:p>
          <w:p w14:paraId="49E4ABCE" w14:textId="77777777" w:rsidR="00D427C5" w:rsidRPr="007E38ED" w:rsidRDefault="00D427C5" w:rsidP="00D427C5">
            <w:pPr>
              <w:numPr>
                <w:ilvl w:val="0"/>
                <w:numId w:val="1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rosemide 20 mg: 1-0-0</w:t>
            </w:r>
          </w:p>
          <w:p w14:paraId="649FD460" w14:textId="77777777" w:rsidR="00D427C5" w:rsidRPr="007E38ED" w:rsidRDefault="00D427C5" w:rsidP="00D427C5">
            <w:pPr>
              <w:numPr>
                <w:ilvl w:val="0"/>
                <w:numId w:val="1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Spironolactone 25 mg: 1-0-0</w:t>
            </w:r>
          </w:p>
          <w:p w14:paraId="62A35F35" w14:textId="77777777" w:rsidR="00D427C5" w:rsidRPr="007E38ED" w:rsidRDefault="00D427C5" w:rsidP="00D427C5">
            <w:pPr>
              <w:numPr>
                <w:ilvl w:val="0"/>
                <w:numId w:val="1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Edoxaban 30 mg: 0.5-0-0</w:t>
            </w:r>
          </w:p>
          <w:p w14:paraId="30886985" w14:textId="77777777" w:rsidR="00D427C5" w:rsidRPr="007E38ED" w:rsidRDefault="00D427C5" w:rsidP="00D427C5">
            <w:pPr>
              <w:numPr>
                <w:ilvl w:val="0"/>
                <w:numId w:val="1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Verapamil Hydrochloride 40 mg: 1-0-0</w:t>
            </w:r>
          </w:p>
          <w:p w14:paraId="7C44D10E"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llergies:</w:t>
            </w:r>
            <w:r w:rsidRPr="007E38ED">
              <w:rPr>
                <w:rFonts w:ascii="Times New Roman" w:eastAsia="Yu Mincho" w:hAnsi="Times New Roman" w:cs="Times New Roman"/>
                <w:color w:val="000000"/>
                <w:kern w:val="0"/>
                <w:sz w:val="20"/>
                <w:szCs w:val="20"/>
                <w14:ligatures w14:val="none"/>
              </w:rPr>
              <w:t xml:space="preserve"> None</w:t>
            </w:r>
          </w:p>
          <w:p w14:paraId="7714F9B2"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ocial History</w:t>
            </w:r>
          </w:p>
          <w:p w14:paraId="7ABC2C5A"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patient lives alone and is independent in activities of daily living (ADLs).</w:t>
            </w:r>
          </w:p>
          <w:p w14:paraId="6D014FD6"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p>
          <w:p w14:paraId="6660AB51"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isual Acuity (VA):</w:t>
            </w:r>
          </w:p>
          <w:p w14:paraId="259935E4" w14:textId="77777777" w:rsidR="00D427C5" w:rsidRPr="007E38ED" w:rsidRDefault="00D427C5" w:rsidP="00D427C5">
            <w:pPr>
              <w:numPr>
                <w:ilvl w:val="0"/>
                <w:numId w:val="18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 (R):</w:t>
            </w:r>
            <w:r w:rsidRPr="007E38ED">
              <w:rPr>
                <w:rFonts w:ascii="Times New Roman" w:eastAsia="Yu Mincho" w:hAnsi="Times New Roman" w:cs="Times New Roman"/>
                <w:color w:val="000000"/>
                <w:kern w:val="0"/>
                <w:sz w:val="20"/>
                <w:szCs w:val="20"/>
                <w14:ligatures w14:val="none"/>
              </w:rPr>
              <w:t xml:space="preserve"> 0.3 (correctable to 0.5; spherical: -0.50D, cylindrical: -0.50D, axis: 100°)</w:t>
            </w:r>
          </w:p>
          <w:p w14:paraId="01B54226" w14:textId="77777777" w:rsidR="00D427C5" w:rsidRPr="007E38ED" w:rsidRDefault="00D427C5" w:rsidP="00D427C5">
            <w:pPr>
              <w:numPr>
                <w:ilvl w:val="0"/>
                <w:numId w:val="18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Left Eye (L):</w:t>
            </w:r>
            <w:r w:rsidRPr="007E38ED">
              <w:rPr>
                <w:rFonts w:ascii="Times New Roman" w:eastAsia="Yu Mincho" w:hAnsi="Times New Roman" w:cs="Times New Roman"/>
                <w:color w:val="000000"/>
                <w:kern w:val="0"/>
                <w:sz w:val="20"/>
                <w:szCs w:val="20"/>
                <w14:ligatures w14:val="none"/>
              </w:rPr>
              <w:t xml:space="preserve"> 0.5 (correctable to 1.0; spherical: -0.50D, cylindrical: -0.75D, axis: 110°)</w:t>
            </w:r>
          </w:p>
          <w:p w14:paraId="21B768E0"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 (IOP):</w:t>
            </w:r>
          </w:p>
          <w:p w14:paraId="143F0E48" w14:textId="77777777" w:rsidR="00D427C5" w:rsidRPr="007E38ED" w:rsidRDefault="00D427C5" w:rsidP="00D427C5">
            <w:pPr>
              <w:numPr>
                <w:ilvl w:val="0"/>
                <w:numId w:val="18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w:t>
            </w:r>
            <w:r w:rsidRPr="007E38ED">
              <w:rPr>
                <w:rFonts w:ascii="Times New Roman" w:eastAsia="Yu Mincho" w:hAnsi="Times New Roman" w:cs="Times New Roman"/>
                <w:color w:val="000000"/>
                <w:kern w:val="0"/>
                <w:sz w:val="20"/>
                <w:szCs w:val="20"/>
                <w14:ligatures w14:val="none"/>
              </w:rPr>
              <w:t xml:space="preserve"> 15 mmHg</w:t>
            </w:r>
          </w:p>
          <w:p w14:paraId="52138D6A" w14:textId="77777777" w:rsidR="00D427C5" w:rsidRPr="007E38ED" w:rsidRDefault="00D427C5" w:rsidP="00D427C5">
            <w:pPr>
              <w:numPr>
                <w:ilvl w:val="0"/>
                <w:numId w:val="18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w:t>
            </w:r>
            <w:r w:rsidRPr="007E38ED">
              <w:rPr>
                <w:rFonts w:ascii="Times New Roman" w:eastAsia="Yu Mincho" w:hAnsi="Times New Roman" w:cs="Times New Roman"/>
                <w:color w:val="000000"/>
                <w:kern w:val="0"/>
                <w:sz w:val="20"/>
                <w:szCs w:val="20"/>
                <w14:ligatures w14:val="none"/>
              </w:rPr>
              <w:t xml:space="preserve"> 16 mmHg</w:t>
            </w:r>
          </w:p>
          <w:p w14:paraId="5324EA42"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Segment Findings</w:t>
            </w:r>
          </w:p>
          <w:p w14:paraId="4A3BBC25"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 (R):</w:t>
            </w:r>
          </w:p>
          <w:p w14:paraId="70ADACEF" w14:textId="77777777" w:rsidR="00D427C5" w:rsidRPr="007E38ED" w:rsidRDefault="00D427C5" w:rsidP="00D427C5">
            <w:pPr>
              <w:numPr>
                <w:ilvl w:val="0"/>
                <w:numId w:val="18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xml:space="preserve"> Ciliary injection</w:t>
            </w:r>
          </w:p>
          <w:p w14:paraId="51D03054" w14:textId="77777777" w:rsidR="00D427C5" w:rsidRPr="007E38ED" w:rsidRDefault="00D427C5" w:rsidP="00D427C5">
            <w:pPr>
              <w:numPr>
                <w:ilvl w:val="0"/>
                <w:numId w:val="18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Central infiltrative lesion with epithelial edema and an ulcer evident under fluorescein staining; Descemet's folds (++).</w:t>
            </w:r>
          </w:p>
          <w:p w14:paraId="3ADAE8BF" w14:textId="77777777" w:rsidR="00D427C5" w:rsidRPr="007E38ED" w:rsidRDefault="00D427C5" w:rsidP="00D427C5">
            <w:pPr>
              <w:numPr>
                <w:ilvl w:val="0"/>
                <w:numId w:val="18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 (AC):</w:t>
            </w:r>
            <w:r w:rsidRPr="007E38ED">
              <w:rPr>
                <w:rFonts w:ascii="Times New Roman" w:eastAsia="Yu Mincho" w:hAnsi="Times New Roman" w:cs="Times New Roman"/>
                <w:color w:val="000000"/>
                <w:kern w:val="0"/>
                <w:sz w:val="20"/>
                <w:szCs w:val="20"/>
                <w14:ligatures w14:val="none"/>
              </w:rPr>
              <w:t xml:space="preserve"> Deep with cells (++); hypopyon present.</w:t>
            </w:r>
          </w:p>
          <w:p w14:paraId="7B1FC63E" w14:textId="77777777" w:rsidR="00D427C5" w:rsidRPr="007E38ED" w:rsidRDefault="00D427C5" w:rsidP="00D427C5">
            <w:pPr>
              <w:numPr>
                <w:ilvl w:val="0"/>
                <w:numId w:val="18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xml:space="preserve"> Round and smooth.</w:t>
            </w:r>
          </w:p>
          <w:p w14:paraId="0D053715" w14:textId="77777777" w:rsidR="00D427C5" w:rsidRPr="007E38ED" w:rsidRDefault="00D427C5" w:rsidP="00D427C5">
            <w:pPr>
              <w:numPr>
                <w:ilvl w:val="0"/>
                <w:numId w:val="18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xml:space="preserve"> Nuclear sclerosis grade 2.</w:t>
            </w:r>
          </w:p>
          <w:p w14:paraId="1C1ECC2A" w14:textId="77777777" w:rsidR="00D427C5" w:rsidRPr="007E38ED" w:rsidRDefault="00D427C5" w:rsidP="00D427C5">
            <w:pPr>
              <w:numPr>
                <w:ilvl w:val="0"/>
                <w:numId w:val="18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xml:space="preserve"> Not visible due to anterior chamber inflammation.</w:t>
            </w:r>
          </w:p>
          <w:p w14:paraId="648B2F30"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Segment OCT (CASIA)</w:t>
            </w:r>
            <w:r w:rsidRPr="007E38ED">
              <w:rPr>
                <w:rFonts w:ascii="Times New Roman" w:eastAsia="Yu Mincho" w:hAnsi="Times New Roman" w:cs="Times New Roman"/>
                <w:color w:val="000000"/>
                <w:kern w:val="0"/>
                <w:sz w:val="20"/>
                <w:szCs w:val="20"/>
                <w14:ligatures w14:val="none"/>
              </w:rPr>
              <w:t>: Corneal thinning observed in the ulcer region; no perforation.</w:t>
            </w:r>
          </w:p>
          <w:p w14:paraId="4A9E2CAA"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 (L):</w:t>
            </w:r>
          </w:p>
          <w:p w14:paraId="312442A3" w14:textId="77777777" w:rsidR="00D427C5" w:rsidRPr="007E38ED" w:rsidRDefault="00D427C5" w:rsidP="00D427C5">
            <w:pPr>
              <w:numPr>
                <w:ilvl w:val="0"/>
                <w:numId w:val="1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w:t>
            </w:r>
            <w:r w:rsidRPr="007E38ED">
              <w:rPr>
                <w:rFonts w:ascii="Times New Roman" w:eastAsia="Yu Mincho" w:hAnsi="Times New Roman" w:cs="Times New Roman"/>
                <w:color w:val="000000"/>
                <w:kern w:val="0"/>
                <w:sz w:val="20"/>
                <w:szCs w:val="20"/>
                <w14:ligatures w14:val="none"/>
              </w:rPr>
              <w:t xml:space="preserve"> Normal.</w:t>
            </w:r>
          </w:p>
          <w:p w14:paraId="571D28A0" w14:textId="77777777" w:rsidR="00D427C5" w:rsidRPr="007E38ED" w:rsidRDefault="00D427C5" w:rsidP="00D427C5">
            <w:pPr>
              <w:numPr>
                <w:ilvl w:val="0"/>
                <w:numId w:val="1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Clear.</w:t>
            </w:r>
          </w:p>
          <w:p w14:paraId="14AC71EC" w14:textId="77777777" w:rsidR="00D427C5" w:rsidRPr="007E38ED" w:rsidRDefault="00D427C5" w:rsidP="00D427C5">
            <w:pPr>
              <w:numPr>
                <w:ilvl w:val="0"/>
                <w:numId w:val="1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C:</w:t>
            </w:r>
            <w:r w:rsidRPr="007E38ED">
              <w:rPr>
                <w:rFonts w:ascii="Times New Roman" w:eastAsia="Yu Mincho" w:hAnsi="Times New Roman" w:cs="Times New Roman"/>
                <w:color w:val="000000"/>
                <w:kern w:val="0"/>
                <w:sz w:val="20"/>
                <w:szCs w:val="20"/>
                <w14:ligatures w14:val="none"/>
              </w:rPr>
              <w:t xml:space="preserve"> Deep with no cells.</w:t>
            </w:r>
          </w:p>
          <w:p w14:paraId="369B1E83" w14:textId="77777777" w:rsidR="00D427C5" w:rsidRPr="007E38ED" w:rsidRDefault="00D427C5" w:rsidP="00D427C5">
            <w:pPr>
              <w:numPr>
                <w:ilvl w:val="0"/>
                <w:numId w:val="1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xml:space="preserve"> Round and smooth.</w:t>
            </w:r>
          </w:p>
          <w:p w14:paraId="77EE4EC5" w14:textId="77777777" w:rsidR="00D427C5" w:rsidRPr="007E38ED" w:rsidRDefault="00D427C5" w:rsidP="00D427C5">
            <w:pPr>
              <w:numPr>
                <w:ilvl w:val="0"/>
                <w:numId w:val="1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xml:space="preserve"> Nuclear sclerosis grade 2.</w:t>
            </w:r>
          </w:p>
          <w:p w14:paraId="0C50CAD7" w14:textId="77777777" w:rsidR="00D427C5" w:rsidRPr="007E38ED" w:rsidRDefault="00D427C5" w:rsidP="00D427C5">
            <w:pPr>
              <w:numPr>
                <w:ilvl w:val="0"/>
                <w:numId w:val="1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xml:space="preserve"> Well visible.</w:t>
            </w:r>
          </w:p>
          <w:p w14:paraId="1282438B"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 Photography:</w:t>
            </w:r>
          </w:p>
          <w:p w14:paraId="2A65F022" w14:textId="77777777" w:rsidR="00D427C5" w:rsidRPr="007E38ED" w:rsidRDefault="00D427C5" w:rsidP="00D427C5">
            <w:pPr>
              <w:numPr>
                <w:ilvl w:val="0"/>
                <w:numId w:val="18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Imaging not possible.</w:t>
            </w:r>
          </w:p>
          <w:p w14:paraId="23BA0A84" w14:textId="77777777" w:rsidR="00D427C5" w:rsidRPr="007E38ED" w:rsidRDefault="00D427C5" w:rsidP="00D427C5">
            <w:pPr>
              <w:numPr>
                <w:ilvl w:val="0"/>
                <w:numId w:val="18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No abnormalities.</w:t>
            </w:r>
          </w:p>
          <w:p w14:paraId="33322C57"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CT Findings:</w:t>
            </w:r>
          </w:p>
          <w:p w14:paraId="26DBDCE6" w14:textId="77777777" w:rsidR="00D427C5" w:rsidRPr="007E38ED" w:rsidRDefault="00D427C5" w:rsidP="00D427C5">
            <w:pPr>
              <w:numPr>
                <w:ilvl w:val="0"/>
                <w:numId w:val="18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Imaging not possible.</w:t>
            </w:r>
          </w:p>
          <w:p w14:paraId="5BB62E7B" w14:textId="77777777" w:rsidR="00D427C5" w:rsidRPr="007E38ED" w:rsidRDefault="00D427C5" w:rsidP="00D427C5">
            <w:pPr>
              <w:numPr>
                <w:ilvl w:val="0"/>
                <w:numId w:val="18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No abnormalities.</w:t>
            </w:r>
          </w:p>
          <w:p w14:paraId="0EE0A8C8"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p>
          <w:p w14:paraId="5BB7C2AB"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corneal ulcer.</w:t>
            </w:r>
          </w:p>
          <w:p w14:paraId="1033AA9E"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b/>
                <w:bCs/>
                <w:color w:val="000000"/>
                <w:kern w:val="0"/>
                <w:sz w:val="20"/>
                <w:szCs w:val="20"/>
                <w14:ligatures w14:val="none"/>
              </w:rPr>
              <w:t>：</w:t>
            </w:r>
          </w:p>
          <w:p w14:paraId="4A5B7F8A" w14:textId="0F5BECB3"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Scraping was performed on the ulcer for specimen collection. Gram, Giemsa, and fungal flora staining were conducted, and cultures were submitted. The patient was admitted for intravenous and topical antibiotic therapy.</w:t>
            </w:r>
          </w:p>
        </w:tc>
      </w:tr>
      <w:tr w:rsidR="00D427C5" w:rsidRPr="007E38ED" w14:paraId="4C287FEE" w14:textId="77777777" w:rsidTr="00591A34">
        <w:tc>
          <w:tcPr>
            <w:tcW w:w="9350" w:type="dxa"/>
            <w:tcBorders>
              <w:top w:val="single" w:sz="4" w:space="0" w:color="auto"/>
            </w:tcBorders>
          </w:tcPr>
          <w:p w14:paraId="05792DF4"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Hospital Course</w:t>
            </w:r>
          </w:p>
          <w:p w14:paraId="14E498C6"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Day 1 (April 1, 2024):</w:t>
            </w:r>
          </w:p>
          <w:p w14:paraId="20C5A113" w14:textId="77777777" w:rsidR="00D427C5" w:rsidRPr="007E38ED" w:rsidRDefault="00D427C5" w:rsidP="00D427C5">
            <w:pPr>
              <w:numPr>
                <w:ilvl w:val="0"/>
                <w:numId w:val="18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It hurts."</w:t>
            </w:r>
          </w:p>
          <w:p w14:paraId="58C111C5" w14:textId="77777777" w:rsidR="00D427C5" w:rsidRPr="007E38ED" w:rsidRDefault="00D427C5" w:rsidP="00D427C5">
            <w:pPr>
              <w:numPr>
                <w:ilvl w:val="0"/>
                <w:numId w:val="18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01D3916E" w14:textId="77777777" w:rsidR="00D427C5" w:rsidRPr="007E38ED" w:rsidRDefault="00D427C5" w:rsidP="00D427C5">
            <w:pPr>
              <w:numPr>
                <w:ilvl w:val="1"/>
                <w:numId w:val="18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Gram-positive cocci observed in Gram staining.</w:t>
            </w:r>
          </w:p>
          <w:p w14:paraId="2C7EDACA" w14:textId="77777777" w:rsidR="00D427C5" w:rsidRPr="007E38ED" w:rsidRDefault="00D427C5" w:rsidP="00D427C5">
            <w:pPr>
              <w:numPr>
                <w:ilvl w:val="0"/>
                <w:numId w:val="18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Bacterial keratitis.</w:t>
            </w:r>
          </w:p>
          <w:p w14:paraId="199C4936" w14:textId="77777777" w:rsidR="00D427C5" w:rsidRPr="007E38ED" w:rsidRDefault="00D427C5" w:rsidP="00D427C5">
            <w:pPr>
              <w:numPr>
                <w:ilvl w:val="0"/>
                <w:numId w:val="18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w:t>
            </w:r>
          </w:p>
          <w:p w14:paraId="1BB14E39" w14:textId="77777777" w:rsidR="00D427C5" w:rsidRPr="007E38ED" w:rsidRDefault="00D427C5" w:rsidP="00D427C5">
            <w:pPr>
              <w:numPr>
                <w:ilvl w:val="1"/>
                <w:numId w:val="18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opical antibiotics: Cefmenoxime(6x/day), Gatifloxacin Hydrate(6x/day)</w:t>
            </w:r>
          </w:p>
          <w:p w14:paraId="7C129D9F" w14:textId="77777777" w:rsidR="00D427C5" w:rsidRPr="007E38ED" w:rsidRDefault="00D427C5" w:rsidP="00D427C5">
            <w:pPr>
              <w:numPr>
                <w:ilvl w:val="1"/>
                <w:numId w:val="19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Eye ointment: Ofloxacin (2x/day)</w:t>
            </w:r>
          </w:p>
          <w:p w14:paraId="7135D073" w14:textId="77777777" w:rsidR="00D427C5" w:rsidRPr="007E38ED" w:rsidRDefault="00D427C5" w:rsidP="00D427C5">
            <w:pPr>
              <w:numPr>
                <w:ilvl w:val="1"/>
                <w:numId w:val="19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ycloplegic: Tropicamide (2x/day)</w:t>
            </w:r>
          </w:p>
          <w:p w14:paraId="21657439" w14:textId="0E282AD0" w:rsidR="00D427C5" w:rsidRPr="007E38ED" w:rsidRDefault="00D427C5" w:rsidP="00591A34">
            <w:pPr>
              <w:numPr>
                <w:ilvl w:val="1"/>
                <w:numId w:val="19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V antibiotics: Ampicillin Sodium/Sulbactam Sodium 1.5 g, twice daily</w:t>
            </w:r>
          </w:p>
        </w:tc>
      </w:tr>
      <w:tr w:rsidR="00D427C5" w:rsidRPr="007E38ED" w14:paraId="21498D5F" w14:textId="77777777" w:rsidTr="00591A34">
        <w:tc>
          <w:tcPr>
            <w:tcW w:w="9350" w:type="dxa"/>
          </w:tcPr>
          <w:p w14:paraId="4FF025E2"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Day 2 (April 2, 2024):</w:t>
            </w:r>
          </w:p>
          <w:p w14:paraId="4AEA3FDE" w14:textId="77777777" w:rsidR="00D427C5" w:rsidRPr="007E38ED" w:rsidRDefault="00D427C5" w:rsidP="00D427C5">
            <w:pPr>
              <w:numPr>
                <w:ilvl w:val="0"/>
                <w:numId w:val="19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It still hurts."</w:t>
            </w:r>
          </w:p>
          <w:p w14:paraId="17A10FA7" w14:textId="77777777" w:rsidR="00D427C5" w:rsidRPr="007E38ED" w:rsidRDefault="00D427C5" w:rsidP="00D427C5">
            <w:pPr>
              <w:numPr>
                <w:ilvl w:val="0"/>
                <w:numId w:val="19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18E231A4" w14:textId="77777777" w:rsidR="00D427C5" w:rsidRPr="007E38ED" w:rsidRDefault="00D427C5" w:rsidP="00D427C5">
            <w:pPr>
              <w:numPr>
                <w:ilvl w:val="1"/>
                <w:numId w:val="19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P: 12 mmHg (R), 10 mmHg (L)</w:t>
            </w:r>
          </w:p>
          <w:p w14:paraId="38972E5B" w14:textId="77777777" w:rsidR="00D427C5" w:rsidRPr="007E38ED" w:rsidRDefault="00D427C5" w:rsidP="00D427C5">
            <w:pPr>
              <w:numPr>
                <w:ilvl w:val="1"/>
                <w:numId w:val="19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w:t>
            </w:r>
          </w:p>
          <w:p w14:paraId="1ADA215E" w14:textId="77777777" w:rsidR="00D427C5" w:rsidRPr="007E38ED" w:rsidRDefault="00D427C5" w:rsidP="00D427C5">
            <w:pPr>
              <w:numPr>
                <w:ilvl w:val="2"/>
                <w:numId w:val="19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Ciliary injection noted.</w:t>
            </w:r>
          </w:p>
          <w:p w14:paraId="3D3ED17D" w14:textId="77777777" w:rsidR="00D427C5" w:rsidRPr="007E38ED" w:rsidRDefault="00D427C5" w:rsidP="00D427C5">
            <w:pPr>
              <w:numPr>
                <w:ilvl w:val="2"/>
                <w:numId w:val="19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Central infiltration observed, with an ulcer in the same region stained by fluorescein. Surrounding epithelial edema is present, with significant Descemet folds (DF++).</w:t>
            </w:r>
          </w:p>
          <w:p w14:paraId="2DF7870C" w14:textId="77777777" w:rsidR="00D427C5" w:rsidRPr="007E38ED" w:rsidRDefault="00D427C5" w:rsidP="00D427C5">
            <w:pPr>
              <w:numPr>
                <w:ilvl w:val="2"/>
                <w:numId w:val="19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nterior Chamber: Deep, with numerous cells (++). Hypopyon is present.</w:t>
            </w:r>
          </w:p>
          <w:p w14:paraId="0C049AA6" w14:textId="77777777" w:rsidR="00D427C5" w:rsidRPr="007E38ED" w:rsidRDefault="00D427C5" w:rsidP="00D427C5">
            <w:pPr>
              <w:numPr>
                <w:ilvl w:val="2"/>
                <w:numId w:val="19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ris: Round and smooth.</w:t>
            </w:r>
          </w:p>
          <w:p w14:paraId="27AD8A21" w14:textId="77777777" w:rsidR="00D427C5" w:rsidRPr="007E38ED" w:rsidRDefault="00D427C5" w:rsidP="00D427C5">
            <w:pPr>
              <w:numPr>
                <w:ilvl w:val="2"/>
                <w:numId w:val="20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Nuclear sclerosis, grade 2 (NS2).</w:t>
            </w:r>
          </w:p>
          <w:p w14:paraId="4798D3D4" w14:textId="77777777" w:rsidR="00D427C5" w:rsidRPr="007E38ED" w:rsidRDefault="00D427C5" w:rsidP="00D427C5">
            <w:pPr>
              <w:numPr>
                <w:ilvl w:val="2"/>
                <w:numId w:val="20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Observation is difficult due to anterior chamber inflammation.</w:t>
            </w:r>
          </w:p>
          <w:p w14:paraId="4D033C90" w14:textId="77777777" w:rsidR="00D427C5" w:rsidRPr="007E38ED" w:rsidRDefault="00D427C5" w:rsidP="00D427C5">
            <w:pPr>
              <w:numPr>
                <w:ilvl w:val="0"/>
                <w:numId w:val="19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Stable condition.</w:t>
            </w:r>
          </w:p>
          <w:p w14:paraId="48C0A367" w14:textId="03636DAA" w:rsidR="00D427C5" w:rsidRPr="007E38ED" w:rsidRDefault="00D427C5" w:rsidP="00591A34">
            <w:pPr>
              <w:numPr>
                <w:ilvl w:val="0"/>
                <w:numId w:val="19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Continue treatment.</w:t>
            </w:r>
          </w:p>
        </w:tc>
      </w:tr>
      <w:tr w:rsidR="00D427C5" w:rsidRPr="007E38ED" w14:paraId="199B5D90" w14:textId="77777777" w:rsidTr="00591A34">
        <w:tc>
          <w:tcPr>
            <w:tcW w:w="9350" w:type="dxa"/>
          </w:tcPr>
          <w:p w14:paraId="4D631632"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ay 3 (April 3, 2024):</w:t>
            </w:r>
          </w:p>
          <w:p w14:paraId="6D5757B9" w14:textId="77777777" w:rsidR="00D427C5" w:rsidRPr="007E38ED" w:rsidRDefault="00D427C5" w:rsidP="00D427C5">
            <w:pPr>
              <w:numPr>
                <w:ilvl w:val="0"/>
                <w:numId w:val="20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The pain has slightly improved."</w:t>
            </w:r>
          </w:p>
          <w:p w14:paraId="4ACD530F" w14:textId="77777777" w:rsidR="00D427C5" w:rsidRPr="007E38ED" w:rsidRDefault="00D427C5" w:rsidP="00D427C5">
            <w:pPr>
              <w:numPr>
                <w:ilvl w:val="0"/>
                <w:numId w:val="20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41F85438" w14:textId="77777777" w:rsidR="00D427C5" w:rsidRPr="007E38ED" w:rsidRDefault="00D427C5" w:rsidP="00D427C5">
            <w:pPr>
              <w:numPr>
                <w:ilvl w:val="1"/>
                <w:numId w:val="20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P: 10 mmHg (R), 10 mmHg (L)</w:t>
            </w:r>
          </w:p>
          <w:p w14:paraId="6EC3C627" w14:textId="77777777" w:rsidR="00D427C5" w:rsidRPr="007E38ED" w:rsidRDefault="00D427C5" w:rsidP="00D427C5">
            <w:pPr>
              <w:numPr>
                <w:ilvl w:val="1"/>
                <w:numId w:val="20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w:t>
            </w:r>
          </w:p>
          <w:p w14:paraId="6795AFE4" w14:textId="77777777" w:rsidR="00D427C5" w:rsidRPr="007E38ED" w:rsidRDefault="00D427C5" w:rsidP="00D427C5">
            <w:pPr>
              <w:numPr>
                <w:ilvl w:val="2"/>
                <w:numId w:val="20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Slight improvement in ciliary injection.</w:t>
            </w:r>
          </w:p>
          <w:p w14:paraId="7489A30E" w14:textId="77777777" w:rsidR="00D427C5" w:rsidRPr="007E38ED" w:rsidRDefault="00D427C5" w:rsidP="00D427C5">
            <w:pPr>
              <w:numPr>
                <w:ilvl w:val="2"/>
                <w:numId w:val="20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Marginal reduction in the size of the corneal ulcer.</w:t>
            </w:r>
          </w:p>
          <w:p w14:paraId="5F413922" w14:textId="77777777" w:rsidR="00D427C5" w:rsidRPr="007E38ED" w:rsidRDefault="00D427C5" w:rsidP="00D427C5">
            <w:pPr>
              <w:numPr>
                <w:ilvl w:val="2"/>
                <w:numId w:val="20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nterior Chamber: Deep; with cells(++). Hypopyon shows a reduction in severity.</w:t>
            </w:r>
          </w:p>
          <w:p w14:paraId="6439C0AA" w14:textId="77777777" w:rsidR="00D427C5" w:rsidRPr="007E38ED" w:rsidRDefault="00D427C5" w:rsidP="00D427C5">
            <w:pPr>
              <w:numPr>
                <w:ilvl w:val="2"/>
                <w:numId w:val="20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lastRenderedPageBreak/>
              <w:t>Iris: Round and smooth.</w:t>
            </w:r>
          </w:p>
          <w:p w14:paraId="16A12881" w14:textId="77777777" w:rsidR="00D427C5" w:rsidRPr="007E38ED" w:rsidRDefault="00D427C5" w:rsidP="00D427C5">
            <w:pPr>
              <w:numPr>
                <w:ilvl w:val="2"/>
                <w:numId w:val="20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Nuclear sclerosis, grade 2 (NS2)</w:t>
            </w:r>
          </w:p>
          <w:p w14:paraId="3F9BA22C" w14:textId="77777777" w:rsidR="00D427C5" w:rsidRPr="007E38ED" w:rsidRDefault="00D427C5" w:rsidP="00D427C5">
            <w:pPr>
              <w:numPr>
                <w:ilvl w:val="2"/>
                <w:numId w:val="21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Slightly visible despite anterior segment findings.</w:t>
            </w:r>
          </w:p>
          <w:p w14:paraId="50A94C7F" w14:textId="77777777" w:rsidR="00D427C5" w:rsidRPr="007E38ED" w:rsidRDefault="00D427C5" w:rsidP="00D427C5">
            <w:pPr>
              <w:numPr>
                <w:ilvl w:val="0"/>
                <w:numId w:val="20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Mild improvement.</w:t>
            </w:r>
          </w:p>
          <w:p w14:paraId="09E88E2A" w14:textId="77777777" w:rsidR="00D427C5" w:rsidRPr="007E38ED" w:rsidRDefault="00D427C5" w:rsidP="00D427C5">
            <w:pPr>
              <w:numPr>
                <w:ilvl w:val="0"/>
                <w:numId w:val="20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Continue treatment.</w:t>
            </w:r>
          </w:p>
          <w:p w14:paraId="1D78778B"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ay 4 (April 4, 2024):</w:t>
            </w:r>
          </w:p>
          <w:p w14:paraId="318ED6C1" w14:textId="77777777" w:rsidR="00D427C5" w:rsidRPr="007E38ED" w:rsidRDefault="00D427C5" w:rsidP="00D427C5">
            <w:pPr>
              <w:numPr>
                <w:ilvl w:val="0"/>
                <w:numId w:val="21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It feels better."</w:t>
            </w:r>
          </w:p>
          <w:p w14:paraId="4FD179FC" w14:textId="77777777" w:rsidR="00D427C5" w:rsidRPr="007E38ED" w:rsidRDefault="00D427C5" w:rsidP="00D427C5">
            <w:pPr>
              <w:numPr>
                <w:ilvl w:val="0"/>
                <w:numId w:val="21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3241AA84" w14:textId="77777777" w:rsidR="00D427C5" w:rsidRPr="007E38ED" w:rsidRDefault="00D427C5" w:rsidP="00D427C5">
            <w:pPr>
              <w:numPr>
                <w:ilvl w:val="1"/>
                <w:numId w:val="21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P: 12 mmHg (R), 11 mmHg (L)</w:t>
            </w:r>
          </w:p>
          <w:p w14:paraId="1C3747FF" w14:textId="77777777" w:rsidR="00D427C5" w:rsidRPr="007E38ED" w:rsidRDefault="00D427C5" w:rsidP="00D427C5">
            <w:pPr>
              <w:numPr>
                <w:ilvl w:val="1"/>
                <w:numId w:val="21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w:t>
            </w:r>
          </w:p>
          <w:p w14:paraId="0FD1C467" w14:textId="77777777" w:rsidR="00D427C5" w:rsidRPr="007E38ED" w:rsidRDefault="00D427C5" w:rsidP="00D427C5">
            <w:pPr>
              <w:numPr>
                <w:ilvl w:val="2"/>
                <w:numId w:val="21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Slight improvement in ciliary injection.</w:t>
            </w:r>
          </w:p>
          <w:p w14:paraId="7D6850D2" w14:textId="77777777" w:rsidR="00D427C5" w:rsidRPr="007E38ED" w:rsidRDefault="00D427C5" w:rsidP="00D427C5">
            <w:pPr>
              <w:numPr>
                <w:ilvl w:val="2"/>
                <w:numId w:val="21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Reduction in ulcer size.</w:t>
            </w:r>
          </w:p>
          <w:p w14:paraId="25F18B57" w14:textId="77777777" w:rsidR="00D427C5" w:rsidRPr="007E38ED" w:rsidRDefault="00D427C5" w:rsidP="00D427C5">
            <w:pPr>
              <w:numPr>
                <w:ilvl w:val="2"/>
                <w:numId w:val="21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nterior Chamber: Deep, with inflammatory cells (cell++). Hypopyon ±.</w:t>
            </w:r>
          </w:p>
          <w:p w14:paraId="3E7B569B" w14:textId="77777777" w:rsidR="00D427C5" w:rsidRPr="007E38ED" w:rsidRDefault="00D427C5" w:rsidP="00D427C5">
            <w:pPr>
              <w:numPr>
                <w:ilvl w:val="2"/>
                <w:numId w:val="21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ris: Round and smooth.</w:t>
            </w:r>
          </w:p>
          <w:p w14:paraId="1CB65586" w14:textId="77777777" w:rsidR="00D427C5" w:rsidRPr="007E38ED" w:rsidRDefault="00D427C5" w:rsidP="00D427C5">
            <w:pPr>
              <w:numPr>
                <w:ilvl w:val="2"/>
                <w:numId w:val="21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NS2.</w:t>
            </w:r>
          </w:p>
          <w:p w14:paraId="19FBA7A9" w14:textId="77777777" w:rsidR="00D427C5" w:rsidRPr="007E38ED" w:rsidRDefault="00D427C5" w:rsidP="00D427C5">
            <w:pPr>
              <w:numPr>
                <w:ilvl w:val="2"/>
                <w:numId w:val="21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Visible.</w:t>
            </w:r>
          </w:p>
          <w:p w14:paraId="665BB7CA" w14:textId="77777777" w:rsidR="00D427C5" w:rsidRPr="007E38ED" w:rsidRDefault="00D427C5" w:rsidP="00D427C5">
            <w:pPr>
              <w:numPr>
                <w:ilvl w:val="0"/>
                <w:numId w:val="21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Improvement.</w:t>
            </w:r>
          </w:p>
          <w:p w14:paraId="1DC13F05" w14:textId="268FF307" w:rsidR="00D427C5" w:rsidRPr="007E38ED" w:rsidRDefault="00D427C5" w:rsidP="00591A34">
            <w:pPr>
              <w:numPr>
                <w:ilvl w:val="0"/>
                <w:numId w:val="21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Continue treatment.</w:t>
            </w:r>
          </w:p>
        </w:tc>
      </w:tr>
      <w:tr w:rsidR="00D427C5" w:rsidRPr="007E38ED" w14:paraId="4123CC28" w14:textId="77777777" w:rsidTr="00591A34">
        <w:tc>
          <w:tcPr>
            <w:tcW w:w="9350" w:type="dxa"/>
          </w:tcPr>
          <w:p w14:paraId="5DD6201F"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Day 5 (April 5, 2024):</w:t>
            </w:r>
          </w:p>
          <w:p w14:paraId="7A9B3307" w14:textId="77777777" w:rsidR="00D427C5" w:rsidRPr="007E38ED" w:rsidRDefault="00D427C5" w:rsidP="00D427C5">
            <w:pPr>
              <w:numPr>
                <w:ilvl w:val="0"/>
                <w:numId w:val="22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My vision is getting better."</w:t>
            </w:r>
          </w:p>
          <w:p w14:paraId="2F0197B8" w14:textId="77777777" w:rsidR="00D427C5" w:rsidRPr="007E38ED" w:rsidRDefault="00D427C5" w:rsidP="00D427C5">
            <w:pPr>
              <w:numPr>
                <w:ilvl w:val="0"/>
                <w:numId w:val="22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6B263134" w14:textId="77777777" w:rsidR="00D427C5" w:rsidRPr="007E38ED" w:rsidRDefault="00D427C5" w:rsidP="00D427C5">
            <w:pPr>
              <w:numPr>
                <w:ilvl w:val="1"/>
                <w:numId w:val="22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P: 10 mmHg (R), 11 mmHg (L)</w:t>
            </w:r>
          </w:p>
          <w:p w14:paraId="333A7D0C" w14:textId="77777777" w:rsidR="00D427C5" w:rsidRPr="007E38ED" w:rsidRDefault="00D427C5" w:rsidP="00D427C5">
            <w:pPr>
              <w:numPr>
                <w:ilvl w:val="1"/>
                <w:numId w:val="22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w:t>
            </w:r>
          </w:p>
          <w:p w14:paraId="65DBF13A" w14:textId="77777777" w:rsidR="00D427C5" w:rsidRPr="007E38ED" w:rsidRDefault="00D427C5" w:rsidP="00D427C5">
            <w:pPr>
              <w:numPr>
                <w:ilvl w:val="2"/>
                <w:numId w:val="22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Mild injection.</w:t>
            </w:r>
          </w:p>
          <w:p w14:paraId="41C21CEE" w14:textId="77777777" w:rsidR="00D427C5" w:rsidRPr="007E38ED" w:rsidRDefault="00D427C5" w:rsidP="00D427C5">
            <w:pPr>
              <w:numPr>
                <w:ilvl w:val="2"/>
                <w:numId w:val="22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Reduction in ulcer size.</w:t>
            </w:r>
          </w:p>
          <w:p w14:paraId="4EDCAEA7" w14:textId="77777777" w:rsidR="00D427C5" w:rsidRPr="007E38ED" w:rsidRDefault="00D427C5" w:rsidP="00D427C5">
            <w:pPr>
              <w:numPr>
                <w:ilvl w:val="2"/>
                <w:numId w:val="22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nterior Chamber: Deep, with inflammatory cells (cell++). Hypopyon ±.</w:t>
            </w:r>
          </w:p>
          <w:p w14:paraId="03250E7E" w14:textId="77777777" w:rsidR="00D427C5" w:rsidRPr="007E38ED" w:rsidRDefault="00D427C5" w:rsidP="00D427C5">
            <w:pPr>
              <w:numPr>
                <w:ilvl w:val="2"/>
                <w:numId w:val="22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ris: Round and smooth.</w:t>
            </w:r>
          </w:p>
          <w:p w14:paraId="3FA9B8BD" w14:textId="77777777" w:rsidR="00D427C5" w:rsidRPr="007E38ED" w:rsidRDefault="00D427C5" w:rsidP="00D427C5">
            <w:pPr>
              <w:numPr>
                <w:ilvl w:val="2"/>
                <w:numId w:val="22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NS2.</w:t>
            </w:r>
          </w:p>
          <w:p w14:paraId="6D20F0A5" w14:textId="77777777" w:rsidR="00D427C5" w:rsidRPr="007E38ED" w:rsidRDefault="00D427C5" w:rsidP="00D427C5">
            <w:pPr>
              <w:numPr>
                <w:ilvl w:val="2"/>
                <w:numId w:val="22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Visible.</w:t>
            </w:r>
          </w:p>
          <w:p w14:paraId="23BCCD73" w14:textId="77777777" w:rsidR="00D427C5" w:rsidRPr="007E38ED" w:rsidRDefault="00D427C5" w:rsidP="00D427C5">
            <w:pPr>
              <w:numPr>
                <w:ilvl w:val="0"/>
                <w:numId w:val="22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Improvement trend.</w:t>
            </w:r>
          </w:p>
          <w:p w14:paraId="7861205F" w14:textId="0EE2B6AA" w:rsidR="00D427C5" w:rsidRPr="007E38ED" w:rsidRDefault="00D427C5" w:rsidP="00591A34">
            <w:pPr>
              <w:numPr>
                <w:ilvl w:val="0"/>
                <w:numId w:val="22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Plan discharge timing.</w:t>
            </w:r>
          </w:p>
        </w:tc>
      </w:tr>
      <w:tr w:rsidR="00D427C5" w:rsidRPr="007E38ED" w14:paraId="01B54977" w14:textId="77777777" w:rsidTr="00591A34">
        <w:tc>
          <w:tcPr>
            <w:tcW w:w="9350" w:type="dxa"/>
          </w:tcPr>
          <w:p w14:paraId="13AF39C9"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ay 6 (April 6, 2024):</w:t>
            </w:r>
          </w:p>
          <w:p w14:paraId="4448809A" w14:textId="77777777" w:rsidR="00D427C5" w:rsidRPr="007E38ED" w:rsidRDefault="00D427C5" w:rsidP="00D427C5">
            <w:pPr>
              <w:numPr>
                <w:ilvl w:val="0"/>
                <w:numId w:val="22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S:</w:t>
            </w:r>
            <w:r w:rsidRPr="007E38ED">
              <w:rPr>
                <w:rFonts w:ascii="Times New Roman" w:eastAsia="Yu Mincho" w:hAnsi="Times New Roman" w:cs="Times New Roman"/>
                <w:color w:val="000000"/>
                <w:kern w:val="0"/>
                <w:sz w:val="20"/>
                <w:szCs w:val="20"/>
                <w14:ligatures w14:val="none"/>
              </w:rPr>
              <w:t xml:space="preserve"> "Can I go home soon?"</w:t>
            </w:r>
          </w:p>
          <w:p w14:paraId="2C7A70B5" w14:textId="77777777" w:rsidR="00D427C5" w:rsidRPr="007E38ED" w:rsidRDefault="00D427C5" w:rsidP="00D427C5">
            <w:pPr>
              <w:numPr>
                <w:ilvl w:val="0"/>
                <w:numId w:val="22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7042A4A5" w14:textId="77777777" w:rsidR="00D427C5" w:rsidRPr="007E38ED" w:rsidRDefault="00D427C5" w:rsidP="00D427C5">
            <w:pPr>
              <w:numPr>
                <w:ilvl w:val="1"/>
                <w:numId w:val="23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P: 9 mmHg (R), 10 mmHg (L)</w:t>
            </w:r>
          </w:p>
          <w:p w14:paraId="47B3466D" w14:textId="77777777" w:rsidR="00D427C5" w:rsidRPr="007E38ED" w:rsidRDefault="00D427C5" w:rsidP="00D427C5">
            <w:pPr>
              <w:numPr>
                <w:ilvl w:val="1"/>
                <w:numId w:val="23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w:t>
            </w:r>
          </w:p>
          <w:p w14:paraId="43A1A06F" w14:textId="77777777" w:rsidR="00D427C5" w:rsidRPr="007E38ED" w:rsidRDefault="00D427C5" w:rsidP="00D427C5">
            <w:pPr>
              <w:numPr>
                <w:ilvl w:val="2"/>
                <w:numId w:val="23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Mild injection.</w:t>
            </w:r>
          </w:p>
          <w:p w14:paraId="2A949E30" w14:textId="77777777" w:rsidR="00D427C5" w:rsidRPr="007E38ED" w:rsidRDefault="00D427C5" w:rsidP="00D427C5">
            <w:pPr>
              <w:numPr>
                <w:ilvl w:val="2"/>
                <w:numId w:val="23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Near-complete resolution of the ulcer, as confirmed by fluorescein staining.</w:t>
            </w:r>
          </w:p>
          <w:p w14:paraId="22856571" w14:textId="77777777" w:rsidR="00D427C5" w:rsidRPr="007E38ED" w:rsidRDefault="00D427C5" w:rsidP="00D427C5">
            <w:pPr>
              <w:numPr>
                <w:ilvl w:val="2"/>
                <w:numId w:val="23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nterior Chamber: Deep, with inflammatory cells (cell++). Hypopyon ±.</w:t>
            </w:r>
          </w:p>
          <w:p w14:paraId="729156E5" w14:textId="77777777" w:rsidR="00D427C5" w:rsidRPr="007E38ED" w:rsidRDefault="00D427C5" w:rsidP="00D427C5">
            <w:pPr>
              <w:numPr>
                <w:ilvl w:val="2"/>
                <w:numId w:val="23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ris: Round and smooth.</w:t>
            </w:r>
          </w:p>
          <w:p w14:paraId="4CBF8DE5" w14:textId="77777777" w:rsidR="00D427C5" w:rsidRPr="007E38ED" w:rsidRDefault="00D427C5" w:rsidP="00D427C5">
            <w:pPr>
              <w:numPr>
                <w:ilvl w:val="2"/>
                <w:numId w:val="23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NS2.</w:t>
            </w:r>
          </w:p>
          <w:p w14:paraId="6BB36A06" w14:textId="77777777" w:rsidR="00D427C5" w:rsidRPr="007E38ED" w:rsidRDefault="00D427C5" w:rsidP="00D427C5">
            <w:pPr>
              <w:numPr>
                <w:ilvl w:val="2"/>
                <w:numId w:val="23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Visible.</w:t>
            </w:r>
          </w:p>
          <w:p w14:paraId="5CF74E3B" w14:textId="77777777" w:rsidR="00D427C5" w:rsidRPr="007E38ED" w:rsidRDefault="00D427C5" w:rsidP="00D427C5">
            <w:pPr>
              <w:numPr>
                <w:ilvl w:val="0"/>
                <w:numId w:val="22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Stable improvement.</w:t>
            </w:r>
          </w:p>
          <w:p w14:paraId="155BE6E3" w14:textId="3103F0AF" w:rsidR="00D427C5" w:rsidRPr="007E38ED" w:rsidRDefault="00D427C5" w:rsidP="00591A34">
            <w:pPr>
              <w:numPr>
                <w:ilvl w:val="0"/>
                <w:numId w:val="22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Discharge scheduled for the next day.</w:t>
            </w:r>
          </w:p>
        </w:tc>
      </w:tr>
      <w:tr w:rsidR="00D427C5" w:rsidRPr="007E38ED" w14:paraId="0A01B1D8" w14:textId="77777777" w:rsidTr="00591A34">
        <w:tc>
          <w:tcPr>
            <w:tcW w:w="9350" w:type="dxa"/>
          </w:tcPr>
          <w:p w14:paraId="52811201" w14:textId="77777777" w:rsidR="00D427C5" w:rsidRPr="007E38ED" w:rsidRDefault="00D427C5" w:rsidP="00D427C5">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Day 7 (April 7, 2024):</w:t>
            </w:r>
          </w:p>
          <w:p w14:paraId="3C9C9717" w14:textId="77777777" w:rsidR="00D427C5" w:rsidRPr="007E38ED" w:rsidRDefault="00D427C5" w:rsidP="00D427C5">
            <w:pPr>
              <w:numPr>
                <w:ilvl w:val="0"/>
                <w:numId w:val="23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Thank you for taking care of me."</w:t>
            </w:r>
          </w:p>
          <w:p w14:paraId="5E5D2851" w14:textId="77777777" w:rsidR="00D427C5" w:rsidRPr="007E38ED" w:rsidRDefault="00D427C5" w:rsidP="00D427C5">
            <w:pPr>
              <w:numPr>
                <w:ilvl w:val="0"/>
                <w:numId w:val="23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36E098E6" w14:textId="77777777" w:rsidR="00D427C5" w:rsidRPr="007E38ED" w:rsidRDefault="00D427C5" w:rsidP="00D427C5">
            <w:pPr>
              <w:numPr>
                <w:ilvl w:val="1"/>
                <w:numId w:val="23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A:</w:t>
            </w:r>
            <w:r w:rsidRPr="007E38ED">
              <w:rPr>
                <w:rFonts w:ascii="Times New Roman" w:eastAsia="Yu Mincho" w:hAnsi="Times New Roman" w:cs="Times New Roman"/>
                <w:color w:val="000000"/>
                <w:kern w:val="0"/>
                <w:sz w:val="20"/>
                <w:szCs w:val="20"/>
                <w14:ligatures w14:val="none"/>
              </w:rPr>
              <w:t> </w:t>
            </w:r>
          </w:p>
          <w:p w14:paraId="6156717D" w14:textId="77777777" w:rsidR="00D427C5" w:rsidRPr="007E38ED" w:rsidRDefault="00D427C5" w:rsidP="00D427C5">
            <w:pPr>
              <w:numPr>
                <w:ilvl w:val="2"/>
                <w:numId w:val="24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0.5 (correctable to 0.8; spherical: -1.0D, cylindrical: -0.75D, axis: 120°)</w:t>
            </w:r>
          </w:p>
          <w:p w14:paraId="4C4CC29E" w14:textId="77777777" w:rsidR="00D427C5" w:rsidRPr="007E38ED" w:rsidRDefault="00D427C5" w:rsidP="00D427C5">
            <w:pPr>
              <w:numPr>
                <w:ilvl w:val="2"/>
                <w:numId w:val="24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0.5 (correctable to 1.0; spherical: -0.75D, cylindrical: -0.5D, axis: 110°)</w:t>
            </w:r>
          </w:p>
          <w:p w14:paraId="37D30B0E" w14:textId="77777777" w:rsidR="00D427C5" w:rsidRPr="007E38ED" w:rsidRDefault="00D427C5" w:rsidP="00D427C5">
            <w:pPr>
              <w:numPr>
                <w:ilvl w:val="1"/>
                <w:numId w:val="24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P: 10 mmHg (R), 12 mmHg (L)</w:t>
            </w:r>
          </w:p>
          <w:p w14:paraId="365BE1E4" w14:textId="77777777" w:rsidR="00D427C5" w:rsidRPr="007E38ED" w:rsidRDefault="00D427C5" w:rsidP="00D427C5">
            <w:pPr>
              <w:numPr>
                <w:ilvl w:val="1"/>
                <w:numId w:val="24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l ulcer healed; clear conjunctiva.</w:t>
            </w:r>
          </w:p>
          <w:p w14:paraId="7DF5BE71" w14:textId="77777777" w:rsidR="00D427C5" w:rsidRPr="007E38ED" w:rsidRDefault="00D427C5" w:rsidP="00D427C5">
            <w:pPr>
              <w:numPr>
                <w:ilvl w:val="0"/>
                <w:numId w:val="23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Favorable recovery.</w:t>
            </w:r>
          </w:p>
          <w:p w14:paraId="5797F45A" w14:textId="77777777" w:rsidR="00D427C5" w:rsidRPr="007E38ED" w:rsidRDefault="00D427C5" w:rsidP="00D427C5">
            <w:pPr>
              <w:numPr>
                <w:ilvl w:val="0"/>
                <w:numId w:val="23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w:t>
            </w:r>
          </w:p>
          <w:p w14:paraId="7B8611E9" w14:textId="77777777" w:rsidR="00D427C5" w:rsidRPr="007E38ED" w:rsidRDefault="00D427C5" w:rsidP="00D427C5">
            <w:pPr>
              <w:numPr>
                <w:ilvl w:val="1"/>
                <w:numId w:val="24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Discharged with instructions to continue Cefmenoxime (6x/day)and Gatifloxacin Hydrate(6x/day).</w:t>
            </w:r>
          </w:p>
          <w:p w14:paraId="616A0317" w14:textId="77777777" w:rsidR="00D427C5" w:rsidRPr="007E38ED" w:rsidRDefault="00D427C5" w:rsidP="00D427C5">
            <w:pPr>
              <w:numPr>
                <w:ilvl w:val="1"/>
                <w:numId w:val="24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Ofloxacin and Tropicamide discontinued.</w:t>
            </w:r>
          </w:p>
          <w:p w14:paraId="3B05757A" w14:textId="77777777" w:rsidR="00D427C5" w:rsidRPr="007E38ED" w:rsidRDefault="00D427C5" w:rsidP="00D427C5">
            <w:pPr>
              <w:numPr>
                <w:ilvl w:val="1"/>
                <w:numId w:val="24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V antibiotics stopped.</w:t>
            </w:r>
          </w:p>
          <w:p w14:paraId="2487D4F6" w14:textId="34B78B47" w:rsidR="00D427C5" w:rsidRPr="007E38ED" w:rsidRDefault="00D427C5" w:rsidP="00591A34">
            <w:pPr>
              <w:numPr>
                <w:ilvl w:val="1"/>
                <w:numId w:val="24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Outpatient follow-up for further observation.</w:t>
            </w:r>
          </w:p>
        </w:tc>
      </w:tr>
    </w:tbl>
    <w:p w14:paraId="412EE070" w14:textId="47CAD1D6" w:rsidR="00DC23CD" w:rsidRPr="007E38ED" w:rsidRDefault="00DC23CD" w:rsidP="007153CE">
      <w:pPr>
        <w:rPr>
          <w:rFonts w:ascii="Times New Roman" w:eastAsia="Times New Roman" w:hAnsi="Times New Roman" w:cs="Times New Roman"/>
          <w:color w:val="000000"/>
          <w:kern w:val="0"/>
          <w:sz w:val="20"/>
          <w:szCs w:val="20"/>
          <w14:ligatures w14:val="none"/>
        </w:rPr>
      </w:pPr>
    </w:p>
    <w:p w14:paraId="392A05A5" w14:textId="313782E7" w:rsidR="003C0FBD" w:rsidRPr="007E38ED" w:rsidRDefault="00DC23CD" w:rsidP="00DC23CD">
      <w:pPr>
        <w:rPr>
          <w:rFonts w:ascii="Times New Roman" w:eastAsia="Times New Roman" w:hAnsi="Times New Roman" w:cs="Times New Roman"/>
          <w:color w:val="000000"/>
          <w:kern w:val="0"/>
          <w:sz w:val="20"/>
          <w:szCs w:val="20"/>
          <w14:ligatures w14:val="none"/>
        </w:rPr>
      </w:pPr>
      <w:r w:rsidRPr="007E38ED">
        <w:rPr>
          <w:rFonts w:ascii="Times New Roman" w:eastAsia="Times New Roman" w:hAnsi="Times New Roman" w:cs="Times New Roman"/>
          <w:color w:val="000000"/>
          <w:kern w:val="0"/>
          <w:sz w:val="20"/>
          <w:szCs w:val="20"/>
          <w14:ligatures w14:val="none"/>
        </w:rPr>
        <w:br w:type="page"/>
      </w:r>
    </w:p>
    <w:tbl>
      <w:tblPr>
        <w:tblStyle w:val="TableGrid"/>
        <w:tblW w:w="0" w:type="auto"/>
        <w:tblLook w:val="04A0" w:firstRow="1" w:lastRow="0" w:firstColumn="1" w:lastColumn="0" w:noHBand="0" w:noVBand="1"/>
      </w:tblPr>
      <w:tblGrid>
        <w:gridCol w:w="9350"/>
      </w:tblGrid>
      <w:tr w:rsidR="003C0FBD" w:rsidRPr="007E38ED" w14:paraId="3E042C63" w14:textId="77777777" w:rsidTr="00591A34">
        <w:tc>
          <w:tcPr>
            <w:tcW w:w="9350" w:type="dxa"/>
            <w:tcBorders>
              <w:bottom w:val="double" w:sz="4" w:space="0" w:color="auto"/>
            </w:tcBorders>
          </w:tcPr>
          <w:p w14:paraId="727A4538" w14:textId="4FFA7604" w:rsidR="003C0FBD" w:rsidRPr="007E38ED" w:rsidRDefault="00DC23CD" w:rsidP="006F4454">
            <w:pPr>
              <w:jc w:val="center"/>
              <w:rPr>
                <w:rFonts w:ascii="Times New Roman" w:hAnsi="Times New Roman" w:cs="Times New Roman"/>
                <w:b/>
                <w:bCs/>
                <w:lang w:val="en-US"/>
              </w:rPr>
            </w:pPr>
            <w:r w:rsidRPr="007E38ED">
              <w:rPr>
                <w:rFonts w:ascii="Times New Roman" w:hAnsi="Times New Roman" w:cs="Times New Roman"/>
                <w:b/>
                <w:bCs/>
                <w:lang w:val="en-US"/>
              </w:rPr>
              <w:lastRenderedPageBreak/>
              <w:t>Case 5: A 32-Year-Old Female Diagnosed with Optic Neuritis</w:t>
            </w:r>
          </w:p>
          <w:p w14:paraId="57BE63B6" w14:textId="77777777" w:rsidR="003C0FBD" w:rsidRPr="007E38ED" w:rsidRDefault="003C0FBD" w:rsidP="00591A34">
            <w:pPr>
              <w:rPr>
                <w:rFonts w:ascii="Times New Roman" w:hAnsi="Times New Roman" w:cs="Times New Roman"/>
                <w:sz w:val="20"/>
                <w:szCs w:val="20"/>
                <w:lang w:val="en-US"/>
              </w:rPr>
            </w:pPr>
          </w:p>
        </w:tc>
      </w:tr>
      <w:tr w:rsidR="003C0FBD" w:rsidRPr="007E38ED" w14:paraId="2872C0F8" w14:textId="77777777" w:rsidTr="007E38ED">
        <w:tc>
          <w:tcPr>
            <w:tcW w:w="9350" w:type="dxa"/>
            <w:tcBorders>
              <w:top w:val="single" w:sz="4" w:space="0" w:color="auto"/>
              <w:bottom w:val="single" w:sz="4" w:space="0" w:color="auto"/>
            </w:tcBorders>
          </w:tcPr>
          <w:p w14:paraId="5B967E6B"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tient Information</w:t>
            </w:r>
          </w:p>
          <w:p w14:paraId="377CAA96" w14:textId="77777777" w:rsidR="00DC23CD" w:rsidRPr="007E38ED" w:rsidRDefault="00DC23CD" w:rsidP="00DC23CD">
            <w:pPr>
              <w:numPr>
                <w:ilvl w:val="0"/>
                <w:numId w:val="2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Name:</w:t>
            </w:r>
            <w:r w:rsidRPr="007E38ED">
              <w:rPr>
                <w:rFonts w:ascii="Times New Roman" w:eastAsia="Yu Mincho" w:hAnsi="Times New Roman" w:cs="Times New Roman"/>
                <w:color w:val="000000"/>
                <w:kern w:val="0"/>
                <w:sz w:val="20"/>
                <w:szCs w:val="20"/>
                <w14:ligatures w14:val="none"/>
              </w:rPr>
              <w:t xml:space="preserve"> Toshiko Nara</w:t>
            </w:r>
          </w:p>
          <w:p w14:paraId="44A8FC8E" w14:textId="77777777" w:rsidR="00DC23CD" w:rsidRPr="007E38ED" w:rsidRDefault="00DC23CD" w:rsidP="00DC23CD">
            <w:pPr>
              <w:numPr>
                <w:ilvl w:val="0"/>
                <w:numId w:val="2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Gender:</w:t>
            </w:r>
            <w:r w:rsidRPr="007E38ED">
              <w:rPr>
                <w:rFonts w:ascii="Times New Roman" w:eastAsia="Yu Mincho" w:hAnsi="Times New Roman" w:cs="Times New Roman"/>
                <w:color w:val="000000"/>
                <w:kern w:val="0"/>
                <w:sz w:val="20"/>
                <w:szCs w:val="20"/>
                <w14:ligatures w14:val="none"/>
              </w:rPr>
              <w:t xml:space="preserve"> Female</w:t>
            </w:r>
          </w:p>
          <w:p w14:paraId="21EDB90A" w14:textId="77777777" w:rsidR="00DC23CD" w:rsidRPr="007E38ED" w:rsidRDefault="00DC23CD" w:rsidP="00DC23CD">
            <w:pPr>
              <w:numPr>
                <w:ilvl w:val="0"/>
                <w:numId w:val="2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ge:</w:t>
            </w:r>
            <w:r w:rsidRPr="007E38ED">
              <w:rPr>
                <w:rFonts w:ascii="Times New Roman" w:eastAsia="Yu Mincho" w:hAnsi="Times New Roman" w:cs="Times New Roman"/>
                <w:color w:val="000000"/>
                <w:kern w:val="0"/>
                <w:sz w:val="20"/>
                <w:szCs w:val="20"/>
                <w14:ligatures w14:val="none"/>
              </w:rPr>
              <w:t xml:space="preserve"> 32 years</w:t>
            </w:r>
          </w:p>
          <w:p w14:paraId="7AF71314" w14:textId="77777777" w:rsidR="003C0FBD" w:rsidRPr="007E38ED" w:rsidRDefault="00DC23CD" w:rsidP="00591A34">
            <w:pPr>
              <w:numPr>
                <w:ilvl w:val="0"/>
                <w:numId w:val="24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ate of Initial Visit:</w:t>
            </w:r>
            <w:r w:rsidRPr="007E38ED">
              <w:rPr>
                <w:rFonts w:ascii="Times New Roman" w:eastAsia="Yu Mincho" w:hAnsi="Times New Roman" w:cs="Times New Roman"/>
                <w:color w:val="000000"/>
                <w:kern w:val="0"/>
                <w:sz w:val="20"/>
                <w:szCs w:val="20"/>
                <w14:ligatures w14:val="none"/>
              </w:rPr>
              <w:t xml:space="preserve"> May 11, 2024</w:t>
            </w:r>
          </w:p>
          <w:p w14:paraId="0524678B"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iagnosis</w:t>
            </w:r>
          </w:p>
          <w:p w14:paraId="60A4FBD0" w14:textId="77777777" w:rsidR="00DC23CD" w:rsidRPr="007E38ED" w:rsidRDefault="00DC23CD" w:rsidP="00DC23CD">
            <w:pPr>
              <w:numPr>
                <w:ilvl w:val="0"/>
                <w:numId w:val="24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optic neuritis</w:t>
            </w:r>
          </w:p>
          <w:p w14:paraId="3DC5B166"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istory of Present Illness</w:t>
            </w:r>
          </w:p>
          <w:p w14:paraId="64335ECF"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patient experienced cold symptoms one month ago. Two weeks prior to the visit, she began noticing progressive vision loss and color perception changes in her left eye, which failed to improve. She was referred to our hospital for further evaluation. She also reported transient worsening of her vision during bathing and physical activity.</w:t>
            </w:r>
          </w:p>
          <w:p w14:paraId="2EF808FC"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st Medical History</w:t>
            </w:r>
          </w:p>
          <w:p w14:paraId="7C7D6623" w14:textId="77777777" w:rsidR="00DC23CD" w:rsidRPr="007E38ED" w:rsidRDefault="00DC23CD" w:rsidP="00DC23CD">
            <w:pPr>
              <w:numPr>
                <w:ilvl w:val="0"/>
                <w:numId w:val="25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 significant medical history</w:t>
            </w:r>
          </w:p>
          <w:p w14:paraId="71C44E90" w14:textId="77777777" w:rsidR="00DC23CD" w:rsidRPr="007E38ED" w:rsidRDefault="00DC23CD" w:rsidP="00DC23CD">
            <w:pPr>
              <w:numPr>
                <w:ilvl w:val="0"/>
                <w:numId w:val="25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 family history</w:t>
            </w:r>
          </w:p>
          <w:p w14:paraId="1306E247"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urrent Medications</w:t>
            </w:r>
          </w:p>
          <w:p w14:paraId="0A2369EE" w14:textId="77777777" w:rsidR="00DC23CD" w:rsidRPr="007E38ED" w:rsidRDefault="00DC23CD" w:rsidP="00DC23CD">
            <w:pPr>
              <w:numPr>
                <w:ilvl w:val="0"/>
                <w:numId w:val="25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ne</w:t>
            </w:r>
          </w:p>
          <w:p w14:paraId="0BA3826A"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llergies</w:t>
            </w:r>
          </w:p>
          <w:p w14:paraId="1ACEE3C4" w14:textId="77777777" w:rsidR="00DC23CD" w:rsidRPr="007E38ED" w:rsidRDefault="00DC23CD" w:rsidP="00DC23CD">
            <w:pPr>
              <w:numPr>
                <w:ilvl w:val="0"/>
                <w:numId w:val="25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ne</w:t>
            </w:r>
          </w:p>
          <w:p w14:paraId="0E04A614"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ocial History</w:t>
            </w:r>
          </w:p>
          <w:p w14:paraId="636418DE"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The patient previously worked as a temporary employee at a factory but left her job to care for a family member. She is currently unemployed.</w:t>
            </w:r>
          </w:p>
          <w:p w14:paraId="083CD4AC"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phthalmic Examination</w:t>
            </w:r>
          </w:p>
          <w:p w14:paraId="20B772DF"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isual Acuity (VA):</w:t>
            </w:r>
          </w:p>
          <w:p w14:paraId="38BEAB2E" w14:textId="77777777" w:rsidR="00DC23CD" w:rsidRPr="007E38ED" w:rsidRDefault="00DC23CD" w:rsidP="00DC23CD">
            <w:pPr>
              <w:numPr>
                <w:ilvl w:val="0"/>
                <w:numId w:val="25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ight eye (RV):</w:t>
            </w:r>
            <w:r w:rsidRPr="007E38ED">
              <w:rPr>
                <w:rFonts w:ascii="Times New Roman" w:eastAsia="Yu Mincho" w:hAnsi="Times New Roman" w:cs="Times New Roman"/>
                <w:color w:val="000000"/>
                <w:kern w:val="0"/>
                <w:sz w:val="20"/>
                <w:szCs w:val="20"/>
                <w14:ligatures w14:val="none"/>
              </w:rPr>
              <w:t xml:space="preserve"> 1.5 (not corrected)</w:t>
            </w:r>
          </w:p>
          <w:p w14:paraId="05B9D935" w14:textId="77777777" w:rsidR="00DC23CD" w:rsidRPr="007E38ED" w:rsidRDefault="00DC23CD" w:rsidP="00DC23CD">
            <w:pPr>
              <w:numPr>
                <w:ilvl w:val="0"/>
                <w:numId w:val="25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 (LV):</w:t>
            </w:r>
            <w:r w:rsidRPr="007E38ED">
              <w:rPr>
                <w:rFonts w:ascii="Times New Roman" w:eastAsia="Yu Mincho" w:hAnsi="Times New Roman" w:cs="Times New Roman"/>
                <w:color w:val="000000"/>
                <w:kern w:val="0"/>
                <w:sz w:val="20"/>
                <w:szCs w:val="20"/>
                <w14:ligatures w14:val="none"/>
              </w:rPr>
              <w:t xml:space="preserve"> 0.8 (not corrected)</w:t>
            </w:r>
          </w:p>
          <w:p w14:paraId="45CE8365"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 (IOP):</w:t>
            </w:r>
          </w:p>
          <w:p w14:paraId="1E939BED" w14:textId="77777777" w:rsidR="00DC23CD" w:rsidRPr="007E38ED" w:rsidRDefault="00DC23CD" w:rsidP="00DC23CD">
            <w:pPr>
              <w:numPr>
                <w:ilvl w:val="0"/>
                <w:numId w:val="25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15 mmHg</w:t>
            </w:r>
          </w:p>
          <w:p w14:paraId="1FD18B99" w14:textId="77777777" w:rsidR="00DC23CD" w:rsidRPr="007E38ED" w:rsidRDefault="00DC23CD" w:rsidP="00DC23CD">
            <w:pPr>
              <w:numPr>
                <w:ilvl w:val="0"/>
                <w:numId w:val="25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20 mmHg</w:t>
            </w:r>
          </w:p>
          <w:p w14:paraId="44E51E69" w14:textId="77777777" w:rsidR="00DC23CD" w:rsidRPr="007E38ED" w:rsidRDefault="00DC23CD" w:rsidP="00DC23CD">
            <w:pPr>
              <w:numPr>
                <w:ilvl w:val="0"/>
                <w:numId w:val="255"/>
              </w:numPr>
              <w:spacing w:after="160"/>
              <w:ind w:left="3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elative Afferent Pupillary Defect (RAPD):</w:t>
            </w:r>
            <w:r w:rsidRPr="007E38ED">
              <w:rPr>
                <w:rFonts w:ascii="Times New Roman" w:eastAsia="Yu Mincho" w:hAnsi="Times New Roman" w:cs="Times New Roman"/>
                <w:color w:val="000000"/>
                <w:kern w:val="0"/>
                <w:sz w:val="20"/>
                <w:szCs w:val="20"/>
                <w14:ligatures w14:val="none"/>
              </w:rPr>
              <w:t xml:space="preserve"> Positive in the left eye</w:t>
            </w:r>
          </w:p>
          <w:p w14:paraId="24CC73F8" w14:textId="77777777" w:rsidR="00DC23CD" w:rsidRPr="007E38ED" w:rsidRDefault="00DC23CD" w:rsidP="00DC23CD">
            <w:pPr>
              <w:numPr>
                <w:ilvl w:val="0"/>
                <w:numId w:val="255"/>
              </w:numPr>
              <w:spacing w:after="160"/>
              <w:ind w:left="3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cular Motility:</w:t>
            </w:r>
            <w:r w:rsidRPr="007E38ED">
              <w:rPr>
                <w:rFonts w:ascii="Times New Roman" w:eastAsia="Yu Mincho" w:hAnsi="Times New Roman" w:cs="Times New Roman"/>
                <w:color w:val="000000"/>
                <w:kern w:val="0"/>
                <w:sz w:val="20"/>
                <w:szCs w:val="20"/>
                <w14:ligatures w14:val="none"/>
              </w:rPr>
              <w:t xml:space="preserve"> Normal</w:t>
            </w:r>
          </w:p>
          <w:p w14:paraId="5289B20E" w14:textId="77777777" w:rsidR="00DC23CD" w:rsidRPr="007E38ED" w:rsidRDefault="00DC23CD" w:rsidP="00DC23CD">
            <w:pPr>
              <w:numPr>
                <w:ilvl w:val="0"/>
                <w:numId w:val="255"/>
              </w:numPr>
              <w:spacing w:after="160"/>
              <w:ind w:left="3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lor Vision Test (Ishihara):</w:t>
            </w:r>
            <w:r w:rsidRPr="007E38ED">
              <w:rPr>
                <w:rFonts w:ascii="Times New Roman" w:eastAsia="Yu Mincho" w:hAnsi="Times New Roman" w:cs="Times New Roman"/>
                <w:color w:val="000000"/>
                <w:kern w:val="0"/>
                <w:sz w:val="20"/>
                <w:szCs w:val="20"/>
                <w14:ligatures w14:val="none"/>
              </w:rPr>
              <w:t xml:space="preserve"> 10 errors in the left eye</w:t>
            </w:r>
          </w:p>
          <w:p w14:paraId="0780AF70" w14:textId="77777777" w:rsidR="00DC23CD" w:rsidRPr="007E38ED" w:rsidRDefault="00DC23CD" w:rsidP="00DC23CD">
            <w:pPr>
              <w:numPr>
                <w:ilvl w:val="0"/>
                <w:numId w:val="255"/>
              </w:numPr>
              <w:spacing w:after="160"/>
              <w:ind w:left="3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Critical Flicker Fusion (CFF):</w:t>
            </w:r>
            <w:r w:rsidRPr="007E38ED">
              <w:rPr>
                <w:rFonts w:ascii="Times New Roman" w:eastAsia="Yu Mincho" w:hAnsi="Times New Roman" w:cs="Times New Roman"/>
                <w:color w:val="000000"/>
                <w:kern w:val="0"/>
                <w:sz w:val="20"/>
                <w:szCs w:val="20"/>
                <w14:ligatures w14:val="none"/>
              </w:rPr>
              <w:t> </w:t>
            </w:r>
          </w:p>
          <w:p w14:paraId="6ED701D3" w14:textId="77777777" w:rsidR="00DC23CD" w:rsidRPr="007E38ED" w:rsidRDefault="00DC23CD" w:rsidP="00DC23CD">
            <w:pPr>
              <w:numPr>
                <w:ilvl w:val="1"/>
                <w:numId w:val="256"/>
              </w:numPr>
              <w:spacing w:after="160"/>
              <w:ind w:left="108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Disappearance threshold 50.0 Hz, Appearance threshold 50.0 Hz</w:t>
            </w:r>
          </w:p>
          <w:p w14:paraId="496DE6F3" w14:textId="77777777" w:rsidR="00DC23CD" w:rsidRPr="007E38ED" w:rsidRDefault="00DC23CD" w:rsidP="00DC23CD">
            <w:pPr>
              <w:numPr>
                <w:ilvl w:val="1"/>
                <w:numId w:val="257"/>
              </w:numPr>
              <w:spacing w:after="160"/>
              <w:ind w:left="108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Disappearance threshold 23.0 Hz, Appearance threshold 27.0 Hz</w:t>
            </w:r>
          </w:p>
          <w:p w14:paraId="1841D651" w14:textId="77777777" w:rsidR="00DC23CD" w:rsidRPr="007E38ED" w:rsidRDefault="00DC23CD" w:rsidP="00DC23CD">
            <w:pPr>
              <w:numPr>
                <w:ilvl w:val="0"/>
                <w:numId w:val="255"/>
              </w:numPr>
              <w:spacing w:after="160"/>
              <w:ind w:left="3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Goldmann Visual Field Test:</w:t>
            </w:r>
            <w:r w:rsidRPr="007E38ED">
              <w:rPr>
                <w:rFonts w:ascii="Times New Roman" w:eastAsia="Yu Mincho" w:hAnsi="Times New Roman" w:cs="Times New Roman"/>
                <w:color w:val="000000"/>
                <w:kern w:val="0"/>
                <w:sz w:val="20"/>
                <w:szCs w:val="20"/>
                <w14:ligatures w14:val="none"/>
              </w:rPr>
              <w:t xml:space="preserve"> Central scotoma within 10 degrees in the left eye</w:t>
            </w:r>
          </w:p>
          <w:p w14:paraId="30C79354"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maging:</w:t>
            </w:r>
          </w:p>
          <w:p w14:paraId="736BD64E" w14:textId="77777777" w:rsidR="00DC23CD" w:rsidRPr="007E38ED" w:rsidRDefault="00DC23CD" w:rsidP="00DC23CD">
            <w:pPr>
              <w:numPr>
                <w:ilvl w:val="0"/>
                <w:numId w:val="25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MRI with Contrast:</w:t>
            </w:r>
            <w:r w:rsidRPr="007E38ED">
              <w:rPr>
                <w:rFonts w:ascii="Times New Roman" w:eastAsia="Yu Mincho" w:hAnsi="Times New Roman" w:cs="Times New Roman"/>
                <w:color w:val="000000"/>
                <w:kern w:val="0"/>
                <w:sz w:val="20"/>
                <w:szCs w:val="20"/>
                <w14:ligatures w14:val="none"/>
              </w:rPr>
              <w:t xml:space="preserve"> Enhancement observed in the left optic nerve. No findings suggestive of multiple sclerosis (MS) or neuromyelitis optica spectrum disorder (NMOSD) in the brain parenchyma or brainstem.</w:t>
            </w:r>
          </w:p>
          <w:p w14:paraId="0B09518B"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Segment Examination in Both Eyes:</w:t>
            </w:r>
          </w:p>
          <w:p w14:paraId="7F8A07DA" w14:textId="77777777" w:rsidR="00DC23CD" w:rsidRPr="007E38ED" w:rsidRDefault="00DC23CD" w:rsidP="00DC23CD">
            <w:pPr>
              <w:numPr>
                <w:ilvl w:val="0"/>
                <w:numId w:val="25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njunctiva (Conj):</w:t>
            </w:r>
            <w:r w:rsidRPr="007E38ED">
              <w:rPr>
                <w:rFonts w:ascii="Times New Roman" w:eastAsia="Yu Mincho" w:hAnsi="Times New Roman" w:cs="Times New Roman"/>
                <w:color w:val="000000"/>
                <w:kern w:val="0"/>
                <w:sz w:val="20"/>
                <w:szCs w:val="20"/>
                <w14:ligatures w14:val="none"/>
              </w:rPr>
              <w:t xml:space="preserve"> Normal</w:t>
            </w:r>
          </w:p>
          <w:p w14:paraId="6D5C2589" w14:textId="77777777" w:rsidR="00DC23CD" w:rsidRPr="007E38ED" w:rsidRDefault="00DC23CD" w:rsidP="00DC23CD">
            <w:pPr>
              <w:numPr>
                <w:ilvl w:val="0"/>
                <w:numId w:val="25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ornea:</w:t>
            </w:r>
            <w:r w:rsidRPr="007E38ED">
              <w:rPr>
                <w:rFonts w:ascii="Times New Roman" w:eastAsia="Yu Mincho" w:hAnsi="Times New Roman" w:cs="Times New Roman"/>
                <w:color w:val="000000"/>
                <w:kern w:val="0"/>
                <w:sz w:val="20"/>
                <w:szCs w:val="20"/>
                <w14:ligatures w14:val="none"/>
              </w:rPr>
              <w:t xml:space="preserve"> Clear</w:t>
            </w:r>
          </w:p>
          <w:p w14:paraId="0318F5FB" w14:textId="77777777" w:rsidR="00DC23CD" w:rsidRPr="007E38ED" w:rsidRDefault="00DC23CD" w:rsidP="00DC23CD">
            <w:pPr>
              <w:numPr>
                <w:ilvl w:val="0"/>
                <w:numId w:val="25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nterior Chamber (AC):</w:t>
            </w:r>
            <w:r w:rsidRPr="007E38ED">
              <w:rPr>
                <w:rFonts w:ascii="Times New Roman" w:eastAsia="Yu Mincho" w:hAnsi="Times New Roman" w:cs="Times New Roman"/>
                <w:color w:val="000000"/>
                <w:kern w:val="0"/>
                <w:sz w:val="20"/>
                <w:szCs w:val="20"/>
                <w14:ligatures w14:val="none"/>
              </w:rPr>
              <w:t xml:space="preserve"> Deep, no cells detected</w:t>
            </w:r>
          </w:p>
          <w:p w14:paraId="6FA13F60" w14:textId="77777777" w:rsidR="00DC23CD" w:rsidRPr="007E38ED" w:rsidRDefault="00DC23CD" w:rsidP="00DC23CD">
            <w:pPr>
              <w:numPr>
                <w:ilvl w:val="0"/>
                <w:numId w:val="25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ris:</w:t>
            </w:r>
            <w:r w:rsidRPr="007E38ED">
              <w:rPr>
                <w:rFonts w:ascii="Times New Roman" w:eastAsia="Yu Mincho" w:hAnsi="Times New Roman" w:cs="Times New Roman"/>
                <w:color w:val="000000"/>
                <w:kern w:val="0"/>
                <w:sz w:val="20"/>
                <w:szCs w:val="20"/>
                <w14:ligatures w14:val="none"/>
              </w:rPr>
              <w:t xml:space="preserve"> Round, smooth</w:t>
            </w:r>
          </w:p>
          <w:p w14:paraId="180931A1" w14:textId="77777777" w:rsidR="00DC23CD" w:rsidRPr="007E38ED" w:rsidRDefault="00DC23CD" w:rsidP="00DC23CD">
            <w:pPr>
              <w:numPr>
                <w:ilvl w:val="0"/>
                <w:numId w:val="25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ns:</w:t>
            </w:r>
            <w:r w:rsidRPr="007E38ED">
              <w:rPr>
                <w:rFonts w:ascii="Times New Roman" w:eastAsia="Yu Mincho" w:hAnsi="Times New Roman" w:cs="Times New Roman"/>
                <w:color w:val="000000"/>
                <w:kern w:val="0"/>
                <w:sz w:val="20"/>
                <w:szCs w:val="20"/>
                <w14:ligatures w14:val="none"/>
              </w:rPr>
              <w:t xml:space="preserve"> Nuclear sclerosis (NS) grade 0</w:t>
            </w:r>
          </w:p>
          <w:p w14:paraId="33C19953" w14:textId="77777777" w:rsidR="00DC23CD" w:rsidRPr="007E38ED" w:rsidRDefault="00DC23CD" w:rsidP="00DC23CD">
            <w:pPr>
              <w:numPr>
                <w:ilvl w:val="0"/>
                <w:numId w:val="25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Fundus:</w:t>
            </w:r>
            <w:r w:rsidRPr="007E38ED">
              <w:rPr>
                <w:rFonts w:ascii="Times New Roman" w:eastAsia="Yu Mincho" w:hAnsi="Times New Roman" w:cs="Times New Roman"/>
                <w:color w:val="000000"/>
                <w:kern w:val="0"/>
                <w:sz w:val="20"/>
                <w:szCs w:val="20"/>
                <w14:ligatures w14:val="none"/>
              </w:rPr>
              <w:t> </w:t>
            </w:r>
          </w:p>
          <w:p w14:paraId="2523C298" w14:textId="77777777" w:rsidR="00DC23CD" w:rsidRPr="007E38ED" w:rsidRDefault="00DC23CD" w:rsidP="00DC23CD">
            <w:pPr>
              <w:numPr>
                <w:ilvl w:val="1"/>
                <w:numId w:val="26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Optic disc in the left eye showed redness and swelling. Retinal vessels and macula appeared normal and attached.</w:t>
            </w:r>
          </w:p>
          <w:p w14:paraId="67ED18F5"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aboratory Findings:</w:t>
            </w:r>
          </w:p>
          <w:p w14:paraId="0DE363BF" w14:textId="77777777" w:rsidR="00DC23CD" w:rsidRPr="007E38ED" w:rsidRDefault="00DC23CD" w:rsidP="00DC23CD">
            <w:pPr>
              <w:numPr>
                <w:ilvl w:val="0"/>
                <w:numId w:val="26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Blood Tests:</w:t>
            </w:r>
            <w:r w:rsidRPr="007E38ED">
              <w:rPr>
                <w:rFonts w:ascii="Times New Roman" w:eastAsia="Yu Mincho" w:hAnsi="Times New Roman" w:cs="Times New Roman"/>
                <w:color w:val="000000"/>
                <w:kern w:val="0"/>
                <w:sz w:val="20"/>
                <w:szCs w:val="20"/>
                <w14:ligatures w14:val="none"/>
              </w:rPr>
              <w:t xml:space="preserve"> Normal for CBC, biochemistry, ESR, CRP, ACE, Ca, TPHA</w:t>
            </w:r>
          </w:p>
          <w:p w14:paraId="677649B6" w14:textId="77777777" w:rsidR="00DC23CD" w:rsidRPr="007E38ED" w:rsidRDefault="00DC23CD" w:rsidP="00DC23CD">
            <w:pPr>
              <w:numPr>
                <w:ilvl w:val="0"/>
                <w:numId w:val="26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utoimmune Markers:</w:t>
            </w:r>
            <w:r w:rsidRPr="007E38ED">
              <w:rPr>
                <w:rFonts w:ascii="Times New Roman" w:eastAsia="Yu Mincho" w:hAnsi="Times New Roman" w:cs="Times New Roman"/>
                <w:color w:val="000000"/>
                <w:kern w:val="0"/>
                <w:sz w:val="20"/>
                <w:szCs w:val="20"/>
                <w14:ligatures w14:val="none"/>
              </w:rPr>
              <w:t xml:space="preserve"> ANA, RF, anti-SS-A/SS-B, ANCA, anti-MOG antibody, and anti-AQP4 antibody results pending</w:t>
            </w:r>
          </w:p>
          <w:p w14:paraId="3FF6B537" w14:textId="77777777" w:rsidR="00DC23CD" w:rsidRPr="007E38ED" w:rsidRDefault="00DC23CD" w:rsidP="00DC23CD">
            <w:pPr>
              <w:numPr>
                <w:ilvl w:val="0"/>
                <w:numId w:val="26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epatitis B and C:</w:t>
            </w:r>
            <w:r w:rsidRPr="007E38ED">
              <w:rPr>
                <w:rFonts w:ascii="Times New Roman" w:eastAsia="Yu Mincho" w:hAnsi="Times New Roman" w:cs="Times New Roman"/>
                <w:color w:val="000000"/>
                <w:kern w:val="0"/>
                <w:sz w:val="20"/>
                <w:szCs w:val="20"/>
                <w14:ligatures w14:val="none"/>
              </w:rPr>
              <w:t xml:space="preserve"> No history or markers of infection</w:t>
            </w:r>
          </w:p>
          <w:p w14:paraId="7692E09C" w14:textId="77777777" w:rsidR="00DC23CD" w:rsidRPr="007E38ED" w:rsidRDefault="00DC23CD" w:rsidP="00DC23CD">
            <w:pPr>
              <w:numPr>
                <w:ilvl w:val="0"/>
                <w:numId w:val="26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SF Analysis:</w:t>
            </w:r>
            <w:r w:rsidRPr="007E38ED">
              <w:rPr>
                <w:rFonts w:ascii="Times New Roman" w:eastAsia="Yu Mincho" w:hAnsi="Times New Roman" w:cs="Times New Roman"/>
                <w:color w:val="000000"/>
                <w:kern w:val="0"/>
                <w:sz w:val="20"/>
                <w:szCs w:val="20"/>
                <w14:ligatures w14:val="none"/>
              </w:rPr>
              <w:t xml:space="preserve"> Normal for oligoclonal bands, myelin basic protein, and IgG index</w:t>
            </w:r>
          </w:p>
          <w:p w14:paraId="09AF1FFD"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p>
          <w:p w14:paraId="1E6AE3C3" w14:textId="77777777" w:rsidR="00DC23CD" w:rsidRPr="007E38ED" w:rsidRDefault="00DC23CD" w:rsidP="00DC23CD">
            <w:pPr>
              <w:numPr>
                <w:ilvl w:val="0"/>
                <w:numId w:val="26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optic neuritis (suspected typical optic neuritis)</w:t>
            </w:r>
          </w:p>
          <w:p w14:paraId="14A828DE"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p>
          <w:p w14:paraId="12348812" w14:textId="77777777" w:rsidR="00DC23CD" w:rsidRPr="007E38ED" w:rsidRDefault="00DC23CD" w:rsidP="00DC23CD">
            <w:pPr>
              <w:numPr>
                <w:ilvl w:val="0"/>
                <w:numId w:val="26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Emergency hospitalization initiated for treatment with high-dose corticosteroid pulse therapy.</w:t>
            </w:r>
          </w:p>
          <w:p w14:paraId="4127A1B0" w14:textId="3E7CF896" w:rsidR="00DC23CD" w:rsidRPr="007E38ED" w:rsidRDefault="00DC23CD" w:rsidP="00DC23CD">
            <w:pPr>
              <w:numPr>
                <w:ilvl w:val="0"/>
                <w:numId w:val="26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ending laboratory results for anti-MOG antibody and anti-AQP4 antibody to rule out atypical optic neuritis.</w:t>
            </w:r>
          </w:p>
        </w:tc>
      </w:tr>
      <w:tr w:rsidR="003C0FBD" w:rsidRPr="007E38ED" w14:paraId="1FB83B41" w14:textId="77777777" w:rsidTr="00591A34">
        <w:tc>
          <w:tcPr>
            <w:tcW w:w="9350" w:type="dxa"/>
            <w:tcBorders>
              <w:top w:val="single" w:sz="4" w:space="0" w:color="auto"/>
            </w:tcBorders>
          </w:tcPr>
          <w:p w14:paraId="1C5AC9B0"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Hospital Course</w:t>
            </w:r>
          </w:p>
          <w:p w14:paraId="61F8223A"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2 (May 12, 2024):</w:t>
            </w:r>
          </w:p>
          <w:p w14:paraId="0745FB3E" w14:textId="77777777" w:rsidR="00DC23CD" w:rsidRPr="007E38ED" w:rsidRDefault="00DC23CD" w:rsidP="00DC23CD">
            <w:pPr>
              <w:numPr>
                <w:ilvl w:val="0"/>
                <w:numId w:val="26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ubjective (S):</w:t>
            </w:r>
            <w:r w:rsidRPr="007E38ED">
              <w:rPr>
                <w:rFonts w:ascii="Times New Roman" w:eastAsia="Yu Mincho" w:hAnsi="Times New Roman" w:cs="Times New Roman"/>
                <w:color w:val="000000"/>
                <w:kern w:val="0"/>
                <w:sz w:val="20"/>
                <w:szCs w:val="20"/>
                <w14:ligatures w14:val="none"/>
              </w:rPr>
              <w:t xml:space="preserve"> "The vision in my left eye feels about the same as yesterday."</w:t>
            </w:r>
          </w:p>
          <w:p w14:paraId="22C429C8" w14:textId="77777777" w:rsidR="00DC23CD" w:rsidRPr="007E38ED" w:rsidRDefault="00DC23CD" w:rsidP="00DC23CD">
            <w:pPr>
              <w:numPr>
                <w:ilvl w:val="0"/>
                <w:numId w:val="26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bjective (O):</w:t>
            </w:r>
            <w:r w:rsidRPr="007E38ED">
              <w:rPr>
                <w:rFonts w:ascii="Times New Roman" w:eastAsia="Yu Mincho" w:hAnsi="Times New Roman" w:cs="Times New Roman"/>
                <w:color w:val="000000"/>
                <w:kern w:val="0"/>
                <w:sz w:val="20"/>
                <w:szCs w:val="20"/>
                <w14:ligatures w14:val="none"/>
              </w:rPr>
              <w:t> </w:t>
            </w:r>
          </w:p>
          <w:p w14:paraId="5A83903B" w14:textId="77777777" w:rsidR="00DC23CD" w:rsidRPr="007E38ED" w:rsidRDefault="00DC23CD" w:rsidP="00DC23CD">
            <w:pPr>
              <w:numPr>
                <w:ilvl w:val="1"/>
                <w:numId w:val="26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OP:</w:t>
            </w:r>
            <w:r w:rsidRPr="007E38ED">
              <w:rPr>
                <w:rFonts w:ascii="Times New Roman" w:eastAsia="Yu Mincho" w:hAnsi="Times New Roman" w:cs="Times New Roman"/>
                <w:color w:val="000000"/>
                <w:kern w:val="0"/>
                <w:sz w:val="20"/>
                <w:szCs w:val="20"/>
                <w14:ligatures w14:val="none"/>
              </w:rPr>
              <w:t xml:space="preserve"> Right 10 mmHg, Left 12 mmHg</w:t>
            </w:r>
          </w:p>
          <w:p w14:paraId="04411894" w14:textId="77777777" w:rsidR="00DC23CD" w:rsidRPr="007E38ED" w:rsidRDefault="00DC23CD" w:rsidP="00DC23CD">
            <w:pPr>
              <w:numPr>
                <w:ilvl w:val="1"/>
                <w:numId w:val="26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lastRenderedPageBreak/>
              <w:t>Left RAPD positive</w:t>
            </w:r>
          </w:p>
          <w:p w14:paraId="5058A3E1" w14:textId="77777777" w:rsidR="00DC23CD" w:rsidRPr="007E38ED" w:rsidRDefault="00DC23CD" w:rsidP="00DC23CD">
            <w:pPr>
              <w:numPr>
                <w:ilvl w:val="1"/>
                <w:numId w:val="26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examination: Persistent redness and swelling of the left optic disc</w:t>
            </w:r>
          </w:p>
          <w:p w14:paraId="7393DED4" w14:textId="77777777" w:rsidR="00DC23CD" w:rsidRPr="007E38ED" w:rsidRDefault="00DC23CD" w:rsidP="00DC23CD">
            <w:pPr>
              <w:numPr>
                <w:ilvl w:val="0"/>
                <w:numId w:val="26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ssessment (A):</w:t>
            </w:r>
            <w:r w:rsidRPr="007E38ED">
              <w:rPr>
                <w:rFonts w:ascii="Times New Roman" w:eastAsia="Yu Mincho" w:hAnsi="Times New Roman" w:cs="Times New Roman"/>
                <w:color w:val="000000"/>
                <w:kern w:val="0"/>
                <w:sz w:val="20"/>
                <w:szCs w:val="20"/>
                <w14:ligatures w14:val="none"/>
              </w:rPr>
              <w:t xml:space="preserve"> Suspected typical optic neuritis</w:t>
            </w:r>
          </w:p>
          <w:p w14:paraId="5561B060" w14:textId="6262CA2A" w:rsidR="003C0FBD" w:rsidRPr="007E38ED" w:rsidRDefault="00DC23CD" w:rsidP="00591A34">
            <w:pPr>
              <w:numPr>
                <w:ilvl w:val="0"/>
                <w:numId w:val="26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lan (P):</w:t>
            </w:r>
            <w:r w:rsidRPr="007E38ED">
              <w:rPr>
                <w:rFonts w:ascii="Times New Roman" w:eastAsia="Yu Mincho" w:hAnsi="Times New Roman" w:cs="Times New Roman"/>
                <w:color w:val="000000"/>
                <w:kern w:val="0"/>
                <w:sz w:val="20"/>
                <w:szCs w:val="20"/>
                <w14:ligatures w14:val="none"/>
              </w:rPr>
              <w:t xml:space="preserve"> Initiated steroid pulse therapy with Methylprednisolone Sodium Succinate 1 g/day (May 12–14).</w:t>
            </w:r>
          </w:p>
        </w:tc>
      </w:tr>
      <w:tr w:rsidR="003C0FBD" w:rsidRPr="007E38ED" w14:paraId="37580259" w14:textId="77777777" w:rsidTr="00591A34">
        <w:tc>
          <w:tcPr>
            <w:tcW w:w="9350" w:type="dxa"/>
          </w:tcPr>
          <w:p w14:paraId="02F28C32"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Hospital Day 3 (May 13, 2024):</w:t>
            </w:r>
          </w:p>
          <w:p w14:paraId="2DF912F6" w14:textId="77777777" w:rsidR="00DC23CD" w:rsidRPr="007E38ED" w:rsidRDefault="00DC23CD" w:rsidP="00DC23CD">
            <w:pPr>
              <w:numPr>
                <w:ilvl w:val="0"/>
                <w:numId w:val="26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My vision seems slightly better."</w:t>
            </w:r>
          </w:p>
          <w:p w14:paraId="47593512" w14:textId="77777777" w:rsidR="00DC23CD" w:rsidRPr="007E38ED" w:rsidRDefault="00DC23CD" w:rsidP="00DC23CD">
            <w:pPr>
              <w:numPr>
                <w:ilvl w:val="0"/>
                <w:numId w:val="26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4455CBE1" w14:textId="77777777" w:rsidR="00DC23CD" w:rsidRPr="007E38ED" w:rsidRDefault="00DC23CD" w:rsidP="00DC23CD">
            <w:pPr>
              <w:numPr>
                <w:ilvl w:val="1"/>
                <w:numId w:val="26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OP:</w:t>
            </w:r>
            <w:r w:rsidRPr="007E38ED">
              <w:rPr>
                <w:rFonts w:ascii="Times New Roman" w:eastAsia="Yu Mincho" w:hAnsi="Times New Roman" w:cs="Times New Roman"/>
                <w:color w:val="000000"/>
                <w:kern w:val="0"/>
                <w:sz w:val="20"/>
                <w:szCs w:val="20"/>
                <w14:ligatures w14:val="none"/>
              </w:rPr>
              <w:t xml:space="preserve"> Right 10 mmHg, Left 10 mmHg</w:t>
            </w:r>
          </w:p>
          <w:p w14:paraId="2A7B5680" w14:textId="77777777" w:rsidR="00DC23CD" w:rsidRPr="007E38ED" w:rsidRDefault="00DC23CD" w:rsidP="00DC23CD">
            <w:pPr>
              <w:numPr>
                <w:ilvl w:val="1"/>
                <w:numId w:val="27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RAPD positive</w:t>
            </w:r>
          </w:p>
          <w:p w14:paraId="58B22538" w14:textId="77777777" w:rsidR="00DC23CD" w:rsidRPr="007E38ED" w:rsidRDefault="00DC23CD" w:rsidP="00DC23CD">
            <w:pPr>
              <w:numPr>
                <w:ilvl w:val="1"/>
                <w:numId w:val="27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Persistent optic disc swelling</w:t>
            </w:r>
          </w:p>
          <w:p w14:paraId="454AC270" w14:textId="77777777" w:rsidR="00DC23CD" w:rsidRPr="007E38ED" w:rsidRDefault="00DC23CD" w:rsidP="00DC23CD">
            <w:pPr>
              <w:numPr>
                <w:ilvl w:val="0"/>
                <w:numId w:val="26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Left optic neuritis improving on Day 2 of steroid pulse therapy</w:t>
            </w:r>
          </w:p>
          <w:p w14:paraId="79C5E10F" w14:textId="7381B643" w:rsidR="003C0FBD" w:rsidRPr="007E38ED" w:rsidRDefault="00DC23CD" w:rsidP="00591A34">
            <w:pPr>
              <w:numPr>
                <w:ilvl w:val="0"/>
                <w:numId w:val="26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Continued Methylprednisolone Sodium Succinate 1 g/day. Transitioned plan to oral prednisolone (PSL) 30 mg/day starting May 15.</w:t>
            </w:r>
          </w:p>
        </w:tc>
      </w:tr>
      <w:tr w:rsidR="003C0FBD" w:rsidRPr="007E38ED" w14:paraId="3FF4868E" w14:textId="77777777" w:rsidTr="00591A34">
        <w:tc>
          <w:tcPr>
            <w:tcW w:w="9350" w:type="dxa"/>
          </w:tcPr>
          <w:p w14:paraId="6E17BAB1"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4 (May 14, 2024):</w:t>
            </w:r>
          </w:p>
          <w:p w14:paraId="1F62132F" w14:textId="77777777" w:rsidR="00DC23CD" w:rsidRPr="007E38ED" w:rsidRDefault="00DC23CD" w:rsidP="00DC23CD">
            <w:pPr>
              <w:numPr>
                <w:ilvl w:val="0"/>
                <w:numId w:val="27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My vision feels about the same as yesterday."</w:t>
            </w:r>
          </w:p>
          <w:p w14:paraId="1086C7B8" w14:textId="77777777" w:rsidR="00DC23CD" w:rsidRPr="007E38ED" w:rsidRDefault="00DC23CD" w:rsidP="00DC23CD">
            <w:pPr>
              <w:numPr>
                <w:ilvl w:val="0"/>
                <w:numId w:val="27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1DA8A8ED" w14:textId="77777777" w:rsidR="00DC23CD" w:rsidRPr="007E38ED" w:rsidRDefault="00DC23CD" w:rsidP="00DC23CD">
            <w:pPr>
              <w:numPr>
                <w:ilvl w:val="1"/>
                <w:numId w:val="27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OP:</w:t>
            </w:r>
            <w:r w:rsidRPr="007E38ED">
              <w:rPr>
                <w:rFonts w:ascii="Times New Roman" w:eastAsia="Yu Mincho" w:hAnsi="Times New Roman" w:cs="Times New Roman"/>
                <w:color w:val="000000"/>
                <w:kern w:val="0"/>
                <w:sz w:val="20"/>
                <w:szCs w:val="20"/>
                <w14:ligatures w14:val="none"/>
              </w:rPr>
              <w:t xml:space="preserve"> Right 9 mmHg, Left 9 mmHg</w:t>
            </w:r>
          </w:p>
          <w:p w14:paraId="6A653FB9" w14:textId="77777777" w:rsidR="00DC23CD" w:rsidRPr="007E38ED" w:rsidRDefault="00DC23CD" w:rsidP="00DC23CD">
            <w:pPr>
              <w:numPr>
                <w:ilvl w:val="1"/>
                <w:numId w:val="27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RAPD positive</w:t>
            </w:r>
          </w:p>
          <w:p w14:paraId="494A7BD1" w14:textId="77777777" w:rsidR="00DC23CD" w:rsidRPr="007E38ED" w:rsidRDefault="00DC23CD" w:rsidP="00DC23CD">
            <w:pPr>
              <w:numPr>
                <w:ilvl w:val="1"/>
                <w:numId w:val="27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Persistent optic disc swelling</w:t>
            </w:r>
          </w:p>
          <w:p w14:paraId="497CD213" w14:textId="77777777" w:rsidR="00DC23CD" w:rsidRPr="007E38ED" w:rsidRDefault="00DC23CD" w:rsidP="00DC23CD">
            <w:pPr>
              <w:numPr>
                <w:ilvl w:val="1"/>
                <w:numId w:val="27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utoimmune marker results returned negative (ANA, RF, anti-SS-A/SS-B, ANCA).</w:t>
            </w:r>
          </w:p>
          <w:p w14:paraId="5493F1E0" w14:textId="77777777" w:rsidR="00DC23CD" w:rsidRPr="007E38ED" w:rsidRDefault="00DC23CD" w:rsidP="00DC23CD">
            <w:pPr>
              <w:numPr>
                <w:ilvl w:val="0"/>
                <w:numId w:val="27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Suspected typical optic neuritis improving; Day 3 of steroid pulse therapy</w:t>
            </w:r>
          </w:p>
          <w:p w14:paraId="465EDA96" w14:textId="4EDE6B41" w:rsidR="003C0FBD" w:rsidRPr="007E38ED" w:rsidRDefault="00DC23CD" w:rsidP="00591A34">
            <w:pPr>
              <w:numPr>
                <w:ilvl w:val="0"/>
                <w:numId w:val="27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Completed pulse therapy.</w:t>
            </w:r>
          </w:p>
        </w:tc>
      </w:tr>
      <w:tr w:rsidR="003C0FBD" w:rsidRPr="007E38ED" w14:paraId="413D0449" w14:textId="77777777" w:rsidTr="00591A34">
        <w:tc>
          <w:tcPr>
            <w:tcW w:w="9350" w:type="dxa"/>
          </w:tcPr>
          <w:p w14:paraId="648AF3C7"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5 (May 15, 2024):</w:t>
            </w:r>
          </w:p>
          <w:p w14:paraId="41B6FD79" w14:textId="77777777" w:rsidR="00DC23CD" w:rsidRPr="007E38ED" w:rsidRDefault="00DC23CD" w:rsidP="00DC23CD">
            <w:pPr>
              <w:numPr>
                <w:ilvl w:val="0"/>
                <w:numId w:val="27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I think my vision is better than before treatment."</w:t>
            </w:r>
          </w:p>
          <w:p w14:paraId="2426DF2E" w14:textId="77777777" w:rsidR="00DC23CD" w:rsidRPr="007E38ED" w:rsidRDefault="00DC23CD" w:rsidP="00DC23CD">
            <w:pPr>
              <w:numPr>
                <w:ilvl w:val="0"/>
                <w:numId w:val="27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w:t>
            </w:r>
          </w:p>
          <w:p w14:paraId="024CA17C" w14:textId="77777777" w:rsidR="00DC23CD" w:rsidRPr="007E38ED" w:rsidRDefault="00DC23CD" w:rsidP="00DC23CD">
            <w:pPr>
              <w:numPr>
                <w:ilvl w:val="1"/>
                <w:numId w:val="27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A:</w:t>
            </w:r>
            <w:r w:rsidRPr="007E38ED">
              <w:rPr>
                <w:rFonts w:ascii="Times New Roman" w:eastAsia="Yu Mincho" w:hAnsi="Times New Roman" w:cs="Times New Roman"/>
                <w:color w:val="000000"/>
                <w:kern w:val="0"/>
                <w:sz w:val="20"/>
                <w:szCs w:val="20"/>
                <w14:ligatures w14:val="none"/>
              </w:rPr>
              <w:t xml:space="preserve"> Right 1.5 (not corrected), Left 1.0 (not corrected)</w:t>
            </w:r>
          </w:p>
          <w:p w14:paraId="50DBC73F" w14:textId="77777777" w:rsidR="00DC23CD" w:rsidRPr="007E38ED" w:rsidRDefault="00DC23CD" w:rsidP="00DC23CD">
            <w:pPr>
              <w:numPr>
                <w:ilvl w:val="1"/>
                <w:numId w:val="27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FF:</w:t>
            </w:r>
            <w:r w:rsidRPr="007E38ED">
              <w:rPr>
                <w:rFonts w:ascii="Times New Roman" w:eastAsia="Yu Mincho" w:hAnsi="Times New Roman" w:cs="Times New Roman"/>
                <w:color w:val="000000"/>
                <w:kern w:val="0"/>
                <w:sz w:val="20"/>
                <w:szCs w:val="20"/>
                <w14:ligatures w14:val="none"/>
              </w:rPr>
              <w:t> </w:t>
            </w:r>
          </w:p>
          <w:p w14:paraId="1A779462" w14:textId="77777777" w:rsidR="00DC23CD" w:rsidRPr="007E38ED" w:rsidRDefault="00DC23CD" w:rsidP="00DC23CD">
            <w:pPr>
              <w:numPr>
                <w:ilvl w:val="2"/>
                <w:numId w:val="28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Disappearance 45.0 Hz, Appearance 47.0 Hz</w:t>
            </w:r>
          </w:p>
          <w:p w14:paraId="78842B92" w14:textId="77777777" w:rsidR="00DC23CD" w:rsidRPr="007E38ED" w:rsidRDefault="00DC23CD" w:rsidP="00DC23CD">
            <w:pPr>
              <w:numPr>
                <w:ilvl w:val="2"/>
                <w:numId w:val="28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Disappearance 35.0 Hz, Appearance 37.0 Hz</w:t>
            </w:r>
          </w:p>
          <w:p w14:paraId="0188742F" w14:textId="77777777" w:rsidR="00DC23CD" w:rsidRPr="007E38ED" w:rsidRDefault="00DC23CD" w:rsidP="00DC23CD">
            <w:pPr>
              <w:numPr>
                <w:ilvl w:val="1"/>
                <w:numId w:val="28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RAPD positive</w:t>
            </w:r>
          </w:p>
          <w:p w14:paraId="6ADDD12A" w14:textId="77777777" w:rsidR="00DC23CD" w:rsidRPr="007E38ED" w:rsidRDefault="00DC23CD" w:rsidP="00DC23CD">
            <w:pPr>
              <w:numPr>
                <w:ilvl w:val="1"/>
                <w:numId w:val="28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residual optic disc swelling in the left eye</w:t>
            </w:r>
          </w:p>
          <w:p w14:paraId="5AAE2AE6" w14:textId="77777777" w:rsidR="00DC23CD" w:rsidRPr="007E38ED" w:rsidRDefault="00DC23CD" w:rsidP="00DC23CD">
            <w:pPr>
              <w:numPr>
                <w:ilvl w:val="0"/>
                <w:numId w:val="27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Symptoms improving</w:t>
            </w:r>
          </w:p>
          <w:p w14:paraId="22DADC2A" w14:textId="3FC580FB" w:rsidR="003C0FBD" w:rsidRPr="007E38ED" w:rsidRDefault="00DC23CD" w:rsidP="00591A34">
            <w:pPr>
              <w:numPr>
                <w:ilvl w:val="0"/>
                <w:numId w:val="27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P:</w:t>
            </w:r>
            <w:r w:rsidRPr="007E38ED">
              <w:rPr>
                <w:rFonts w:ascii="Times New Roman" w:eastAsia="Yu Mincho" w:hAnsi="Times New Roman" w:cs="Times New Roman"/>
                <w:color w:val="000000"/>
                <w:kern w:val="0"/>
                <w:sz w:val="20"/>
                <w:szCs w:val="20"/>
                <w14:ligatures w14:val="none"/>
              </w:rPr>
              <w:t xml:space="preserve"> Planned discharge the following day.</w:t>
            </w:r>
          </w:p>
        </w:tc>
      </w:tr>
      <w:tr w:rsidR="00DC23CD" w:rsidRPr="007E38ED" w14:paraId="70D81017" w14:textId="77777777" w:rsidTr="00591A34">
        <w:tc>
          <w:tcPr>
            <w:tcW w:w="9350" w:type="dxa"/>
          </w:tcPr>
          <w:p w14:paraId="1C1926D3"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Hospital Day 6 (May 16, 2024):</w:t>
            </w:r>
          </w:p>
          <w:p w14:paraId="0BF33470" w14:textId="77777777" w:rsidR="00DC23CD" w:rsidRPr="007E38ED" w:rsidRDefault="00DC23CD" w:rsidP="00DC23CD">
            <w:pPr>
              <w:numPr>
                <w:ilvl w:val="0"/>
                <w:numId w:val="2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My vision is getting better."</w:t>
            </w:r>
          </w:p>
          <w:p w14:paraId="0C2F609E" w14:textId="77777777" w:rsidR="00DC23CD" w:rsidRPr="007E38ED" w:rsidRDefault="00DC23CD" w:rsidP="00DC23CD">
            <w:pPr>
              <w:numPr>
                <w:ilvl w:val="0"/>
                <w:numId w:val="2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 xml:space="preserve"> Persistent mild optic disc swelling in the left eye, with positive left RAPD.</w:t>
            </w:r>
          </w:p>
          <w:p w14:paraId="109A3C28" w14:textId="77777777" w:rsidR="00DC23CD" w:rsidRPr="007E38ED" w:rsidRDefault="00DC23CD" w:rsidP="00DC23CD">
            <w:pPr>
              <w:numPr>
                <w:ilvl w:val="0"/>
                <w:numId w:val="2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Symptoms improving.</w:t>
            </w:r>
          </w:p>
          <w:p w14:paraId="229608B0" w14:textId="5E7DB019" w:rsidR="00DC23CD" w:rsidRPr="007E38ED" w:rsidRDefault="00DC23CD" w:rsidP="00591A34">
            <w:pPr>
              <w:numPr>
                <w:ilvl w:val="0"/>
                <w:numId w:val="28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Patient discharged with outpatient follow-up. Pending results for anti-MOG and anti-AQP4 antibodies.</w:t>
            </w:r>
          </w:p>
        </w:tc>
      </w:tr>
    </w:tbl>
    <w:p w14:paraId="3F5F96C6" w14:textId="4DAFAD70" w:rsidR="003C0FBD" w:rsidRPr="007E38ED" w:rsidRDefault="00DC23CD" w:rsidP="00DC23CD">
      <w:pPr>
        <w:rPr>
          <w:rFonts w:ascii="Times New Roman" w:eastAsia="Yu Mincho"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br w:type="page"/>
      </w:r>
    </w:p>
    <w:tbl>
      <w:tblPr>
        <w:tblStyle w:val="TableGrid"/>
        <w:tblW w:w="0" w:type="auto"/>
        <w:tblLook w:val="04A0" w:firstRow="1" w:lastRow="0" w:firstColumn="1" w:lastColumn="0" w:noHBand="0" w:noVBand="1"/>
      </w:tblPr>
      <w:tblGrid>
        <w:gridCol w:w="9350"/>
      </w:tblGrid>
      <w:tr w:rsidR="003C0FBD" w:rsidRPr="007E38ED" w14:paraId="692669C9" w14:textId="77777777" w:rsidTr="00591A34">
        <w:tc>
          <w:tcPr>
            <w:tcW w:w="9350" w:type="dxa"/>
            <w:tcBorders>
              <w:bottom w:val="double" w:sz="4" w:space="0" w:color="auto"/>
            </w:tcBorders>
          </w:tcPr>
          <w:p w14:paraId="0B0FDC45" w14:textId="2BEDB191" w:rsidR="003C0FBD" w:rsidRPr="007E38ED" w:rsidRDefault="00DC23CD" w:rsidP="006F4454">
            <w:pPr>
              <w:jc w:val="center"/>
              <w:rPr>
                <w:rFonts w:ascii="Times New Roman" w:hAnsi="Times New Roman" w:cs="Times New Roman"/>
                <w:b/>
                <w:bCs/>
                <w:sz w:val="20"/>
                <w:szCs w:val="20"/>
                <w:lang w:val="en-US"/>
              </w:rPr>
            </w:pPr>
            <w:r w:rsidRPr="007E38ED">
              <w:rPr>
                <w:rFonts w:ascii="Times New Roman" w:hAnsi="Times New Roman" w:cs="Times New Roman"/>
                <w:b/>
                <w:bCs/>
                <w:lang w:val="en-US"/>
              </w:rPr>
              <w:lastRenderedPageBreak/>
              <w:t xml:space="preserve">Case 6: A male patient requiring glaucoma </w:t>
            </w:r>
            <w:proofErr w:type="gramStart"/>
            <w:r w:rsidRPr="007E38ED">
              <w:rPr>
                <w:rFonts w:ascii="Times New Roman" w:hAnsi="Times New Roman" w:cs="Times New Roman"/>
                <w:b/>
                <w:bCs/>
                <w:lang w:val="en-US"/>
              </w:rPr>
              <w:t>surgery</w:t>
            </w:r>
            <w:proofErr w:type="gramEnd"/>
          </w:p>
          <w:p w14:paraId="7A8205D3" w14:textId="77777777" w:rsidR="003C0FBD" w:rsidRPr="007E38ED" w:rsidRDefault="003C0FBD" w:rsidP="00591A34">
            <w:pPr>
              <w:rPr>
                <w:rFonts w:ascii="Times New Roman" w:hAnsi="Times New Roman" w:cs="Times New Roman"/>
                <w:sz w:val="20"/>
                <w:szCs w:val="20"/>
                <w:lang w:val="en-US"/>
              </w:rPr>
            </w:pPr>
          </w:p>
        </w:tc>
      </w:tr>
      <w:tr w:rsidR="003C0FBD" w:rsidRPr="007E38ED" w14:paraId="1CBA4D6C" w14:textId="77777777" w:rsidTr="007E38ED">
        <w:tc>
          <w:tcPr>
            <w:tcW w:w="9350" w:type="dxa"/>
            <w:tcBorders>
              <w:top w:val="single" w:sz="4" w:space="0" w:color="auto"/>
              <w:bottom w:val="single" w:sz="4" w:space="0" w:color="auto"/>
            </w:tcBorders>
          </w:tcPr>
          <w:p w14:paraId="4DCDD478"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tient Name:</w:t>
            </w:r>
            <w:r w:rsidRPr="007E38ED">
              <w:rPr>
                <w:rFonts w:ascii="Times New Roman" w:eastAsia="Yu Mincho" w:hAnsi="Times New Roman" w:cs="Times New Roman"/>
                <w:color w:val="000000"/>
                <w:kern w:val="0"/>
                <w:sz w:val="20"/>
                <w:szCs w:val="20"/>
                <w14:ligatures w14:val="none"/>
              </w:rPr>
              <w:t xml:space="preserve"> Hyogo Jiro</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Gender:</w:t>
            </w:r>
            <w:r w:rsidRPr="007E38ED">
              <w:rPr>
                <w:rFonts w:ascii="Times New Roman" w:eastAsia="Yu Mincho" w:hAnsi="Times New Roman" w:cs="Times New Roman"/>
                <w:color w:val="000000"/>
                <w:kern w:val="0"/>
                <w:sz w:val="20"/>
                <w:szCs w:val="20"/>
                <w14:ligatures w14:val="none"/>
              </w:rPr>
              <w:t xml:space="preserve"> Male</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Age:</w:t>
            </w:r>
            <w:r w:rsidRPr="007E38ED">
              <w:rPr>
                <w:rFonts w:ascii="Times New Roman" w:eastAsia="Yu Mincho" w:hAnsi="Times New Roman" w:cs="Times New Roman"/>
                <w:color w:val="000000"/>
                <w:kern w:val="0"/>
                <w:sz w:val="20"/>
                <w:szCs w:val="20"/>
                <w14:ligatures w14:val="none"/>
              </w:rPr>
              <w:t xml:space="preserve"> 78 years</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First Visit Date:</w:t>
            </w:r>
            <w:r w:rsidRPr="007E38ED">
              <w:rPr>
                <w:rFonts w:ascii="Times New Roman" w:eastAsia="Yu Mincho" w:hAnsi="Times New Roman" w:cs="Times New Roman"/>
                <w:color w:val="000000"/>
                <w:kern w:val="0"/>
                <w:sz w:val="20"/>
                <w:szCs w:val="20"/>
                <w14:ligatures w14:val="none"/>
              </w:rPr>
              <w:t xml:space="preserve"> 2024.06.01</w:t>
            </w:r>
          </w:p>
          <w:p w14:paraId="678D083F"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Diagnosis:</w:t>
            </w:r>
          </w:p>
          <w:p w14:paraId="28824708" w14:textId="77777777" w:rsidR="00DC23CD" w:rsidRPr="007E38ED" w:rsidRDefault="00DC23CD" w:rsidP="00DC23CD">
            <w:pPr>
              <w:numPr>
                <w:ilvl w:val="0"/>
                <w:numId w:val="28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ilateral Exfoliation Glaucoma</w:t>
            </w:r>
          </w:p>
          <w:p w14:paraId="28EBD832" w14:textId="77777777" w:rsidR="00DC23CD" w:rsidRPr="007E38ED" w:rsidRDefault="00DC23CD" w:rsidP="00DC23CD">
            <w:pPr>
              <w:numPr>
                <w:ilvl w:val="0"/>
                <w:numId w:val="28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Bilateral Hyperopic Astigmatism</w:t>
            </w:r>
          </w:p>
          <w:p w14:paraId="091DA2F6"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istory of Present Illness:</w:t>
            </w:r>
            <w:r w:rsidRPr="007E38ED">
              <w:rPr>
                <w:rFonts w:ascii="Times New Roman" w:eastAsia="Yu Mincho" w:hAnsi="Times New Roman" w:cs="Times New Roman"/>
                <w:color w:val="000000"/>
                <w:kern w:val="0"/>
                <w:sz w:val="20"/>
                <w:szCs w:val="20"/>
                <w14:ligatures w14:val="none"/>
              </w:rPr>
              <w:br/>
              <w:t>A 78-year-old male referred to our hospital for cataract evaluation. Although not noted in the referral letter, intraocular pressures (IOP) were found to be abnormally high during his initial visit: 34 mmHg in the right eye and 47 mmHg in the left eye.</w:t>
            </w:r>
          </w:p>
          <w:p w14:paraId="510173FC"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ast Medical History:</w:t>
            </w:r>
          </w:p>
          <w:p w14:paraId="3FCB625D" w14:textId="77777777" w:rsidR="00DC23CD" w:rsidRPr="007E38ED" w:rsidRDefault="00DC23CD" w:rsidP="00DC23CD">
            <w:pPr>
              <w:numPr>
                <w:ilvl w:val="0"/>
                <w:numId w:val="28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Sleep apnea</w:t>
            </w:r>
          </w:p>
          <w:p w14:paraId="78895F20" w14:textId="77777777" w:rsidR="00DC23CD" w:rsidRPr="007E38ED" w:rsidRDefault="00DC23CD" w:rsidP="00DC23CD">
            <w:pPr>
              <w:numPr>
                <w:ilvl w:val="0"/>
                <w:numId w:val="28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Dyslipidemia</w:t>
            </w:r>
          </w:p>
          <w:p w14:paraId="49134A8E" w14:textId="77777777" w:rsidR="00DC23CD" w:rsidRPr="007E38ED" w:rsidRDefault="00DC23CD" w:rsidP="00DC23CD">
            <w:pPr>
              <w:numPr>
                <w:ilvl w:val="0"/>
                <w:numId w:val="28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No significant family history</w:t>
            </w:r>
          </w:p>
          <w:p w14:paraId="04201436"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Current Medication:</w:t>
            </w:r>
            <w:r w:rsidRPr="007E38ED">
              <w:rPr>
                <w:rFonts w:ascii="Times New Roman" w:eastAsia="Yu Mincho" w:hAnsi="Times New Roman" w:cs="Times New Roman"/>
                <w:color w:val="000000"/>
                <w:kern w:val="0"/>
                <w:sz w:val="20"/>
                <w:szCs w:val="20"/>
                <w14:ligatures w14:val="none"/>
              </w:rPr>
              <w:t xml:space="preserve"> None</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Allergies:</w:t>
            </w:r>
            <w:r w:rsidRPr="007E38ED">
              <w:rPr>
                <w:rFonts w:ascii="Times New Roman" w:eastAsia="Yu Mincho" w:hAnsi="Times New Roman" w:cs="Times New Roman"/>
                <w:color w:val="000000"/>
                <w:kern w:val="0"/>
                <w:sz w:val="20"/>
                <w:szCs w:val="20"/>
                <w14:ligatures w14:val="none"/>
              </w:rPr>
              <w:t xml:space="preserve"> None</w:t>
            </w:r>
          </w:p>
          <w:p w14:paraId="5DB4214D"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ocial Background:</w:t>
            </w:r>
            <w:r w:rsidRPr="007E38ED">
              <w:rPr>
                <w:rFonts w:ascii="Times New Roman" w:eastAsia="Yu Mincho" w:hAnsi="Times New Roman" w:cs="Times New Roman"/>
                <w:color w:val="000000"/>
                <w:kern w:val="0"/>
                <w:sz w:val="20"/>
                <w:szCs w:val="20"/>
                <w14:ligatures w14:val="none"/>
              </w:rPr>
              <w:br/>
              <w:t>A retired neurologist.</w:t>
            </w:r>
          </w:p>
          <w:p w14:paraId="62B80E87"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S: </w:t>
            </w:r>
            <w:r w:rsidRPr="007E38ED">
              <w:rPr>
                <w:rFonts w:ascii="Times New Roman" w:eastAsia="Yu Mincho" w:hAnsi="Times New Roman" w:cs="Times New Roman"/>
                <w:color w:val="000000"/>
                <w:kern w:val="0"/>
                <w:sz w:val="20"/>
                <w:szCs w:val="20"/>
                <w14:ligatures w14:val="none"/>
              </w:rPr>
              <w:t>”No pain. I have visual difficulties for several years.”</w:t>
            </w:r>
          </w:p>
          <w:p w14:paraId="4A124495"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Visual Acuity:</w:t>
            </w:r>
          </w:p>
          <w:p w14:paraId="39DDE56A" w14:textId="77777777" w:rsidR="00DC23CD" w:rsidRPr="007E38ED" w:rsidRDefault="00DC23CD" w:rsidP="00DC23CD">
            <w:pPr>
              <w:numPr>
                <w:ilvl w:val="0"/>
                <w:numId w:val="28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0.15 (corrected to 0.6 with S +2.50D, C -1.25D, Ax 85)</w:t>
            </w:r>
          </w:p>
          <w:p w14:paraId="10B6F2D2" w14:textId="77777777" w:rsidR="00DC23CD" w:rsidRPr="007E38ED" w:rsidRDefault="00DC23CD" w:rsidP="00DC23CD">
            <w:pPr>
              <w:numPr>
                <w:ilvl w:val="0"/>
                <w:numId w:val="28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Counting fingers</w:t>
            </w:r>
          </w:p>
          <w:p w14:paraId="558E1790"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ntraocular Pressure:</w:t>
            </w:r>
            <w:r w:rsidRPr="007E38ED">
              <w:rPr>
                <w:rFonts w:ascii="Times New Roman" w:eastAsia="Yu Mincho" w:hAnsi="Times New Roman" w:cs="Times New Roman"/>
                <w:color w:val="000000"/>
                <w:kern w:val="0"/>
                <w:sz w:val="20"/>
                <w:szCs w:val="20"/>
                <w14:ligatures w14:val="none"/>
              </w:rPr>
              <w:t xml:space="preserve"> 34 mmHg (right), 47 mmHg (left)</w:t>
            </w:r>
          </w:p>
          <w:p w14:paraId="472ACEC5"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phthalmic Measurements:</w:t>
            </w:r>
          </w:p>
          <w:p w14:paraId="504B4524" w14:textId="77777777" w:rsidR="00DC23CD" w:rsidRPr="007E38ED" w:rsidRDefault="00DC23CD" w:rsidP="00DC23CD">
            <w:pPr>
              <w:numPr>
                <w:ilvl w:val="0"/>
                <w:numId w:val="28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xial length: 22.7/22.4 mm</w:t>
            </w:r>
          </w:p>
          <w:p w14:paraId="72A84D4B" w14:textId="77777777" w:rsidR="00DC23CD" w:rsidRPr="007E38ED" w:rsidRDefault="00DC23CD" w:rsidP="00DC23CD">
            <w:pPr>
              <w:numPr>
                <w:ilvl w:val="0"/>
                <w:numId w:val="28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nterior chamber depth: 3.19/3.31 mm</w:t>
            </w:r>
          </w:p>
          <w:p w14:paraId="3DAA2092" w14:textId="77777777" w:rsidR="00DC23CD" w:rsidRPr="007E38ED" w:rsidRDefault="00DC23CD" w:rsidP="00DC23CD">
            <w:pPr>
              <w:numPr>
                <w:ilvl w:val="0"/>
                <w:numId w:val="28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l endothelial cell density: 2712/2294</w:t>
            </w:r>
          </w:p>
          <w:p w14:paraId="42B0514A"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upillary light reflex</w:t>
            </w:r>
            <w:r w:rsidRPr="007E38ED">
              <w:rPr>
                <w:rFonts w:ascii="Times New Roman" w:eastAsia="Yu Mincho" w:hAnsi="Times New Roman" w:cs="Times New Roman"/>
                <w:color w:val="000000"/>
                <w:kern w:val="0"/>
                <w:sz w:val="20"/>
                <w:szCs w:val="20"/>
                <w14:ligatures w14:val="none"/>
              </w:rPr>
              <w:t>: Normal</w:t>
            </w:r>
          </w:p>
          <w:p w14:paraId="012B4BF8"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RAPD</w:t>
            </w:r>
            <w:r w:rsidRPr="007E38ED">
              <w:rPr>
                <w:rFonts w:ascii="Times New Roman" w:eastAsia="Yu Mincho" w:hAnsi="Times New Roman" w:cs="Times New Roman"/>
                <w:color w:val="000000"/>
                <w:kern w:val="0"/>
                <w:sz w:val="20"/>
                <w:szCs w:val="20"/>
                <w14:ligatures w14:val="none"/>
              </w:rPr>
              <w:t>: Negative</w:t>
            </w:r>
          </w:p>
          <w:p w14:paraId="750E1287"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lit-Lamp Examination:</w:t>
            </w:r>
          </w:p>
          <w:p w14:paraId="37E9B00B" w14:textId="77777777" w:rsidR="00DC23CD" w:rsidRPr="007E38ED" w:rsidRDefault="00DC23CD" w:rsidP="00DC23CD">
            <w:pPr>
              <w:numPr>
                <w:ilvl w:val="0"/>
                <w:numId w:val="289"/>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Both eyes</w:t>
            </w:r>
          </w:p>
          <w:p w14:paraId="1B1363B3" w14:textId="77777777" w:rsidR="00DC23CD" w:rsidRPr="007E38ED" w:rsidRDefault="00DC23CD" w:rsidP="00DC23CD">
            <w:pPr>
              <w:numPr>
                <w:ilvl w:val="1"/>
                <w:numId w:val="29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Normal</w:t>
            </w:r>
          </w:p>
          <w:p w14:paraId="51E48B5D" w14:textId="77777777" w:rsidR="00DC23CD" w:rsidRPr="007E38ED" w:rsidRDefault="00DC23CD" w:rsidP="00DC23CD">
            <w:pPr>
              <w:numPr>
                <w:ilvl w:val="1"/>
                <w:numId w:val="29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clear</w:t>
            </w:r>
          </w:p>
          <w:p w14:paraId="47C3579C" w14:textId="77777777" w:rsidR="00DC23CD" w:rsidRPr="007E38ED" w:rsidRDefault="00DC23CD" w:rsidP="00DC23CD">
            <w:pPr>
              <w:numPr>
                <w:ilvl w:val="1"/>
                <w:numId w:val="29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lastRenderedPageBreak/>
              <w:t>Anterior Chamber: shallow, pAC/CT=1/2, no cells</w:t>
            </w:r>
          </w:p>
          <w:p w14:paraId="2C04D9EF" w14:textId="77777777" w:rsidR="00DC23CD" w:rsidRPr="007E38ED" w:rsidRDefault="00DC23CD" w:rsidP="00DC23CD">
            <w:pPr>
              <w:numPr>
                <w:ilvl w:val="1"/>
                <w:numId w:val="29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Gonioscopy (right)open, pigmented, (left) open</w:t>
            </w:r>
          </w:p>
          <w:p w14:paraId="51296CA1" w14:textId="77777777" w:rsidR="00DC23CD" w:rsidRPr="007E38ED" w:rsidRDefault="00DC23CD" w:rsidP="00DC23CD">
            <w:pPr>
              <w:numPr>
                <w:ilvl w:val="1"/>
                <w:numId w:val="29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ris: Round and smooth.</w:t>
            </w:r>
          </w:p>
          <w:p w14:paraId="3D394F47" w14:textId="77777777" w:rsidR="00DC23CD" w:rsidRPr="007E38ED" w:rsidRDefault="00DC23CD" w:rsidP="00DC23CD">
            <w:pPr>
              <w:numPr>
                <w:ilvl w:val="1"/>
                <w:numId w:val="29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NS3</w:t>
            </w:r>
          </w:p>
          <w:p w14:paraId="5AA33B1F" w14:textId="77777777" w:rsidR="00DC23CD" w:rsidRPr="007E38ED" w:rsidRDefault="00DC23CD" w:rsidP="00DC23CD">
            <w:pPr>
              <w:numPr>
                <w:ilvl w:val="1"/>
                <w:numId w:val="29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well visible, (Right) Thin neuroretinal rim, (Left) Pale optic disc</w:t>
            </w:r>
          </w:p>
          <w:p w14:paraId="431FF66B"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CT Findings:</w:t>
            </w:r>
          </w:p>
          <w:p w14:paraId="3C3D3EC3" w14:textId="77777777" w:rsidR="00DC23CD" w:rsidRPr="007E38ED" w:rsidRDefault="00DC23CD" w:rsidP="00DC23CD">
            <w:pPr>
              <w:numPr>
                <w:ilvl w:val="0"/>
                <w:numId w:val="29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Retinal nerve fiber layer (RNFL) intact.</w:t>
            </w:r>
          </w:p>
          <w:p w14:paraId="149D9B28" w14:textId="77777777" w:rsidR="00DC23CD" w:rsidRPr="007E38ED" w:rsidRDefault="00DC23CD" w:rsidP="00DC23CD">
            <w:pPr>
              <w:numPr>
                <w:ilvl w:val="0"/>
                <w:numId w:val="29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Diffuse thinning of RNFL.</w:t>
            </w:r>
          </w:p>
          <w:p w14:paraId="7D55F89D"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Visual Field Testing:</w:t>
            </w:r>
          </w:p>
          <w:p w14:paraId="662F89E2" w14:textId="77777777" w:rsidR="00DC23CD" w:rsidRPr="007E38ED" w:rsidRDefault="00DC23CD" w:rsidP="00DC23CD">
            <w:pPr>
              <w:numPr>
                <w:ilvl w:val="0"/>
                <w:numId w:val="29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Intact field with nasal step.</w:t>
            </w:r>
          </w:p>
          <w:p w14:paraId="48C97DD7" w14:textId="77777777" w:rsidR="00DC23CD" w:rsidRPr="007E38ED" w:rsidRDefault="00DC23CD" w:rsidP="00DC23CD">
            <w:pPr>
              <w:numPr>
                <w:ilvl w:val="0"/>
                <w:numId w:val="29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Peripheral field loss, minimal central field remaining.</w:t>
            </w:r>
          </w:p>
          <w:p w14:paraId="3A7E5DD6"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p>
          <w:p w14:paraId="1CE2BEA0" w14:textId="77777777" w:rsidR="00DC23CD" w:rsidRPr="007E38ED" w:rsidRDefault="00DC23CD" w:rsidP="00DC23CD">
            <w:pPr>
              <w:numPr>
                <w:ilvl w:val="0"/>
                <w:numId w:val="29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Untreated Exfoliation Glaucoma and Cataracts in both eyes.</w:t>
            </w:r>
          </w:p>
          <w:p w14:paraId="41B7B879" w14:textId="0C60A042" w:rsidR="00DC23CD" w:rsidRPr="007E38ED" w:rsidRDefault="00DC23CD" w:rsidP="00DC23CD">
            <w:pPr>
              <w:numPr>
                <w:ilvl w:val="0"/>
                <w:numId w:val="29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 xml:space="preserve">Left eye is indicated for filtration surgery, but due to age and exfoliation syndrome, trabeculotomy is planned first. Post-surgical outcomes will guide further surgical decisions for the right eye, which has relatively preserved vision. Initiate eye drops in both eyes starting today. The intraocular pressure-lowering effect will be confirmed on the day of admission. Cataract surgery and </w:t>
            </w:r>
            <w:r w:rsidR="00440B22" w:rsidRPr="00440B22">
              <w:rPr>
                <w:rFonts w:ascii="Times New Roman" w:eastAsia="Yu Mincho" w:hAnsi="Times New Roman" w:cs="Times New Roman"/>
                <w:color w:val="000000"/>
                <w:kern w:val="0"/>
                <w:sz w:val="20"/>
                <w:szCs w:val="20"/>
                <w14:ligatures w14:val="none"/>
              </w:rPr>
              <w:t>trabeculotomy</w:t>
            </w:r>
            <w:r w:rsidRPr="007E38ED">
              <w:rPr>
                <w:rFonts w:ascii="Times New Roman" w:eastAsia="Yu Mincho" w:hAnsi="Times New Roman" w:cs="Times New Roman"/>
                <w:color w:val="000000"/>
                <w:kern w:val="0"/>
                <w:sz w:val="20"/>
                <w:szCs w:val="20"/>
                <w14:ligatures w14:val="none"/>
              </w:rPr>
              <w:t xml:space="preserve"> will be performed on the left eye.</w:t>
            </w:r>
          </w:p>
          <w:p w14:paraId="1FF77C54"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p>
          <w:p w14:paraId="7469570A" w14:textId="77777777" w:rsidR="00DC23CD" w:rsidRPr="007E38ED" w:rsidRDefault="00DC23CD" w:rsidP="00DC23CD">
            <w:pPr>
              <w:numPr>
                <w:ilvl w:val="0"/>
                <w:numId w:val="30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nitiated eye drops (Carteolol hydrochloride, Latanoprostand, Ripasudil hydrochloride hydrate, and Brimonidine tartrate)in both eyes.</w:t>
            </w:r>
          </w:p>
          <w:p w14:paraId="01B520DC" w14:textId="45111019" w:rsidR="00DC23CD" w:rsidRPr="007E38ED" w:rsidRDefault="00DC23CD" w:rsidP="00591A34">
            <w:pPr>
              <w:numPr>
                <w:ilvl w:val="0"/>
                <w:numId w:val="30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ollow-up in one week.</w:t>
            </w:r>
          </w:p>
        </w:tc>
      </w:tr>
      <w:tr w:rsidR="003C0FBD" w:rsidRPr="007E38ED" w14:paraId="4E4B5003" w14:textId="77777777" w:rsidTr="00591A34">
        <w:tc>
          <w:tcPr>
            <w:tcW w:w="9350" w:type="dxa"/>
            <w:tcBorders>
              <w:top w:val="single" w:sz="4" w:space="0" w:color="auto"/>
            </w:tcBorders>
          </w:tcPr>
          <w:p w14:paraId="113DE0A2"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Progress Notes</w:t>
            </w:r>
          </w:p>
          <w:p w14:paraId="0DDF4F2B"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2024.06.08 (Preoperative):</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No changes in symptoms."</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O:</w:t>
            </w:r>
            <w:r w:rsidRPr="007E38ED">
              <w:rPr>
                <w:rFonts w:ascii="Times New Roman" w:eastAsia="Yu Mincho" w:hAnsi="Times New Roman" w:cs="Times New Roman"/>
                <w:color w:val="000000"/>
                <w:kern w:val="0"/>
                <w:sz w:val="20"/>
                <w:szCs w:val="20"/>
                <w14:ligatures w14:val="none"/>
              </w:rPr>
              <w:t>IOP: 20 mmHg (right), 14 mmHg (left) with drops.</w:t>
            </w:r>
          </w:p>
          <w:p w14:paraId="4AECCD75"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Intraocular pressure has been brought within the normal range with eye drops.</w:t>
            </w:r>
          </w:p>
          <w:p w14:paraId="7992DB1D"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Perform cataract surgery with trabeculotomy on the left eye.</w:t>
            </w:r>
          </w:p>
          <w:p w14:paraId="11ECF108"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ostoperative Summary:</w:t>
            </w:r>
          </w:p>
          <w:p w14:paraId="3238F63D" w14:textId="6716A4B5" w:rsidR="003C0FBD" w:rsidRPr="007E38ED" w:rsidRDefault="00DC23CD" w:rsidP="00591A34">
            <w:pPr>
              <w:numPr>
                <w:ilvl w:val="0"/>
                <w:numId w:val="30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Successful cataract and glaucoma surgery. Trabecular meshwork incised from 7 to 11 o’clock.</w:t>
            </w:r>
          </w:p>
        </w:tc>
      </w:tr>
      <w:tr w:rsidR="003C0FBD" w:rsidRPr="007E38ED" w14:paraId="29E99A5F" w14:textId="77777777" w:rsidTr="00591A34">
        <w:tc>
          <w:tcPr>
            <w:tcW w:w="9350" w:type="dxa"/>
          </w:tcPr>
          <w:p w14:paraId="74790D47"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2 (2024.06.09):</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Left eye feels blurry."</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O:</w:t>
            </w:r>
          </w:p>
          <w:p w14:paraId="62FF5367" w14:textId="77777777" w:rsidR="00DC23CD" w:rsidRPr="007E38ED" w:rsidRDefault="00DC23CD" w:rsidP="00DC23CD">
            <w:pPr>
              <w:numPr>
                <w:ilvl w:val="0"/>
                <w:numId w:val="30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P: 18 mmHg (right), 42 mmHg (left).</w:t>
            </w:r>
          </w:p>
          <w:p w14:paraId="782F84EF" w14:textId="77777777" w:rsidR="00DC23CD" w:rsidRPr="007E38ED" w:rsidRDefault="00DC23CD" w:rsidP="00DC23CD">
            <w:pPr>
              <w:numPr>
                <w:ilvl w:val="0"/>
                <w:numId w:val="302"/>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Left eye</w:t>
            </w:r>
          </w:p>
          <w:p w14:paraId="520BC1F4" w14:textId="77777777" w:rsidR="00DC23CD" w:rsidRPr="007E38ED" w:rsidRDefault="00DC23CD" w:rsidP="00DC23CD">
            <w:pPr>
              <w:numPr>
                <w:ilvl w:val="1"/>
                <w:numId w:val="30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normal</w:t>
            </w:r>
          </w:p>
          <w:p w14:paraId="281C94AB" w14:textId="77777777" w:rsidR="00DC23CD" w:rsidRPr="007E38ED" w:rsidRDefault="00DC23CD" w:rsidP="00DC23CD">
            <w:pPr>
              <w:numPr>
                <w:ilvl w:val="1"/>
                <w:numId w:val="30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lastRenderedPageBreak/>
              <w:t>Cornea: Severe epithelial edema</w:t>
            </w:r>
          </w:p>
          <w:p w14:paraId="6B803497" w14:textId="77777777" w:rsidR="00DC23CD" w:rsidRPr="007E38ED" w:rsidRDefault="00DC23CD" w:rsidP="00DC23CD">
            <w:pPr>
              <w:numPr>
                <w:ilvl w:val="1"/>
                <w:numId w:val="30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nterior Chamber: Deep, hyphema (4 mm)</w:t>
            </w:r>
          </w:p>
          <w:p w14:paraId="306E8835" w14:textId="77777777" w:rsidR="00DC23CD" w:rsidRPr="007E38ED" w:rsidRDefault="00DC23CD" w:rsidP="00DC23CD">
            <w:pPr>
              <w:numPr>
                <w:ilvl w:val="1"/>
                <w:numId w:val="30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L </w:t>
            </w:r>
          </w:p>
          <w:p w14:paraId="1B6C1CC4" w14:textId="77777777" w:rsidR="00DC23CD" w:rsidRPr="007E38ED" w:rsidRDefault="00DC23CD" w:rsidP="00DC23CD">
            <w:pPr>
              <w:numPr>
                <w:ilvl w:val="1"/>
                <w:numId w:val="30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optic disc obscured by blood</w:t>
            </w:r>
          </w:p>
          <w:p w14:paraId="1D9857EF"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Significant hyphema and elevated intraocular pressure noted.</w:t>
            </w:r>
          </w:p>
          <w:p w14:paraId="78721F4C"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p>
          <w:p w14:paraId="4D279EA5" w14:textId="77777777" w:rsidR="00DC23CD" w:rsidRPr="007E38ED" w:rsidRDefault="00DC23CD" w:rsidP="00DC23CD">
            <w:pPr>
              <w:numPr>
                <w:ilvl w:val="0"/>
                <w:numId w:val="30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Performed anterior chamber paracentesis; IOP reduced to 20 mmHg.</w:t>
            </w:r>
          </w:p>
          <w:p w14:paraId="03FDF97C" w14:textId="77777777" w:rsidR="00DC23CD" w:rsidRPr="007E38ED" w:rsidRDefault="00DC23CD" w:rsidP="00DC23CD">
            <w:pPr>
              <w:numPr>
                <w:ilvl w:val="0"/>
                <w:numId w:val="30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estarted preoperative drops and initiated oral acetazolamide (500 mg/day, divided doses).</w:t>
            </w:r>
          </w:p>
          <w:p w14:paraId="3A49525D" w14:textId="65DF4352" w:rsidR="003C0FBD" w:rsidRPr="007E38ED" w:rsidRDefault="00DC23CD" w:rsidP="00591A34">
            <w:pPr>
              <w:numPr>
                <w:ilvl w:val="0"/>
                <w:numId w:val="30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tinue eye drop treatment for the right eye.</w:t>
            </w:r>
          </w:p>
        </w:tc>
      </w:tr>
      <w:tr w:rsidR="003C0FBD" w:rsidRPr="007E38ED" w14:paraId="3957CFA9" w14:textId="77777777" w:rsidTr="00591A34">
        <w:tc>
          <w:tcPr>
            <w:tcW w:w="9350" w:type="dxa"/>
          </w:tcPr>
          <w:p w14:paraId="7E0CC677"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Hospital Day #2: 2024.06.09, 15:00</w:t>
            </w:r>
          </w:p>
          <w:p w14:paraId="4B26D08B"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Seems like I can see a little better than in the morning, but it’s still blurry."</w:t>
            </w:r>
          </w:p>
          <w:p w14:paraId="2B1B5484"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O:</w:t>
            </w:r>
          </w:p>
          <w:p w14:paraId="528614A2" w14:textId="77777777" w:rsidR="00DC23CD" w:rsidRPr="007E38ED" w:rsidRDefault="00DC23CD" w:rsidP="00DC23CD">
            <w:pPr>
              <w:numPr>
                <w:ilvl w:val="0"/>
                <w:numId w:val="309"/>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IOP</w:t>
            </w:r>
            <w:r w:rsidRPr="007E38ED">
              <w:rPr>
                <w:rFonts w:ascii="Times New Roman" w:eastAsia="Yu Mincho" w:hAnsi="Times New Roman" w:cs="Times New Roman"/>
                <w:b/>
                <w:bCs/>
                <w:color w:val="000000"/>
                <w:kern w:val="0"/>
                <w:sz w:val="20"/>
                <w:szCs w:val="20"/>
                <w14:ligatures w14:val="none"/>
              </w:rPr>
              <w:t xml:space="preserve">　</w:t>
            </w:r>
            <w:r w:rsidRPr="007E38ED">
              <w:rPr>
                <w:rFonts w:ascii="Times New Roman" w:eastAsia="Yu Mincho" w:hAnsi="Times New Roman" w:cs="Times New Roman"/>
                <w:color w:val="000000"/>
                <w:kern w:val="0"/>
                <w:sz w:val="20"/>
                <w:szCs w:val="20"/>
                <w14:ligatures w14:val="none"/>
              </w:rPr>
              <w:t>(under Carteolol hydrochloride, Latanoprostand, Ripasudil hydrochloride hydrate, Brimonidine tartrate, and Acetazolamide):</w:t>
            </w:r>
          </w:p>
          <w:p w14:paraId="7CD26C08" w14:textId="77777777" w:rsidR="00DC23CD" w:rsidRPr="007E38ED" w:rsidRDefault="00DC23CD" w:rsidP="00DC23CD">
            <w:pPr>
              <w:numPr>
                <w:ilvl w:val="1"/>
                <w:numId w:val="31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Right eye (R): 13 mmHg </w:t>
            </w:r>
          </w:p>
          <w:p w14:paraId="2F875F4D" w14:textId="77777777" w:rsidR="00DC23CD" w:rsidRPr="007E38ED" w:rsidRDefault="00DC23CD" w:rsidP="00DC23CD">
            <w:pPr>
              <w:numPr>
                <w:ilvl w:val="1"/>
                <w:numId w:val="31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L): 25 mmHg</w:t>
            </w:r>
          </w:p>
          <w:p w14:paraId="775FD221" w14:textId="77777777" w:rsidR="00DC23CD" w:rsidRPr="007E38ED" w:rsidRDefault="00DC23CD" w:rsidP="00DC23CD">
            <w:pPr>
              <w:numPr>
                <w:ilvl w:val="0"/>
                <w:numId w:val="309"/>
              </w:numPr>
              <w:spacing w:after="160"/>
              <w:textAlignment w:val="baseline"/>
              <w:rPr>
                <w:rFonts w:ascii="Times New Roman" w:eastAsia="Times New Roman" w:hAnsi="Times New Roman" w:cs="Times New Roman"/>
                <w:b/>
                <w:bCs/>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Examination (L):</w:t>
            </w:r>
          </w:p>
          <w:p w14:paraId="320D2EEE" w14:textId="77777777" w:rsidR="00DC23CD" w:rsidRPr="007E38ED" w:rsidRDefault="00DC23CD" w:rsidP="00DC23CD">
            <w:pPr>
              <w:numPr>
                <w:ilvl w:val="1"/>
                <w:numId w:val="312"/>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junctiva: No pathological findings </w:t>
            </w:r>
          </w:p>
          <w:p w14:paraId="3ECE2C83" w14:textId="77777777" w:rsidR="00DC23CD" w:rsidRPr="007E38ED" w:rsidRDefault="00DC23CD" w:rsidP="00DC23CD">
            <w:pPr>
              <w:numPr>
                <w:ilvl w:val="1"/>
                <w:numId w:val="313"/>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rnea: Epithelial edema ++</w:t>
            </w:r>
          </w:p>
          <w:p w14:paraId="068E8572" w14:textId="77777777" w:rsidR="00DC23CD" w:rsidRPr="007E38ED" w:rsidRDefault="00DC23CD" w:rsidP="00DC23CD">
            <w:pPr>
              <w:numPr>
                <w:ilvl w:val="1"/>
                <w:numId w:val="314"/>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Anterior Chamber (AC): Deep, hyphema 3 mm</w:t>
            </w:r>
          </w:p>
          <w:p w14:paraId="24A21073" w14:textId="77777777" w:rsidR="00DC23CD" w:rsidRPr="007E38ED" w:rsidRDefault="00DC23CD" w:rsidP="00DC23CD">
            <w:pPr>
              <w:numPr>
                <w:ilvl w:val="1"/>
                <w:numId w:val="315"/>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ns: IOL well-fixed</w:t>
            </w:r>
          </w:p>
          <w:p w14:paraId="785DE1CB" w14:textId="77777777" w:rsidR="00DC23CD" w:rsidRPr="007E38ED" w:rsidRDefault="00DC23CD" w:rsidP="00DC23CD">
            <w:pPr>
              <w:numPr>
                <w:ilvl w:val="1"/>
                <w:numId w:val="316"/>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Fundus (Fds): Not visible due to hemorrhage</w:t>
            </w:r>
          </w:p>
          <w:p w14:paraId="44AC16AA"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p>
          <w:p w14:paraId="18EE6395" w14:textId="77777777" w:rsidR="00DC23CD" w:rsidRPr="007E38ED" w:rsidRDefault="00DC23CD" w:rsidP="00DC23CD">
            <w:pPr>
              <w:numPr>
                <w:ilvl w:val="0"/>
                <w:numId w:val="317"/>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ntraocular pressure remains elevated.</w:t>
            </w:r>
          </w:p>
          <w:p w14:paraId="0C6F0D38"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p>
          <w:p w14:paraId="01D3E729" w14:textId="49A0F195" w:rsidR="003C0FBD" w:rsidRPr="007E38ED" w:rsidRDefault="00DC23CD" w:rsidP="00591A34">
            <w:pPr>
              <w:numPr>
                <w:ilvl w:val="0"/>
                <w:numId w:val="318"/>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Continue eye drops and oral medication.</w:t>
            </w:r>
          </w:p>
        </w:tc>
      </w:tr>
      <w:tr w:rsidR="003C0FBD" w:rsidRPr="007E38ED" w14:paraId="6AF70288" w14:textId="77777777" w:rsidTr="00591A34">
        <w:tc>
          <w:tcPr>
            <w:tcW w:w="9350" w:type="dxa"/>
          </w:tcPr>
          <w:p w14:paraId="01A557A8"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3 (2024.06.10):</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Slight improvement in clarity."</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O:</w:t>
            </w:r>
          </w:p>
          <w:p w14:paraId="3F206A46" w14:textId="77777777" w:rsidR="00DC23CD" w:rsidRPr="007E38ED" w:rsidRDefault="00DC23CD" w:rsidP="00DC23CD">
            <w:pPr>
              <w:numPr>
                <w:ilvl w:val="0"/>
                <w:numId w:val="31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P(under Carteolol hydrochloride, Latanoprostand, Ripasudil hydrochloride hydrate, Brimonidine tartrate, and Acetazolamide): 16 mmHg (right), 20 mmHg (left).</w:t>
            </w:r>
          </w:p>
          <w:p w14:paraId="5999D9A5" w14:textId="77777777" w:rsidR="00DC23CD" w:rsidRPr="007E38ED" w:rsidRDefault="00DC23CD" w:rsidP="00DC23CD">
            <w:pPr>
              <w:numPr>
                <w:ilvl w:val="0"/>
                <w:numId w:val="319"/>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Mild corneal edema, hyphema (2 mm), disc visible but hazy.</w:t>
            </w:r>
          </w:p>
          <w:p w14:paraId="7E3F688D"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A: </w:t>
            </w:r>
            <w:r w:rsidRPr="007E38ED">
              <w:rPr>
                <w:rFonts w:ascii="Times New Roman" w:eastAsia="Yu Mincho" w:hAnsi="Times New Roman" w:cs="Times New Roman"/>
                <w:color w:val="000000"/>
                <w:kern w:val="0"/>
                <w:sz w:val="20"/>
                <w:szCs w:val="20"/>
                <w14:ligatures w14:val="none"/>
              </w:rPr>
              <w:t>Decreasing trend in hemorrhage noted</w:t>
            </w:r>
          </w:p>
          <w:p w14:paraId="78C64FF9" w14:textId="105E3C50" w:rsidR="003C0FB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Continue medications.</w:t>
            </w:r>
          </w:p>
        </w:tc>
      </w:tr>
      <w:tr w:rsidR="003C0FBD" w:rsidRPr="007E38ED" w14:paraId="4170FD48" w14:textId="77777777" w:rsidTr="00591A34">
        <w:tc>
          <w:tcPr>
            <w:tcW w:w="9350" w:type="dxa"/>
          </w:tcPr>
          <w:p w14:paraId="2A86E42D"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lastRenderedPageBreak/>
              <w:t>Hospital Day #4 (2024.06.11):</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Slightly better, but still blurry."</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O:</w:t>
            </w:r>
          </w:p>
          <w:p w14:paraId="13EC56E9" w14:textId="77777777" w:rsidR="00DC23CD" w:rsidRPr="007E38ED" w:rsidRDefault="00DC23CD" w:rsidP="00DC23CD">
            <w:pPr>
              <w:numPr>
                <w:ilvl w:val="0"/>
                <w:numId w:val="32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P(under Carteolol hydrochloride, Latanoprostand, Ripasudil hydrochloride hydrate, Brimonidine tartrate, and Acetazolamide): 15 mmHg (right), 18 mmHg (left).</w:t>
            </w:r>
          </w:p>
          <w:p w14:paraId="6CCEE3D6" w14:textId="77777777" w:rsidR="00DC23CD" w:rsidRPr="007E38ED" w:rsidRDefault="00DC23CD" w:rsidP="00DC23CD">
            <w:pPr>
              <w:numPr>
                <w:ilvl w:val="0"/>
                <w:numId w:val="320"/>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Mild corneal edema, hyphema (2 mm), disc more visible.</w:t>
            </w:r>
          </w:p>
          <w:p w14:paraId="5807759D"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 xml:space="preserve">A: </w:t>
            </w:r>
            <w:r w:rsidRPr="007E38ED">
              <w:rPr>
                <w:rFonts w:ascii="Times New Roman" w:eastAsia="Yu Mincho" w:hAnsi="Times New Roman" w:cs="Times New Roman"/>
                <w:color w:val="000000"/>
                <w:kern w:val="0"/>
                <w:sz w:val="20"/>
                <w:szCs w:val="20"/>
                <w14:ligatures w14:val="none"/>
              </w:rPr>
              <w:t>Decreasing trend in hemorrhage noted</w:t>
            </w:r>
          </w:p>
          <w:p w14:paraId="21291E02" w14:textId="4DE629B4" w:rsidR="003C0FB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Discontinue oral medication, continue eye drops. Patient likely to be discharged tomorrow.</w:t>
            </w:r>
          </w:p>
        </w:tc>
      </w:tr>
      <w:tr w:rsidR="00DC23CD" w:rsidRPr="007E38ED" w14:paraId="3984CD01" w14:textId="77777777" w:rsidTr="00591A34">
        <w:tc>
          <w:tcPr>
            <w:tcW w:w="9350" w:type="dxa"/>
          </w:tcPr>
          <w:p w14:paraId="11DAB623" w14:textId="77777777"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Hospital Day #5 (2024.06.12):</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S:</w:t>
            </w:r>
            <w:r w:rsidRPr="007E38ED">
              <w:rPr>
                <w:rFonts w:ascii="Times New Roman" w:eastAsia="Yu Mincho" w:hAnsi="Times New Roman" w:cs="Times New Roman"/>
                <w:color w:val="000000"/>
                <w:kern w:val="0"/>
                <w:sz w:val="20"/>
                <w:szCs w:val="20"/>
                <w14:ligatures w14:val="none"/>
              </w:rPr>
              <w:t xml:space="preserve"> "Vision is still blurry, but manageable for daily life."</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O:</w:t>
            </w:r>
          </w:p>
          <w:p w14:paraId="0E8A04BB" w14:textId="77777777" w:rsidR="00DC23CD" w:rsidRPr="007E38ED" w:rsidRDefault="00DC23CD" w:rsidP="00DC23CD">
            <w:pPr>
              <w:numPr>
                <w:ilvl w:val="0"/>
                <w:numId w:val="32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IOP(under Carteolol hydrochloride, Latanoprostand, Ripasudil hydrochloride hydrate, and Brimonidine tartrate): 18 mmHg (right), 17 mmHg (left).</w:t>
            </w:r>
          </w:p>
          <w:p w14:paraId="5FE42D42" w14:textId="77777777" w:rsidR="00DC23CD" w:rsidRPr="007E38ED" w:rsidRDefault="00DC23CD" w:rsidP="00DC23CD">
            <w:pPr>
              <w:numPr>
                <w:ilvl w:val="0"/>
                <w:numId w:val="321"/>
              </w:numPr>
              <w:spacing w:after="160"/>
              <w:textAlignment w:val="baseline"/>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color w:val="000000"/>
                <w:kern w:val="0"/>
                <w:sz w:val="20"/>
                <w:szCs w:val="20"/>
                <w14:ligatures w14:val="none"/>
              </w:rPr>
              <w:t>Left eye: Cornea nearly clear, no hyphema, optic disc fully visible.</w:t>
            </w:r>
          </w:p>
          <w:p w14:paraId="2D41346C" w14:textId="274CE589" w:rsidR="00DC23CD" w:rsidRPr="007E38ED" w:rsidRDefault="00DC23CD" w:rsidP="00DC23CD">
            <w:pPr>
              <w:spacing w:after="160"/>
              <w:rPr>
                <w:rFonts w:ascii="Times New Roman" w:eastAsia="Times New Roman" w:hAnsi="Times New Roman" w:cs="Times New Roman"/>
                <w:color w:val="000000"/>
                <w:kern w:val="0"/>
                <w:sz w:val="20"/>
                <w:szCs w:val="20"/>
                <w14:ligatures w14:val="none"/>
              </w:rPr>
            </w:pPr>
            <w:r w:rsidRPr="007E38ED">
              <w:rPr>
                <w:rFonts w:ascii="Times New Roman" w:eastAsia="Yu Mincho" w:hAnsi="Times New Roman" w:cs="Times New Roman"/>
                <w:b/>
                <w:bCs/>
                <w:color w:val="000000"/>
                <w:kern w:val="0"/>
                <w:sz w:val="20"/>
                <w:szCs w:val="20"/>
                <w14:ligatures w14:val="none"/>
              </w:rPr>
              <w:t>A:</w:t>
            </w:r>
            <w:r w:rsidRPr="007E38ED">
              <w:rPr>
                <w:rFonts w:ascii="Times New Roman" w:eastAsia="Yu Mincho" w:hAnsi="Times New Roman" w:cs="Times New Roman"/>
                <w:color w:val="000000"/>
                <w:kern w:val="0"/>
                <w:sz w:val="20"/>
                <w:szCs w:val="20"/>
                <w14:ligatures w14:val="none"/>
              </w:rPr>
              <w:t xml:space="preserve"> IOP controlled with eye drops alone.</w:t>
            </w:r>
            <w:r w:rsidRPr="007E38ED">
              <w:rPr>
                <w:rFonts w:ascii="Times New Roman" w:eastAsia="Yu Mincho" w:hAnsi="Times New Roman" w:cs="Times New Roman"/>
                <w:color w:val="000000"/>
                <w:kern w:val="0"/>
                <w:sz w:val="20"/>
                <w:szCs w:val="20"/>
                <w14:ligatures w14:val="none"/>
              </w:rPr>
              <w:br/>
            </w:r>
            <w:r w:rsidRPr="007E38ED">
              <w:rPr>
                <w:rFonts w:ascii="Times New Roman" w:eastAsia="Yu Mincho" w:hAnsi="Times New Roman" w:cs="Times New Roman"/>
                <w:b/>
                <w:bCs/>
                <w:color w:val="000000"/>
                <w:kern w:val="0"/>
                <w:sz w:val="20"/>
                <w:szCs w:val="20"/>
                <w14:ligatures w14:val="none"/>
              </w:rPr>
              <w:t>P:</w:t>
            </w:r>
            <w:r w:rsidRPr="007E38ED">
              <w:rPr>
                <w:rFonts w:ascii="Times New Roman" w:eastAsia="Yu Mincho" w:hAnsi="Times New Roman" w:cs="Times New Roman"/>
                <w:color w:val="000000"/>
                <w:kern w:val="0"/>
                <w:sz w:val="20"/>
                <w:szCs w:val="20"/>
                <w14:ligatures w14:val="none"/>
              </w:rPr>
              <w:t xml:space="preserve"> Continue eye drops and discharge today. Follow-up as an outpatient.</w:t>
            </w:r>
          </w:p>
        </w:tc>
      </w:tr>
    </w:tbl>
    <w:p w14:paraId="7F0CA19A" w14:textId="088D9B2D" w:rsidR="00693BFC" w:rsidRPr="007E38ED" w:rsidRDefault="00693BFC">
      <w:pPr>
        <w:rPr>
          <w:rFonts w:ascii="Times New Roman" w:eastAsia="Times New Roman" w:hAnsi="Times New Roman" w:cs="Times New Roman"/>
          <w:color w:val="000000"/>
          <w:kern w:val="0"/>
          <w:sz w:val="20"/>
          <w:szCs w:val="20"/>
          <w14:ligatures w14:val="none"/>
        </w:rPr>
      </w:pPr>
    </w:p>
    <w:sectPr w:rsidR="00693BFC" w:rsidRPr="007E38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34839"/>
    <w:multiLevelType w:val="multilevel"/>
    <w:tmpl w:val="12082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2969FF"/>
    <w:multiLevelType w:val="multilevel"/>
    <w:tmpl w:val="5784E9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E81242"/>
    <w:multiLevelType w:val="multilevel"/>
    <w:tmpl w:val="505C6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624856"/>
    <w:multiLevelType w:val="multilevel"/>
    <w:tmpl w:val="7D1E6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7039A9"/>
    <w:multiLevelType w:val="multilevel"/>
    <w:tmpl w:val="6E460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77A012A"/>
    <w:multiLevelType w:val="multilevel"/>
    <w:tmpl w:val="8C24D5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7963DD2"/>
    <w:multiLevelType w:val="multilevel"/>
    <w:tmpl w:val="A4B08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8277A79"/>
    <w:multiLevelType w:val="multilevel"/>
    <w:tmpl w:val="745C82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9676A51"/>
    <w:multiLevelType w:val="multilevel"/>
    <w:tmpl w:val="C7BC3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A463DF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0" w15:restartNumberingAfterBreak="0">
    <w:nsid w:val="0ABB52D4"/>
    <w:multiLevelType w:val="multilevel"/>
    <w:tmpl w:val="BBC64F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ABE5C05"/>
    <w:multiLevelType w:val="multilevel"/>
    <w:tmpl w:val="E9C6E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B4054C4"/>
    <w:multiLevelType w:val="multilevel"/>
    <w:tmpl w:val="3078E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B737A5F"/>
    <w:multiLevelType w:val="multilevel"/>
    <w:tmpl w:val="AA089B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B753B12"/>
    <w:multiLevelType w:val="multilevel"/>
    <w:tmpl w:val="9E4A0D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EDF219E"/>
    <w:multiLevelType w:val="multilevel"/>
    <w:tmpl w:val="CF1C1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F684BD6"/>
    <w:multiLevelType w:val="multilevel"/>
    <w:tmpl w:val="463618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F764CEF"/>
    <w:multiLevelType w:val="multilevel"/>
    <w:tmpl w:val="82E886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14370C6"/>
    <w:multiLevelType w:val="multilevel"/>
    <w:tmpl w:val="7C0072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2767038"/>
    <w:multiLevelType w:val="multilevel"/>
    <w:tmpl w:val="D97C1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28B05F1"/>
    <w:multiLevelType w:val="multilevel"/>
    <w:tmpl w:val="B8C4B32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heme="minorEastAsia"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50756FC"/>
    <w:multiLevelType w:val="multilevel"/>
    <w:tmpl w:val="72909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53A7B43"/>
    <w:multiLevelType w:val="multilevel"/>
    <w:tmpl w:val="22A43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6950609"/>
    <w:multiLevelType w:val="multilevel"/>
    <w:tmpl w:val="88BC2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6E87D83"/>
    <w:multiLevelType w:val="multilevel"/>
    <w:tmpl w:val="DBB2B4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7F37A4C"/>
    <w:multiLevelType w:val="multilevel"/>
    <w:tmpl w:val="0600A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8A34D08"/>
    <w:multiLevelType w:val="multilevel"/>
    <w:tmpl w:val="04F23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8E82D07"/>
    <w:multiLevelType w:val="multilevel"/>
    <w:tmpl w:val="3FBC64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97F53C8"/>
    <w:multiLevelType w:val="multilevel"/>
    <w:tmpl w:val="B12ECE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1A8B03AF"/>
    <w:multiLevelType w:val="multilevel"/>
    <w:tmpl w:val="E3D28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1D103499"/>
    <w:multiLevelType w:val="multilevel"/>
    <w:tmpl w:val="3738B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18529E0"/>
    <w:multiLevelType w:val="multilevel"/>
    <w:tmpl w:val="83200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2612DE3"/>
    <w:multiLevelType w:val="multilevel"/>
    <w:tmpl w:val="48EE5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4AC0519"/>
    <w:multiLevelType w:val="multilevel"/>
    <w:tmpl w:val="667E69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576582F"/>
    <w:multiLevelType w:val="multilevel"/>
    <w:tmpl w:val="713CAB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57A7800"/>
    <w:multiLevelType w:val="multilevel"/>
    <w:tmpl w:val="EFAE9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5E450A8"/>
    <w:multiLevelType w:val="multilevel"/>
    <w:tmpl w:val="09DA5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655416F"/>
    <w:multiLevelType w:val="multilevel"/>
    <w:tmpl w:val="F5069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7B5079C"/>
    <w:multiLevelType w:val="multilevel"/>
    <w:tmpl w:val="552CF1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90D0D6E"/>
    <w:multiLevelType w:val="multilevel"/>
    <w:tmpl w:val="D08AE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9747697"/>
    <w:multiLevelType w:val="multilevel"/>
    <w:tmpl w:val="87B81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29850C41"/>
    <w:multiLevelType w:val="multilevel"/>
    <w:tmpl w:val="8572E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2A955BFB"/>
    <w:multiLevelType w:val="multilevel"/>
    <w:tmpl w:val="FB522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2A996303"/>
    <w:multiLevelType w:val="multilevel"/>
    <w:tmpl w:val="51B02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C1D1449"/>
    <w:multiLevelType w:val="multilevel"/>
    <w:tmpl w:val="B20640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2C2D05EB"/>
    <w:multiLevelType w:val="multilevel"/>
    <w:tmpl w:val="89E24D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D166451"/>
    <w:multiLevelType w:val="multilevel"/>
    <w:tmpl w:val="6D361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2F923E75"/>
    <w:multiLevelType w:val="multilevel"/>
    <w:tmpl w:val="B5144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2FFC19DF"/>
    <w:multiLevelType w:val="multilevel"/>
    <w:tmpl w:val="8250D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0804BE6"/>
    <w:multiLevelType w:val="multilevel"/>
    <w:tmpl w:val="FA6C86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0CD722D"/>
    <w:multiLevelType w:val="multilevel"/>
    <w:tmpl w:val="FC5E27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20E78AE"/>
    <w:multiLevelType w:val="multilevel"/>
    <w:tmpl w:val="00FC44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34F14740"/>
    <w:multiLevelType w:val="multilevel"/>
    <w:tmpl w:val="679A01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502566D"/>
    <w:multiLevelType w:val="multilevel"/>
    <w:tmpl w:val="AE941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5401B85"/>
    <w:multiLevelType w:val="multilevel"/>
    <w:tmpl w:val="C1A09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69C3BFC"/>
    <w:multiLevelType w:val="multilevel"/>
    <w:tmpl w:val="DCA65D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387E077B"/>
    <w:multiLevelType w:val="multilevel"/>
    <w:tmpl w:val="6B0C0C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39F0765D"/>
    <w:multiLevelType w:val="multilevel"/>
    <w:tmpl w:val="4CCCB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3A267E4B"/>
    <w:multiLevelType w:val="multilevel"/>
    <w:tmpl w:val="9306D84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3A4939BE"/>
    <w:multiLevelType w:val="multilevel"/>
    <w:tmpl w:val="E8D262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3BA61CC2"/>
    <w:multiLevelType w:val="multilevel"/>
    <w:tmpl w:val="CD605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3C8166E7"/>
    <w:multiLevelType w:val="multilevel"/>
    <w:tmpl w:val="E5FA5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3CD32414"/>
    <w:multiLevelType w:val="multilevel"/>
    <w:tmpl w:val="9E3AB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41907665"/>
    <w:multiLevelType w:val="multilevel"/>
    <w:tmpl w:val="C27C8A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41E11407"/>
    <w:multiLevelType w:val="multilevel"/>
    <w:tmpl w:val="245AE8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43246E85"/>
    <w:multiLevelType w:val="multilevel"/>
    <w:tmpl w:val="519AE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43375AF2"/>
    <w:multiLevelType w:val="multilevel"/>
    <w:tmpl w:val="8FDA3C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440953BF"/>
    <w:multiLevelType w:val="multilevel"/>
    <w:tmpl w:val="1C60F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44217B93"/>
    <w:multiLevelType w:val="multilevel"/>
    <w:tmpl w:val="05FE4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4694586F"/>
    <w:multiLevelType w:val="multilevel"/>
    <w:tmpl w:val="CB483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46B6704E"/>
    <w:multiLevelType w:val="multilevel"/>
    <w:tmpl w:val="6F684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483312AF"/>
    <w:multiLevelType w:val="multilevel"/>
    <w:tmpl w:val="CC208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49267184"/>
    <w:multiLevelType w:val="multilevel"/>
    <w:tmpl w:val="35FC86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4957599D"/>
    <w:multiLevelType w:val="multilevel"/>
    <w:tmpl w:val="26E6A5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4B0965F1"/>
    <w:multiLevelType w:val="multilevel"/>
    <w:tmpl w:val="58FE6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4BDF7569"/>
    <w:multiLevelType w:val="multilevel"/>
    <w:tmpl w:val="415E4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4C732367"/>
    <w:multiLevelType w:val="multilevel"/>
    <w:tmpl w:val="E20A4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4E3F1B7F"/>
    <w:multiLevelType w:val="multilevel"/>
    <w:tmpl w:val="1E52A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4F536AA9"/>
    <w:multiLevelType w:val="multilevel"/>
    <w:tmpl w:val="2EA84D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52C926AC"/>
    <w:multiLevelType w:val="multilevel"/>
    <w:tmpl w:val="A55EA9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53E423CB"/>
    <w:multiLevelType w:val="multilevel"/>
    <w:tmpl w:val="A7EA4E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55A86807"/>
    <w:multiLevelType w:val="multilevel"/>
    <w:tmpl w:val="4036C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56611201"/>
    <w:multiLevelType w:val="multilevel"/>
    <w:tmpl w:val="E1249D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57AA5AD3"/>
    <w:multiLevelType w:val="multilevel"/>
    <w:tmpl w:val="50647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57D37198"/>
    <w:multiLevelType w:val="hybridMultilevel"/>
    <w:tmpl w:val="691A7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585463DD"/>
    <w:multiLevelType w:val="multilevel"/>
    <w:tmpl w:val="C7D0E9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5BC2671E"/>
    <w:multiLevelType w:val="multilevel"/>
    <w:tmpl w:val="78446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5E982B63"/>
    <w:multiLevelType w:val="multilevel"/>
    <w:tmpl w:val="43C42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5F53325D"/>
    <w:multiLevelType w:val="multilevel"/>
    <w:tmpl w:val="8CC4E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5F6D34A2"/>
    <w:multiLevelType w:val="multilevel"/>
    <w:tmpl w:val="D7AA0D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61F302DD"/>
    <w:multiLevelType w:val="multilevel"/>
    <w:tmpl w:val="19680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64F37B1F"/>
    <w:multiLevelType w:val="multilevel"/>
    <w:tmpl w:val="6FE414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661E60DB"/>
    <w:multiLevelType w:val="multilevel"/>
    <w:tmpl w:val="EC74AF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669B17BA"/>
    <w:multiLevelType w:val="multilevel"/>
    <w:tmpl w:val="DC2282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673D6AE0"/>
    <w:multiLevelType w:val="multilevel"/>
    <w:tmpl w:val="D892E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6A46540A"/>
    <w:multiLevelType w:val="multilevel"/>
    <w:tmpl w:val="BA5E2B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6B237C48"/>
    <w:multiLevelType w:val="multilevel"/>
    <w:tmpl w:val="6A5E1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6E237AB3"/>
    <w:multiLevelType w:val="multilevel"/>
    <w:tmpl w:val="D72675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6E562C59"/>
    <w:multiLevelType w:val="multilevel"/>
    <w:tmpl w:val="2AEC24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6ECE29F1"/>
    <w:multiLevelType w:val="multilevel"/>
    <w:tmpl w:val="5AB08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6F29359A"/>
    <w:multiLevelType w:val="multilevel"/>
    <w:tmpl w:val="3B825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70897F17"/>
    <w:multiLevelType w:val="multilevel"/>
    <w:tmpl w:val="B1885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709A0E7A"/>
    <w:multiLevelType w:val="multilevel"/>
    <w:tmpl w:val="300EEF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7449633C"/>
    <w:multiLevelType w:val="multilevel"/>
    <w:tmpl w:val="6A769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781624EE"/>
    <w:multiLevelType w:val="multilevel"/>
    <w:tmpl w:val="F7AE95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7859375C"/>
    <w:multiLevelType w:val="multilevel"/>
    <w:tmpl w:val="2AEE33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7CB57397"/>
    <w:multiLevelType w:val="multilevel"/>
    <w:tmpl w:val="87206F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7E501C79"/>
    <w:multiLevelType w:val="multilevel"/>
    <w:tmpl w:val="2460E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71565080">
    <w:abstractNumId w:val="19"/>
  </w:num>
  <w:num w:numId="2" w16cid:durableId="864682951">
    <w:abstractNumId w:val="37"/>
  </w:num>
  <w:num w:numId="3" w16cid:durableId="715853349">
    <w:abstractNumId w:val="22"/>
  </w:num>
  <w:num w:numId="4" w16cid:durableId="1165587638">
    <w:abstractNumId w:val="82"/>
  </w:num>
  <w:num w:numId="5" w16cid:durableId="1745952967">
    <w:abstractNumId w:val="82"/>
  </w:num>
  <w:num w:numId="6" w16cid:durableId="1307779453">
    <w:abstractNumId w:val="82"/>
  </w:num>
  <w:num w:numId="7" w16cid:durableId="1737047190">
    <w:abstractNumId w:val="82"/>
  </w:num>
  <w:num w:numId="8" w16cid:durableId="514928169">
    <w:abstractNumId w:val="82"/>
  </w:num>
  <w:num w:numId="9" w16cid:durableId="735204763">
    <w:abstractNumId w:val="82"/>
  </w:num>
  <w:num w:numId="10" w16cid:durableId="1421607933">
    <w:abstractNumId w:val="82"/>
  </w:num>
  <w:num w:numId="11" w16cid:durableId="1438909366">
    <w:abstractNumId w:val="82"/>
  </w:num>
  <w:num w:numId="12" w16cid:durableId="1624651998">
    <w:abstractNumId w:val="82"/>
  </w:num>
  <w:num w:numId="13" w16cid:durableId="1951814270">
    <w:abstractNumId w:val="82"/>
  </w:num>
  <w:num w:numId="14" w16cid:durableId="1462647823">
    <w:abstractNumId w:val="82"/>
  </w:num>
  <w:num w:numId="15" w16cid:durableId="1843619504">
    <w:abstractNumId w:val="82"/>
  </w:num>
  <w:num w:numId="16" w16cid:durableId="1955212666">
    <w:abstractNumId w:val="82"/>
  </w:num>
  <w:num w:numId="17" w16cid:durableId="278882263">
    <w:abstractNumId w:val="82"/>
  </w:num>
  <w:num w:numId="18" w16cid:durableId="2019194781">
    <w:abstractNumId w:val="82"/>
  </w:num>
  <w:num w:numId="19" w16cid:durableId="453795478">
    <w:abstractNumId w:val="24"/>
  </w:num>
  <w:num w:numId="20" w16cid:durableId="1506435370">
    <w:abstractNumId w:val="102"/>
  </w:num>
  <w:num w:numId="21" w16cid:durableId="1103066492">
    <w:abstractNumId w:val="102"/>
  </w:num>
  <w:num w:numId="22" w16cid:durableId="1569463577">
    <w:abstractNumId w:val="102"/>
  </w:num>
  <w:num w:numId="23" w16cid:durableId="700135180">
    <w:abstractNumId w:val="71"/>
  </w:num>
  <w:num w:numId="24" w16cid:durableId="310445645">
    <w:abstractNumId w:val="89"/>
  </w:num>
  <w:num w:numId="25" w16cid:durableId="1156916268">
    <w:abstractNumId w:val="89"/>
  </w:num>
  <w:num w:numId="26" w16cid:durableId="1061054829">
    <w:abstractNumId w:val="89"/>
  </w:num>
  <w:num w:numId="27" w16cid:durableId="1226649842">
    <w:abstractNumId w:val="89"/>
  </w:num>
  <w:num w:numId="28" w16cid:durableId="1809588325">
    <w:abstractNumId w:val="89"/>
  </w:num>
  <w:num w:numId="29" w16cid:durableId="2010982904">
    <w:abstractNumId w:val="89"/>
  </w:num>
  <w:num w:numId="30" w16cid:durableId="406222941">
    <w:abstractNumId w:val="89"/>
  </w:num>
  <w:num w:numId="31" w16cid:durableId="540288618">
    <w:abstractNumId w:val="5"/>
  </w:num>
  <w:num w:numId="32" w16cid:durableId="1948075435">
    <w:abstractNumId w:val="5"/>
  </w:num>
  <w:num w:numId="33" w16cid:durableId="599023176">
    <w:abstractNumId w:val="5"/>
  </w:num>
  <w:num w:numId="34" w16cid:durableId="1375084331">
    <w:abstractNumId w:val="5"/>
  </w:num>
  <w:num w:numId="35" w16cid:durableId="594168634">
    <w:abstractNumId w:val="5"/>
  </w:num>
  <w:num w:numId="36" w16cid:durableId="1088115306">
    <w:abstractNumId w:val="5"/>
  </w:num>
  <w:num w:numId="37" w16cid:durableId="1533226890">
    <w:abstractNumId w:val="5"/>
  </w:num>
  <w:num w:numId="38" w16cid:durableId="890119031">
    <w:abstractNumId w:val="5"/>
  </w:num>
  <w:num w:numId="39" w16cid:durableId="1853105964">
    <w:abstractNumId w:val="5"/>
  </w:num>
  <w:num w:numId="40" w16cid:durableId="708838988">
    <w:abstractNumId w:val="5"/>
  </w:num>
  <w:num w:numId="41" w16cid:durableId="1710571862">
    <w:abstractNumId w:val="5"/>
  </w:num>
  <w:num w:numId="42" w16cid:durableId="423650897">
    <w:abstractNumId w:val="5"/>
  </w:num>
  <w:num w:numId="43" w16cid:durableId="1237130720">
    <w:abstractNumId w:val="5"/>
  </w:num>
  <w:num w:numId="44" w16cid:durableId="1368335779">
    <w:abstractNumId w:val="35"/>
  </w:num>
  <w:num w:numId="45" w16cid:durableId="316033033">
    <w:abstractNumId w:val="78"/>
  </w:num>
  <w:num w:numId="46" w16cid:durableId="859129031">
    <w:abstractNumId w:val="8"/>
  </w:num>
  <w:num w:numId="47" w16cid:durableId="1052535657">
    <w:abstractNumId w:val="101"/>
  </w:num>
  <w:num w:numId="48" w16cid:durableId="1955742576">
    <w:abstractNumId w:val="105"/>
  </w:num>
  <w:num w:numId="49" w16cid:durableId="1519277037">
    <w:abstractNumId w:val="59"/>
  </w:num>
  <w:num w:numId="50" w16cid:durableId="1841966668">
    <w:abstractNumId w:val="28"/>
  </w:num>
  <w:num w:numId="51" w16cid:durableId="1580990701">
    <w:abstractNumId w:val="95"/>
  </w:num>
  <w:num w:numId="52" w16cid:durableId="1083601945">
    <w:abstractNumId w:val="45"/>
  </w:num>
  <w:num w:numId="53" w16cid:durableId="913510941">
    <w:abstractNumId w:val="73"/>
  </w:num>
  <w:num w:numId="54" w16cid:durableId="600334850">
    <w:abstractNumId w:val="72"/>
  </w:num>
  <w:num w:numId="55" w16cid:durableId="358972815">
    <w:abstractNumId w:val="72"/>
  </w:num>
  <w:num w:numId="56" w16cid:durableId="491601012">
    <w:abstractNumId w:val="72"/>
  </w:num>
  <w:num w:numId="57" w16cid:durableId="524945662">
    <w:abstractNumId w:val="72"/>
  </w:num>
  <w:num w:numId="58" w16cid:durableId="1288924459">
    <w:abstractNumId w:val="72"/>
  </w:num>
  <w:num w:numId="59" w16cid:durableId="1281456862">
    <w:abstractNumId w:val="72"/>
  </w:num>
  <w:num w:numId="60" w16cid:durableId="1422676656">
    <w:abstractNumId w:val="72"/>
  </w:num>
  <w:num w:numId="61" w16cid:durableId="1258635838">
    <w:abstractNumId w:val="72"/>
  </w:num>
  <w:num w:numId="62" w16cid:durableId="1897622273">
    <w:abstractNumId w:val="72"/>
  </w:num>
  <w:num w:numId="63" w16cid:durableId="795031337">
    <w:abstractNumId w:val="72"/>
  </w:num>
  <w:num w:numId="64" w16cid:durableId="1780951285">
    <w:abstractNumId w:val="72"/>
  </w:num>
  <w:num w:numId="65" w16cid:durableId="171728568">
    <w:abstractNumId w:val="72"/>
  </w:num>
  <w:num w:numId="66" w16cid:durableId="1731733623">
    <w:abstractNumId w:val="72"/>
  </w:num>
  <w:num w:numId="67" w16cid:durableId="392193485">
    <w:abstractNumId w:val="72"/>
  </w:num>
  <w:num w:numId="68" w16cid:durableId="1985812798">
    <w:abstractNumId w:val="72"/>
  </w:num>
  <w:num w:numId="69" w16cid:durableId="1790322476">
    <w:abstractNumId w:val="67"/>
  </w:num>
  <w:num w:numId="70" w16cid:durableId="121383388">
    <w:abstractNumId w:val="16"/>
  </w:num>
  <w:num w:numId="71" w16cid:durableId="602029268">
    <w:abstractNumId w:val="38"/>
  </w:num>
  <w:num w:numId="72" w16cid:durableId="877738294">
    <w:abstractNumId w:val="38"/>
  </w:num>
  <w:num w:numId="73" w16cid:durableId="1448545798">
    <w:abstractNumId w:val="38"/>
  </w:num>
  <w:num w:numId="74" w16cid:durableId="409695496">
    <w:abstractNumId w:val="38"/>
  </w:num>
  <w:num w:numId="75" w16cid:durableId="2094425704">
    <w:abstractNumId w:val="38"/>
  </w:num>
  <w:num w:numId="76" w16cid:durableId="1911036355">
    <w:abstractNumId w:val="38"/>
  </w:num>
  <w:num w:numId="77" w16cid:durableId="642078591">
    <w:abstractNumId w:val="38"/>
  </w:num>
  <w:num w:numId="78" w16cid:durableId="1992442633">
    <w:abstractNumId w:val="38"/>
  </w:num>
  <w:num w:numId="79" w16cid:durableId="1529953363">
    <w:abstractNumId w:val="38"/>
  </w:num>
  <w:num w:numId="80" w16cid:durableId="557866407">
    <w:abstractNumId w:val="38"/>
  </w:num>
  <w:num w:numId="81" w16cid:durableId="1750686901">
    <w:abstractNumId w:val="38"/>
  </w:num>
  <w:num w:numId="82" w16cid:durableId="1887908458">
    <w:abstractNumId w:val="38"/>
  </w:num>
  <w:num w:numId="83" w16cid:durableId="1866020822">
    <w:abstractNumId w:val="107"/>
  </w:num>
  <w:num w:numId="84" w16cid:durableId="1367173563">
    <w:abstractNumId w:val="18"/>
  </w:num>
  <w:num w:numId="85" w16cid:durableId="570042415">
    <w:abstractNumId w:val="18"/>
  </w:num>
  <w:num w:numId="86" w16cid:durableId="660625089">
    <w:abstractNumId w:val="18"/>
  </w:num>
  <w:num w:numId="87" w16cid:durableId="1313020100">
    <w:abstractNumId w:val="18"/>
  </w:num>
  <w:num w:numId="88" w16cid:durableId="608586424">
    <w:abstractNumId w:val="93"/>
  </w:num>
  <w:num w:numId="89" w16cid:durableId="1518228616">
    <w:abstractNumId w:val="93"/>
  </w:num>
  <w:num w:numId="90" w16cid:durableId="1089930995">
    <w:abstractNumId w:val="93"/>
  </w:num>
  <w:num w:numId="91" w16cid:durableId="1392119021">
    <w:abstractNumId w:val="93"/>
  </w:num>
  <w:num w:numId="92" w16cid:durableId="348920635">
    <w:abstractNumId w:val="93"/>
  </w:num>
  <w:num w:numId="93" w16cid:durableId="826944770">
    <w:abstractNumId w:val="93"/>
  </w:num>
  <w:num w:numId="94" w16cid:durableId="1664893989">
    <w:abstractNumId w:val="93"/>
  </w:num>
  <w:num w:numId="95" w16cid:durableId="1866017558">
    <w:abstractNumId w:val="93"/>
  </w:num>
  <w:num w:numId="96" w16cid:durableId="51082543">
    <w:abstractNumId w:val="93"/>
  </w:num>
  <w:num w:numId="97" w16cid:durableId="1485733786">
    <w:abstractNumId w:val="93"/>
  </w:num>
  <w:num w:numId="98" w16cid:durableId="2143309447">
    <w:abstractNumId w:val="93"/>
  </w:num>
  <w:num w:numId="99" w16cid:durableId="167604539">
    <w:abstractNumId w:val="41"/>
  </w:num>
  <w:num w:numId="100" w16cid:durableId="747189030">
    <w:abstractNumId w:val="14"/>
  </w:num>
  <w:num w:numId="101" w16cid:durableId="376248841">
    <w:abstractNumId w:val="14"/>
  </w:num>
  <w:num w:numId="102" w16cid:durableId="1218980175">
    <w:abstractNumId w:val="14"/>
  </w:num>
  <w:num w:numId="103" w16cid:durableId="1176188891">
    <w:abstractNumId w:val="14"/>
  </w:num>
  <w:num w:numId="104" w16cid:durableId="498885093">
    <w:abstractNumId w:val="106"/>
  </w:num>
  <w:num w:numId="105" w16cid:durableId="2096437186">
    <w:abstractNumId w:val="106"/>
  </w:num>
  <w:num w:numId="106" w16cid:durableId="1833720522">
    <w:abstractNumId w:val="106"/>
  </w:num>
  <w:num w:numId="107" w16cid:durableId="897933801">
    <w:abstractNumId w:val="106"/>
  </w:num>
  <w:num w:numId="108" w16cid:durableId="1008172880">
    <w:abstractNumId w:val="106"/>
  </w:num>
  <w:num w:numId="109" w16cid:durableId="1943609364">
    <w:abstractNumId w:val="106"/>
  </w:num>
  <w:num w:numId="110" w16cid:durableId="1402482118">
    <w:abstractNumId w:val="106"/>
  </w:num>
  <w:num w:numId="111" w16cid:durableId="955794795">
    <w:abstractNumId w:val="106"/>
  </w:num>
  <w:num w:numId="112" w16cid:durableId="1064451003">
    <w:abstractNumId w:val="106"/>
  </w:num>
  <w:num w:numId="113" w16cid:durableId="1445156755">
    <w:abstractNumId w:val="106"/>
  </w:num>
  <w:num w:numId="114" w16cid:durableId="1925071846">
    <w:abstractNumId w:val="61"/>
  </w:num>
  <w:num w:numId="115" w16cid:durableId="479230275">
    <w:abstractNumId w:val="90"/>
  </w:num>
  <w:num w:numId="116" w16cid:durableId="1188446208">
    <w:abstractNumId w:val="92"/>
  </w:num>
  <w:num w:numId="117" w16cid:durableId="1393506997">
    <w:abstractNumId w:val="92"/>
  </w:num>
  <w:num w:numId="118" w16cid:durableId="1883401340">
    <w:abstractNumId w:val="92"/>
  </w:num>
  <w:num w:numId="119" w16cid:durableId="1191796330">
    <w:abstractNumId w:val="92"/>
  </w:num>
  <w:num w:numId="120" w16cid:durableId="1784959406">
    <w:abstractNumId w:val="80"/>
  </w:num>
  <w:num w:numId="121" w16cid:durableId="1488670891">
    <w:abstractNumId w:val="15"/>
  </w:num>
  <w:num w:numId="122" w16cid:durableId="2126846597">
    <w:abstractNumId w:val="100"/>
  </w:num>
  <w:num w:numId="123" w16cid:durableId="472870251">
    <w:abstractNumId w:val="81"/>
  </w:num>
  <w:num w:numId="124" w16cid:durableId="1857500634">
    <w:abstractNumId w:val="68"/>
  </w:num>
  <w:num w:numId="125" w16cid:durableId="486435302">
    <w:abstractNumId w:val="4"/>
  </w:num>
  <w:num w:numId="126" w16cid:durableId="1519273675">
    <w:abstractNumId w:val="83"/>
  </w:num>
  <w:num w:numId="127" w16cid:durableId="697657995">
    <w:abstractNumId w:val="12"/>
  </w:num>
  <w:num w:numId="128" w16cid:durableId="711225515">
    <w:abstractNumId w:val="87"/>
  </w:num>
  <w:num w:numId="129" w16cid:durableId="217666632">
    <w:abstractNumId w:val="94"/>
  </w:num>
  <w:num w:numId="130" w16cid:durableId="100880820">
    <w:abstractNumId w:val="60"/>
  </w:num>
  <w:num w:numId="131" w16cid:durableId="685903451">
    <w:abstractNumId w:val="76"/>
  </w:num>
  <w:num w:numId="132" w16cid:durableId="1584293039">
    <w:abstractNumId w:val="33"/>
  </w:num>
  <w:num w:numId="133" w16cid:durableId="1404448055">
    <w:abstractNumId w:val="10"/>
  </w:num>
  <w:num w:numId="134" w16cid:durableId="1221669287">
    <w:abstractNumId w:val="10"/>
  </w:num>
  <w:num w:numId="135" w16cid:durableId="163788455">
    <w:abstractNumId w:val="10"/>
  </w:num>
  <w:num w:numId="136" w16cid:durableId="875384121">
    <w:abstractNumId w:val="10"/>
  </w:num>
  <w:num w:numId="137" w16cid:durableId="1266235174">
    <w:abstractNumId w:val="10"/>
  </w:num>
  <w:num w:numId="138" w16cid:durableId="233049172">
    <w:abstractNumId w:val="10"/>
  </w:num>
  <w:num w:numId="139" w16cid:durableId="1479685527">
    <w:abstractNumId w:val="10"/>
  </w:num>
  <w:num w:numId="140" w16cid:durableId="1722362676">
    <w:abstractNumId w:val="58"/>
    <w:lvlOverride w:ilvl="0">
      <w:lvl w:ilvl="0">
        <w:numFmt w:val="decimal"/>
        <w:lvlText w:val="%1."/>
        <w:lvlJc w:val="left"/>
      </w:lvl>
    </w:lvlOverride>
    <w:lvlOverride w:ilvl="1">
      <w:lvl w:ilvl="1" w:tentative="1">
        <w:start w:val="1"/>
        <w:numFmt w:val="decimal"/>
        <w:lvlText w:val="%2."/>
        <w:lvlJc w:val="left"/>
        <w:pPr>
          <w:tabs>
            <w:tab w:val="num" w:pos="1440"/>
          </w:tabs>
          <w:ind w:left="1440" w:hanging="360"/>
        </w:pPr>
      </w:lvl>
    </w:lvlOverride>
    <w:lvlOverride w:ilvl="2">
      <w:lvl w:ilvl="2" w:tentative="1">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141" w16cid:durableId="1747872475">
    <w:abstractNumId w:val="13"/>
  </w:num>
  <w:num w:numId="142" w16cid:durableId="1584411723">
    <w:abstractNumId w:val="13"/>
  </w:num>
  <w:num w:numId="143" w16cid:durableId="217477419">
    <w:abstractNumId w:val="13"/>
  </w:num>
  <w:num w:numId="144" w16cid:durableId="652609613">
    <w:abstractNumId w:val="13"/>
  </w:num>
  <w:num w:numId="145" w16cid:durableId="496724936">
    <w:abstractNumId w:val="13"/>
  </w:num>
  <w:num w:numId="146" w16cid:durableId="1145581720">
    <w:abstractNumId w:val="13"/>
  </w:num>
  <w:num w:numId="147" w16cid:durableId="1326857184">
    <w:abstractNumId w:val="13"/>
  </w:num>
  <w:num w:numId="148" w16cid:durableId="1657878586">
    <w:abstractNumId w:val="1"/>
  </w:num>
  <w:num w:numId="149" w16cid:durableId="251201561">
    <w:abstractNumId w:val="1"/>
  </w:num>
  <w:num w:numId="150" w16cid:durableId="173619836">
    <w:abstractNumId w:val="1"/>
  </w:num>
  <w:num w:numId="151" w16cid:durableId="783692648">
    <w:abstractNumId w:val="1"/>
  </w:num>
  <w:num w:numId="152" w16cid:durableId="2097554035">
    <w:abstractNumId w:val="1"/>
  </w:num>
  <w:num w:numId="153" w16cid:durableId="1441295829">
    <w:abstractNumId w:val="1"/>
  </w:num>
  <w:num w:numId="154" w16cid:durableId="562522412">
    <w:abstractNumId w:val="1"/>
  </w:num>
  <w:num w:numId="155" w16cid:durableId="1323316462">
    <w:abstractNumId w:val="104"/>
  </w:num>
  <w:num w:numId="156" w16cid:durableId="1182820429">
    <w:abstractNumId w:val="104"/>
  </w:num>
  <w:num w:numId="157" w16cid:durableId="1011564673">
    <w:abstractNumId w:val="104"/>
  </w:num>
  <w:num w:numId="158" w16cid:durableId="593708515">
    <w:abstractNumId w:val="104"/>
  </w:num>
  <w:num w:numId="159" w16cid:durableId="354042974">
    <w:abstractNumId w:val="104"/>
  </w:num>
  <w:num w:numId="160" w16cid:durableId="27071663">
    <w:abstractNumId w:val="104"/>
  </w:num>
  <w:num w:numId="161" w16cid:durableId="680861954">
    <w:abstractNumId w:val="104"/>
  </w:num>
  <w:num w:numId="162" w16cid:durableId="1928272068">
    <w:abstractNumId w:val="56"/>
  </w:num>
  <w:num w:numId="163" w16cid:durableId="257057906">
    <w:abstractNumId w:val="56"/>
  </w:num>
  <w:num w:numId="164" w16cid:durableId="1437939284">
    <w:abstractNumId w:val="56"/>
  </w:num>
  <w:num w:numId="165" w16cid:durableId="27217952">
    <w:abstractNumId w:val="56"/>
  </w:num>
  <w:num w:numId="166" w16cid:durableId="774591233">
    <w:abstractNumId w:val="56"/>
  </w:num>
  <w:num w:numId="167" w16cid:durableId="1096443173">
    <w:abstractNumId w:val="56"/>
  </w:num>
  <w:num w:numId="168" w16cid:durableId="675765268">
    <w:abstractNumId w:val="56"/>
  </w:num>
  <w:num w:numId="169" w16cid:durableId="106848936">
    <w:abstractNumId w:val="48"/>
  </w:num>
  <w:num w:numId="170" w16cid:durableId="91514563">
    <w:abstractNumId w:val="44"/>
  </w:num>
  <w:num w:numId="171" w16cid:durableId="542594765">
    <w:abstractNumId w:val="44"/>
  </w:num>
  <w:num w:numId="172" w16cid:durableId="342434620">
    <w:abstractNumId w:val="44"/>
  </w:num>
  <w:num w:numId="173" w16cid:durableId="1690521567">
    <w:abstractNumId w:val="44"/>
  </w:num>
  <w:num w:numId="174" w16cid:durableId="939873169">
    <w:abstractNumId w:val="44"/>
  </w:num>
  <w:num w:numId="175" w16cid:durableId="1604997531">
    <w:abstractNumId w:val="44"/>
  </w:num>
  <w:num w:numId="176" w16cid:durableId="458766344">
    <w:abstractNumId w:val="44"/>
  </w:num>
  <w:num w:numId="177" w16cid:durableId="1821264209">
    <w:abstractNumId w:val="29"/>
  </w:num>
  <w:num w:numId="178" w16cid:durableId="2057898377">
    <w:abstractNumId w:val="51"/>
  </w:num>
  <w:num w:numId="179" w16cid:durableId="37512235">
    <w:abstractNumId w:val="54"/>
  </w:num>
  <w:num w:numId="180" w16cid:durableId="538317664">
    <w:abstractNumId w:val="36"/>
  </w:num>
  <w:num w:numId="181" w16cid:durableId="247157841">
    <w:abstractNumId w:val="39"/>
  </w:num>
  <w:num w:numId="182" w16cid:durableId="1962301825">
    <w:abstractNumId w:val="31"/>
  </w:num>
  <w:num w:numId="183" w16cid:durableId="2106029762">
    <w:abstractNumId w:val="103"/>
  </w:num>
  <w:num w:numId="184" w16cid:durableId="1003163162">
    <w:abstractNumId w:val="32"/>
  </w:num>
  <w:num w:numId="185" w16cid:durableId="777405321">
    <w:abstractNumId w:val="53"/>
  </w:num>
  <w:num w:numId="186" w16cid:durableId="412825917">
    <w:abstractNumId w:val="74"/>
  </w:num>
  <w:num w:numId="187" w16cid:durableId="731849100">
    <w:abstractNumId w:val="27"/>
  </w:num>
  <w:num w:numId="188" w16cid:durableId="185292226">
    <w:abstractNumId w:val="27"/>
  </w:num>
  <w:num w:numId="189" w16cid:durableId="119348797">
    <w:abstractNumId w:val="27"/>
  </w:num>
  <w:num w:numId="190" w16cid:durableId="1240366333">
    <w:abstractNumId w:val="27"/>
  </w:num>
  <w:num w:numId="191" w16cid:durableId="1806964668">
    <w:abstractNumId w:val="27"/>
  </w:num>
  <w:num w:numId="192" w16cid:durableId="1304776997">
    <w:abstractNumId w:val="27"/>
  </w:num>
  <w:num w:numId="193" w16cid:durableId="1167283226">
    <w:abstractNumId w:val="34"/>
  </w:num>
  <w:num w:numId="194" w16cid:durableId="183716304">
    <w:abstractNumId w:val="34"/>
  </w:num>
  <w:num w:numId="195" w16cid:durableId="1541825154">
    <w:abstractNumId w:val="34"/>
  </w:num>
  <w:num w:numId="196" w16cid:durableId="1214001454">
    <w:abstractNumId w:val="34"/>
  </w:num>
  <w:num w:numId="197" w16cid:durableId="2135362458">
    <w:abstractNumId w:val="34"/>
  </w:num>
  <w:num w:numId="198" w16cid:durableId="1071780191">
    <w:abstractNumId w:val="34"/>
  </w:num>
  <w:num w:numId="199" w16cid:durableId="1553154790">
    <w:abstractNumId w:val="34"/>
  </w:num>
  <w:num w:numId="200" w16cid:durableId="1293049744">
    <w:abstractNumId w:val="34"/>
  </w:num>
  <w:num w:numId="201" w16cid:durableId="981694848">
    <w:abstractNumId w:val="34"/>
  </w:num>
  <w:num w:numId="202" w16cid:durableId="1102719871">
    <w:abstractNumId w:val="98"/>
  </w:num>
  <w:num w:numId="203" w16cid:durableId="794060290">
    <w:abstractNumId w:val="98"/>
  </w:num>
  <w:num w:numId="204" w16cid:durableId="123937434">
    <w:abstractNumId w:val="98"/>
  </w:num>
  <w:num w:numId="205" w16cid:durableId="990136823">
    <w:abstractNumId w:val="98"/>
  </w:num>
  <w:num w:numId="206" w16cid:durableId="2016181566">
    <w:abstractNumId w:val="98"/>
  </w:num>
  <w:num w:numId="207" w16cid:durableId="1837652179">
    <w:abstractNumId w:val="98"/>
  </w:num>
  <w:num w:numId="208" w16cid:durableId="382364833">
    <w:abstractNumId w:val="98"/>
  </w:num>
  <w:num w:numId="209" w16cid:durableId="882981363">
    <w:abstractNumId w:val="98"/>
  </w:num>
  <w:num w:numId="210" w16cid:durableId="186525132">
    <w:abstractNumId w:val="98"/>
  </w:num>
  <w:num w:numId="211" w16cid:durableId="905266400">
    <w:abstractNumId w:val="64"/>
  </w:num>
  <w:num w:numId="212" w16cid:durableId="380908593">
    <w:abstractNumId w:val="64"/>
  </w:num>
  <w:num w:numId="213" w16cid:durableId="1040083113">
    <w:abstractNumId w:val="64"/>
  </w:num>
  <w:num w:numId="214" w16cid:durableId="384723175">
    <w:abstractNumId w:val="64"/>
  </w:num>
  <w:num w:numId="215" w16cid:durableId="65540124">
    <w:abstractNumId w:val="64"/>
  </w:num>
  <w:num w:numId="216" w16cid:durableId="1715546036">
    <w:abstractNumId w:val="64"/>
  </w:num>
  <w:num w:numId="217" w16cid:durableId="1767917835">
    <w:abstractNumId w:val="64"/>
  </w:num>
  <w:num w:numId="218" w16cid:durableId="1991252970">
    <w:abstractNumId w:val="64"/>
  </w:num>
  <w:num w:numId="219" w16cid:durableId="1454788928">
    <w:abstractNumId w:val="64"/>
  </w:num>
  <w:num w:numId="220" w16cid:durableId="1219434232">
    <w:abstractNumId w:val="50"/>
  </w:num>
  <w:num w:numId="221" w16cid:durableId="1563367005">
    <w:abstractNumId w:val="50"/>
  </w:num>
  <w:num w:numId="222" w16cid:durableId="1308852039">
    <w:abstractNumId w:val="50"/>
  </w:num>
  <w:num w:numId="223" w16cid:durableId="2127120801">
    <w:abstractNumId w:val="50"/>
  </w:num>
  <w:num w:numId="224" w16cid:durableId="1813714809">
    <w:abstractNumId w:val="50"/>
  </w:num>
  <w:num w:numId="225" w16cid:durableId="80957791">
    <w:abstractNumId w:val="50"/>
  </w:num>
  <w:num w:numId="226" w16cid:durableId="562838549">
    <w:abstractNumId w:val="50"/>
  </w:num>
  <w:num w:numId="227" w16cid:durableId="1557929089">
    <w:abstractNumId w:val="50"/>
  </w:num>
  <w:num w:numId="228" w16cid:durableId="1075736229">
    <w:abstractNumId w:val="50"/>
  </w:num>
  <w:num w:numId="229" w16cid:durableId="304087721">
    <w:abstractNumId w:val="85"/>
  </w:num>
  <w:num w:numId="230" w16cid:durableId="1081753049">
    <w:abstractNumId w:val="85"/>
  </w:num>
  <w:num w:numId="231" w16cid:durableId="1677418644">
    <w:abstractNumId w:val="85"/>
  </w:num>
  <w:num w:numId="232" w16cid:durableId="122383629">
    <w:abstractNumId w:val="85"/>
  </w:num>
  <w:num w:numId="233" w16cid:durableId="185677868">
    <w:abstractNumId w:val="85"/>
  </w:num>
  <w:num w:numId="234" w16cid:durableId="1248688125">
    <w:abstractNumId w:val="85"/>
  </w:num>
  <w:num w:numId="235" w16cid:durableId="1187478038">
    <w:abstractNumId w:val="85"/>
  </w:num>
  <w:num w:numId="236" w16cid:durableId="957759860">
    <w:abstractNumId w:val="85"/>
  </w:num>
  <w:num w:numId="237" w16cid:durableId="1106000581">
    <w:abstractNumId w:val="85"/>
  </w:num>
  <w:num w:numId="238" w16cid:durableId="1256749332">
    <w:abstractNumId w:val="97"/>
  </w:num>
  <w:num w:numId="239" w16cid:durableId="477112550">
    <w:abstractNumId w:val="97"/>
  </w:num>
  <w:num w:numId="240" w16cid:durableId="2007130030">
    <w:abstractNumId w:val="97"/>
  </w:num>
  <w:num w:numId="241" w16cid:durableId="927736655">
    <w:abstractNumId w:val="97"/>
  </w:num>
  <w:num w:numId="242" w16cid:durableId="2066947325">
    <w:abstractNumId w:val="97"/>
  </w:num>
  <w:num w:numId="243" w16cid:durableId="1975675171">
    <w:abstractNumId w:val="97"/>
  </w:num>
  <w:num w:numId="244" w16cid:durableId="852962382">
    <w:abstractNumId w:val="97"/>
  </w:num>
  <w:num w:numId="245" w16cid:durableId="1012955246">
    <w:abstractNumId w:val="97"/>
  </w:num>
  <w:num w:numId="246" w16cid:durableId="1564561071">
    <w:abstractNumId w:val="97"/>
  </w:num>
  <w:num w:numId="247" w16cid:durableId="544414899">
    <w:abstractNumId w:val="97"/>
  </w:num>
  <w:num w:numId="248" w16cid:durableId="1808551613">
    <w:abstractNumId w:val="69"/>
  </w:num>
  <w:num w:numId="249" w16cid:durableId="1830365268">
    <w:abstractNumId w:val="0"/>
  </w:num>
  <w:num w:numId="250" w16cid:durableId="1801802278">
    <w:abstractNumId w:val="40"/>
  </w:num>
  <w:num w:numId="251" w16cid:durableId="971448804">
    <w:abstractNumId w:val="96"/>
  </w:num>
  <w:num w:numId="252" w16cid:durableId="1538275253">
    <w:abstractNumId w:val="47"/>
  </w:num>
  <w:num w:numId="253" w16cid:durableId="1230652767">
    <w:abstractNumId w:val="88"/>
  </w:num>
  <w:num w:numId="254" w16cid:durableId="510609486">
    <w:abstractNumId w:val="46"/>
  </w:num>
  <w:num w:numId="255" w16cid:durableId="431894743">
    <w:abstractNumId w:val="91"/>
  </w:num>
  <w:num w:numId="256" w16cid:durableId="1677465656">
    <w:abstractNumId w:val="91"/>
  </w:num>
  <w:num w:numId="257" w16cid:durableId="1729769320">
    <w:abstractNumId w:val="91"/>
  </w:num>
  <w:num w:numId="258" w16cid:durableId="711464292">
    <w:abstractNumId w:val="3"/>
  </w:num>
  <w:num w:numId="259" w16cid:durableId="1390685737">
    <w:abstractNumId w:val="63"/>
  </w:num>
  <w:num w:numId="260" w16cid:durableId="313028265">
    <w:abstractNumId w:val="63"/>
  </w:num>
  <w:num w:numId="261" w16cid:durableId="712071981">
    <w:abstractNumId w:val="23"/>
  </w:num>
  <w:num w:numId="262" w16cid:durableId="186453213">
    <w:abstractNumId w:val="25"/>
  </w:num>
  <w:num w:numId="263" w16cid:durableId="605818469">
    <w:abstractNumId w:val="62"/>
  </w:num>
  <w:num w:numId="264" w16cid:durableId="1721051028">
    <w:abstractNumId w:val="17"/>
  </w:num>
  <w:num w:numId="265" w16cid:durableId="2040230274">
    <w:abstractNumId w:val="17"/>
  </w:num>
  <w:num w:numId="266" w16cid:durableId="1211379325">
    <w:abstractNumId w:val="17"/>
  </w:num>
  <w:num w:numId="267" w16cid:durableId="1437485792">
    <w:abstractNumId w:val="17"/>
  </w:num>
  <w:num w:numId="268" w16cid:durableId="1971665051">
    <w:abstractNumId w:val="7"/>
  </w:num>
  <w:num w:numId="269" w16cid:durableId="873225486">
    <w:abstractNumId w:val="7"/>
  </w:num>
  <w:num w:numId="270" w16cid:durableId="1622954570">
    <w:abstractNumId w:val="7"/>
  </w:num>
  <w:num w:numId="271" w16cid:durableId="1593314618">
    <w:abstractNumId w:val="7"/>
  </w:num>
  <w:num w:numId="272" w16cid:durableId="1164932172">
    <w:abstractNumId w:val="66"/>
  </w:num>
  <w:num w:numId="273" w16cid:durableId="845443205">
    <w:abstractNumId w:val="66"/>
  </w:num>
  <w:num w:numId="274" w16cid:durableId="312679017">
    <w:abstractNumId w:val="66"/>
  </w:num>
  <w:num w:numId="275" w16cid:durableId="165098073">
    <w:abstractNumId w:val="66"/>
  </w:num>
  <w:num w:numId="276" w16cid:durableId="1343238834">
    <w:abstractNumId w:val="66"/>
  </w:num>
  <w:num w:numId="277" w16cid:durableId="1261834010">
    <w:abstractNumId w:val="55"/>
  </w:num>
  <w:num w:numId="278" w16cid:durableId="939216763">
    <w:abstractNumId w:val="55"/>
  </w:num>
  <w:num w:numId="279" w16cid:durableId="498815864">
    <w:abstractNumId w:val="55"/>
  </w:num>
  <w:num w:numId="280" w16cid:durableId="1145197174">
    <w:abstractNumId w:val="55"/>
  </w:num>
  <w:num w:numId="281" w16cid:durableId="917784484">
    <w:abstractNumId w:val="55"/>
  </w:num>
  <w:num w:numId="282" w16cid:durableId="6030105">
    <w:abstractNumId w:val="55"/>
  </w:num>
  <w:num w:numId="283" w16cid:durableId="2120368418">
    <w:abstractNumId w:val="55"/>
  </w:num>
  <w:num w:numId="284" w16cid:durableId="1907836941">
    <w:abstractNumId w:val="6"/>
  </w:num>
  <w:num w:numId="285" w16cid:durableId="1559703329">
    <w:abstractNumId w:val="42"/>
  </w:num>
  <w:num w:numId="286" w16cid:durableId="1062948569">
    <w:abstractNumId w:val="30"/>
  </w:num>
  <w:num w:numId="287" w16cid:durableId="313264337">
    <w:abstractNumId w:val="57"/>
  </w:num>
  <w:num w:numId="288" w16cid:durableId="2043363253">
    <w:abstractNumId w:val="2"/>
  </w:num>
  <w:num w:numId="289" w16cid:durableId="1176769612">
    <w:abstractNumId w:val="79"/>
  </w:num>
  <w:num w:numId="290" w16cid:durableId="64227269">
    <w:abstractNumId w:val="79"/>
  </w:num>
  <w:num w:numId="291" w16cid:durableId="2066948906">
    <w:abstractNumId w:val="79"/>
  </w:num>
  <w:num w:numId="292" w16cid:durableId="279386749">
    <w:abstractNumId w:val="79"/>
  </w:num>
  <w:num w:numId="293" w16cid:durableId="2101682097">
    <w:abstractNumId w:val="79"/>
  </w:num>
  <w:num w:numId="294" w16cid:durableId="566918172">
    <w:abstractNumId w:val="79"/>
  </w:num>
  <w:num w:numId="295" w16cid:durableId="19666675">
    <w:abstractNumId w:val="79"/>
  </w:num>
  <w:num w:numId="296" w16cid:durableId="64880894">
    <w:abstractNumId w:val="79"/>
  </w:num>
  <w:num w:numId="297" w16cid:durableId="1914972719">
    <w:abstractNumId w:val="65"/>
  </w:num>
  <w:num w:numId="298" w16cid:durableId="53437548">
    <w:abstractNumId w:val="86"/>
  </w:num>
  <w:num w:numId="299" w16cid:durableId="1071349298">
    <w:abstractNumId w:val="11"/>
  </w:num>
  <w:num w:numId="300" w16cid:durableId="191961230">
    <w:abstractNumId w:val="43"/>
  </w:num>
  <w:num w:numId="301" w16cid:durableId="977296729">
    <w:abstractNumId w:val="99"/>
  </w:num>
  <w:num w:numId="302" w16cid:durableId="1707245142">
    <w:abstractNumId w:val="52"/>
  </w:num>
  <w:num w:numId="303" w16cid:durableId="218519737">
    <w:abstractNumId w:val="52"/>
  </w:num>
  <w:num w:numId="304" w16cid:durableId="2126583617">
    <w:abstractNumId w:val="52"/>
  </w:num>
  <w:num w:numId="305" w16cid:durableId="1254315396">
    <w:abstractNumId w:val="52"/>
  </w:num>
  <w:num w:numId="306" w16cid:durableId="1610237255">
    <w:abstractNumId w:val="52"/>
  </w:num>
  <w:num w:numId="307" w16cid:durableId="1308822467">
    <w:abstractNumId w:val="52"/>
  </w:num>
  <w:num w:numId="308" w16cid:durableId="1057972580">
    <w:abstractNumId w:val="26"/>
  </w:num>
  <w:num w:numId="309" w16cid:durableId="1988776592">
    <w:abstractNumId w:val="49"/>
  </w:num>
  <w:num w:numId="310" w16cid:durableId="674647466">
    <w:abstractNumId w:val="49"/>
  </w:num>
  <w:num w:numId="311" w16cid:durableId="879974371">
    <w:abstractNumId w:val="49"/>
  </w:num>
  <w:num w:numId="312" w16cid:durableId="1515656223">
    <w:abstractNumId w:val="49"/>
  </w:num>
  <w:num w:numId="313" w16cid:durableId="152454469">
    <w:abstractNumId w:val="49"/>
  </w:num>
  <w:num w:numId="314" w16cid:durableId="1347243716">
    <w:abstractNumId w:val="49"/>
  </w:num>
  <w:num w:numId="315" w16cid:durableId="759259059">
    <w:abstractNumId w:val="49"/>
  </w:num>
  <w:num w:numId="316" w16cid:durableId="1470980387">
    <w:abstractNumId w:val="49"/>
  </w:num>
  <w:num w:numId="317" w16cid:durableId="272906612">
    <w:abstractNumId w:val="21"/>
  </w:num>
  <w:num w:numId="318" w16cid:durableId="1407924386">
    <w:abstractNumId w:val="20"/>
  </w:num>
  <w:num w:numId="319" w16cid:durableId="1430078647">
    <w:abstractNumId w:val="77"/>
  </w:num>
  <w:num w:numId="320" w16cid:durableId="1774324574">
    <w:abstractNumId w:val="70"/>
  </w:num>
  <w:num w:numId="321" w16cid:durableId="890381338">
    <w:abstractNumId w:val="75"/>
  </w:num>
  <w:num w:numId="322" w16cid:durableId="1742870814">
    <w:abstractNumId w:val="84"/>
  </w:num>
  <w:num w:numId="323" w16cid:durableId="1042289374">
    <w:abstractNumId w:val="9"/>
  </w:num>
  <w:numIdMacAtCleanup w:val="3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3CE"/>
    <w:rsid w:val="000929D2"/>
    <w:rsid w:val="0010644B"/>
    <w:rsid w:val="002F7EDB"/>
    <w:rsid w:val="00391583"/>
    <w:rsid w:val="003C0FBD"/>
    <w:rsid w:val="003F7248"/>
    <w:rsid w:val="00440B22"/>
    <w:rsid w:val="004770E2"/>
    <w:rsid w:val="004A1A1D"/>
    <w:rsid w:val="004E0546"/>
    <w:rsid w:val="0058533B"/>
    <w:rsid w:val="005F0EFB"/>
    <w:rsid w:val="00693BFC"/>
    <w:rsid w:val="006F4454"/>
    <w:rsid w:val="007153CE"/>
    <w:rsid w:val="00722537"/>
    <w:rsid w:val="007E38ED"/>
    <w:rsid w:val="008E7D2A"/>
    <w:rsid w:val="00911F1A"/>
    <w:rsid w:val="009B6276"/>
    <w:rsid w:val="00AA61EE"/>
    <w:rsid w:val="00BA2F50"/>
    <w:rsid w:val="00C37CF9"/>
    <w:rsid w:val="00D427C5"/>
    <w:rsid w:val="00D8043A"/>
    <w:rsid w:val="00DC23CD"/>
    <w:rsid w:val="00F07EA4"/>
    <w:rsid w:val="00F81F86"/>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404B2"/>
  <w15:chartTrackingRefBased/>
  <w15:docId w15:val="{B187E96D-72EA-4F45-80D6-169E8C8A6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3C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53C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153C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3C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153C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153CE"/>
    <w:rPr>
      <w:rFonts w:asciiTheme="majorHAnsi" w:eastAsiaTheme="majorEastAsia" w:hAnsiTheme="majorHAnsi" w:cstheme="majorBidi"/>
      <w:color w:val="2F5496" w:themeColor="accent1" w:themeShade="BF"/>
      <w:sz w:val="26"/>
      <w:szCs w:val="26"/>
    </w:rPr>
  </w:style>
  <w:style w:type="paragraph" w:customStyle="1" w:styleId="msonormal0">
    <w:name w:val="msonormal"/>
    <w:basedOn w:val="Normal"/>
    <w:rsid w:val="007153CE"/>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7153CE"/>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911F1A"/>
    <w:pPr>
      <w:ind w:left="720"/>
      <w:contextualSpacing/>
    </w:pPr>
  </w:style>
  <w:style w:type="table" w:styleId="TableGrid">
    <w:name w:val="Table Grid"/>
    <w:basedOn w:val="TableNormal"/>
    <w:uiPriority w:val="39"/>
    <w:rsid w:val="004770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5077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28</Pages>
  <Words>4822</Words>
  <Characters>27486</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hiro Takayama</dc:creator>
  <cp:keywords/>
  <dc:description/>
  <cp:lastModifiedBy>Tomohiro Takayama</cp:lastModifiedBy>
  <cp:revision>19</cp:revision>
  <dcterms:created xsi:type="dcterms:W3CDTF">2025-07-28T23:22:00Z</dcterms:created>
  <dcterms:modified xsi:type="dcterms:W3CDTF">2025-10-04T07:16:00Z</dcterms:modified>
</cp:coreProperties>
</file>